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812C8" w14:textId="354ACD94" w:rsidR="10CB277F" w:rsidRDefault="00071E65" w:rsidP="10CB27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 w:rsidR="00482BC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ppendix</w:t>
      </w:r>
      <w:r w:rsidR="10CB277F" w:rsidRPr="10CB277F">
        <w:rPr>
          <w:rFonts w:ascii="Times New Roman" w:hAnsi="Times New Roman" w:cs="Times New Roman"/>
        </w:rPr>
        <w:t xml:space="preserve">. Data </w:t>
      </w:r>
      <w:r w:rsidR="00892FE6">
        <w:rPr>
          <w:rFonts w:ascii="Times New Roman" w:hAnsi="Times New Roman" w:cs="Times New Roman"/>
        </w:rPr>
        <w:t>s</w:t>
      </w:r>
      <w:r w:rsidR="10CB277F" w:rsidRPr="10CB277F">
        <w:rPr>
          <w:rFonts w:ascii="Times New Roman" w:hAnsi="Times New Roman" w:cs="Times New Roman"/>
        </w:rPr>
        <w:t xml:space="preserve">ources and </w:t>
      </w:r>
      <w:r w:rsidR="00892FE6">
        <w:rPr>
          <w:rFonts w:ascii="Times New Roman" w:hAnsi="Times New Roman" w:cs="Times New Roman"/>
        </w:rPr>
        <w:t>d</w:t>
      </w:r>
      <w:r w:rsidR="10CB277F" w:rsidRPr="10CB277F">
        <w:rPr>
          <w:rFonts w:ascii="Times New Roman" w:hAnsi="Times New Roman" w:cs="Times New Roman"/>
        </w:rPr>
        <w:t xml:space="preserve">efinitions of </w:t>
      </w:r>
      <w:r w:rsidR="00892FE6">
        <w:rPr>
          <w:rFonts w:ascii="Times New Roman" w:hAnsi="Times New Roman" w:cs="Times New Roman"/>
        </w:rPr>
        <w:t>e</w:t>
      </w:r>
      <w:r w:rsidR="10CB277F" w:rsidRPr="10CB277F">
        <w:rPr>
          <w:rFonts w:ascii="Times New Roman" w:hAnsi="Times New Roman" w:cs="Times New Roman"/>
        </w:rPr>
        <w:t xml:space="preserve">xposure, </w:t>
      </w:r>
      <w:r w:rsidR="00892FE6">
        <w:rPr>
          <w:rFonts w:ascii="Times New Roman" w:hAnsi="Times New Roman" w:cs="Times New Roman"/>
        </w:rPr>
        <w:t>o</w:t>
      </w:r>
      <w:r w:rsidR="10CB277F" w:rsidRPr="10CB277F">
        <w:rPr>
          <w:rFonts w:ascii="Times New Roman" w:hAnsi="Times New Roman" w:cs="Times New Roman"/>
        </w:rPr>
        <w:t xml:space="preserve">utcome, and </w:t>
      </w:r>
      <w:r w:rsidR="00892FE6">
        <w:rPr>
          <w:rFonts w:ascii="Times New Roman" w:hAnsi="Times New Roman" w:cs="Times New Roman"/>
        </w:rPr>
        <w:t>c</w:t>
      </w:r>
      <w:r w:rsidR="10CB277F" w:rsidRPr="10CB277F">
        <w:rPr>
          <w:rFonts w:ascii="Times New Roman" w:hAnsi="Times New Roman" w:cs="Times New Roman"/>
        </w:rPr>
        <w:t xml:space="preserve">ovariate </w:t>
      </w:r>
      <w:r w:rsidR="00D41CF3">
        <w:rPr>
          <w:rFonts w:ascii="Times New Roman" w:hAnsi="Times New Roman" w:cs="Times New Roman"/>
        </w:rPr>
        <w:t>M</w:t>
      </w:r>
      <w:r w:rsidR="10CB277F" w:rsidRPr="10CB277F">
        <w:rPr>
          <w:rFonts w:ascii="Times New Roman" w:hAnsi="Times New Roman" w:cs="Times New Roman"/>
        </w:rPr>
        <w:t xml:space="preserve">easures. </w:t>
      </w:r>
    </w:p>
    <w:tbl>
      <w:tblPr>
        <w:tblStyle w:val="TableGrid"/>
        <w:tblW w:w="1440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3600"/>
        <w:gridCol w:w="3600"/>
        <w:gridCol w:w="5220"/>
        <w:gridCol w:w="1980"/>
      </w:tblGrid>
      <w:tr w:rsidR="002955B4" w:rsidRPr="00153A17" w14:paraId="4E64DCFE" w14:textId="77777777" w:rsidTr="00482BC8">
        <w:tc>
          <w:tcPr>
            <w:tcW w:w="3600" w:type="dxa"/>
          </w:tcPr>
          <w:p w14:paraId="6F49E91D" w14:textId="641BA148" w:rsidR="002955B4" w:rsidRPr="002955B4" w:rsidRDefault="002955B4" w:rsidP="002955B4">
            <w:pPr>
              <w:rPr>
                <w:rFonts w:ascii="Times New Roman" w:hAnsi="Times New Roman" w:cs="Times New Roman"/>
                <w:b/>
                <w:bCs/>
                <w:caps/>
              </w:rPr>
            </w:pPr>
            <w:r w:rsidRPr="002955B4">
              <w:rPr>
                <w:rFonts w:ascii="Times New Roman" w:hAnsi="Times New Roman" w:cs="Times New Roman"/>
                <w:b/>
                <w:bCs/>
                <w:caps/>
              </w:rPr>
              <w:t>Main Exposure</w:t>
            </w:r>
            <w:r w:rsidR="0066055F">
              <w:rPr>
                <w:rFonts w:ascii="Times New Roman" w:hAnsi="Times New Roman" w:cs="Times New Roman"/>
                <w:b/>
                <w:bCs/>
                <w:caps/>
              </w:rPr>
              <w:t xml:space="preserve"> (OpiAte Analgesic</w:t>
            </w:r>
            <w:r w:rsidR="00B83821">
              <w:rPr>
                <w:rFonts w:ascii="Times New Roman" w:hAnsi="Times New Roman" w:cs="Times New Roman"/>
                <w:b/>
                <w:bCs/>
                <w:caps/>
              </w:rPr>
              <w:t xml:space="preserve"> DRUG NAME</w:t>
            </w:r>
            <w:r w:rsidR="0066055F">
              <w:rPr>
                <w:rFonts w:ascii="Times New Roman" w:hAnsi="Times New Roman" w:cs="Times New Roman"/>
                <w:b/>
                <w:bCs/>
                <w:caps/>
              </w:rPr>
              <w:t>)</w:t>
            </w:r>
          </w:p>
        </w:tc>
        <w:tc>
          <w:tcPr>
            <w:tcW w:w="8820" w:type="dxa"/>
            <w:gridSpan w:val="2"/>
          </w:tcPr>
          <w:p w14:paraId="0180F846" w14:textId="7795247D" w:rsidR="002955B4" w:rsidRPr="0066055F" w:rsidRDefault="00B26AEE" w:rsidP="002955B4">
            <w:pPr>
              <w:jc w:val="center"/>
              <w:rPr>
                <w:rFonts w:ascii="Times New Roman" w:hAnsi="Times New Roman" w:cs="Times New Roman"/>
                <w:b/>
                <w:bCs/>
                <w:caps/>
              </w:rPr>
            </w:pPr>
            <w:r>
              <w:rPr>
                <w:rFonts w:ascii="Times New Roman" w:hAnsi="Times New Roman" w:cs="Times New Roman"/>
                <w:b/>
                <w:bCs/>
                <w:caps/>
              </w:rPr>
              <w:t>DEFINITION</w:t>
            </w:r>
          </w:p>
        </w:tc>
        <w:tc>
          <w:tcPr>
            <w:tcW w:w="1980" w:type="dxa"/>
          </w:tcPr>
          <w:p w14:paraId="4BC136EC" w14:textId="3C9B0218" w:rsidR="002955B4" w:rsidRPr="0066055F" w:rsidRDefault="002955B4" w:rsidP="002955B4">
            <w:pPr>
              <w:rPr>
                <w:rFonts w:ascii="Times New Roman" w:hAnsi="Times New Roman" w:cs="Times New Roman"/>
                <w:b/>
                <w:bCs/>
                <w:caps/>
              </w:rPr>
            </w:pPr>
            <w:r w:rsidRPr="0066055F">
              <w:rPr>
                <w:rFonts w:ascii="Times New Roman" w:hAnsi="Times New Roman" w:cs="Times New Roman"/>
                <w:b/>
                <w:bCs/>
                <w:caps/>
              </w:rPr>
              <w:t>Source</w:t>
            </w:r>
          </w:p>
        </w:tc>
      </w:tr>
      <w:tr w:rsidR="00B26AEE" w:rsidRPr="00153A17" w14:paraId="3CA11FB4" w14:textId="77777777" w:rsidTr="00482BC8">
        <w:tc>
          <w:tcPr>
            <w:tcW w:w="3600" w:type="dxa"/>
          </w:tcPr>
          <w:p w14:paraId="38BC6017" w14:textId="49733EAD" w:rsidR="00B26AEE" w:rsidRPr="00816944" w:rsidRDefault="00B26AEE" w:rsidP="00B2439B">
            <w:pPr>
              <w:rPr>
                <w:rFonts w:ascii="Times New Roman" w:hAnsi="Times New Roman" w:cs="Times New Roman"/>
                <w:color w:val="000000"/>
              </w:rPr>
            </w:pPr>
            <w:r w:rsidRPr="00816944">
              <w:rPr>
                <w:rFonts w:ascii="Times New Roman" w:hAnsi="Times New Roman" w:cs="Times New Roman"/>
                <w:color w:val="000000"/>
              </w:rPr>
              <w:t xml:space="preserve">Butorphanol </w:t>
            </w:r>
          </w:p>
        </w:tc>
        <w:tc>
          <w:tcPr>
            <w:tcW w:w="8820" w:type="dxa"/>
            <w:gridSpan w:val="2"/>
            <w:vMerge w:val="restart"/>
          </w:tcPr>
          <w:p w14:paraId="2DBF1EC9" w14:textId="6061A9B0" w:rsidR="00B26AEE" w:rsidRPr="00B83821" w:rsidRDefault="00B26AEE" w:rsidP="00B8382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ll prescribed opioids analgesic </w:t>
            </w:r>
            <w:r w:rsidRPr="20F57F77">
              <w:rPr>
                <w:rFonts w:ascii="Times New Roman" w:hAnsi="Times New Roman" w:cs="Times New Roman"/>
                <w:noProof/>
              </w:rPr>
              <w:t>were identified using the National Drug Codes, allowing the calculation of morphine milligram equivalents (MME)</w:t>
            </w:r>
            <w:r>
              <w:rPr>
                <w:rFonts w:ascii="Times New Roman" w:hAnsi="Times New Roman" w:cs="Times New Roman"/>
                <w:noProof/>
              </w:rPr>
              <w:t>.</w:t>
            </w:r>
            <w:r w:rsidR="00D73E80">
              <w:rPr>
                <w:rFonts w:ascii="Times New Roman" w:hAnsi="Times New Roman" w:cs="Times New Roman"/>
                <w:noProof/>
                <w:vertAlign w:val="superscript"/>
              </w:rPr>
              <w:t>a</w:t>
            </w:r>
            <w:r w:rsidRPr="0029383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1980" w:type="dxa"/>
            <w:vMerge w:val="restart"/>
          </w:tcPr>
          <w:p w14:paraId="180CC2FD" w14:textId="608EFC2C" w:rsidR="00B26AEE" w:rsidRPr="00B26AEE" w:rsidRDefault="00B26AEE" w:rsidP="002955B4">
            <w:pPr>
              <w:rPr>
                <w:rFonts w:ascii="Times New Roman" w:hAnsi="Times New Roman" w:cs="Times New Roman"/>
              </w:rPr>
            </w:pPr>
            <w:r w:rsidRPr="00B26AEE">
              <w:rPr>
                <w:rFonts w:ascii="Times New Roman" w:hAnsi="Times New Roman" w:cs="Times New Roman"/>
              </w:rPr>
              <w:t xml:space="preserve">APCD maternal pharmacy claims and PDMP </w:t>
            </w:r>
          </w:p>
        </w:tc>
      </w:tr>
      <w:tr w:rsidR="00B26AEE" w:rsidRPr="00153A17" w14:paraId="77D7C071" w14:textId="77777777" w:rsidTr="00482BC8">
        <w:tc>
          <w:tcPr>
            <w:tcW w:w="3600" w:type="dxa"/>
          </w:tcPr>
          <w:p w14:paraId="72CC781F" w14:textId="65385D18" w:rsidR="00B26AEE" w:rsidRPr="00816944" w:rsidRDefault="00B26AEE" w:rsidP="00B2439B">
            <w:pPr>
              <w:rPr>
                <w:rFonts w:ascii="Times New Roman" w:hAnsi="Times New Roman" w:cs="Times New Roman"/>
                <w:color w:val="000000"/>
              </w:rPr>
            </w:pPr>
            <w:r w:rsidRPr="00816944">
              <w:rPr>
                <w:rFonts w:ascii="Times New Roman" w:hAnsi="Times New Roman" w:cs="Times New Roman"/>
                <w:color w:val="000000"/>
              </w:rPr>
              <w:t xml:space="preserve">Codeine </w:t>
            </w:r>
          </w:p>
        </w:tc>
        <w:tc>
          <w:tcPr>
            <w:tcW w:w="8820" w:type="dxa"/>
            <w:gridSpan w:val="2"/>
            <w:vMerge/>
          </w:tcPr>
          <w:p w14:paraId="29293526" w14:textId="1F8A84C9" w:rsidR="00B26AEE" w:rsidRPr="000C27C0" w:rsidRDefault="00B26AEE" w:rsidP="000C27C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/>
          </w:tcPr>
          <w:p w14:paraId="2CE8BE42" w14:textId="77777777" w:rsidR="00B26AEE" w:rsidRPr="00153A17" w:rsidRDefault="00B26AEE" w:rsidP="002955B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26AEE" w:rsidRPr="00153A17" w14:paraId="68C7B345" w14:textId="77777777" w:rsidTr="00482BC8">
        <w:tc>
          <w:tcPr>
            <w:tcW w:w="3600" w:type="dxa"/>
          </w:tcPr>
          <w:p w14:paraId="51501FFC" w14:textId="3E58514A" w:rsidR="00B26AEE" w:rsidRPr="00816944" w:rsidRDefault="00B26AEE" w:rsidP="00B2439B">
            <w:pPr>
              <w:rPr>
                <w:rFonts w:ascii="Times New Roman" w:hAnsi="Times New Roman" w:cs="Times New Roman"/>
                <w:color w:val="000000"/>
              </w:rPr>
            </w:pPr>
            <w:r w:rsidRPr="00816944">
              <w:rPr>
                <w:rFonts w:ascii="Times New Roman" w:hAnsi="Times New Roman" w:cs="Times New Roman"/>
                <w:color w:val="000000"/>
              </w:rPr>
              <w:t xml:space="preserve">Dihydrocodeine </w:t>
            </w:r>
          </w:p>
        </w:tc>
        <w:tc>
          <w:tcPr>
            <w:tcW w:w="8820" w:type="dxa"/>
            <w:gridSpan w:val="2"/>
            <w:vMerge/>
          </w:tcPr>
          <w:p w14:paraId="09E7F7EB" w14:textId="2014D76E" w:rsidR="00B26AEE" w:rsidRPr="00E66572" w:rsidRDefault="00B26AEE" w:rsidP="00E66572">
            <w:pPr>
              <w:rPr>
                <w:rFonts w:ascii="Times New Roman" w:hAnsi="Times New Roman" w:cs="Times New Roman"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231E9F08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48C2E39A" w14:textId="77777777" w:rsidTr="00482BC8">
        <w:tc>
          <w:tcPr>
            <w:tcW w:w="3600" w:type="dxa"/>
          </w:tcPr>
          <w:p w14:paraId="4BCE81B8" w14:textId="5D33491D" w:rsidR="00B26AEE" w:rsidRPr="00816944" w:rsidRDefault="00B26AEE" w:rsidP="0066055F">
            <w:pPr>
              <w:rPr>
                <w:rFonts w:ascii="Times New Roman" w:hAnsi="Times New Roman" w:cs="Times New Roman"/>
                <w:color w:val="000000"/>
              </w:rPr>
            </w:pPr>
            <w:r w:rsidRPr="00816944">
              <w:rPr>
                <w:rFonts w:ascii="Times New Roman" w:hAnsi="Times New Roman" w:cs="Times New Roman"/>
                <w:color w:val="000000"/>
              </w:rPr>
              <w:t xml:space="preserve">Fentanyl long-acting  </w:t>
            </w:r>
          </w:p>
        </w:tc>
        <w:tc>
          <w:tcPr>
            <w:tcW w:w="8820" w:type="dxa"/>
            <w:gridSpan w:val="2"/>
            <w:vMerge/>
          </w:tcPr>
          <w:p w14:paraId="4C5344AA" w14:textId="5A996A94" w:rsidR="00B26AEE" w:rsidRPr="00D637CA" w:rsidRDefault="00B26AEE" w:rsidP="00D637CA">
            <w:pPr>
              <w:rPr>
                <w:rFonts w:ascii="Times New Roman" w:hAnsi="Times New Roman" w:cs="Times New Roman"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317DF8E9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7AA92BBB" w14:textId="77777777" w:rsidTr="00482BC8">
        <w:tc>
          <w:tcPr>
            <w:tcW w:w="3600" w:type="dxa"/>
          </w:tcPr>
          <w:p w14:paraId="5AFA277A" w14:textId="29E77074" w:rsidR="00B26AEE" w:rsidRPr="00816944" w:rsidRDefault="00B26AEE" w:rsidP="0066055F">
            <w:pPr>
              <w:rPr>
                <w:rFonts w:ascii="Times New Roman" w:hAnsi="Times New Roman" w:cs="Times New Roman"/>
                <w:color w:val="000000"/>
              </w:rPr>
            </w:pPr>
            <w:r w:rsidRPr="00816944">
              <w:rPr>
                <w:rFonts w:ascii="Times New Roman" w:hAnsi="Times New Roman" w:cs="Times New Roman"/>
                <w:color w:val="000000"/>
              </w:rPr>
              <w:t xml:space="preserve">Fentanyl short-acting </w:t>
            </w:r>
          </w:p>
        </w:tc>
        <w:tc>
          <w:tcPr>
            <w:tcW w:w="8820" w:type="dxa"/>
            <w:gridSpan w:val="2"/>
            <w:vMerge/>
          </w:tcPr>
          <w:p w14:paraId="49C94897" w14:textId="4A9AA4E1" w:rsidR="00B26AEE" w:rsidRPr="005939D6" w:rsidRDefault="00B26AEE" w:rsidP="005939D6">
            <w:pPr>
              <w:rPr>
                <w:rFonts w:ascii="Times New Roman" w:hAnsi="Times New Roman" w:cs="Times New Roman"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49F29774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4F1F4E7E" w14:textId="77777777" w:rsidTr="00482BC8">
        <w:tc>
          <w:tcPr>
            <w:tcW w:w="3600" w:type="dxa"/>
          </w:tcPr>
          <w:p w14:paraId="0D6B4A89" w14:textId="2ED1E743" w:rsidR="00B26AEE" w:rsidRPr="00816944" w:rsidRDefault="00B26AEE" w:rsidP="00816944">
            <w:pPr>
              <w:rPr>
                <w:rFonts w:ascii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816944">
              <w:rPr>
                <w:rFonts w:ascii="Times New Roman" w:hAnsi="Times New Roman" w:cs="Times New Roman"/>
                <w:color w:val="000000"/>
              </w:rPr>
              <w:t>Hydrocodone long-acting</w:t>
            </w:r>
          </w:p>
        </w:tc>
        <w:tc>
          <w:tcPr>
            <w:tcW w:w="8820" w:type="dxa"/>
            <w:gridSpan w:val="2"/>
            <w:vMerge/>
          </w:tcPr>
          <w:p w14:paraId="68171A65" w14:textId="29B421E8" w:rsidR="00B26AEE" w:rsidRPr="00D37040" w:rsidRDefault="00B26AEE" w:rsidP="00D37040">
            <w:pPr>
              <w:rPr>
                <w:rFonts w:ascii="Times New Roman" w:hAnsi="Times New Roman" w:cs="Times New Roman"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595C9079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3E816D66" w14:textId="77777777" w:rsidTr="00482BC8">
        <w:tc>
          <w:tcPr>
            <w:tcW w:w="3600" w:type="dxa"/>
          </w:tcPr>
          <w:p w14:paraId="7F131E1F" w14:textId="45A1B601" w:rsidR="00B26AEE" w:rsidRPr="00816944" w:rsidRDefault="00B26AEE" w:rsidP="00816944">
            <w:pPr>
              <w:rPr>
                <w:rFonts w:ascii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816944">
              <w:rPr>
                <w:rFonts w:ascii="Times New Roman" w:hAnsi="Times New Roman" w:cs="Times New Roman"/>
                <w:color w:val="000000"/>
              </w:rPr>
              <w:t>Hydrocodone short-acting</w:t>
            </w:r>
          </w:p>
        </w:tc>
        <w:tc>
          <w:tcPr>
            <w:tcW w:w="8820" w:type="dxa"/>
            <w:gridSpan w:val="2"/>
            <w:vMerge/>
          </w:tcPr>
          <w:p w14:paraId="1B77901D" w14:textId="7E8596C5" w:rsidR="00B26AEE" w:rsidRPr="00897FCA" w:rsidRDefault="00B26AEE" w:rsidP="00C276DC">
            <w:pPr>
              <w:rPr>
                <w:rFonts w:ascii="Times New Roman" w:hAnsi="Times New Roman" w:cs="Times New Roman"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54E05DF5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4ACE69C3" w14:textId="77777777" w:rsidTr="00482BC8">
        <w:tc>
          <w:tcPr>
            <w:tcW w:w="3600" w:type="dxa"/>
          </w:tcPr>
          <w:p w14:paraId="0B1B59EF" w14:textId="67D014D6" w:rsidR="00B26AEE" w:rsidRPr="00816944" w:rsidRDefault="00B26AEE" w:rsidP="00937796">
            <w:pPr>
              <w:rPr>
                <w:rFonts w:ascii="Times New Roman" w:hAnsi="Times New Roman" w:cs="Times New Roman"/>
                <w:color w:val="000000"/>
              </w:rPr>
            </w:pPr>
            <w:r w:rsidRPr="00816944">
              <w:rPr>
                <w:rFonts w:ascii="Times New Roman" w:hAnsi="Times New Roman" w:cs="Times New Roman"/>
                <w:color w:val="000000"/>
              </w:rPr>
              <w:t>Hydromorphone long-acting</w:t>
            </w:r>
          </w:p>
        </w:tc>
        <w:tc>
          <w:tcPr>
            <w:tcW w:w="8820" w:type="dxa"/>
            <w:gridSpan w:val="2"/>
            <w:vMerge/>
          </w:tcPr>
          <w:p w14:paraId="3355CF69" w14:textId="65F60D6F" w:rsidR="00B26AEE" w:rsidRPr="004A4ADA" w:rsidRDefault="00B26AEE" w:rsidP="00B2439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Merge/>
          </w:tcPr>
          <w:p w14:paraId="7E02C1B6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3D5E0C94" w14:textId="77777777" w:rsidTr="00482BC8">
        <w:tc>
          <w:tcPr>
            <w:tcW w:w="3600" w:type="dxa"/>
          </w:tcPr>
          <w:p w14:paraId="6BBC4769" w14:textId="34BC32BB" w:rsidR="00B26AEE" w:rsidRPr="00816944" w:rsidRDefault="00B26AEE" w:rsidP="004A4ADA">
            <w:pPr>
              <w:rPr>
                <w:rFonts w:ascii="Times New Roman" w:hAnsi="Times New Roman" w:cs="Times New Roman"/>
                <w:color w:val="000000"/>
              </w:rPr>
            </w:pPr>
            <w:r w:rsidRPr="00816944">
              <w:rPr>
                <w:rFonts w:ascii="Times New Roman" w:hAnsi="Times New Roman" w:cs="Times New Roman"/>
                <w:color w:val="000000"/>
              </w:rPr>
              <w:t>Hydromorphone short-acting</w:t>
            </w:r>
          </w:p>
        </w:tc>
        <w:tc>
          <w:tcPr>
            <w:tcW w:w="8820" w:type="dxa"/>
            <w:gridSpan w:val="2"/>
            <w:vMerge/>
          </w:tcPr>
          <w:p w14:paraId="310C84BA" w14:textId="2B6E3D8F" w:rsidR="00B26AEE" w:rsidRPr="00C222F6" w:rsidRDefault="00B26AEE" w:rsidP="00C222F6">
            <w:pPr>
              <w:rPr>
                <w:rFonts w:ascii="Times New Roman" w:hAnsi="Times New Roman" w:cs="Times New Roman"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484C9788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27B9B30D" w14:textId="77777777" w:rsidTr="00482BC8">
        <w:tc>
          <w:tcPr>
            <w:tcW w:w="3600" w:type="dxa"/>
          </w:tcPr>
          <w:p w14:paraId="465645C1" w14:textId="1324CAB2" w:rsidR="00B26AEE" w:rsidRPr="00816944" w:rsidRDefault="00B26AEE" w:rsidP="0066055F">
            <w:pPr>
              <w:rPr>
                <w:rFonts w:ascii="Times New Roman" w:hAnsi="Times New Roman" w:cs="Times New Roman"/>
                <w:color w:val="000000"/>
              </w:rPr>
            </w:pPr>
            <w:r w:rsidRPr="00816944">
              <w:rPr>
                <w:rFonts w:ascii="Times New Roman" w:hAnsi="Times New Roman" w:cs="Times New Roman"/>
                <w:color w:val="000000"/>
              </w:rPr>
              <w:t>Levomethadyl long-acting</w:t>
            </w:r>
          </w:p>
        </w:tc>
        <w:tc>
          <w:tcPr>
            <w:tcW w:w="8820" w:type="dxa"/>
            <w:gridSpan w:val="2"/>
            <w:vMerge/>
          </w:tcPr>
          <w:p w14:paraId="76BEE9D5" w14:textId="3F3C4F72" w:rsidR="00B26AEE" w:rsidRPr="0000546F" w:rsidRDefault="00B26AEE" w:rsidP="000054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Merge/>
          </w:tcPr>
          <w:p w14:paraId="151D7FBA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258F1BBD" w14:textId="77777777" w:rsidTr="00482BC8">
        <w:tc>
          <w:tcPr>
            <w:tcW w:w="3600" w:type="dxa"/>
          </w:tcPr>
          <w:p w14:paraId="1A16C135" w14:textId="512170D4" w:rsidR="00B26AEE" w:rsidRPr="00DF29FA" w:rsidRDefault="00DF29FA" w:rsidP="0066055F">
            <w:pPr>
              <w:rPr>
                <w:rFonts w:ascii="Times New Roman" w:hAnsi="Times New Roman" w:cs="Times New Roman"/>
                <w:color w:val="000000"/>
              </w:rPr>
            </w:pPr>
            <w:r w:rsidRPr="00DF29FA">
              <w:rPr>
                <w:rFonts w:ascii="Times New Roman" w:hAnsi="Times New Roman" w:cs="Times New Roman"/>
                <w:color w:val="000000"/>
              </w:rPr>
              <w:t xml:space="preserve">Levorphanol </w:t>
            </w:r>
            <w:r w:rsidR="00B26AEE" w:rsidRPr="00DF29FA">
              <w:rPr>
                <w:rFonts w:ascii="Times New Roman" w:hAnsi="Times New Roman" w:cs="Times New Roman"/>
                <w:color w:val="000000"/>
              </w:rPr>
              <w:t>long-acting</w:t>
            </w:r>
          </w:p>
        </w:tc>
        <w:tc>
          <w:tcPr>
            <w:tcW w:w="8820" w:type="dxa"/>
            <w:gridSpan w:val="2"/>
            <w:vMerge/>
          </w:tcPr>
          <w:p w14:paraId="75FECCAB" w14:textId="07C0A09C" w:rsidR="00B26AEE" w:rsidRPr="0000546F" w:rsidRDefault="00B26AEE" w:rsidP="0000546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Merge/>
          </w:tcPr>
          <w:p w14:paraId="4AFEA1B9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37DB2A98" w14:textId="77777777" w:rsidTr="00482BC8">
        <w:tc>
          <w:tcPr>
            <w:tcW w:w="3600" w:type="dxa"/>
          </w:tcPr>
          <w:p w14:paraId="0A1D9F80" w14:textId="2989E4DF" w:rsidR="00B26AEE" w:rsidRPr="00816944" w:rsidRDefault="00B26AEE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6944">
              <w:rPr>
                <w:rFonts w:ascii="Times New Roman" w:hAnsi="Times New Roman" w:cs="Times New Roman"/>
                <w:color w:val="000000" w:themeColor="text1"/>
              </w:rPr>
              <w:t>Meperidine short-acting</w:t>
            </w:r>
          </w:p>
        </w:tc>
        <w:tc>
          <w:tcPr>
            <w:tcW w:w="8820" w:type="dxa"/>
            <w:gridSpan w:val="2"/>
            <w:vMerge/>
          </w:tcPr>
          <w:p w14:paraId="2D7CB72F" w14:textId="03DE2C22" w:rsidR="00B26AEE" w:rsidRPr="00B133AA" w:rsidRDefault="00B26AEE" w:rsidP="00B133AA">
            <w:pPr>
              <w:rPr>
                <w:rFonts w:ascii="Times New Roman" w:hAnsi="Times New Roman" w:cs="Times New Roman"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248C5D11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4AA80280" w14:textId="77777777" w:rsidTr="00482BC8">
        <w:tc>
          <w:tcPr>
            <w:tcW w:w="3600" w:type="dxa"/>
          </w:tcPr>
          <w:p w14:paraId="14AEBF89" w14:textId="159AF3F7" w:rsidR="00B26AEE" w:rsidRPr="00816944" w:rsidRDefault="00B26AEE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6944">
              <w:rPr>
                <w:rFonts w:ascii="Times New Roman" w:hAnsi="Times New Roman" w:cs="Times New Roman"/>
                <w:color w:val="000000" w:themeColor="text1"/>
              </w:rPr>
              <w:t>Methadone long-</w:t>
            </w:r>
            <w:r w:rsidR="00D41CF3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816944">
              <w:rPr>
                <w:rFonts w:ascii="Times New Roman" w:hAnsi="Times New Roman" w:cs="Times New Roman"/>
                <w:color w:val="000000" w:themeColor="text1"/>
              </w:rPr>
              <w:t>cting</w:t>
            </w:r>
          </w:p>
        </w:tc>
        <w:tc>
          <w:tcPr>
            <w:tcW w:w="8820" w:type="dxa"/>
            <w:gridSpan w:val="2"/>
            <w:vMerge/>
          </w:tcPr>
          <w:p w14:paraId="0EF6A9CA" w14:textId="7D4FD550" w:rsidR="00B26AEE" w:rsidRPr="0002531A" w:rsidRDefault="00B26AEE" w:rsidP="0002531A">
            <w:pPr>
              <w:rPr>
                <w:rFonts w:ascii="Times New Roman" w:hAnsi="Times New Roman" w:cs="Times New Roman"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27DC54A5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77B2442E" w14:textId="77777777" w:rsidTr="00482BC8">
        <w:tc>
          <w:tcPr>
            <w:tcW w:w="3600" w:type="dxa"/>
          </w:tcPr>
          <w:p w14:paraId="2A74CA0F" w14:textId="4726B292" w:rsidR="00B26AEE" w:rsidRPr="00816944" w:rsidRDefault="00B26AEE" w:rsidP="0036610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6944">
              <w:rPr>
                <w:rFonts w:ascii="Times New Roman" w:hAnsi="Times New Roman" w:cs="Times New Roman"/>
                <w:color w:val="000000" w:themeColor="text1"/>
              </w:rPr>
              <w:t>Morphine long-acting</w:t>
            </w:r>
          </w:p>
        </w:tc>
        <w:tc>
          <w:tcPr>
            <w:tcW w:w="8820" w:type="dxa"/>
            <w:gridSpan w:val="2"/>
            <w:vMerge/>
          </w:tcPr>
          <w:p w14:paraId="5D7867F5" w14:textId="7AB74A68" w:rsidR="00B26AEE" w:rsidRPr="00366109" w:rsidRDefault="00B26AEE" w:rsidP="00366109">
            <w:pPr>
              <w:rPr>
                <w:rFonts w:ascii="Times New Roman" w:hAnsi="Times New Roman" w:cs="Times New Roman"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6F38F8EB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4A833C1E" w14:textId="77777777" w:rsidTr="00482BC8">
        <w:tc>
          <w:tcPr>
            <w:tcW w:w="3600" w:type="dxa"/>
          </w:tcPr>
          <w:p w14:paraId="35F74AAB" w14:textId="2313A5A7" w:rsidR="00B26AEE" w:rsidRPr="00816944" w:rsidRDefault="00B26AEE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6944">
              <w:rPr>
                <w:rFonts w:ascii="Times New Roman" w:hAnsi="Times New Roman" w:cs="Times New Roman"/>
                <w:color w:val="000000" w:themeColor="text1"/>
              </w:rPr>
              <w:t xml:space="preserve">Morphine short-acting </w:t>
            </w:r>
          </w:p>
        </w:tc>
        <w:tc>
          <w:tcPr>
            <w:tcW w:w="8820" w:type="dxa"/>
            <w:gridSpan w:val="2"/>
            <w:vMerge/>
          </w:tcPr>
          <w:p w14:paraId="6AF85B35" w14:textId="64AE6ACB" w:rsidR="00B26AEE" w:rsidRPr="005E4BAF" w:rsidRDefault="00B26AEE" w:rsidP="005E4BAF">
            <w:pPr>
              <w:rPr>
                <w:rFonts w:ascii="Times New Roman" w:hAnsi="Times New Roman" w:cs="Times New Roman"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54CFFF55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68CA61B9" w14:textId="77777777" w:rsidTr="00482BC8">
        <w:tc>
          <w:tcPr>
            <w:tcW w:w="3600" w:type="dxa"/>
          </w:tcPr>
          <w:p w14:paraId="27A61561" w14:textId="22CFABC6" w:rsidR="00B26AEE" w:rsidRPr="00816944" w:rsidRDefault="00B26AEE" w:rsidP="0066055F">
            <w:pPr>
              <w:rPr>
                <w:rFonts w:ascii="Times New Roman" w:hAnsi="Times New Roman" w:cs="Times New Roman"/>
                <w:color w:val="000000"/>
              </w:rPr>
            </w:pPr>
            <w:r w:rsidRPr="00816944">
              <w:rPr>
                <w:rFonts w:ascii="Times New Roman" w:hAnsi="Times New Roman" w:cs="Times New Roman"/>
                <w:color w:val="000000"/>
              </w:rPr>
              <w:t xml:space="preserve">Opium short-acting </w:t>
            </w:r>
          </w:p>
        </w:tc>
        <w:tc>
          <w:tcPr>
            <w:tcW w:w="8820" w:type="dxa"/>
            <w:gridSpan w:val="2"/>
            <w:vMerge/>
          </w:tcPr>
          <w:p w14:paraId="298EF2D8" w14:textId="77777777" w:rsidR="00B26AEE" w:rsidRPr="0066055F" w:rsidRDefault="00B26AEE" w:rsidP="0066055F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6C0722AE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6B265AE0" w14:textId="77777777" w:rsidTr="00482BC8">
        <w:tc>
          <w:tcPr>
            <w:tcW w:w="3600" w:type="dxa"/>
          </w:tcPr>
          <w:p w14:paraId="3713E16E" w14:textId="406828C1" w:rsidR="00B26AEE" w:rsidRPr="00816944" w:rsidRDefault="00B26AEE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6944">
              <w:rPr>
                <w:rFonts w:ascii="Times New Roman" w:hAnsi="Times New Roman" w:cs="Times New Roman"/>
                <w:color w:val="000000" w:themeColor="text1"/>
              </w:rPr>
              <w:t xml:space="preserve">Oxycodone long-acting </w:t>
            </w:r>
          </w:p>
        </w:tc>
        <w:tc>
          <w:tcPr>
            <w:tcW w:w="8820" w:type="dxa"/>
            <w:gridSpan w:val="2"/>
            <w:vMerge/>
          </w:tcPr>
          <w:p w14:paraId="10BC1008" w14:textId="77777777" w:rsidR="00B26AEE" w:rsidRPr="0066055F" w:rsidRDefault="00B26AEE" w:rsidP="0066055F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19BFB8EF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623F1297" w14:textId="77777777" w:rsidTr="00482BC8">
        <w:tc>
          <w:tcPr>
            <w:tcW w:w="3600" w:type="dxa"/>
          </w:tcPr>
          <w:p w14:paraId="39792A1A" w14:textId="77DB53AC" w:rsidR="00B26AEE" w:rsidRPr="00816944" w:rsidRDefault="00B26AEE" w:rsidP="0066055F">
            <w:pPr>
              <w:rPr>
                <w:rFonts w:ascii="Times New Roman" w:hAnsi="Times New Roman" w:cs="Times New Roman"/>
                <w:color w:val="000000"/>
              </w:rPr>
            </w:pPr>
            <w:r w:rsidRPr="00816944">
              <w:rPr>
                <w:rFonts w:ascii="Times New Roman" w:hAnsi="Times New Roman" w:cs="Times New Roman"/>
                <w:color w:val="000000"/>
              </w:rPr>
              <w:t>Oxycodone short-acting</w:t>
            </w:r>
          </w:p>
        </w:tc>
        <w:tc>
          <w:tcPr>
            <w:tcW w:w="8820" w:type="dxa"/>
            <w:gridSpan w:val="2"/>
            <w:vMerge/>
          </w:tcPr>
          <w:p w14:paraId="7851027B" w14:textId="77777777" w:rsidR="00B26AEE" w:rsidRPr="0066055F" w:rsidRDefault="00B26AEE" w:rsidP="0066055F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56D91D1F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52422995" w14:textId="77777777" w:rsidTr="00482BC8">
        <w:tc>
          <w:tcPr>
            <w:tcW w:w="3600" w:type="dxa"/>
          </w:tcPr>
          <w:p w14:paraId="28B90D03" w14:textId="1112798C" w:rsidR="00B26AEE" w:rsidRPr="00816944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816944">
              <w:rPr>
                <w:rFonts w:ascii="Times New Roman" w:hAnsi="Times New Roman" w:cs="Times New Roman"/>
                <w:color w:val="000000"/>
              </w:rPr>
              <w:t xml:space="preserve">Oxymorphone </w:t>
            </w:r>
            <w:r w:rsidRPr="00816944">
              <w:rPr>
                <w:rFonts w:ascii="Times New Roman" w:hAnsi="Times New Roman" w:cs="Times New Roman"/>
                <w:color w:val="000000" w:themeColor="text1"/>
              </w:rPr>
              <w:t xml:space="preserve">long-acting </w:t>
            </w:r>
          </w:p>
        </w:tc>
        <w:tc>
          <w:tcPr>
            <w:tcW w:w="8820" w:type="dxa"/>
            <w:gridSpan w:val="2"/>
            <w:vMerge/>
          </w:tcPr>
          <w:p w14:paraId="5E3503FB" w14:textId="77777777" w:rsidR="00B26AEE" w:rsidRPr="0066055F" w:rsidRDefault="00B26AEE" w:rsidP="0066055F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32E6907F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305C7879" w14:textId="77777777" w:rsidTr="00482BC8">
        <w:tc>
          <w:tcPr>
            <w:tcW w:w="3600" w:type="dxa"/>
          </w:tcPr>
          <w:p w14:paraId="4F4223FA" w14:textId="7CB61295" w:rsidR="00B26AEE" w:rsidRPr="00816944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816944">
              <w:rPr>
                <w:rFonts w:ascii="Times New Roman" w:hAnsi="Times New Roman" w:cs="Times New Roman"/>
                <w:color w:val="000000"/>
              </w:rPr>
              <w:t>Oxymorphone short-acting</w:t>
            </w:r>
            <w:r w:rsidRPr="00816944">
              <w:rPr>
                <w:rFonts w:ascii="Times New Roman" w:hAnsi="Times New Roman" w:cs="Times New Roman"/>
                <w:b/>
                <w:bCs/>
                <w:caps/>
                <w:color w:val="000000" w:themeColor="text1"/>
              </w:rPr>
              <w:t xml:space="preserve"> </w:t>
            </w:r>
          </w:p>
        </w:tc>
        <w:tc>
          <w:tcPr>
            <w:tcW w:w="8820" w:type="dxa"/>
            <w:gridSpan w:val="2"/>
            <w:vMerge/>
          </w:tcPr>
          <w:p w14:paraId="376B0869" w14:textId="77777777" w:rsidR="00B26AEE" w:rsidRPr="0066055F" w:rsidRDefault="00B26AEE" w:rsidP="0066055F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202E6EC6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1CDE44B8" w14:textId="77777777" w:rsidTr="00482BC8">
        <w:tc>
          <w:tcPr>
            <w:tcW w:w="3600" w:type="dxa"/>
          </w:tcPr>
          <w:p w14:paraId="0CEE9FCF" w14:textId="5765D5C4" w:rsidR="00B26AEE" w:rsidRPr="00B26AEE" w:rsidRDefault="00B26AEE" w:rsidP="0066055F">
            <w:pPr>
              <w:rPr>
                <w:rFonts w:ascii="Times New Roman" w:hAnsi="Times New Roman" w:cs="Times New Roman"/>
                <w:color w:val="000000"/>
              </w:rPr>
            </w:pPr>
            <w:r w:rsidRPr="00B26AEE">
              <w:rPr>
                <w:rFonts w:ascii="Times New Roman" w:hAnsi="Times New Roman" w:cs="Times New Roman"/>
                <w:color w:val="000000"/>
              </w:rPr>
              <w:t>Pentazocine</w:t>
            </w:r>
          </w:p>
        </w:tc>
        <w:tc>
          <w:tcPr>
            <w:tcW w:w="8820" w:type="dxa"/>
            <w:gridSpan w:val="2"/>
            <w:vMerge/>
          </w:tcPr>
          <w:p w14:paraId="39758EDB" w14:textId="77777777" w:rsidR="00B26AEE" w:rsidRPr="0066055F" w:rsidRDefault="00B26AEE" w:rsidP="0066055F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6DF64C69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6F4CBA06" w14:textId="77777777" w:rsidTr="00482BC8">
        <w:tc>
          <w:tcPr>
            <w:tcW w:w="3600" w:type="dxa"/>
          </w:tcPr>
          <w:p w14:paraId="71B623F5" w14:textId="03002F9F" w:rsidR="00B26AEE" w:rsidRPr="00B26AEE" w:rsidRDefault="00B26AEE" w:rsidP="0066055F">
            <w:pPr>
              <w:rPr>
                <w:rFonts w:ascii="Times New Roman" w:hAnsi="Times New Roman" w:cs="Times New Roman"/>
                <w:color w:val="000000"/>
              </w:rPr>
            </w:pPr>
            <w:r w:rsidRPr="00B26AEE">
              <w:rPr>
                <w:rFonts w:ascii="Times New Roman" w:hAnsi="Times New Roman" w:cs="Times New Roman"/>
                <w:color w:val="000000"/>
              </w:rPr>
              <w:t>Propoxyphene</w:t>
            </w:r>
          </w:p>
        </w:tc>
        <w:tc>
          <w:tcPr>
            <w:tcW w:w="8820" w:type="dxa"/>
            <w:gridSpan w:val="2"/>
            <w:vMerge/>
          </w:tcPr>
          <w:p w14:paraId="738E5926" w14:textId="77777777" w:rsidR="00B26AEE" w:rsidRPr="0066055F" w:rsidRDefault="00B26AEE" w:rsidP="0066055F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36FEFD6B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060600DB" w14:textId="77777777" w:rsidTr="00482BC8">
        <w:tc>
          <w:tcPr>
            <w:tcW w:w="3600" w:type="dxa"/>
          </w:tcPr>
          <w:p w14:paraId="6D89754F" w14:textId="45CB684C" w:rsidR="00B26AEE" w:rsidRPr="00B26AEE" w:rsidRDefault="00B26AEE" w:rsidP="00B26AEE">
            <w:pPr>
              <w:rPr>
                <w:rFonts w:ascii="Times New Roman" w:hAnsi="Times New Roman" w:cs="Times New Roman"/>
                <w:color w:val="000000"/>
              </w:rPr>
            </w:pPr>
            <w:r w:rsidRPr="00B26AEE">
              <w:rPr>
                <w:rFonts w:ascii="Times New Roman" w:hAnsi="Times New Roman" w:cs="Times New Roman"/>
                <w:color w:val="000000"/>
              </w:rPr>
              <w:t xml:space="preserve">Tapentadol </w:t>
            </w:r>
            <w:r w:rsidRPr="00B26AEE">
              <w:rPr>
                <w:rFonts w:ascii="Times New Roman" w:hAnsi="Times New Roman" w:cs="Times New Roman"/>
                <w:color w:val="000000" w:themeColor="text1"/>
              </w:rPr>
              <w:t>long-acting</w:t>
            </w:r>
          </w:p>
        </w:tc>
        <w:tc>
          <w:tcPr>
            <w:tcW w:w="8820" w:type="dxa"/>
            <w:gridSpan w:val="2"/>
            <w:vMerge/>
          </w:tcPr>
          <w:p w14:paraId="4D663EBA" w14:textId="77777777" w:rsidR="00B26AEE" w:rsidRPr="0066055F" w:rsidRDefault="00B26AEE" w:rsidP="0066055F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6681361E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5E6A5CD0" w14:textId="77777777" w:rsidTr="00482BC8">
        <w:tc>
          <w:tcPr>
            <w:tcW w:w="3600" w:type="dxa"/>
          </w:tcPr>
          <w:p w14:paraId="2F5B90E0" w14:textId="1C744354" w:rsidR="00B26AEE" w:rsidRPr="00B26AEE" w:rsidRDefault="00B26AEE" w:rsidP="00B26AEE">
            <w:pPr>
              <w:rPr>
                <w:rFonts w:ascii="Times New Roman" w:hAnsi="Times New Roman" w:cs="Times New Roman"/>
                <w:color w:val="000000"/>
              </w:rPr>
            </w:pPr>
            <w:r w:rsidRPr="00B26AEE">
              <w:rPr>
                <w:rFonts w:ascii="Times New Roman" w:hAnsi="Times New Roman" w:cs="Times New Roman"/>
                <w:color w:val="000000"/>
              </w:rPr>
              <w:t>Tapentadol short-acting</w:t>
            </w:r>
          </w:p>
        </w:tc>
        <w:tc>
          <w:tcPr>
            <w:tcW w:w="8820" w:type="dxa"/>
            <w:gridSpan w:val="2"/>
            <w:vMerge/>
          </w:tcPr>
          <w:p w14:paraId="66D1A781" w14:textId="77777777" w:rsidR="00B26AEE" w:rsidRPr="0066055F" w:rsidRDefault="00B26AEE" w:rsidP="0066055F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141400AB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25A469F0" w14:textId="77777777" w:rsidTr="00482BC8">
        <w:tc>
          <w:tcPr>
            <w:tcW w:w="3600" w:type="dxa"/>
          </w:tcPr>
          <w:p w14:paraId="6DFDE5C1" w14:textId="12938D37" w:rsidR="00B26AEE" w:rsidRPr="00B26AEE" w:rsidRDefault="00B26AEE" w:rsidP="00B26A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26AEE">
              <w:rPr>
                <w:rFonts w:ascii="Times New Roman" w:hAnsi="Times New Roman" w:cs="Times New Roman"/>
                <w:color w:val="000000" w:themeColor="text1"/>
              </w:rPr>
              <w:t>Tramadol long-acting</w:t>
            </w:r>
          </w:p>
        </w:tc>
        <w:tc>
          <w:tcPr>
            <w:tcW w:w="8820" w:type="dxa"/>
            <w:gridSpan w:val="2"/>
            <w:vMerge/>
          </w:tcPr>
          <w:p w14:paraId="40640377" w14:textId="77777777" w:rsidR="00B26AEE" w:rsidRPr="0066055F" w:rsidRDefault="00B26AEE" w:rsidP="0066055F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57E5CADD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6FBF51D1" w14:textId="77777777" w:rsidTr="00482BC8">
        <w:tc>
          <w:tcPr>
            <w:tcW w:w="3600" w:type="dxa"/>
          </w:tcPr>
          <w:p w14:paraId="69AD7E4C" w14:textId="05AEB0D2" w:rsidR="00B26AEE" w:rsidRPr="00B26AEE" w:rsidRDefault="00B26AEE" w:rsidP="00B26AE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26AEE">
              <w:rPr>
                <w:rFonts w:ascii="Times New Roman" w:hAnsi="Times New Roman" w:cs="Times New Roman"/>
                <w:color w:val="000000" w:themeColor="text1"/>
              </w:rPr>
              <w:t xml:space="preserve">Tramadol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B26AEE">
              <w:rPr>
                <w:rFonts w:ascii="Times New Roman" w:hAnsi="Times New Roman" w:cs="Times New Roman"/>
                <w:color w:val="000000" w:themeColor="text1"/>
              </w:rPr>
              <w:t>hort-</w:t>
            </w:r>
            <w:r w:rsidR="00D41CF3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B26AEE">
              <w:rPr>
                <w:rFonts w:ascii="Times New Roman" w:hAnsi="Times New Roman" w:cs="Times New Roman"/>
                <w:color w:val="000000" w:themeColor="text1"/>
              </w:rPr>
              <w:t>cting</w:t>
            </w:r>
          </w:p>
        </w:tc>
        <w:tc>
          <w:tcPr>
            <w:tcW w:w="8820" w:type="dxa"/>
            <w:gridSpan w:val="2"/>
            <w:vMerge/>
          </w:tcPr>
          <w:p w14:paraId="3FD31A4D" w14:textId="77777777" w:rsidR="00B26AEE" w:rsidRPr="0066055F" w:rsidRDefault="00B26AEE" w:rsidP="0066055F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1980" w:type="dxa"/>
            <w:vMerge/>
          </w:tcPr>
          <w:p w14:paraId="20A4DD02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B26AEE" w:rsidRPr="00153A17" w14:paraId="5689B30F" w14:textId="77777777" w:rsidTr="00482BC8">
        <w:tc>
          <w:tcPr>
            <w:tcW w:w="3600" w:type="dxa"/>
          </w:tcPr>
          <w:p w14:paraId="30EC5E5F" w14:textId="77777777" w:rsidR="00B26AEE" w:rsidRPr="00B26AEE" w:rsidRDefault="00B26AEE" w:rsidP="00B26A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0" w:type="dxa"/>
            <w:gridSpan w:val="2"/>
          </w:tcPr>
          <w:p w14:paraId="76ED281E" w14:textId="77777777" w:rsidR="00B26AEE" w:rsidRPr="0066055F" w:rsidRDefault="00B26AEE" w:rsidP="0066055F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</w:rPr>
            </w:pPr>
          </w:p>
        </w:tc>
        <w:tc>
          <w:tcPr>
            <w:tcW w:w="1980" w:type="dxa"/>
          </w:tcPr>
          <w:p w14:paraId="0328FD4A" w14:textId="77777777" w:rsidR="00B26AEE" w:rsidRPr="0066055F" w:rsidRDefault="00B26AEE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</w:p>
        </w:tc>
      </w:tr>
      <w:tr w:rsidR="0066055F" w:rsidRPr="00153A17" w14:paraId="1900DF63" w14:textId="77777777" w:rsidTr="00482BC8">
        <w:tc>
          <w:tcPr>
            <w:tcW w:w="3600" w:type="dxa"/>
          </w:tcPr>
          <w:p w14:paraId="38919844" w14:textId="5491B881" w:rsidR="0066055F" w:rsidRPr="0066055F" w:rsidRDefault="0066055F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  <w:r w:rsidRPr="0066055F">
              <w:rPr>
                <w:rFonts w:ascii="Times New Roman" w:hAnsi="Times New Roman" w:cs="Times New Roman"/>
                <w:b/>
                <w:bCs/>
                <w:caps/>
                <w:color w:val="000000" w:themeColor="text1"/>
              </w:rPr>
              <w:t>Outcome Measure</w:t>
            </w:r>
          </w:p>
        </w:tc>
        <w:tc>
          <w:tcPr>
            <w:tcW w:w="8820" w:type="dxa"/>
            <w:gridSpan w:val="2"/>
          </w:tcPr>
          <w:p w14:paraId="448B3F8C" w14:textId="75601024" w:rsidR="0066055F" w:rsidRPr="0066055F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  <w:caps/>
              </w:rPr>
            </w:pPr>
            <w:r w:rsidRPr="0066055F">
              <w:rPr>
                <w:rFonts w:ascii="Times New Roman" w:hAnsi="Times New Roman" w:cs="Times New Roman"/>
                <w:b/>
                <w:bCs/>
                <w:caps/>
                <w:color w:val="000000"/>
              </w:rPr>
              <w:t>Definition</w:t>
            </w:r>
          </w:p>
        </w:tc>
        <w:tc>
          <w:tcPr>
            <w:tcW w:w="1980" w:type="dxa"/>
          </w:tcPr>
          <w:p w14:paraId="2D11A558" w14:textId="2E20D26D" w:rsidR="0066055F" w:rsidRPr="0066055F" w:rsidRDefault="0066055F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  <w:r w:rsidRPr="0066055F">
              <w:rPr>
                <w:rFonts w:ascii="Times New Roman" w:hAnsi="Times New Roman" w:cs="Times New Roman"/>
                <w:b/>
                <w:bCs/>
                <w:caps/>
              </w:rPr>
              <w:t>Source</w:t>
            </w:r>
          </w:p>
        </w:tc>
      </w:tr>
      <w:tr w:rsidR="0066055F" w:rsidRPr="00153A17" w14:paraId="72816787" w14:textId="77777777" w:rsidTr="00482BC8">
        <w:tc>
          <w:tcPr>
            <w:tcW w:w="3600" w:type="dxa"/>
          </w:tcPr>
          <w:p w14:paraId="1E7671A5" w14:textId="2A5CC288" w:rsidR="0066055F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Preterm delivery</w:t>
            </w:r>
            <w:r w:rsidR="00D73E8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820" w:type="dxa"/>
            <w:gridSpan w:val="2"/>
          </w:tcPr>
          <w:p w14:paraId="7294840A" w14:textId="77777777" w:rsidR="0066055F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stational age at birth &lt;37 weeks</w:t>
            </w:r>
          </w:p>
          <w:p w14:paraId="469A7170" w14:textId="77777777" w:rsidR="0066055F" w:rsidRPr="006334AC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PV: </w:t>
            </w:r>
            <w:r w:rsidRPr="006334AC">
              <w:rPr>
                <w:rFonts w:ascii="Times New Roman" w:hAnsi="Times New Roman" w:cs="Times New Roman"/>
              </w:rPr>
              <w:t>Varied between</w:t>
            </w:r>
          </w:p>
          <w:p w14:paraId="2DFEAEA1" w14:textId="77777777" w:rsidR="0066055F" w:rsidRPr="006334AC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6334AC">
              <w:rPr>
                <w:rFonts w:ascii="Times New Roman" w:hAnsi="Times New Roman" w:cs="Times New Roman"/>
              </w:rPr>
              <w:t>83% (</w:t>
            </w:r>
            <w:r>
              <w:rPr>
                <w:rFonts w:ascii="Times New Roman" w:hAnsi="Times New Roman" w:cs="Times New Roman"/>
              </w:rPr>
              <w:t xml:space="preserve">95% CI: </w:t>
            </w:r>
            <w:r w:rsidRPr="006334AC">
              <w:rPr>
                <w:rFonts w:ascii="Times New Roman" w:hAnsi="Times New Roman" w:cs="Times New Roman"/>
              </w:rPr>
              <w:t>79%, 86%) to</w:t>
            </w:r>
          </w:p>
          <w:p w14:paraId="40F282E2" w14:textId="1E7E2145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34AC">
              <w:rPr>
                <w:rFonts w:ascii="Times New Roman" w:hAnsi="Times New Roman" w:cs="Times New Roman"/>
              </w:rPr>
              <w:t>94% (</w:t>
            </w:r>
            <w:r>
              <w:rPr>
                <w:rFonts w:ascii="Times New Roman" w:hAnsi="Times New Roman" w:cs="Times New Roman"/>
              </w:rPr>
              <w:t xml:space="preserve">95% CI: </w:t>
            </w:r>
            <w:r w:rsidRPr="006334AC">
              <w:rPr>
                <w:rFonts w:ascii="Times New Roman" w:hAnsi="Times New Roman" w:cs="Times New Roman"/>
              </w:rPr>
              <w:t>92%, 96%) based on method of estimation of gestational age</w:t>
            </w:r>
          </w:p>
        </w:tc>
        <w:tc>
          <w:tcPr>
            <w:tcW w:w="1980" w:type="dxa"/>
          </w:tcPr>
          <w:p w14:paraId="3293FDEE" w14:textId="67CF122E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Gestational age extracted from BCR</w:t>
            </w:r>
          </w:p>
        </w:tc>
      </w:tr>
      <w:tr w:rsidR="0066055F" w:rsidRPr="00153A17" w14:paraId="26FE280A" w14:textId="77777777" w:rsidTr="00482BC8">
        <w:tc>
          <w:tcPr>
            <w:tcW w:w="3600" w:type="dxa"/>
          </w:tcPr>
          <w:p w14:paraId="696D9E9A" w14:textId="5E91DF3C" w:rsidR="0066055F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Low birth weight</w:t>
            </w:r>
            <w:r w:rsidR="00D73E8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820" w:type="dxa"/>
            <w:gridSpan w:val="2"/>
          </w:tcPr>
          <w:p w14:paraId="32B6D47C" w14:textId="77777777" w:rsidR="0066055F" w:rsidRPr="006334AC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34AC">
              <w:rPr>
                <w:rFonts w:ascii="Times New Roman" w:hAnsi="Times New Roman" w:cs="Times New Roman"/>
                <w:color w:val="000000"/>
              </w:rPr>
              <w:t>Birth weight &lt;2500 g</w:t>
            </w:r>
          </w:p>
          <w:p w14:paraId="2D6A5DD4" w14:textId="2B02761C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34AC">
              <w:rPr>
                <w:rFonts w:ascii="Times New Roman" w:hAnsi="Times New Roman" w:cs="Times New Roman"/>
                <w:color w:val="000000"/>
              </w:rPr>
              <w:t xml:space="preserve">PPV: </w:t>
            </w:r>
            <w:r w:rsidRPr="006334AC">
              <w:rPr>
                <w:rFonts w:ascii="Times New Roman" w:hAnsi="Times New Roman" w:cs="Times New Roman"/>
              </w:rPr>
              <w:t>99% (96%, 100%)</w:t>
            </w:r>
          </w:p>
        </w:tc>
        <w:tc>
          <w:tcPr>
            <w:tcW w:w="1980" w:type="dxa"/>
          </w:tcPr>
          <w:p w14:paraId="649E465C" w14:textId="1879DA94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irth weight extracted from BCR</w:t>
            </w:r>
          </w:p>
        </w:tc>
      </w:tr>
      <w:tr w:rsidR="0066055F" w:rsidRPr="00153A17" w14:paraId="79D974E4" w14:textId="77777777" w:rsidTr="00482BC8">
        <w:tc>
          <w:tcPr>
            <w:tcW w:w="3600" w:type="dxa"/>
          </w:tcPr>
          <w:p w14:paraId="1F94FB72" w14:textId="15C32168" w:rsidR="0066055F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mall for gestational age </w:t>
            </w:r>
          </w:p>
        </w:tc>
        <w:tc>
          <w:tcPr>
            <w:tcW w:w="8820" w:type="dxa"/>
            <w:gridSpan w:val="2"/>
          </w:tcPr>
          <w:p w14:paraId="317F017B" w14:textId="6BA7165A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Birth weight below the mean Z-score of birth weight per sex and gestational age based on the U.S. National Growth Curve</w:t>
            </w:r>
            <w:r w:rsidR="00D73E80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980" w:type="dxa"/>
          </w:tcPr>
          <w:p w14:paraId="7068A6F2" w14:textId="6C719BE3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irth weight, gestational age, and sex of infant extracted from BCR</w:t>
            </w:r>
          </w:p>
        </w:tc>
      </w:tr>
      <w:tr w:rsidR="0066055F" w:rsidRPr="00153A17" w14:paraId="20094B61" w14:textId="77777777" w:rsidTr="00482BC8">
        <w:tc>
          <w:tcPr>
            <w:tcW w:w="3600" w:type="dxa"/>
          </w:tcPr>
          <w:p w14:paraId="26664D16" w14:textId="0306F271" w:rsidR="0066055F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Neonatal intensive care unit admission</w:t>
            </w:r>
            <w:r w:rsidR="00D73E8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8E1DE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8820" w:type="dxa"/>
            <w:gridSpan w:val="2"/>
          </w:tcPr>
          <w:p w14:paraId="1CD9B6E0" w14:textId="77777777" w:rsidR="0066055F" w:rsidRPr="006334AC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34AC">
              <w:rPr>
                <w:rFonts w:ascii="Times New Roman" w:hAnsi="Times New Roman" w:cs="Times New Roman"/>
                <w:color w:val="000000"/>
              </w:rPr>
              <w:t>NICU admission following birth</w:t>
            </w:r>
          </w:p>
          <w:p w14:paraId="3DA7FB04" w14:textId="6749665F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34AC">
              <w:rPr>
                <w:rFonts w:ascii="Times New Roman" w:hAnsi="Times New Roman" w:cs="Times New Roman"/>
                <w:color w:val="000000"/>
              </w:rPr>
              <w:t xml:space="preserve">PPV: </w:t>
            </w:r>
            <w:r w:rsidRPr="006334AC">
              <w:rPr>
                <w:rFonts w:ascii="Times New Roman" w:hAnsi="Times New Roman" w:cs="Times New Roman"/>
              </w:rPr>
              <w:t>93% (87%, 99%)</w:t>
            </w:r>
          </w:p>
        </w:tc>
        <w:tc>
          <w:tcPr>
            <w:tcW w:w="1980" w:type="dxa"/>
          </w:tcPr>
          <w:p w14:paraId="7055A0DE" w14:textId="05E930CB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Variable extracted from BCR</w:t>
            </w:r>
          </w:p>
        </w:tc>
      </w:tr>
      <w:tr w:rsidR="0066055F" w:rsidRPr="00153A17" w14:paraId="05641FCB" w14:textId="77777777" w:rsidTr="00482BC8">
        <w:tc>
          <w:tcPr>
            <w:tcW w:w="3600" w:type="dxa"/>
          </w:tcPr>
          <w:p w14:paraId="3D81A17E" w14:textId="29D0677A" w:rsidR="0066055F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Neonatal opioid withdrawal syndrome</w:t>
            </w:r>
            <w:r w:rsidR="00D73E8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8820" w:type="dxa"/>
            <w:gridSpan w:val="2"/>
          </w:tcPr>
          <w:p w14:paraId="7C873362" w14:textId="77777777" w:rsidR="0066055F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-CM: </w:t>
            </w:r>
            <w:r w:rsidRPr="00643DAA">
              <w:rPr>
                <w:rFonts w:ascii="Times New Roman" w:hAnsi="Times New Roman" w:cs="Times New Roman"/>
              </w:rPr>
              <w:t>779</w:t>
            </w:r>
            <w:r>
              <w:rPr>
                <w:rFonts w:ascii="Times New Roman" w:hAnsi="Times New Roman" w:cs="Times New Roman"/>
              </w:rPr>
              <w:t>.</w:t>
            </w:r>
            <w:r w:rsidRPr="00643DA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-PPV: </w:t>
            </w:r>
            <w:r w:rsidRPr="006334AC">
              <w:rPr>
                <w:rFonts w:ascii="Times New Roman" w:hAnsi="Times New Roman" w:cs="Times New Roman"/>
              </w:rPr>
              <w:t xml:space="preserve">91% (95% </w:t>
            </w:r>
            <w:r>
              <w:rPr>
                <w:rFonts w:ascii="Times New Roman" w:hAnsi="Times New Roman" w:cs="Times New Roman"/>
              </w:rPr>
              <w:t>CI</w:t>
            </w:r>
            <w:r w:rsidRPr="006334AC">
              <w:rPr>
                <w:rFonts w:ascii="Times New Roman" w:hAnsi="Times New Roman" w:cs="Times New Roman"/>
              </w:rPr>
              <w:t>: 88.8%–92.5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11D45E0" w14:textId="69CB4304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ICD-10-CM: </w:t>
            </w:r>
            <w:r w:rsidRPr="00643DAA">
              <w:rPr>
                <w:rFonts w:ascii="Times New Roman" w:hAnsi="Times New Roman" w:cs="Times New Roman"/>
              </w:rPr>
              <w:t>P961</w:t>
            </w:r>
            <w:r>
              <w:rPr>
                <w:rFonts w:ascii="Times New Roman" w:hAnsi="Times New Roman" w:cs="Times New Roman"/>
              </w:rPr>
              <w:t xml:space="preserve">-PPV: </w:t>
            </w:r>
            <w:r w:rsidRPr="006334AC">
              <w:rPr>
                <w:rFonts w:ascii="Times New Roman" w:hAnsi="Times New Roman" w:cs="Times New Roman"/>
              </w:rPr>
              <w:t xml:space="preserve">98.2% (95% </w:t>
            </w:r>
            <w:r>
              <w:rPr>
                <w:rFonts w:ascii="Times New Roman" w:hAnsi="Times New Roman" w:cs="Times New Roman"/>
              </w:rPr>
              <w:t>CI</w:t>
            </w:r>
            <w:r w:rsidRPr="006334AC">
              <w:rPr>
                <w:rFonts w:ascii="Times New Roman" w:hAnsi="Times New Roman" w:cs="Times New Roman"/>
              </w:rPr>
              <w:t>: 95.4%–99.2%)</w:t>
            </w:r>
          </w:p>
        </w:tc>
        <w:tc>
          <w:tcPr>
            <w:tcW w:w="1980" w:type="dxa"/>
          </w:tcPr>
          <w:p w14:paraId="4B0E79D1" w14:textId="35D6D994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PCD neonatal medical claims</w:t>
            </w:r>
          </w:p>
        </w:tc>
      </w:tr>
      <w:tr w:rsidR="0066055F" w:rsidRPr="00153A17" w14:paraId="2D79BA37" w14:textId="77777777" w:rsidTr="00482BC8">
        <w:tc>
          <w:tcPr>
            <w:tcW w:w="3600" w:type="dxa"/>
          </w:tcPr>
          <w:p w14:paraId="3DB79E01" w14:textId="77777777" w:rsidR="0066055F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20" w:type="dxa"/>
            <w:gridSpan w:val="2"/>
          </w:tcPr>
          <w:p w14:paraId="48355AE3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</w:tcPr>
          <w:p w14:paraId="41EC9E17" w14:textId="77777777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6055F" w:rsidRPr="00153A17" w14:paraId="05433E14" w14:textId="77777777" w:rsidTr="00482BC8">
        <w:tc>
          <w:tcPr>
            <w:tcW w:w="3600" w:type="dxa"/>
          </w:tcPr>
          <w:p w14:paraId="47433B09" w14:textId="6C66CD58" w:rsidR="0066055F" w:rsidRPr="0066055F" w:rsidRDefault="0066055F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  <w:r w:rsidRPr="0066055F">
              <w:rPr>
                <w:rFonts w:ascii="Times New Roman" w:hAnsi="Times New Roman" w:cs="Times New Roman"/>
                <w:b/>
                <w:bCs/>
                <w:caps/>
              </w:rPr>
              <w:t>Variables</w:t>
            </w:r>
          </w:p>
        </w:tc>
        <w:tc>
          <w:tcPr>
            <w:tcW w:w="8820" w:type="dxa"/>
            <w:gridSpan w:val="2"/>
          </w:tcPr>
          <w:p w14:paraId="27770E96" w14:textId="2A5D9123" w:rsidR="0066055F" w:rsidRPr="0066055F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  <w:caps/>
              </w:rPr>
            </w:pPr>
            <w:r w:rsidRPr="0066055F">
              <w:rPr>
                <w:rFonts w:ascii="Times New Roman" w:hAnsi="Times New Roman" w:cs="Times New Roman"/>
                <w:b/>
                <w:bCs/>
                <w:caps/>
              </w:rPr>
              <w:t>Definition</w:t>
            </w:r>
          </w:p>
        </w:tc>
        <w:tc>
          <w:tcPr>
            <w:tcW w:w="1980" w:type="dxa"/>
          </w:tcPr>
          <w:p w14:paraId="1D774FF5" w14:textId="6192603D" w:rsidR="0066055F" w:rsidRPr="0066055F" w:rsidRDefault="0066055F" w:rsidP="0066055F">
            <w:pPr>
              <w:rPr>
                <w:rFonts w:ascii="Times New Roman" w:hAnsi="Times New Roman" w:cs="Times New Roman"/>
                <w:b/>
                <w:bCs/>
                <w:caps/>
              </w:rPr>
            </w:pPr>
            <w:r w:rsidRPr="0066055F">
              <w:rPr>
                <w:rFonts w:ascii="Times New Roman" w:hAnsi="Times New Roman" w:cs="Times New Roman"/>
                <w:b/>
                <w:bCs/>
                <w:caps/>
              </w:rPr>
              <w:t>Source</w:t>
            </w:r>
          </w:p>
        </w:tc>
      </w:tr>
      <w:tr w:rsidR="0066055F" w:rsidRPr="00153A17" w14:paraId="5082442D" w14:textId="77777777" w:rsidTr="00482BC8">
        <w:tc>
          <w:tcPr>
            <w:tcW w:w="3600" w:type="dxa"/>
          </w:tcPr>
          <w:p w14:paraId="7FB13118" w14:textId="3DC8A55A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  <w:i/>
                <w:iCs/>
              </w:rPr>
              <w:t>Maternal demographic characteristics</w:t>
            </w:r>
          </w:p>
        </w:tc>
        <w:tc>
          <w:tcPr>
            <w:tcW w:w="10800" w:type="dxa"/>
            <w:gridSpan w:val="3"/>
          </w:tcPr>
          <w:p w14:paraId="2529D2A2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47420B3" w14:textId="77777777" w:rsidTr="00482BC8">
        <w:tc>
          <w:tcPr>
            <w:tcW w:w="3600" w:type="dxa"/>
          </w:tcPr>
          <w:p w14:paraId="307E5C73" w14:textId="644B8EC6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Maternal age group</w:t>
            </w:r>
          </w:p>
        </w:tc>
        <w:tc>
          <w:tcPr>
            <w:tcW w:w="8820" w:type="dxa"/>
            <w:gridSpan w:val="2"/>
          </w:tcPr>
          <w:p w14:paraId="05C37E6D" w14:textId="7485D7B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&lt;20 years</w:t>
            </w:r>
          </w:p>
          <w:p w14:paraId="2C593139" w14:textId="4012A563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≥20</w:t>
            </w:r>
            <w:r w:rsidRPr="00153A17">
              <w:rPr>
                <w:rFonts w:ascii="Symbol" w:eastAsia="Symbol" w:hAnsi="Symbol" w:cs="Symbol"/>
              </w:rPr>
              <w:t>-</w:t>
            </w:r>
            <w:r w:rsidRPr="00153A17">
              <w:rPr>
                <w:rFonts w:ascii="Times New Roman" w:hAnsi="Times New Roman" w:cs="Times New Roman"/>
              </w:rPr>
              <w:t>&lt;30 years</w:t>
            </w:r>
          </w:p>
          <w:p w14:paraId="68BD90D5" w14:textId="2C5F49F8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≥30 years</w:t>
            </w:r>
          </w:p>
        </w:tc>
        <w:tc>
          <w:tcPr>
            <w:tcW w:w="1980" w:type="dxa"/>
          </w:tcPr>
          <w:p w14:paraId="4B6A34B0" w14:textId="61C8E1E4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CR</w:t>
            </w:r>
          </w:p>
        </w:tc>
      </w:tr>
      <w:tr w:rsidR="0066055F" w:rsidRPr="00153A17" w14:paraId="4E8FDB96" w14:textId="77777777" w:rsidTr="00482BC8">
        <w:tc>
          <w:tcPr>
            <w:tcW w:w="3600" w:type="dxa"/>
          </w:tcPr>
          <w:p w14:paraId="361747EC" w14:textId="0280C35F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8820" w:type="dxa"/>
            <w:gridSpan w:val="2"/>
          </w:tcPr>
          <w:p w14:paraId="325D3A03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Non-Hispanic White</w:t>
            </w:r>
          </w:p>
          <w:p w14:paraId="29DBAE34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Non-Hispanic Black</w:t>
            </w:r>
          </w:p>
          <w:p w14:paraId="435A8065" w14:textId="1C4914DD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0" w:type="dxa"/>
          </w:tcPr>
          <w:p w14:paraId="01FC7E8F" w14:textId="75D17D5B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CR</w:t>
            </w:r>
          </w:p>
        </w:tc>
      </w:tr>
      <w:tr w:rsidR="0066055F" w:rsidRPr="00153A17" w14:paraId="6195D799" w14:textId="77777777" w:rsidTr="00482BC8">
        <w:tc>
          <w:tcPr>
            <w:tcW w:w="3600" w:type="dxa"/>
          </w:tcPr>
          <w:p w14:paraId="7FE7E6B4" w14:textId="7FC52A41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8820" w:type="dxa"/>
            <w:gridSpan w:val="2"/>
          </w:tcPr>
          <w:p w14:paraId="20F9E124" w14:textId="7A8B6D52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(yes/no)</w:t>
            </w:r>
          </w:p>
        </w:tc>
        <w:tc>
          <w:tcPr>
            <w:tcW w:w="1980" w:type="dxa"/>
          </w:tcPr>
          <w:p w14:paraId="2D3EE9A3" w14:textId="5DF7BBB2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CR</w:t>
            </w:r>
          </w:p>
        </w:tc>
      </w:tr>
      <w:tr w:rsidR="0066055F" w:rsidRPr="00153A17" w14:paraId="18FB4C61" w14:textId="77777777" w:rsidTr="00482BC8">
        <w:tc>
          <w:tcPr>
            <w:tcW w:w="3600" w:type="dxa"/>
          </w:tcPr>
          <w:p w14:paraId="4C7CEA10" w14:textId="650BDC02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Prenatal care</w:t>
            </w:r>
          </w:p>
        </w:tc>
        <w:tc>
          <w:tcPr>
            <w:tcW w:w="8820" w:type="dxa"/>
            <w:gridSpan w:val="2"/>
          </w:tcPr>
          <w:p w14:paraId="11AE4086" w14:textId="00F795C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(yes/no)</w:t>
            </w:r>
          </w:p>
        </w:tc>
        <w:tc>
          <w:tcPr>
            <w:tcW w:w="1980" w:type="dxa"/>
          </w:tcPr>
          <w:p w14:paraId="64EDFC77" w14:textId="3EE49FA5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CR</w:t>
            </w:r>
          </w:p>
        </w:tc>
      </w:tr>
      <w:tr w:rsidR="0066055F" w:rsidRPr="00153A17" w14:paraId="5BDD1BA7" w14:textId="1F1733E6" w:rsidTr="00482BC8">
        <w:tc>
          <w:tcPr>
            <w:tcW w:w="3600" w:type="dxa"/>
          </w:tcPr>
          <w:p w14:paraId="46D8E5A1" w14:textId="13DADE49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Eligibility for WIC</w:t>
            </w:r>
          </w:p>
        </w:tc>
        <w:tc>
          <w:tcPr>
            <w:tcW w:w="8820" w:type="dxa"/>
            <w:gridSpan w:val="2"/>
          </w:tcPr>
          <w:p w14:paraId="09EE28B5" w14:textId="303EDFB9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(yes/no)</w:t>
            </w:r>
          </w:p>
        </w:tc>
        <w:tc>
          <w:tcPr>
            <w:tcW w:w="1980" w:type="dxa"/>
          </w:tcPr>
          <w:p w14:paraId="109C6BB8" w14:textId="7EC463D9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CR</w:t>
            </w:r>
          </w:p>
        </w:tc>
      </w:tr>
      <w:tr w:rsidR="0066055F" w:rsidRPr="00153A17" w14:paraId="09D53C0F" w14:textId="77777777" w:rsidTr="00482BC8">
        <w:tc>
          <w:tcPr>
            <w:tcW w:w="3600" w:type="dxa"/>
          </w:tcPr>
          <w:p w14:paraId="7BADF555" w14:textId="60EFEC7C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8820" w:type="dxa"/>
            <w:gridSpan w:val="2"/>
          </w:tcPr>
          <w:p w14:paraId="49C7F045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≤18</w:t>
            </w:r>
          </w:p>
          <w:p w14:paraId="491E1871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19</w:t>
            </w:r>
            <w:r w:rsidRPr="00153A17">
              <w:rPr>
                <w:rFonts w:ascii="Symbol" w:eastAsia="Symbol" w:hAnsi="Symbol" w:cs="Symbol"/>
              </w:rPr>
              <w:t>-</w:t>
            </w:r>
            <w:r w:rsidRPr="00153A17">
              <w:rPr>
                <w:rFonts w:ascii="Times New Roman" w:hAnsi="Times New Roman" w:cs="Times New Roman"/>
              </w:rPr>
              <w:t>24</w:t>
            </w:r>
          </w:p>
          <w:p w14:paraId="6CA3F593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25</w:t>
            </w:r>
            <w:r w:rsidRPr="00153A17">
              <w:rPr>
                <w:rFonts w:ascii="Symbol" w:eastAsia="Symbol" w:hAnsi="Symbol" w:cs="Symbol"/>
              </w:rPr>
              <w:t>-</w:t>
            </w:r>
            <w:r w:rsidRPr="00153A17">
              <w:rPr>
                <w:rFonts w:ascii="Times New Roman" w:hAnsi="Times New Roman" w:cs="Times New Roman"/>
              </w:rPr>
              <w:t>29</w:t>
            </w:r>
          </w:p>
          <w:p w14:paraId="1AEDD1CB" w14:textId="760E396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1980" w:type="dxa"/>
          </w:tcPr>
          <w:p w14:paraId="30961CA2" w14:textId="03A2418A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ased on pre-pregnancy weight and height from BCR</w:t>
            </w:r>
          </w:p>
        </w:tc>
      </w:tr>
      <w:tr w:rsidR="0066055F" w:rsidRPr="00153A17" w14:paraId="6E7C9311" w14:textId="77777777" w:rsidTr="00482BC8">
        <w:tc>
          <w:tcPr>
            <w:tcW w:w="3600" w:type="dxa"/>
          </w:tcPr>
          <w:p w14:paraId="17EDB33E" w14:textId="4CB13461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lastRenderedPageBreak/>
              <w:t>Geographic location of maternal residence</w:t>
            </w:r>
          </w:p>
        </w:tc>
        <w:tc>
          <w:tcPr>
            <w:tcW w:w="8820" w:type="dxa"/>
            <w:gridSpan w:val="2"/>
          </w:tcPr>
          <w:p w14:paraId="6ACD7E5C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North</w:t>
            </w:r>
          </w:p>
          <w:p w14:paraId="39022391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Central</w:t>
            </w:r>
          </w:p>
          <w:p w14:paraId="0DDF10A0" w14:textId="5679F54B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1980" w:type="dxa"/>
          </w:tcPr>
          <w:p w14:paraId="418D8D90" w14:textId="502B01FE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ased on 5-digit zip code of maternal address at time of delivery extracted from BCR</w:t>
            </w:r>
          </w:p>
        </w:tc>
      </w:tr>
      <w:tr w:rsidR="0066055F" w:rsidRPr="00153A17" w14:paraId="708FED96" w14:textId="77777777" w:rsidTr="00482BC8">
        <w:tc>
          <w:tcPr>
            <w:tcW w:w="3600" w:type="dxa"/>
          </w:tcPr>
          <w:p w14:paraId="3C22F780" w14:textId="5AD10330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Level of education</w:t>
            </w:r>
          </w:p>
        </w:tc>
        <w:tc>
          <w:tcPr>
            <w:tcW w:w="8820" w:type="dxa"/>
            <w:gridSpan w:val="2"/>
          </w:tcPr>
          <w:p w14:paraId="1C9415C8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Less than high school</w:t>
            </w:r>
          </w:p>
          <w:p w14:paraId="2236460E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High school</w:t>
            </w:r>
          </w:p>
          <w:p w14:paraId="6C2AE0E7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More than high school</w:t>
            </w:r>
          </w:p>
          <w:p w14:paraId="0679C0C4" w14:textId="5C0AA460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980" w:type="dxa"/>
          </w:tcPr>
          <w:p w14:paraId="07E4D36F" w14:textId="25662C10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CR</w:t>
            </w:r>
          </w:p>
        </w:tc>
      </w:tr>
      <w:tr w:rsidR="0066055F" w:rsidRPr="00153A17" w14:paraId="025AFFF5" w14:textId="77777777" w:rsidTr="00482BC8">
        <w:tc>
          <w:tcPr>
            <w:tcW w:w="3600" w:type="dxa"/>
          </w:tcPr>
          <w:p w14:paraId="2322A8B2" w14:textId="430E8048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Payer type</w:t>
            </w:r>
          </w:p>
        </w:tc>
        <w:tc>
          <w:tcPr>
            <w:tcW w:w="8820" w:type="dxa"/>
            <w:gridSpan w:val="2"/>
          </w:tcPr>
          <w:p w14:paraId="7E69D728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Medicaid</w:t>
            </w:r>
          </w:p>
          <w:p w14:paraId="6A6D8C68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Private insurance</w:t>
            </w:r>
          </w:p>
          <w:p w14:paraId="59F1444B" w14:textId="5319EC53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0" w:type="dxa"/>
          </w:tcPr>
          <w:p w14:paraId="17D5DBB9" w14:textId="5431A815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CR</w:t>
            </w:r>
          </w:p>
        </w:tc>
      </w:tr>
      <w:tr w:rsidR="0066055F" w:rsidRPr="00153A17" w14:paraId="322E5785" w14:textId="77777777" w:rsidTr="00482BC8">
        <w:tc>
          <w:tcPr>
            <w:tcW w:w="3600" w:type="dxa"/>
          </w:tcPr>
          <w:p w14:paraId="3E7773BA" w14:textId="77777777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0" w:type="dxa"/>
            <w:gridSpan w:val="2"/>
          </w:tcPr>
          <w:p w14:paraId="079F7F97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CEE6F3E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3258D1C" w14:textId="77777777" w:rsidTr="00482BC8">
        <w:tc>
          <w:tcPr>
            <w:tcW w:w="3600" w:type="dxa"/>
          </w:tcPr>
          <w:p w14:paraId="515EE0D4" w14:textId="1E0050BC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  <w:i/>
                <w:iCs/>
              </w:rPr>
              <w:t>Rurality of maternal area of residence</w:t>
            </w:r>
            <w:r w:rsidR="00D73E80">
              <w:rPr>
                <w:rFonts w:ascii="Times New Roman" w:hAnsi="Times New Roman" w:cs="Times New Roman"/>
                <w:i/>
                <w:iCs/>
                <w:vertAlign w:val="superscript"/>
              </w:rPr>
              <w:t>e</w:t>
            </w:r>
          </w:p>
        </w:tc>
        <w:tc>
          <w:tcPr>
            <w:tcW w:w="8820" w:type="dxa"/>
            <w:gridSpan w:val="2"/>
          </w:tcPr>
          <w:p w14:paraId="71E04E61" w14:textId="6D0BE21D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Metropolitan (2010 RUCA codes): 1-3</w:t>
            </w:r>
          </w:p>
          <w:p w14:paraId="60F9AE1E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Micropolitan (2010 RUCA codes): 4-6</w:t>
            </w:r>
          </w:p>
          <w:p w14:paraId="0D4B794D" w14:textId="1CF96C5B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Small (2010 RUCA codes): 7-9</w:t>
            </w:r>
          </w:p>
          <w:p w14:paraId="699B7E5C" w14:textId="4456A764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Rural (2010 RUCA codes): 10</w:t>
            </w:r>
          </w:p>
          <w:p w14:paraId="2A6F9551" w14:textId="63E03EA9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5C008FD" w14:textId="185183D0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ased on linking the 5-digit zip code of maternal address at time of delivery extracted from BCR to the 2010 RUCA codes extracted from the SDOH database</w:t>
            </w:r>
          </w:p>
        </w:tc>
      </w:tr>
      <w:tr w:rsidR="0066055F" w:rsidRPr="00153A17" w14:paraId="450F96B7" w14:textId="77777777" w:rsidTr="00482BC8">
        <w:tc>
          <w:tcPr>
            <w:tcW w:w="3600" w:type="dxa"/>
          </w:tcPr>
          <w:p w14:paraId="1B64A0CE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820" w:type="dxa"/>
            <w:gridSpan w:val="2"/>
          </w:tcPr>
          <w:p w14:paraId="7E79AEDD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D363EB0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86EB7CA" w14:textId="77777777" w:rsidTr="00482BC8">
        <w:tc>
          <w:tcPr>
            <w:tcW w:w="3600" w:type="dxa"/>
          </w:tcPr>
          <w:p w14:paraId="78E1ADF3" w14:textId="58E4F906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  <w:i/>
                <w:iCs/>
              </w:rPr>
              <w:t>Maternal medical diagnosis</w:t>
            </w:r>
          </w:p>
        </w:tc>
        <w:tc>
          <w:tcPr>
            <w:tcW w:w="3600" w:type="dxa"/>
          </w:tcPr>
          <w:p w14:paraId="04DB4475" w14:textId="5474DA6B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ICD-9-CM Codes</w:t>
            </w:r>
          </w:p>
        </w:tc>
        <w:tc>
          <w:tcPr>
            <w:tcW w:w="5220" w:type="dxa"/>
          </w:tcPr>
          <w:p w14:paraId="6ADDF5AC" w14:textId="39C9250C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ICD-10-CM Codes</w:t>
            </w:r>
          </w:p>
        </w:tc>
        <w:tc>
          <w:tcPr>
            <w:tcW w:w="1980" w:type="dxa"/>
            <w:vMerge w:val="restart"/>
          </w:tcPr>
          <w:p w14:paraId="6026B806" w14:textId="03E9C6DB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maternal medical claims</w:t>
            </w:r>
          </w:p>
        </w:tc>
      </w:tr>
      <w:tr w:rsidR="0066055F" w:rsidRPr="00153A17" w14:paraId="7F993573" w14:textId="77777777" w:rsidTr="00482BC8">
        <w:tc>
          <w:tcPr>
            <w:tcW w:w="3600" w:type="dxa"/>
          </w:tcPr>
          <w:p w14:paraId="110D0694" w14:textId="032A3394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Mental health disorders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3600" w:type="dxa"/>
          </w:tcPr>
          <w:p w14:paraId="3BC22605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223967E2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0F530952" w14:textId="352C69F6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DCC0D35" w14:textId="77777777" w:rsidTr="00482BC8">
        <w:tc>
          <w:tcPr>
            <w:tcW w:w="3600" w:type="dxa"/>
          </w:tcPr>
          <w:p w14:paraId="489955AC" w14:textId="1C3ADAB4" w:rsidR="0066055F" w:rsidRPr="00153A17" w:rsidRDefault="0066055F" w:rsidP="0066055F">
            <w:pPr>
              <w:pStyle w:val="ListParagraph"/>
              <w:numPr>
                <w:ilvl w:val="0"/>
                <w:numId w:val="19"/>
              </w:num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3A17">
              <w:rPr>
                <w:rFonts w:ascii="Times New Roman" w:hAnsi="Times New Roman" w:cs="Times New Roman"/>
              </w:rPr>
              <w:t>Depressive disorders</w:t>
            </w:r>
          </w:p>
        </w:tc>
        <w:tc>
          <w:tcPr>
            <w:tcW w:w="3600" w:type="dxa"/>
          </w:tcPr>
          <w:p w14:paraId="3D7870B1" w14:textId="18E4FF76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311, 2960x, 2961x, 2962x, 2963x, 2964x, </w:t>
            </w:r>
          </w:p>
        </w:tc>
        <w:tc>
          <w:tcPr>
            <w:tcW w:w="5220" w:type="dxa"/>
          </w:tcPr>
          <w:p w14:paraId="5087FB89" w14:textId="24292411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F320, F321 F322, F323, F324, F325, F328, F329, F330, F331, F332, F333, F3340, F3341, F3342, F338, F339</w:t>
            </w:r>
          </w:p>
        </w:tc>
        <w:tc>
          <w:tcPr>
            <w:tcW w:w="1980" w:type="dxa"/>
            <w:vMerge/>
          </w:tcPr>
          <w:p w14:paraId="0BC98A51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741FABA3" w14:textId="77777777" w:rsidTr="00482BC8">
        <w:tc>
          <w:tcPr>
            <w:tcW w:w="3600" w:type="dxa"/>
          </w:tcPr>
          <w:p w14:paraId="64D9AF1D" w14:textId="7E087051" w:rsidR="0066055F" w:rsidRPr="00153A17" w:rsidRDefault="0066055F" w:rsidP="0066055F">
            <w:pPr>
              <w:pStyle w:val="ListParagraph"/>
              <w:numPr>
                <w:ilvl w:val="0"/>
                <w:numId w:val="19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nxiety disorders</w:t>
            </w:r>
          </w:p>
        </w:tc>
        <w:tc>
          <w:tcPr>
            <w:tcW w:w="3600" w:type="dxa"/>
          </w:tcPr>
          <w:p w14:paraId="0E1FCD2C" w14:textId="24C9C70B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29384, 30000, 30001, 30002, 30009, 30010, 30020, 30021, 30022, 30023, 30029, 3003, 3005, </w:t>
            </w:r>
            <w:r w:rsidRPr="00153A17">
              <w:rPr>
                <w:rFonts w:ascii="Times New Roman" w:hAnsi="Times New Roman" w:cs="Times New Roman"/>
              </w:rPr>
              <w:lastRenderedPageBreak/>
              <w:t>30089, 3009, 3080, 3081, 3082, 3084, 3089, 30921, 3130, 3131, 31321, 31322, 3133, 31382, 31383</w:t>
            </w:r>
          </w:p>
        </w:tc>
        <w:tc>
          <w:tcPr>
            <w:tcW w:w="5220" w:type="dxa"/>
          </w:tcPr>
          <w:p w14:paraId="750EB818" w14:textId="6BE5AEF6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lastRenderedPageBreak/>
              <w:t xml:space="preserve">F064, F4000, F4001, F4002, F4010, F4011, F40210, F40218, F40220, F40228, F40230, F40231, F40232, F40233, F40240, F40241, </w:t>
            </w:r>
            <w:r w:rsidRPr="00153A17">
              <w:rPr>
                <w:rFonts w:ascii="Times New Roman" w:hAnsi="Times New Roman" w:cs="Times New Roman"/>
              </w:rPr>
              <w:lastRenderedPageBreak/>
              <w:t>F40242, F40243, F40248, F40290, F40291, F40298, F408, F409, F410, F411, F413, F418, F419, F42, F430, F4311, F4312, F488, F489, R452, R453, R454, R455, R456, R457, R4581, R4582, R4583, R4584, F930</w:t>
            </w:r>
          </w:p>
        </w:tc>
        <w:tc>
          <w:tcPr>
            <w:tcW w:w="1980" w:type="dxa"/>
            <w:vMerge/>
          </w:tcPr>
          <w:p w14:paraId="50B969E1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7E4E809B" w14:textId="77777777" w:rsidTr="00482BC8">
        <w:tc>
          <w:tcPr>
            <w:tcW w:w="3600" w:type="dxa"/>
          </w:tcPr>
          <w:p w14:paraId="790DB31F" w14:textId="765A4491" w:rsidR="0066055F" w:rsidRPr="00153A17" w:rsidRDefault="0066055F" w:rsidP="0066055F">
            <w:pPr>
              <w:pStyle w:val="ListParagraph"/>
              <w:numPr>
                <w:ilvl w:val="0"/>
                <w:numId w:val="19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  <w:iCs/>
              </w:rPr>
              <w:t>Conduct disorders</w:t>
            </w:r>
          </w:p>
        </w:tc>
        <w:tc>
          <w:tcPr>
            <w:tcW w:w="3600" w:type="dxa"/>
          </w:tcPr>
          <w:p w14:paraId="1D9D9696" w14:textId="00056EF5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31200, 31201, 31202, 31203, 31210, 31211, 31212, 31213, 31220, 31221, 31222, 31223, 3124, 3128, 31281, 31282, 31289, 3129</w:t>
            </w:r>
          </w:p>
        </w:tc>
        <w:tc>
          <w:tcPr>
            <w:tcW w:w="5220" w:type="dxa"/>
          </w:tcPr>
          <w:p w14:paraId="41A6C8BE" w14:textId="6B7E5F4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F910, F911, F912, F918, F919</w:t>
            </w:r>
          </w:p>
        </w:tc>
        <w:tc>
          <w:tcPr>
            <w:tcW w:w="1980" w:type="dxa"/>
            <w:vMerge/>
          </w:tcPr>
          <w:p w14:paraId="366FE91B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7736F309" w14:textId="77777777" w:rsidTr="00482BC8">
        <w:tc>
          <w:tcPr>
            <w:tcW w:w="3600" w:type="dxa"/>
          </w:tcPr>
          <w:p w14:paraId="24A8A54F" w14:textId="6A1A226C" w:rsidR="0066055F" w:rsidRPr="00153A17" w:rsidRDefault="0066055F" w:rsidP="0066055F">
            <w:pPr>
              <w:pStyle w:val="ListParagraph"/>
              <w:numPr>
                <w:ilvl w:val="0"/>
                <w:numId w:val="19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  <w:iCs/>
              </w:rPr>
              <w:t>Bipolar disorders</w:t>
            </w:r>
          </w:p>
        </w:tc>
        <w:tc>
          <w:tcPr>
            <w:tcW w:w="3600" w:type="dxa"/>
          </w:tcPr>
          <w:p w14:paraId="74DA89DC" w14:textId="07A78C23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29600, 29601, 29602, 29603, 29604, 29605, 29606, 29610, 29611, 29612, 29613, 29614, 29615, 29616, 29640, 29641, 29642 29643, 29644, 29645, 29646, 29650, 29651, 29652, 29653, 29654, 29655, 29656, 29660, 29661, 29662, 29663, 29664, 29665, 29666, 2967, 29680, 29681, 29682, 29689, 29690, 29699</w:t>
            </w:r>
          </w:p>
        </w:tc>
        <w:tc>
          <w:tcPr>
            <w:tcW w:w="5220" w:type="dxa"/>
          </w:tcPr>
          <w:p w14:paraId="7EE7A5AB" w14:textId="41B7DAB4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F310, F3110, F3111, F3112, F3113, F312, F3130, F3131, F3132, F314, F315, F3160, F3161, F3162, F3163, F3164, F3170, F3171, F3172, F3173, F3174, F3175, F3176, F3177, F3178, F3181, F3189, F319</w:t>
            </w:r>
          </w:p>
        </w:tc>
        <w:tc>
          <w:tcPr>
            <w:tcW w:w="1980" w:type="dxa"/>
            <w:vMerge/>
          </w:tcPr>
          <w:p w14:paraId="17CB8EEE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407DB2C" w14:textId="77777777" w:rsidTr="00482BC8">
        <w:tc>
          <w:tcPr>
            <w:tcW w:w="3600" w:type="dxa"/>
          </w:tcPr>
          <w:p w14:paraId="49D60410" w14:textId="454E09E0" w:rsidR="0066055F" w:rsidRPr="00153A17" w:rsidRDefault="0066055F" w:rsidP="0066055F">
            <w:pPr>
              <w:pStyle w:val="ListParagraph"/>
              <w:numPr>
                <w:ilvl w:val="0"/>
                <w:numId w:val="19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  <w:iCs/>
              </w:rPr>
              <w:t>Trauma and stressor related disorders</w:t>
            </w:r>
          </w:p>
        </w:tc>
        <w:tc>
          <w:tcPr>
            <w:tcW w:w="3600" w:type="dxa"/>
          </w:tcPr>
          <w:p w14:paraId="3266C171" w14:textId="5DDDB216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3083, 3090, 3091, 30922, 30923, 30924, 30928, 30929, 3093, 3094, 30981, 30982, 30983, 30989, 3099</w:t>
            </w:r>
          </w:p>
        </w:tc>
        <w:tc>
          <w:tcPr>
            <w:tcW w:w="5220" w:type="dxa"/>
          </w:tcPr>
          <w:p w14:paraId="2B17C78C" w14:textId="1D05DC6C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F4310, F4320, F4321, F4322, F4323, F4324, F4325, F4329, F438, F439</w:t>
            </w:r>
          </w:p>
        </w:tc>
        <w:tc>
          <w:tcPr>
            <w:tcW w:w="1980" w:type="dxa"/>
            <w:vMerge/>
          </w:tcPr>
          <w:p w14:paraId="4A4F01E0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6A12F02" w14:textId="77777777" w:rsidTr="00482BC8">
        <w:tc>
          <w:tcPr>
            <w:tcW w:w="3600" w:type="dxa"/>
          </w:tcPr>
          <w:p w14:paraId="5B3FBCF1" w14:textId="70951DEA" w:rsidR="0066055F" w:rsidRPr="00153A17" w:rsidRDefault="0066055F" w:rsidP="0066055F">
            <w:pPr>
              <w:pStyle w:val="ListParagraph"/>
              <w:numPr>
                <w:ilvl w:val="0"/>
                <w:numId w:val="19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Schizophrenia and other psychotic disorders</w:t>
            </w:r>
          </w:p>
        </w:tc>
        <w:tc>
          <w:tcPr>
            <w:tcW w:w="3600" w:type="dxa"/>
          </w:tcPr>
          <w:p w14:paraId="37404A36" w14:textId="23A99112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29381, 29382, 29500, 29501, 29502, 29503, 29504, 29505, 29510, 29511, 29512, 29513, 29514, 29515, 29520, 29521, 29522, 29523, 29524, 29525, 29530, 29531, 29532, 29533, 29534, 29535, 29540, 29541, 29542, 29543, 29544, 29545, 29550, 29551, 29552, 29553, </w:t>
            </w:r>
            <w:r w:rsidRPr="00153A17">
              <w:rPr>
                <w:rFonts w:ascii="Times New Roman" w:hAnsi="Times New Roman" w:cs="Times New Roman"/>
              </w:rPr>
              <w:lastRenderedPageBreak/>
              <w:t>29554, 29555, 29560, 29561, 29562, 29563, 29564, 29565, 29570, 29571, 29572, 29573, 29574, 29575, 29580, 29581, 29582, 29583, 29584, 29585, 29590, 29591, 29592, 29593, 29594, 29595, 2970, 2971, 2972, 2973, 2978, 2979, 2980, 2981, 2982, 2983, 2984, 2988, 2989</w:t>
            </w:r>
          </w:p>
        </w:tc>
        <w:tc>
          <w:tcPr>
            <w:tcW w:w="5220" w:type="dxa"/>
          </w:tcPr>
          <w:p w14:paraId="386BB93B" w14:textId="3B2F2B24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lastRenderedPageBreak/>
              <w:t>F060, F062, F200, F201, F202, F203, F205, F2081, F2089, F209, F21, F22, F23, F24, F250, F251, F258, F259, F28, F29</w:t>
            </w:r>
          </w:p>
        </w:tc>
        <w:tc>
          <w:tcPr>
            <w:tcW w:w="1980" w:type="dxa"/>
            <w:vMerge/>
          </w:tcPr>
          <w:p w14:paraId="17ADEE71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A082EB7" w14:textId="77777777" w:rsidTr="00482BC8">
        <w:tc>
          <w:tcPr>
            <w:tcW w:w="3600" w:type="dxa"/>
          </w:tcPr>
          <w:p w14:paraId="3B3FA795" w14:textId="46F4D774" w:rsidR="0066055F" w:rsidRPr="00153A17" w:rsidRDefault="0066055F" w:rsidP="0066055F">
            <w:pPr>
              <w:pStyle w:val="ListParagraph"/>
              <w:numPr>
                <w:ilvl w:val="0"/>
                <w:numId w:val="19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Personality disorders</w:t>
            </w:r>
          </w:p>
        </w:tc>
        <w:tc>
          <w:tcPr>
            <w:tcW w:w="3600" w:type="dxa"/>
          </w:tcPr>
          <w:p w14:paraId="140CD560" w14:textId="39FA671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3010, 30110, 30111, 30112, 30113, 30120, 30121, 30122, 3013, 3014, 30150, 30151, 30159, 3016, 3017, 30181, 30182, 30183, 30184, 30189, 3019</w:t>
            </w:r>
          </w:p>
        </w:tc>
        <w:tc>
          <w:tcPr>
            <w:tcW w:w="5220" w:type="dxa"/>
          </w:tcPr>
          <w:p w14:paraId="5651B10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F600, F601, F602, F603, F604, F605, F606, F607, F6081, F6089, F609, F69</w:t>
            </w:r>
          </w:p>
          <w:p w14:paraId="4B6279F9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1BEE24D8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308F91B" w14:textId="77777777" w:rsidTr="00482BC8">
        <w:tc>
          <w:tcPr>
            <w:tcW w:w="3600" w:type="dxa"/>
          </w:tcPr>
          <w:p w14:paraId="4EC5D7F7" w14:textId="4A4961D7" w:rsidR="0066055F" w:rsidRPr="00153A17" w:rsidRDefault="0066055F" w:rsidP="0066055F">
            <w:pPr>
              <w:pStyle w:val="ListParagraph"/>
              <w:numPr>
                <w:ilvl w:val="0"/>
                <w:numId w:val="19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Other mental health diagnoses</w:t>
            </w:r>
          </w:p>
        </w:tc>
        <w:tc>
          <w:tcPr>
            <w:tcW w:w="3600" w:type="dxa"/>
          </w:tcPr>
          <w:p w14:paraId="16FAFF77" w14:textId="7C3B578F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30012, 30013, 30014, 30015, 3006, 3071, 30750, 30751, 30752, 30753, 30754, 30759, 30016, 30019, 3060, 3061, 3062, 3063, 3064, 30650, 30652, 30653, 30659, 3066, 3067, 3068, 3069, 3021, 3022, 3023, 3024, 30250, 30251, 30252, 30253, 3026, 30270, 30271, 30272, 30273, 30274, 30275, 30276, 30279, 30281, 30282, 30283, 30284, 30285, 30289, 3029, 30651, 30740, 30741, 30742, 30743, 30744, 30745, 30746, 30747, 30748, 30749, 30011, 3007, 30081, 30082, 30780, 30781, 30789, 29389, 2939, 3101, 316, 64840, 64841, 64842, 64843, </w:t>
            </w:r>
            <w:r w:rsidRPr="00153A17">
              <w:rPr>
                <w:rFonts w:ascii="Times New Roman" w:hAnsi="Times New Roman" w:cs="Times New Roman"/>
              </w:rPr>
              <w:lastRenderedPageBreak/>
              <w:t xml:space="preserve">64844, V402, V403, V4031, V4039, V409, V673   </w:t>
            </w:r>
          </w:p>
        </w:tc>
        <w:tc>
          <w:tcPr>
            <w:tcW w:w="5220" w:type="dxa"/>
          </w:tcPr>
          <w:p w14:paraId="36273ED0" w14:textId="786865AB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lastRenderedPageBreak/>
              <w:t>F061, F068, F440, F441, F442, F444, F445, F446, F447, F4481, F4489, F449, F450, F451, F4520, F4521, F4522, F4529, F4541, F4542, F458, F459, F481, F5000, F5001, F5002, F502, F508, F509, F5101, F5102, F5103, F5104, F5105, F5109, F5111, F5112, F5113, F5119, F513, F514, F515, F518, F519, F520, F521, F5221, F5222, F5231, F5232, F524, F525, F526, F528, F529, F53, F54, F59, F641, F648, F649, F650, F651, F652, F653, F654, F6550, F6551, F6552, F6581, F6589, F659, F66, F6810, F6811, F6812, F6813, F688, F99, R37, R4589, R630, R632, Z87890, Z9183, O9934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0" w:type="dxa"/>
            <w:vMerge/>
          </w:tcPr>
          <w:p w14:paraId="1AA18F73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DB7E681" w14:textId="77777777" w:rsidTr="00482BC8">
        <w:tc>
          <w:tcPr>
            <w:tcW w:w="3600" w:type="dxa"/>
          </w:tcPr>
          <w:p w14:paraId="065F6F0E" w14:textId="266670C0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Substances use disorder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3600" w:type="dxa"/>
          </w:tcPr>
          <w:p w14:paraId="16343033" w14:textId="32FFD42D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2920, 29211, 29212, 2922, 29281, 29282, 29283, 29284, 29285, 29289, 2929, 30400, 30401, 30402, 30403, 30410, 30411, 30412, 30413, 30420, 30421, 30422, 30423, 30430, 30431, 30432, 30433, 30440, 30441, 30442, 30443, 30450, 30451, 30452, 30453, 30460, 30461, 30462, 30463, 30470, 30471, 30472, 30473, 30480, 30481, 30482, 30483, 30490, 30491, 30492, 30493, 30520, 30521, 30522, 30523, 30530, 30531, 30532, 30533, 30540, 30541, 30542, 30543, 30550, 30551, 30552, 30553, 30560, 30561, 30562, 30563, 30570, 30571, 30572, 30573, 30580, 30581, 30582, 30583, 30590, 30591, 30592, 30593, 64830, 64831, 64832, 64833, 64834, 65550, 65551, 65553, 76072, 76073, 76075, 7795, 96500, 96501, 96502, 96509, V6542</w:t>
            </w:r>
          </w:p>
        </w:tc>
        <w:tc>
          <w:tcPr>
            <w:tcW w:w="5220" w:type="dxa"/>
          </w:tcPr>
          <w:p w14:paraId="6B29CC46" w14:textId="5CE77C64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F1110, F11120, F11121, F11122, F11129, F1114, F11150, F11151, F11159, F11181, F11182, F11188, F1119, F1120, F1121, F11220, F11221, F11222, F11229, F1123, F1124, F11250, F11251, F11259, F11281, F11282, F11288, F1129, F1190, F11920, F11921, F11922, F11929, F1193, F1194, F11950, F11951, F11959, F11981, F11982, F11988, F1199, F1210, F12120, F12121, F12122, F12129, F12150, F12151, F12159, F12180, F12188, F1219, F1220, F1221, F12220, F12221, F12222, F12229, F12250, F12251, F12259, F12280, F12288, F1229, F1290, F12920, F12921, F12922, F12929, F12950, F12951, F12959, F12980, F12988, F1299, F1310, F13120, F13121, F13129, F1314, F13150, F13151, F13159, F13180, F13181, F13182, F13188, F1319, F1320, F1321, F13220, F13221, F13229, F13230, F13231, F13232, F13239, F1324, F13250, F13251, F13259, F1326, F1327, F13280, F13281, F13282, F13288, F1329, F1390, F13920, F13921, F13929, F13930, F13931, F13932, F13939, F1394, F13950, F13951, F13959, F1396, F1397, F13980, F13981, F13982, F13988, F1399, F1410, F14120, F14121, F14122, F14129, F1414, F14150, F14151, F14159, F14180, F14181, F14182, F14188, F1419, F1420, F1421, F14220, F14221, F14222, F14229, F1423, F1424, F14250, F14251, F14259, F14280, F14281, F14282, F14288, F1429, F1490, F14920, F14921, F14922, F14929, F1494, F14950, F14951, F14959, F14980, F14981, F14982, F14988, F1499, F1510, F15120, F15121, F15122, F15129, F1514, F15150, F15151, F15159, F15180, F15181, F15182, </w:t>
            </w:r>
            <w:r w:rsidRPr="00153A17">
              <w:rPr>
                <w:rFonts w:ascii="Times New Roman" w:hAnsi="Times New Roman" w:cs="Times New Roman"/>
              </w:rPr>
              <w:lastRenderedPageBreak/>
              <w:t>F15188, F1519, F1520, F1521, F15220, F15221, F15222, F15229, F1523, F1524, F15250, F15251, F15259, F15280, F15281, F15282, F15288, F1529, F1590, F15920, F15921, F15922, F15929, F1593, F1594, F15950, F15951, F15959, F15980, F15981, F15982, F15988, F1599, F1610, F16120, F16121, F16122, F16129, F1614, F16150, F16151, F16159, F16180, F16183, F16188, F1619, F1620, F1621, F16220, F16221, F16229, F1624, F16250, F16251, F16259, F16280, F16283, F16288, F1629, F1690, F16920, F16921, F16929, F1694, F16950, F16951, F16959, F16980, F16983, F16988, F1699, F17200, F17201, F17203, F17208, F17209, F17210, F17211, F17213, F17218, F17219, F17220, F17221, F17223, F17228, F17229, F17290, F17291, F17293, F17298, F17299, F1810, F18120, F18121, F18129, F1814, F18150, F18151, F18159, F1817, F18180, F18188, F1819, F1820, F1821, F18220, F18221, F18229, F1824, F18250, F18251, F18259, F1827, F18280, F18288, F1829, F1890, F18920, F18921, F18929, F1894, F18950, F18951, F18959, F1897, F18980, F18988, F1899, F1910, F19120, F19121, F19122, F19129, F1914, F19150, F19151, F19159, F1916, F1917, F19180, F19181, F19182, F19188, F1919, F1920, F1921, F19220, F19221, F19222, F19229, F19230, F19231, F19232, F19239, F1924, F19250, F19251, F19259, F1926, F1927, F19280, F19281, F19282, F19288, F1929, F1990, F19920, F19921, F19922, F19929, F19930, F19931, F19932, F19939, F1994, F19950, F19951, F19959, F1996, F1997, F19980, F19981, F19982, F19988, F1999, F550, F551, F552, F553, F554, F558, O355XX0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355XX1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355XX2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lastRenderedPageBreak/>
              <w:t>O355XX3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355XX4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355XX5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355XX9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99320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99321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99322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99323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99324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99325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P0441, P0449, P961, P962, T400X1A, T400X1D, T400X1S, T400X3A, T400X3D, T400X3S, T400X4A, T400X4D, T400X4S, T400X5A, T400X5D, T400X5S, T400X6A, T400X6D, T400X6S, T401X1A, T401X1D, T401X1S, T401X3A, T401X3D, T401X3S, T401X4A, T401X4D, T401X4S, T401X5A, T401X5D, T401X5S, T405X1A, T405X1D, T405X1S, T405X3A, T405X3D, T405X3S, T405X4A, T405X4D, T405X4S, T405X5A, T405X5D, T405X5S, T405X6A, T405X6D, T405X6S, T407X1A, T407X1D, T407X1S, T407X3A, T407X3D, T407X3S, T407X4A, T407X4D, T407X4S, T407X5A, T407X5D, T407X5S, T407X6A, T407X6D, T407X6S, T408X1A, T408X1D, T408X1S, T408X3A, T408X3D, T408X3S, T408X4A, T408X4D, T408X4S, T408X5A, T408X5D, T408X5S, T40901A, T40901D, T40901S, T40903A, T40903D, T40903S, T40904A, T40904D, T40904S, T40905A, T40905D, T40905S, T40906A, T40906D, T40906S, T40991A, T40991D, T40991S, T40993A, T40993D, T40993S, T40994A, T40994D, T40994S, T40995A, T40995D, T40995S, T40996A, T40996D, T40996S</w:t>
            </w:r>
          </w:p>
        </w:tc>
        <w:tc>
          <w:tcPr>
            <w:tcW w:w="1980" w:type="dxa"/>
          </w:tcPr>
          <w:p w14:paraId="3D8E78AA" w14:textId="22D64EFB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lastRenderedPageBreak/>
              <w:t>APCD maternal medical claims</w:t>
            </w:r>
          </w:p>
        </w:tc>
      </w:tr>
      <w:tr w:rsidR="0066055F" w:rsidRPr="00153A17" w14:paraId="25190E15" w14:textId="77777777" w:rsidTr="00482BC8">
        <w:tc>
          <w:tcPr>
            <w:tcW w:w="3600" w:type="dxa"/>
          </w:tcPr>
          <w:p w14:paraId="6B4892DE" w14:textId="73C18BF6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  <w:b/>
                <w:bCs/>
                <w:i/>
              </w:rPr>
            </w:pPr>
            <w:r w:rsidRPr="00153A17">
              <w:rPr>
                <w:rFonts w:ascii="Times New Roman" w:hAnsi="Times New Roman" w:cs="Times New Roman"/>
              </w:rPr>
              <w:lastRenderedPageBreak/>
              <w:t>Alcohol use/abuse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f</w:t>
            </w:r>
            <w:r w:rsidRPr="00153A1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00" w:type="dxa"/>
          </w:tcPr>
          <w:p w14:paraId="5A374A94" w14:textId="292490CF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2910, 2911, 2912, 2913, 2914, 2915, 2918, 2919, 30300, 30301, 30302, 30303, 30390, 30391, 30392, 30393, 30500, 30501, 30502, 30503, 3575, 4255, 53530, </w:t>
            </w:r>
            <w:r w:rsidRPr="00153A17">
              <w:rPr>
                <w:rFonts w:ascii="Times New Roman" w:hAnsi="Times New Roman" w:cs="Times New Roman"/>
              </w:rPr>
              <w:lastRenderedPageBreak/>
              <w:t>53531, 5710, 5711, 5712, 5713, 76071, 9800</w:t>
            </w:r>
          </w:p>
        </w:tc>
        <w:tc>
          <w:tcPr>
            <w:tcW w:w="5220" w:type="dxa"/>
          </w:tcPr>
          <w:p w14:paraId="1634FA64" w14:textId="6C2D69ED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lastRenderedPageBreak/>
              <w:t xml:space="preserve">F1010, F10120, F10121, F10129, F1014, F10150, F10151, F10159, F10180, F10181, F10182, F10188, F1019, F1020, F1021, F10220, F10221, F10229, F10230, F10231, F10232, F10239, F1024, F10250, F10251, F10259, F1026, F1027, F10280, </w:t>
            </w:r>
            <w:r w:rsidRPr="00153A17">
              <w:rPr>
                <w:rFonts w:ascii="Times New Roman" w:hAnsi="Times New Roman" w:cs="Times New Roman"/>
              </w:rPr>
              <w:lastRenderedPageBreak/>
              <w:t>F10281, F10282, F10288, F1029, F10920, F10921, F10929, F1094, F10950, F10951, F10959, F1096, F1097, F10980, F10981, F10982, F10988, F1099, G621, I426, K2920, K2921, K700, K7010, K7011, K702, K7030, K7031, K7040, K709, O99310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99311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 O99312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99313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99314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99315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P043, Q860 </w:t>
            </w:r>
          </w:p>
        </w:tc>
        <w:tc>
          <w:tcPr>
            <w:tcW w:w="1980" w:type="dxa"/>
          </w:tcPr>
          <w:p w14:paraId="09769404" w14:textId="4F9F6D70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lastRenderedPageBreak/>
              <w:t xml:space="preserve">Based on both reported history of alcohol intake extracted from BCR and medical </w:t>
            </w:r>
            <w:r w:rsidRPr="00153A17">
              <w:rPr>
                <w:rFonts w:ascii="Times New Roman" w:hAnsi="Times New Roman" w:cs="Times New Roman"/>
              </w:rPr>
              <w:lastRenderedPageBreak/>
              <w:t>claims of alcohol abuse extracted from APCD</w:t>
            </w:r>
          </w:p>
        </w:tc>
      </w:tr>
      <w:tr w:rsidR="0066055F" w:rsidRPr="00153A17" w14:paraId="45828ED2" w14:textId="77777777" w:rsidTr="00482BC8">
        <w:tc>
          <w:tcPr>
            <w:tcW w:w="3600" w:type="dxa"/>
          </w:tcPr>
          <w:p w14:paraId="4E957AE5" w14:textId="5C4D39AF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lastRenderedPageBreak/>
              <w:t>Smoking</w:t>
            </w:r>
            <w:r w:rsidR="00D73E80">
              <w:rPr>
                <w:rFonts w:ascii="Times New Roman" w:hAnsi="Times New Roman" w:cs="Times New Roman"/>
                <w:iCs/>
                <w:vertAlign w:val="superscript"/>
              </w:rPr>
              <w:t>f</w:t>
            </w:r>
          </w:p>
        </w:tc>
        <w:tc>
          <w:tcPr>
            <w:tcW w:w="3600" w:type="dxa"/>
          </w:tcPr>
          <w:p w14:paraId="5798899E" w14:textId="65BD4A2E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3051, V1582</w:t>
            </w:r>
          </w:p>
        </w:tc>
        <w:tc>
          <w:tcPr>
            <w:tcW w:w="5220" w:type="dxa"/>
          </w:tcPr>
          <w:p w14:paraId="11E457DB" w14:textId="778ED96A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F17, Z87891, O9933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980" w:type="dxa"/>
          </w:tcPr>
          <w:p w14:paraId="000B1DCA" w14:textId="7CCC85FA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ased on both reported history of smoking extracted from BCR, and medical claims of nicotine dependence extracted from APCD</w:t>
            </w:r>
          </w:p>
        </w:tc>
      </w:tr>
      <w:tr w:rsidR="0066055F" w:rsidRPr="00153A17" w14:paraId="60C12825" w14:textId="77777777" w:rsidTr="00482BC8">
        <w:tc>
          <w:tcPr>
            <w:tcW w:w="3600" w:type="dxa"/>
          </w:tcPr>
          <w:p w14:paraId="7372D943" w14:textId="5BB4554B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Diabetes</w:t>
            </w:r>
            <w:r w:rsidR="00D73E80">
              <w:rPr>
                <w:rFonts w:ascii="Times New Roman" w:hAnsi="Times New Roman" w:cs="Times New Roman"/>
                <w:iCs/>
                <w:vertAlign w:val="superscript"/>
              </w:rPr>
              <w:t>h</w:t>
            </w:r>
            <w:r w:rsidRPr="00153A17">
              <w:rPr>
                <w:rFonts w:ascii="Times New Roman" w:hAnsi="Times New Roman" w:cs="Times New Roman"/>
                <w:iCs/>
                <w:vertAlign w:val="superscript"/>
              </w:rPr>
              <w:t>,</w:t>
            </w:r>
            <w:r w:rsidR="00D73E80">
              <w:rPr>
                <w:rFonts w:ascii="Times New Roman" w:hAnsi="Times New Roman" w:cs="Times New Roman"/>
                <w:iCs/>
                <w:vertAlign w:val="superscript"/>
              </w:rPr>
              <w:t>i</w:t>
            </w:r>
          </w:p>
        </w:tc>
        <w:tc>
          <w:tcPr>
            <w:tcW w:w="3600" w:type="dxa"/>
          </w:tcPr>
          <w:p w14:paraId="1805D880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334F7567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0A57AE2A" w14:textId="2173C49B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Based on both reported history of diabetes extracted from BCR, and medical claims of diabetes extracted from APCD </w:t>
            </w:r>
          </w:p>
        </w:tc>
      </w:tr>
      <w:tr w:rsidR="0066055F" w:rsidRPr="00153A17" w14:paraId="43AF44C2" w14:textId="77777777" w:rsidTr="00482BC8">
        <w:tc>
          <w:tcPr>
            <w:tcW w:w="3600" w:type="dxa"/>
          </w:tcPr>
          <w:p w14:paraId="51E658A9" w14:textId="48A05967" w:rsidR="0066055F" w:rsidRPr="00153A17" w:rsidRDefault="0066055F" w:rsidP="0066055F">
            <w:pPr>
              <w:pStyle w:val="ListParagraph"/>
              <w:numPr>
                <w:ilvl w:val="0"/>
                <w:numId w:val="7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Diabetes mellitus without complications</w:t>
            </w:r>
          </w:p>
        </w:tc>
        <w:tc>
          <w:tcPr>
            <w:tcW w:w="3600" w:type="dxa"/>
          </w:tcPr>
          <w:p w14:paraId="0CE424DD" w14:textId="7E1F7CD8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2500x, 2501x, 2502x, 2503x</w:t>
            </w:r>
          </w:p>
        </w:tc>
        <w:tc>
          <w:tcPr>
            <w:tcW w:w="5220" w:type="dxa"/>
          </w:tcPr>
          <w:p w14:paraId="2766E11E" w14:textId="19056E45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E08, E09, E100x, E101x, E106xx, E108, E109, E110x, E111x, E116, E118, E119, E120x, E121x, E126x, E128, E129, E130x, E131x, E136xx, E138, E139, E140x, E141x, E146x, E148, E149          </w:t>
            </w:r>
          </w:p>
        </w:tc>
        <w:tc>
          <w:tcPr>
            <w:tcW w:w="1980" w:type="dxa"/>
            <w:vMerge/>
          </w:tcPr>
          <w:p w14:paraId="30D70388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F274A2D" w14:textId="77777777" w:rsidTr="00482BC8">
        <w:tc>
          <w:tcPr>
            <w:tcW w:w="3600" w:type="dxa"/>
          </w:tcPr>
          <w:p w14:paraId="3BC1F77B" w14:textId="4249EAD1" w:rsidR="0066055F" w:rsidRPr="00153A17" w:rsidRDefault="0066055F" w:rsidP="0066055F">
            <w:pPr>
              <w:pStyle w:val="ListParagraph"/>
              <w:numPr>
                <w:ilvl w:val="0"/>
                <w:numId w:val="7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Diabetes mellitus with complications</w:t>
            </w:r>
          </w:p>
        </w:tc>
        <w:tc>
          <w:tcPr>
            <w:tcW w:w="3600" w:type="dxa"/>
          </w:tcPr>
          <w:p w14:paraId="1B400267" w14:textId="48F0A9C9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2504x, 2505x, 2506x, 2507x, 2508x, 2509x</w:t>
            </w:r>
          </w:p>
        </w:tc>
        <w:tc>
          <w:tcPr>
            <w:tcW w:w="5220" w:type="dxa"/>
          </w:tcPr>
          <w:p w14:paraId="01A8DF4C" w14:textId="53AE4FB2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E102x, E103xxx, E104x, E105x, E107, E112, E113, E114, E115, E117, E122, E123, E124, E125, E127, E132, E133, E134, E135, E137, E142, E143, E144, E145, E147, Z79.2</w:t>
            </w:r>
          </w:p>
        </w:tc>
        <w:tc>
          <w:tcPr>
            <w:tcW w:w="1980" w:type="dxa"/>
            <w:vMerge/>
          </w:tcPr>
          <w:p w14:paraId="468B0ABA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2B8D230" w14:textId="77777777" w:rsidTr="00482BC8">
        <w:tc>
          <w:tcPr>
            <w:tcW w:w="3600" w:type="dxa"/>
          </w:tcPr>
          <w:p w14:paraId="16BF0483" w14:textId="434CD15D" w:rsidR="0066055F" w:rsidRPr="00153A17" w:rsidRDefault="0066055F" w:rsidP="0066055F">
            <w:pPr>
              <w:pStyle w:val="ListParagraph"/>
              <w:numPr>
                <w:ilvl w:val="0"/>
                <w:numId w:val="7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 xml:space="preserve">Gestational diabetes mellitus with or without pre-existing conditions </w:t>
            </w:r>
          </w:p>
        </w:tc>
        <w:tc>
          <w:tcPr>
            <w:tcW w:w="3600" w:type="dxa"/>
          </w:tcPr>
          <w:p w14:paraId="391CD55B" w14:textId="3CBB7266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648.8x</w:t>
            </w:r>
          </w:p>
        </w:tc>
        <w:tc>
          <w:tcPr>
            <w:tcW w:w="5220" w:type="dxa"/>
          </w:tcPr>
          <w:p w14:paraId="2231CDA4" w14:textId="5A165414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O24.0,</w:t>
            </w:r>
            <w:r w:rsidR="00D73E80" w:rsidRP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24.1,</w:t>
            </w:r>
            <w:r w:rsidR="00D73E80" w:rsidRP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24.3,</w:t>
            </w:r>
            <w:r w:rsidR="00D73E80" w:rsidRP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24.4,</w:t>
            </w:r>
            <w:r w:rsidR="00D73E80" w:rsidRP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24.8,</w:t>
            </w:r>
            <w:r w:rsidR="00D73E80" w:rsidRP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24.9</w:t>
            </w:r>
            <w:r w:rsidR="00D73E80" w:rsidRPr="00D73E80">
              <w:rPr>
                <w:rFonts w:ascii="Times New Roman" w:hAnsi="Times New Roman" w:cs="Times New Roman"/>
                <w:vertAlign w:val="superscript"/>
              </w:rPr>
              <w:t xml:space="preserve"> g</w:t>
            </w:r>
          </w:p>
        </w:tc>
        <w:tc>
          <w:tcPr>
            <w:tcW w:w="1980" w:type="dxa"/>
            <w:vMerge/>
          </w:tcPr>
          <w:p w14:paraId="6BAACE4A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85B63F7" w14:textId="77777777" w:rsidTr="00482BC8">
        <w:tc>
          <w:tcPr>
            <w:tcW w:w="3600" w:type="dxa"/>
          </w:tcPr>
          <w:p w14:paraId="5BC47D0E" w14:textId="479C21E2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Placental pathologies or hemorrhage during pregnancy</w:t>
            </w:r>
            <w:r w:rsidR="00D73E80" w:rsidRPr="00D73E80">
              <w:rPr>
                <w:rFonts w:ascii="Times New Roman" w:hAnsi="Times New Roman" w:cs="Times New Roman"/>
                <w:iCs/>
                <w:vertAlign w:val="superscript"/>
              </w:rPr>
              <w:t>h</w:t>
            </w:r>
            <w:r w:rsidRPr="00D73E80">
              <w:rPr>
                <w:rFonts w:ascii="Times New Roman" w:hAnsi="Times New Roman" w:cs="Times New Roman"/>
                <w:iCs/>
                <w:vertAlign w:val="superscript"/>
              </w:rPr>
              <w:t>,</w:t>
            </w:r>
            <w:r w:rsidR="00D73E80" w:rsidRPr="00D73E80">
              <w:rPr>
                <w:rFonts w:ascii="Times New Roman" w:hAnsi="Times New Roman" w:cs="Times New Roman"/>
                <w:iCs/>
                <w:vertAlign w:val="superscript"/>
              </w:rPr>
              <w:t>i</w:t>
            </w:r>
          </w:p>
        </w:tc>
        <w:tc>
          <w:tcPr>
            <w:tcW w:w="3600" w:type="dxa"/>
          </w:tcPr>
          <w:p w14:paraId="1BFE7554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0BE7D8EE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5879EBE4" w14:textId="0E105AC4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Based on both reported history of placental pathologies </w:t>
            </w:r>
            <w:r w:rsidRPr="00153A17">
              <w:rPr>
                <w:rFonts w:ascii="Times New Roman" w:hAnsi="Times New Roman" w:cs="Times New Roman"/>
              </w:rPr>
              <w:lastRenderedPageBreak/>
              <w:t xml:space="preserve">extracted from BCR, and medical claims of placental pathologies extracted from APCD </w:t>
            </w:r>
          </w:p>
        </w:tc>
      </w:tr>
      <w:tr w:rsidR="0066055F" w:rsidRPr="00153A17" w14:paraId="3C8A6124" w14:textId="77777777" w:rsidTr="00482BC8">
        <w:tc>
          <w:tcPr>
            <w:tcW w:w="3600" w:type="dxa"/>
          </w:tcPr>
          <w:p w14:paraId="7F0F68DB" w14:textId="7B595F35" w:rsidR="0066055F" w:rsidRPr="00153A17" w:rsidRDefault="0066055F" w:rsidP="0066055F">
            <w:pPr>
              <w:pStyle w:val="ListParagraph"/>
              <w:numPr>
                <w:ilvl w:val="0"/>
                <w:numId w:val="8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Placenta previa, complete or partial</w:t>
            </w:r>
          </w:p>
        </w:tc>
        <w:tc>
          <w:tcPr>
            <w:tcW w:w="3600" w:type="dxa"/>
          </w:tcPr>
          <w:p w14:paraId="0D369AD0" w14:textId="01F7CF8B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641.0x, 641.1x</w:t>
            </w:r>
          </w:p>
        </w:tc>
        <w:tc>
          <w:tcPr>
            <w:tcW w:w="5220" w:type="dxa"/>
          </w:tcPr>
          <w:p w14:paraId="02DDDDC8" w14:textId="3C2163A4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O44.0,</w:t>
            </w:r>
            <w:r w:rsidR="00D73E80" w:rsidRP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44.1,</w:t>
            </w:r>
            <w:r w:rsidR="00D73E80" w:rsidRPr="00D73E80">
              <w:rPr>
                <w:rFonts w:ascii="Times New Roman" w:hAnsi="Times New Roman" w:cs="Times New Roman"/>
                <w:vertAlign w:val="superscript"/>
              </w:rPr>
              <w:t xml:space="preserve"> g</w:t>
            </w:r>
            <w:r w:rsidRPr="00153A17">
              <w:rPr>
                <w:rFonts w:ascii="Times New Roman" w:hAnsi="Times New Roman" w:cs="Times New Roman"/>
              </w:rPr>
              <w:t xml:space="preserve"> O44.2,</w:t>
            </w:r>
            <w:r w:rsidR="00D73E80" w:rsidRPr="00D73E80">
              <w:rPr>
                <w:rFonts w:ascii="Times New Roman" w:hAnsi="Times New Roman" w:cs="Times New Roman"/>
                <w:vertAlign w:val="superscript"/>
              </w:rPr>
              <w:t xml:space="preserve"> g</w:t>
            </w:r>
            <w:r w:rsidRPr="00153A17">
              <w:rPr>
                <w:rFonts w:ascii="Times New Roman" w:hAnsi="Times New Roman" w:cs="Times New Roman"/>
              </w:rPr>
              <w:t xml:space="preserve"> O44.3</w:t>
            </w:r>
            <w:r w:rsidR="00D73E80" w:rsidRPr="00D73E80">
              <w:rPr>
                <w:rFonts w:ascii="Times New Roman" w:hAnsi="Times New Roman" w:cs="Times New Roman"/>
                <w:vertAlign w:val="superscript"/>
              </w:rPr>
              <w:t xml:space="preserve"> g</w:t>
            </w:r>
          </w:p>
        </w:tc>
        <w:tc>
          <w:tcPr>
            <w:tcW w:w="1980" w:type="dxa"/>
            <w:vMerge/>
          </w:tcPr>
          <w:p w14:paraId="1491E852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C0DF5C3" w14:textId="77777777" w:rsidTr="00482BC8">
        <w:tc>
          <w:tcPr>
            <w:tcW w:w="3600" w:type="dxa"/>
          </w:tcPr>
          <w:p w14:paraId="73EF846F" w14:textId="3A45ED8A" w:rsidR="0066055F" w:rsidRPr="00153A17" w:rsidRDefault="0066055F" w:rsidP="0066055F">
            <w:pPr>
              <w:pStyle w:val="ListParagraph"/>
              <w:numPr>
                <w:ilvl w:val="0"/>
                <w:numId w:val="8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lastRenderedPageBreak/>
              <w:t xml:space="preserve">Placental abruption </w:t>
            </w:r>
          </w:p>
        </w:tc>
        <w:tc>
          <w:tcPr>
            <w:tcW w:w="3600" w:type="dxa"/>
          </w:tcPr>
          <w:p w14:paraId="46B881B2" w14:textId="71137E40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  <w:iCs/>
              </w:rPr>
              <w:t>641.2</w:t>
            </w:r>
          </w:p>
        </w:tc>
        <w:tc>
          <w:tcPr>
            <w:tcW w:w="5220" w:type="dxa"/>
          </w:tcPr>
          <w:p w14:paraId="2F546EBE" w14:textId="5360776F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O45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980" w:type="dxa"/>
            <w:vMerge/>
          </w:tcPr>
          <w:p w14:paraId="55294A23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412952D" w14:textId="77777777" w:rsidTr="00482BC8">
        <w:tc>
          <w:tcPr>
            <w:tcW w:w="3600" w:type="dxa"/>
          </w:tcPr>
          <w:p w14:paraId="13491F74" w14:textId="559117AB" w:rsidR="0066055F" w:rsidRPr="00153A17" w:rsidRDefault="0066055F" w:rsidP="0066055F">
            <w:pPr>
              <w:pStyle w:val="ListParagraph"/>
              <w:numPr>
                <w:ilvl w:val="0"/>
                <w:numId w:val="8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Hemorrhage in pregnancy</w:t>
            </w:r>
          </w:p>
        </w:tc>
        <w:tc>
          <w:tcPr>
            <w:tcW w:w="3600" w:type="dxa"/>
          </w:tcPr>
          <w:p w14:paraId="774863ED" w14:textId="40305392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</w:rPr>
              <w:t>640.83, 640.93, </w:t>
            </w:r>
          </w:p>
        </w:tc>
        <w:tc>
          <w:tcPr>
            <w:tcW w:w="5220" w:type="dxa"/>
          </w:tcPr>
          <w:p w14:paraId="2F2E838B" w14:textId="3E8FE12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  <w:iCs/>
              </w:rPr>
              <w:t>O208,</w:t>
            </w:r>
            <w:r w:rsidR="00D73E80">
              <w:rPr>
                <w:rFonts w:ascii="Times New Roman" w:hAnsi="Times New Roman" w:cs="Times New Roman"/>
                <w:iCs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  <w:iCs/>
              </w:rPr>
              <w:t xml:space="preserve"> O209,</w:t>
            </w:r>
            <w:r w:rsidR="00D73E80">
              <w:rPr>
                <w:rFonts w:ascii="Times New Roman" w:hAnsi="Times New Roman" w:cs="Times New Roman"/>
                <w:iCs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  <w:iCs/>
              </w:rPr>
              <w:t xml:space="preserve"> O46</w:t>
            </w:r>
            <w:r w:rsidR="00D73E80">
              <w:rPr>
                <w:rFonts w:ascii="Times New Roman" w:hAnsi="Times New Roman" w:cs="Times New Roman"/>
                <w:iCs/>
                <w:vertAlign w:val="superscript"/>
              </w:rPr>
              <w:t>g</w:t>
            </w:r>
          </w:p>
        </w:tc>
        <w:tc>
          <w:tcPr>
            <w:tcW w:w="1980" w:type="dxa"/>
            <w:vMerge/>
          </w:tcPr>
          <w:p w14:paraId="26793C7F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D4A053B" w14:textId="77777777" w:rsidTr="00482BC8">
        <w:tc>
          <w:tcPr>
            <w:tcW w:w="3600" w:type="dxa"/>
          </w:tcPr>
          <w:p w14:paraId="2B407888" w14:textId="3F67CC16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Previous cesarean birth</w:t>
            </w:r>
            <w:r w:rsidR="00D73E80">
              <w:rPr>
                <w:rFonts w:ascii="Times New Roman" w:hAnsi="Times New Roman" w:cs="Times New Roman"/>
                <w:iCs/>
                <w:vertAlign w:val="superscript"/>
              </w:rPr>
              <w:t>h</w:t>
            </w:r>
          </w:p>
        </w:tc>
        <w:tc>
          <w:tcPr>
            <w:tcW w:w="3600" w:type="dxa"/>
          </w:tcPr>
          <w:p w14:paraId="635CB62C" w14:textId="14D7E5EF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654.2</w:t>
            </w:r>
          </w:p>
        </w:tc>
        <w:tc>
          <w:tcPr>
            <w:tcW w:w="5220" w:type="dxa"/>
          </w:tcPr>
          <w:p w14:paraId="76C59BBC" w14:textId="6EA04E2A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O34.21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980" w:type="dxa"/>
          </w:tcPr>
          <w:p w14:paraId="15F46EC4" w14:textId="1D78E955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APCD maternal medical claims </w:t>
            </w:r>
          </w:p>
        </w:tc>
      </w:tr>
      <w:tr w:rsidR="0066055F" w:rsidRPr="00153A17" w14:paraId="59FEC3CB" w14:textId="77777777" w:rsidTr="00482BC8">
        <w:tc>
          <w:tcPr>
            <w:tcW w:w="3600" w:type="dxa"/>
          </w:tcPr>
          <w:p w14:paraId="19702A4A" w14:textId="7355BD8A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Chronic hypertension or pregnancy induced hypertension</w:t>
            </w:r>
            <w:r w:rsidR="00D73E80">
              <w:rPr>
                <w:rFonts w:ascii="Times New Roman" w:hAnsi="Times New Roman" w:cs="Times New Roman"/>
                <w:iCs/>
                <w:vertAlign w:val="superscript"/>
              </w:rPr>
              <w:t>h</w:t>
            </w:r>
            <w:r w:rsidRPr="00153A17">
              <w:rPr>
                <w:rFonts w:ascii="Times New Roman" w:hAnsi="Times New Roman" w:cs="Times New Roman"/>
                <w:iCs/>
              </w:rPr>
              <w:t xml:space="preserve"> </w:t>
            </w:r>
          </w:p>
        </w:tc>
        <w:tc>
          <w:tcPr>
            <w:tcW w:w="3600" w:type="dxa"/>
          </w:tcPr>
          <w:p w14:paraId="7F130A55" w14:textId="134D63DF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6420, 6421, 6422, 6427, 401-405</w:t>
            </w:r>
          </w:p>
        </w:tc>
        <w:tc>
          <w:tcPr>
            <w:tcW w:w="5220" w:type="dxa"/>
          </w:tcPr>
          <w:p w14:paraId="18805A97" w14:textId="03857864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O10,</w:t>
            </w:r>
            <w:r w:rsidR="00D73E80" w:rsidRP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11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I10, O16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980" w:type="dxa"/>
          </w:tcPr>
          <w:p w14:paraId="0F200223" w14:textId="3D955E26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ased on both reported history of pregnancy induced hypertension extracted from BCR, and medical claims of pregnancy induced hypertension n extracted from APCD</w:t>
            </w:r>
          </w:p>
        </w:tc>
      </w:tr>
      <w:tr w:rsidR="0066055F" w:rsidRPr="00153A17" w14:paraId="6C516A8E" w14:textId="77777777" w:rsidTr="00482BC8">
        <w:tc>
          <w:tcPr>
            <w:tcW w:w="3600" w:type="dxa"/>
          </w:tcPr>
          <w:p w14:paraId="44B7ADE6" w14:textId="63BD30D8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Preeclampsia with or without eclampsia</w:t>
            </w:r>
            <w:r w:rsidR="00D73E80">
              <w:rPr>
                <w:rFonts w:ascii="Times New Roman" w:hAnsi="Times New Roman" w:cs="Times New Roman"/>
                <w:iCs/>
                <w:vertAlign w:val="superscript"/>
              </w:rPr>
              <w:t>h</w:t>
            </w:r>
          </w:p>
        </w:tc>
        <w:tc>
          <w:tcPr>
            <w:tcW w:w="3600" w:type="dxa"/>
          </w:tcPr>
          <w:p w14:paraId="559719C2" w14:textId="0D2517E1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20C41313" w14:textId="311BA8BD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1D1C9373" w14:textId="3CE9C34C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ased on both reported history of preeclampsia/eclampsia extracted from BCR, and medical claims of these diagnoses extracted from APCD</w:t>
            </w:r>
          </w:p>
        </w:tc>
      </w:tr>
      <w:tr w:rsidR="0066055F" w:rsidRPr="00153A17" w14:paraId="374C1640" w14:textId="77777777" w:rsidTr="00482BC8">
        <w:tc>
          <w:tcPr>
            <w:tcW w:w="3600" w:type="dxa"/>
          </w:tcPr>
          <w:p w14:paraId="00C3B6C0" w14:textId="0D23759D" w:rsidR="0066055F" w:rsidRPr="00153A17" w:rsidRDefault="0066055F" w:rsidP="0066055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Preeclampsia with severe features including eclampsia</w:t>
            </w:r>
          </w:p>
        </w:tc>
        <w:tc>
          <w:tcPr>
            <w:tcW w:w="3600" w:type="dxa"/>
          </w:tcPr>
          <w:p w14:paraId="6F46A10A" w14:textId="2C108A78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642.5x, 642.6x</w:t>
            </w:r>
          </w:p>
        </w:tc>
        <w:tc>
          <w:tcPr>
            <w:tcW w:w="5220" w:type="dxa"/>
          </w:tcPr>
          <w:p w14:paraId="119CE860" w14:textId="3391BB58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O14.1,</w:t>
            </w:r>
            <w:r w:rsidR="00D73E80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  <w:iCs/>
              </w:rPr>
              <w:t xml:space="preserve"> O14.2,</w:t>
            </w:r>
            <w:r w:rsidR="00D73E80">
              <w:rPr>
                <w:rFonts w:ascii="Times New Roman" w:hAnsi="Times New Roman" w:cs="Times New Roman"/>
                <w:iCs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  <w:iCs/>
              </w:rPr>
              <w:t xml:space="preserve"> O15</w:t>
            </w:r>
            <w:r w:rsidR="00D73E80">
              <w:rPr>
                <w:rFonts w:ascii="Times New Roman" w:hAnsi="Times New Roman" w:cs="Times New Roman"/>
                <w:iCs/>
                <w:vertAlign w:val="superscript"/>
              </w:rPr>
              <w:t>g</w:t>
            </w:r>
          </w:p>
          <w:p w14:paraId="039CECCE" w14:textId="3E3B4324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363556B4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BD5E8A4" w14:textId="77777777" w:rsidTr="00482BC8">
        <w:tc>
          <w:tcPr>
            <w:tcW w:w="3600" w:type="dxa"/>
          </w:tcPr>
          <w:p w14:paraId="758A0292" w14:textId="24A80959" w:rsidR="0066055F" w:rsidRPr="00153A17" w:rsidRDefault="0066055F" w:rsidP="0066055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Preeclampsia without severe features or gestational hypertension</w:t>
            </w:r>
          </w:p>
        </w:tc>
        <w:tc>
          <w:tcPr>
            <w:tcW w:w="3600" w:type="dxa"/>
          </w:tcPr>
          <w:p w14:paraId="4A91830B" w14:textId="36CAE846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642.3x, 642.4x, 642.7x</w:t>
            </w:r>
          </w:p>
        </w:tc>
        <w:tc>
          <w:tcPr>
            <w:tcW w:w="5220" w:type="dxa"/>
          </w:tcPr>
          <w:p w14:paraId="213D9E99" w14:textId="61406F7E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O13,</w:t>
            </w:r>
            <w:r w:rsidR="00D73E80">
              <w:rPr>
                <w:rFonts w:ascii="Times New Roman" w:hAnsi="Times New Roman" w:cs="Times New Roman"/>
                <w:iCs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  <w:iCs/>
              </w:rPr>
              <w:t xml:space="preserve"> O14.0,</w:t>
            </w:r>
            <w:r w:rsidR="00D73E80">
              <w:rPr>
                <w:rFonts w:ascii="Times New Roman" w:hAnsi="Times New Roman" w:cs="Times New Roman"/>
                <w:iCs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  <w:iCs/>
              </w:rPr>
              <w:t xml:space="preserve"> O14.9</w:t>
            </w:r>
            <w:r w:rsidR="00D73E80">
              <w:rPr>
                <w:rFonts w:ascii="Times New Roman" w:hAnsi="Times New Roman" w:cs="Times New Roman"/>
                <w:iCs/>
                <w:vertAlign w:val="superscript"/>
              </w:rPr>
              <w:t>g</w:t>
            </w:r>
          </w:p>
          <w:p w14:paraId="4B5D0C0C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980" w:type="dxa"/>
            <w:vMerge/>
          </w:tcPr>
          <w:p w14:paraId="4BA3F409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BEA7778" w14:textId="77777777" w:rsidTr="00482BC8">
        <w:tc>
          <w:tcPr>
            <w:tcW w:w="3600" w:type="dxa"/>
          </w:tcPr>
          <w:p w14:paraId="25BB8FE2" w14:textId="66B9B6CF" w:rsidR="0066055F" w:rsidRPr="00153A17" w:rsidRDefault="0066055F" w:rsidP="0066055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lastRenderedPageBreak/>
              <w:t>Acute or chronic renal disease or pregnancy related renal disease</w:t>
            </w:r>
          </w:p>
        </w:tc>
        <w:tc>
          <w:tcPr>
            <w:tcW w:w="3600" w:type="dxa"/>
          </w:tcPr>
          <w:p w14:paraId="278BA9E5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34017309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980" w:type="dxa"/>
            <w:vMerge w:val="restart"/>
          </w:tcPr>
          <w:p w14:paraId="36A6E6A1" w14:textId="01386AF3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medical claims</w:t>
            </w:r>
          </w:p>
        </w:tc>
      </w:tr>
      <w:tr w:rsidR="0066055F" w:rsidRPr="00153A17" w14:paraId="6CD3ECB0" w14:textId="77777777" w:rsidTr="00482BC8">
        <w:tc>
          <w:tcPr>
            <w:tcW w:w="3600" w:type="dxa"/>
          </w:tcPr>
          <w:p w14:paraId="2CF60D4A" w14:textId="3E811F06" w:rsidR="0066055F" w:rsidRPr="00153A17" w:rsidRDefault="0066055F" w:rsidP="0066055F">
            <w:pPr>
              <w:pStyle w:val="ListParagraph"/>
              <w:numPr>
                <w:ilvl w:val="0"/>
                <w:numId w:val="10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Acute renal disease</w:t>
            </w:r>
          </w:p>
        </w:tc>
        <w:tc>
          <w:tcPr>
            <w:tcW w:w="3600" w:type="dxa"/>
          </w:tcPr>
          <w:p w14:paraId="7668896D" w14:textId="7986DD3C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4.5, 584.6, 584.7, 584.8, 584.9, 669.3x</w:t>
            </w:r>
          </w:p>
        </w:tc>
        <w:tc>
          <w:tcPr>
            <w:tcW w:w="5220" w:type="dxa"/>
          </w:tcPr>
          <w:p w14:paraId="236D079F" w14:textId="2B55561A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</w:rPr>
              <w:t>N17.x, O90.4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980" w:type="dxa"/>
            <w:vMerge/>
          </w:tcPr>
          <w:p w14:paraId="28CA1D54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ACBCEB0" w14:textId="77777777" w:rsidTr="00482BC8">
        <w:tc>
          <w:tcPr>
            <w:tcW w:w="3600" w:type="dxa"/>
          </w:tcPr>
          <w:p w14:paraId="175CC745" w14:textId="19A7AAF2" w:rsidR="0066055F" w:rsidRPr="00153A17" w:rsidRDefault="0066055F" w:rsidP="0066055F">
            <w:pPr>
              <w:pStyle w:val="ListParagraph"/>
              <w:numPr>
                <w:ilvl w:val="0"/>
                <w:numId w:val="10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Chronic renal disease</w:t>
            </w:r>
          </w:p>
        </w:tc>
        <w:tc>
          <w:tcPr>
            <w:tcW w:w="3600" w:type="dxa"/>
          </w:tcPr>
          <w:p w14:paraId="14AB3767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1.x-583.x, 585.x, 587.x, 588.x, 646.2x</w:t>
            </w:r>
          </w:p>
          <w:p w14:paraId="5D554F66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2CD3D1C6" w14:textId="1800C501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</w:rPr>
              <w:t>O26.83,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I12, I13, N03- N05, N07, N08, N11.1, N11.8, N11.9, N18, N25.0, N25.1, N25.81, N25.89, N25.9, N26.9</w:t>
            </w:r>
          </w:p>
        </w:tc>
        <w:tc>
          <w:tcPr>
            <w:tcW w:w="1980" w:type="dxa"/>
            <w:vMerge/>
          </w:tcPr>
          <w:p w14:paraId="55236AFA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5743D6B" w14:textId="77777777" w:rsidTr="00482BC8">
        <w:tc>
          <w:tcPr>
            <w:tcW w:w="3600" w:type="dxa"/>
          </w:tcPr>
          <w:p w14:paraId="07C515ED" w14:textId="3EEAC83C" w:rsidR="0066055F" w:rsidRPr="00153A17" w:rsidRDefault="0066055F" w:rsidP="0066055F">
            <w:pPr>
              <w:pStyle w:val="ListParagraph"/>
              <w:numPr>
                <w:ilvl w:val="0"/>
                <w:numId w:val="10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Pregnancy related renal disease</w:t>
            </w:r>
          </w:p>
        </w:tc>
        <w:tc>
          <w:tcPr>
            <w:tcW w:w="3600" w:type="dxa"/>
          </w:tcPr>
          <w:p w14:paraId="2EE6CC5D" w14:textId="38A63BEC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646.21, 646.22</w:t>
            </w:r>
          </w:p>
        </w:tc>
        <w:tc>
          <w:tcPr>
            <w:tcW w:w="5220" w:type="dxa"/>
          </w:tcPr>
          <w:p w14:paraId="673AC627" w14:textId="2CFFDAF9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</w:rPr>
              <w:t>O26831,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26832,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26833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980" w:type="dxa"/>
            <w:vMerge/>
          </w:tcPr>
          <w:p w14:paraId="54D0B31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96C7A4D" w14:textId="77777777" w:rsidTr="00482BC8">
        <w:tc>
          <w:tcPr>
            <w:tcW w:w="3600" w:type="dxa"/>
          </w:tcPr>
          <w:p w14:paraId="48E9AFD4" w14:textId="29D749DB" w:rsidR="0066055F" w:rsidRPr="00153A17" w:rsidRDefault="0066055F" w:rsidP="0066055F">
            <w:pPr>
              <w:pStyle w:val="ListParagraph"/>
              <w:ind w:left="1080"/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Cardiac disease</w:t>
            </w:r>
            <w:r w:rsidR="00FB57B6">
              <w:rPr>
                <w:rFonts w:ascii="Times New Roman" w:hAnsi="Times New Roman" w:cs="Times New Roman"/>
                <w:iCs/>
                <w:vertAlign w:val="superscript"/>
              </w:rPr>
              <w:t>h</w:t>
            </w:r>
          </w:p>
        </w:tc>
        <w:tc>
          <w:tcPr>
            <w:tcW w:w="3600" w:type="dxa"/>
          </w:tcPr>
          <w:p w14:paraId="480B2AF6" w14:textId="59B7AA42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745.0x-747.4x, 648.5x; 412.x-414.x; 428.22, 428.23, 428.32, 428.33, 428.42, 428.43, 394.x-397.x, 424.x</w:t>
            </w:r>
          </w:p>
        </w:tc>
        <w:tc>
          <w:tcPr>
            <w:tcW w:w="5220" w:type="dxa"/>
          </w:tcPr>
          <w:p w14:paraId="6F7BFC20" w14:textId="632C3A01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</w:rPr>
              <w:t>I05-I09, I11-I13, I15, I16, I20, I25, I27.8, I30- I41, I44-I49, I50.22, I50.23, I50.32, I50.33, I50.42, I50.43, I50.812, I50.813 O99.41,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99.42,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Q20-Q24</w:t>
            </w:r>
          </w:p>
        </w:tc>
        <w:tc>
          <w:tcPr>
            <w:tcW w:w="1980" w:type="dxa"/>
          </w:tcPr>
          <w:p w14:paraId="028452E3" w14:textId="57B0B82A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maternal medical claims</w:t>
            </w:r>
          </w:p>
        </w:tc>
      </w:tr>
      <w:tr w:rsidR="0066055F" w:rsidRPr="00153A17" w14:paraId="04D0C2EA" w14:textId="77777777" w:rsidTr="00482BC8">
        <w:tc>
          <w:tcPr>
            <w:tcW w:w="3600" w:type="dxa"/>
          </w:tcPr>
          <w:p w14:paraId="419C996B" w14:textId="55030473" w:rsidR="0066055F" w:rsidRPr="00153A17" w:rsidRDefault="0066055F" w:rsidP="0066055F">
            <w:pPr>
              <w:pStyle w:val="ListParagraph"/>
              <w:ind w:left="1080"/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Chorioamnionitis or other maternal infections excluding HIV</w:t>
            </w:r>
            <w:r w:rsidR="00FB57B6">
              <w:rPr>
                <w:rFonts w:ascii="Times New Roman" w:hAnsi="Times New Roman" w:cs="Times New Roman"/>
                <w:iCs/>
                <w:vertAlign w:val="superscript"/>
              </w:rPr>
              <w:t>h,i</w:t>
            </w:r>
          </w:p>
        </w:tc>
        <w:tc>
          <w:tcPr>
            <w:tcW w:w="3600" w:type="dxa"/>
          </w:tcPr>
          <w:p w14:paraId="2FB66641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037D90ED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980" w:type="dxa"/>
            <w:vMerge w:val="restart"/>
          </w:tcPr>
          <w:p w14:paraId="032D8840" w14:textId="6825A44F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maternal medical claims</w:t>
            </w:r>
          </w:p>
        </w:tc>
      </w:tr>
      <w:tr w:rsidR="0066055F" w:rsidRPr="00153A17" w14:paraId="76A5821B" w14:textId="77777777" w:rsidTr="00482BC8">
        <w:tc>
          <w:tcPr>
            <w:tcW w:w="3600" w:type="dxa"/>
          </w:tcPr>
          <w:p w14:paraId="5B46B381" w14:textId="104320DA" w:rsidR="0066055F" w:rsidRPr="00153A17" w:rsidRDefault="0066055F" w:rsidP="0066055F">
            <w:pPr>
              <w:pStyle w:val="ListParagraph"/>
              <w:numPr>
                <w:ilvl w:val="0"/>
                <w:numId w:val="11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Chorioamnionitis or maternal intrauterine infection or maternal care for suspected damage to fetus secondary to viral disease in mom</w:t>
            </w:r>
            <w:r w:rsidR="00FB57B6">
              <w:rPr>
                <w:rFonts w:ascii="Times New Roman" w:hAnsi="Times New Roman" w:cs="Times New Roman"/>
                <w:iCs/>
                <w:vertAlign w:val="superscript"/>
              </w:rPr>
              <w:t>h,i</w:t>
            </w:r>
          </w:p>
        </w:tc>
        <w:tc>
          <w:tcPr>
            <w:tcW w:w="3600" w:type="dxa"/>
          </w:tcPr>
          <w:p w14:paraId="42614B22" w14:textId="1A9FF9B1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762.7</w:t>
            </w:r>
          </w:p>
        </w:tc>
        <w:tc>
          <w:tcPr>
            <w:tcW w:w="5220" w:type="dxa"/>
          </w:tcPr>
          <w:p w14:paraId="298C2714" w14:textId="712D6932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</w:rPr>
              <w:t>O4110,</w:t>
            </w:r>
            <w:r w:rsidR="00FB57B6" w:rsidRPr="00FB57B6">
              <w:rPr>
                <w:rFonts w:ascii="Times New Roman" w:hAnsi="Times New Roman" w:cs="Times New Roman"/>
                <w:vertAlign w:val="superscript"/>
              </w:rPr>
              <w:t>g</w:t>
            </w:r>
            <w:r w:rsidRPr="008411C5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 xml:space="preserve"> </w:t>
            </w:r>
            <w:r w:rsidRPr="00153A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4112</w:t>
            </w:r>
            <w:r w:rsidR="00FB57B6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g</w:t>
            </w:r>
          </w:p>
        </w:tc>
        <w:tc>
          <w:tcPr>
            <w:tcW w:w="1980" w:type="dxa"/>
            <w:vMerge/>
          </w:tcPr>
          <w:p w14:paraId="00C3E7F0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10EB44F" w14:textId="77777777" w:rsidTr="00482BC8">
        <w:tc>
          <w:tcPr>
            <w:tcW w:w="3600" w:type="dxa"/>
          </w:tcPr>
          <w:p w14:paraId="467D2E2F" w14:textId="60D341BC" w:rsidR="0066055F" w:rsidRPr="00153A17" w:rsidRDefault="0066055F" w:rsidP="0066055F">
            <w:pPr>
              <w:pStyle w:val="ListParagraph"/>
              <w:numPr>
                <w:ilvl w:val="0"/>
                <w:numId w:val="11"/>
              </w:numPr>
              <w:jc w:val="right"/>
              <w:rPr>
                <w:rFonts w:ascii="Times New Roman" w:hAnsi="Times New Roman" w:cs="Times New Roman"/>
                <w:iCs/>
              </w:rPr>
            </w:pPr>
            <w:hyperlink r:id="rId7" w:tooltip="Infective and parasitic (page does not exist)" w:history="1">
              <w:r w:rsidRPr="00153A17">
                <w:rPr>
                  <w:rStyle w:val="Hyperlink"/>
                  <w:rFonts w:ascii="Times New Roman" w:hAnsi="Times New Roman" w:cs="Times New Roman"/>
                  <w:iCs/>
                  <w:color w:val="auto"/>
                  <w:u w:val="none"/>
                </w:rPr>
                <w:t>Infective and parasitic</w:t>
              </w:r>
            </w:hyperlink>
            <w:r w:rsidRPr="00153A17">
              <w:rPr>
                <w:rFonts w:ascii="Times New Roman" w:hAnsi="Times New Roman" w:cs="Times New Roman"/>
                <w:iCs/>
              </w:rPr>
              <w:t> conditions in the mother (excluding HIV)</w:t>
            </w:r>
            <w:r w:rsidRPr="00153A17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  <w:r w:rsidR="00FB57B6">
              <w:rPr>
                <w:rFonts w:ascii="Times New Roman" w:hAnsi="Times New Roman" w:cs="Times New Roman"/>
                <w:iCs/>
                <w:vertAlign w:val="superscript"/>
              </w:rPr>
              <w:t>h</w:t>
            </w:r>
            <w:r w:rsidRPr="00153A17">
              <w:rPr>
                <w:rFonts w:ascii="Times New Roman" w:hAnsi="Times New Roman" w:cs="Times New Roman"/>
                <w:iCs/>
                <w:vertAlign w:val="superscript"/>
              </w:rPr>
              <w:t>,</w:t>
            </w:r>
            <w:r w:rsidR="00FB57B6">
              <w:rPr>
                <w:rFonts w:ascii="Times New Roman" w:hAnsi="Times New Roman" w:cs="Times New Roman"/>
                <w:iCs/>
                <w:vertAlign w:val="superscript"/>
              </w:rPr>
              <w:t>i</w:t>
            </w:r>
          </w:p>
        </w:tc>
        <w:tc>
          <w:tcPr>
            <w:tcW w:w="3600" w:type="dxa"/>
          </w:tcPr>
          <w:p w14:paraId="4B61A780" w14:textId="42C937F2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647.0-6</w:t>
            </w:r>
          </w:p>
        </w:tc>
        <w:tc>
          <w:tcPr>
            <w:tcW w:w="5220" w:type="dxa"/>
          </w:tcPr>
          <w:p w14:paraId="7C63BEF3" w14:textId="6185E9E9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</w:rPr>
              <w:t>O980-6,</w:t>
            </w:r>
            <w:r w:rsidR="00FB57B6" w:rsidRPr="00FB57B6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98.8,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>O98.9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980" w:type="dxa"/>
            <w:vMerge/>
          </w:tcPr>
          <w:p w14:paraId="19A16E3C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390DED0" w14:textId="77777777" w:rsidTr="00482BC8">
        <w:tc>
          <w:tcPr>
            <w:tcW w:w="3600" w:type="dxa"/>
          </w:tcPr>
          <w:p w14:paraId="6B64A198" w14:textId="5A109C54" w:rsidR="0066055F" w:rsidRPr="00153A17" w:rsidRDefault="0066055F" w:rsidP="0066055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           Sepsis or shock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3600" w:type="dxa"/>
          </w:tcPr>
          <w:p w14:paraId="0E9839C9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00ED8759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336E2511" w14:textId="1D0A94BC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maternal medical claims</w:t>
            </w:r>
          </w:p>
        </w:tc>
      </w:tr>
      <w:tr w:rsidR="0066055F" w:rsidRPr="00153A17" w14:paraId="340FB50E" w14:textId="77777777" w:rsidTr="00482BC8">
        <w:tc>
          <w:tcPr>
            <w:tcW w:w="3600" w:type="dxa"/>
          </w:tcPr>
          <w:p w14:paraId="07C0842E" w14:textId="3E17E81E" w:rsidR="0066055F" w:rsidRPr="00153A17" w:rsidRDefault="0066055F" w:rsidP="0066055F">
            <w:pPr>
              <w:pStyle w:val="ListParagraph"/>
              <w:numPr>
                <w:ilvl w:val="0"/>
                <w:numId w:val="12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  <w:iCs/>
              </w:rPr>
              <w:t>Sepsis</w:t>
            </w:r>
          </w:p>
        </w:tc>
        <w:tc>
          <w:tcPr>
            <w:tcW w:w="3600" w:type="dxa"/>
          </w:tcPr>
          <w:p w14:paraId="7F9B93CA" w14:textId="743D5B94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038.xx, 449, 785.52, 995.91, 995.92, 998.02, 670.2x</w:t>
            </w:r>
          </w:p>
        </w:tc>
        <w:tc>
          <w:tcPr>
            <w:tcW w:w="5220" w:type="dxa"/>
          </w:tcPr>
          <w:p w14:paraId="0E81A1FC" w14:textId="2D14C6AB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32.7, A40.x, A41.x, I76, O85,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86.04,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R65.20, R65.21, T81.12XA, T81.44XA</w:t>
            </w:r>
          </w:p>
        </w:tc>
        <w:tc>
          <w:tcPr>
            <w:tcW w:w="1980" w:type="dxa"/>
            <w:vMerge/>
          </w:tcPr>
          <w:p w14:paraId="1E300A81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035EB2B" w14:textId="77777777" w:rsidTr="00482BC8">
        <w:tc>
          <w:tcPr>
            <w:tcW w:w="3600" w:type="dxa"/>
          </w:tcPr>
          <w:p w14:paraId="59A1AAC8" w14:textId="7CB51CEE" w:rsidR="0066055F" w:rsidRPr="00153A17" w:rsidRDefault="0066055F" w:rsidP="0066055F">
            <w:pPr>
              <w:pStyle w:val="ListParagraph"/>
              <w:numPr>
                <w:ilvl w:val="0"/>
                <w:numId w:val="12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  <w:iCs/>
              </w:rPr>
              <w:t>Shock</w:t>
            </w:r>
          </w:p>
        </w:tc>
        <w:tc>
          <w:tcPr>
            <w:tcW w:w="3600" w:type="dxa"/>
          </w:tcPr>
          <w:p w14:paraId="2A21AC8D" w14:textId="169D01D9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669.1x, 785.50, 785.51, 785.59, 995.0, 998.0, 998.00, 998.01, 998.09</w:t>
            </w:r>
          </w:p>
        </w:tc>
        <w:tc>
          <w:tcPr>
            <w:tcW w:w="5220" w:type="dxa"/>
          </w:tcPr>
          <w:p w14:paraId="68E5544B" w14:textId="4C3EA013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O75.1,</w:t>
            </w:r>
            <w:r w:rsidR="008411C5">
              <w:rPr>
                <w:rFonts w:ascii="Times New Roman" w:hAnsi="Times New Roman" w:cs="Times New Roman"/>
                <w:vertAlign w:val="superscript"/>
              </w:rPr>
              <w:t>7</w:t>
            </w:r>
            <w:r w:rsidRPr="00153A17">
              <w:rPr>
                <w:rFonts w:ascii="Times New Roman" w:hAnsi="Times New Roman" w:cs="Times New Roman"/>
              </w:rPr>
              <w:t xml:space="preserve"> R57.x, T78.2XXA, T81.10XA, T81.11XA, T81.19XA, T88.6XXA</w:t>
            </w:r>
          </w:p>
        </w:tc>
        <w:tc>
          <w:tcPr>
            <w:tcW w:w="1980" w:type="dxa"/>
            <w:vMerge/>
          </w:tcPr>
          <w:p w14:paraId="40DFAE7E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9B8D9B0" w14:textId="77777777" w:rsidTr="00482BC8">
        <w:tc>
          <w:tcPr>
            <w:tcW w:w="3600" w:type="dxa"/>
          </w:tcPr>
          <w:p w14:paraId="0C6AFF24" w14:textId="69741306" w:rsidR="0066055F" w:rsidRPr="00153A17" w:rsidRDefault="0066055F" w:rsidP="0066055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lastRenderedPageBreak/>
              <w:t>Gastrointestinal disease</w:t>
            </w:r>
            <w:r w:rsidR="00FB57B6">
              <w:rPr>
                <w:rFonts w:ascii="Times New Roman" w:hAnsi="Times New Roman" w:cs="Times New Roman"/>
                <w:iCs/>
                <w:vertAlign w:val="superscript"/>
              </w:rPr>
              <w:t>h</w:t>
            </w:r>
          </w:p>
        </w:tc>
        <w:tc>
          <w:tcPr>
            <w:tcW w:w="3600" w:type="dxa"/>
          </w:tcPr>
          <w:p w14:paraId="7FCAB748" w14:textId="5A9E05AC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20-579</w:t>
            </w:r>
          </w:p>
        </w:tc>
        <w:tc>
          <w:tcPr>
            <w:tcW w:w="5220" w:type="dxa"/>
          </w:tcPr>
          <w:p w14:paraId="1EE62FA2" w14:textId="5AB282CC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K (entire block), O99.6,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O26.6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980" w:type="dxa"/>
          </w:tcPr>
          <w:p w14:paraId="7FBE11AB" w14:textId="01FF1F8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maternal medical claims</w:t>
            </w:r>
          </w:p>
        </w:tc>
      </w:tr>
      <w:tr w:rsidR="0066055F" w:rsidRPr="00153A17" w14:paraId="2BDDA134" w14:textId="77777777" w:rsidTr="00482BC8">
        <w:tc>
          <w:tcPr>
            <w:tcW w:w="3600" w:type="dxa"/>
          </w:tcPr>
          <w:p w14:paraId="287A5C60" w14:textId="2AAC97D1" w:rsidR="0066055F" w:rsidRPr="00153A17" w:rsidRDefault="0066055F" w:rsidP="0066055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Pulmonary pathologies</w:t>
            </w:r>
            <w:r w:rsidR="00FB57B6">
              <w:rPr>
                <w:rFonts w:ascii="Times New Roman" w:hAnsi="Times New Roman" w:cs="Times New Roman"/>
                <w:iCs/>
                <w:vertAlign w:val="superscript"/>
              </w:rPr>
              <w:t>h</w:t>
            </w:r>
          </w:p>
        </w:tc>
        <w:tc>
          <w:tcPr>
            <w:tcW w:w="3600" w:type="dxa"/>
          </w:tcPr>
          <w:p w14:paraId="7936A976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411004DC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1E974277" w14:textId="33692861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maternal medical claims</w:t>
            </w:r>
          </w:p>
        </w:tc>
      </w:tr>
      <w:tr w:rsidR="0066055F" w:rsidRPr="00153A17" w14:paraId="4F90FE47" w14:textId="77777777" w:rsidTr="00482BC8">
        <w:tc>
          <w:tcPr>
            <w:tcW w:w="3600" w:type="dxa"/>
          </w:tcPr>
          <w:p w14:paraId="0384057D" w14:textId="7661F553" w:rsidR="0066055F" w:rsidRPr="00153A17" w:rsidRDefault="0066055F" w:rsidP="0066055F">
            <w:pPr>
              <w:pStyle w:val="ListParagraph"/>
              <w:numPr>
                <w:ilvl w:val="0"/>
                <w:numId w:val="13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Asthma, acute or moderate/severe</w:t>
            </w:r>
          </w:p>
        </w:tc>
        <w:tc>
          <w:tcPr>
            <w:tcW w:w="3600" w:type="dxa"/>
          </w:tcPr>
          <w:p w14:paraId="7AD349FF" w14:textId="764A141F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493.x</w:t>
            </w:r>
          </w:p>
        </w:tc>
        <w:tc>
          <w:tcPr>
            <w:tcW w:w="5220" w:type="dxa"/>
          </w:tcPr>
          <w:p w14:paraId="16CAC7AE" w14:textId="716307F3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O99.5,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</w:rPr>
              <w:t xml:space="preserve"> J45.21, J45.22, J45.31, J45.32, J45.4, J45.5, J45.901, J45.902</w:t>
            </w:r>
          </w:p>
        </w:tc>
        <w:tc>
          <w:tcPr>
            <w:tcW w:w="1980" w:type="dxa"/>
            <w:vMerge/>
          </w:tcPr>
          <w:p w14:paraId="7C5B246A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F39AF6A" w14:textId="77777777" w:rsidTr="00482BC8">
        <w:tc>
          <w:tcPr>
            <w:tcW w:w="3600" w:type="dxa"/>
          </w:tcPr>
          <w:p w14:paraId="1DE63B02" w14:textId="1334123B" w:rsidR="0066055F" w:rsidRPr="00153A17" w:rsidRDefault="0066055F" w:rsidP="0066055F">
            <w:pPr>
              <w:pStyle w:val="ListParagraph"/>
              <w:numPr>
                <w:ilvl w:val="0"/>
                <w:numId w:val="13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Pulmonary hypertension</w:t>
            </w:r>
          </w:p>
        </w:tc>
        <w:tc>
          <w:tcPr>
            <w:tcW w:w="3600" w:type="dxa"/>
          </w:tcPr>
          <w:p w14:paraId="24728FA6" w14:textId="6121FDBE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416.0x, 416.8x, 416.9x</w:t>
            </w:r>
          </w:p>
        </w:tc>
        <w:tc>
          <w:tcPr>
            <w:tcW w:w="5220" w:type="dxa"/>
          </w:tcPr>
          <w:p w14:paraId="59FD9790" w14:textId="70105F4D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I27.0, I27.2</w:t>
            </w:r>
          </w:p>
        </w:tc>
        <w:tc>
          <w:tcPr>
            <w:tcW w:w="1980" w:type="dxa"/>
            <w:vMerge/>
          </w:tcPr>
          <w:p w14:paraId="70AC5B5B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7DA62B8" w14:textId="77777777" w:rsidTr="00482BC8">
        <w:tc>
          <w:tcPr>
            <w:tcW w:w="3600" w:type="dxa"/>
          </w:tcPr>
          <w:p w14:paraId="02ACEC1B" w14:textId="1E47C25F" w:rsidR="0066055F" w:rsidRPr="00153A17" w:rsidRDefault="0066055F" w:rsidP="0066055F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Hematological pathologies</w:t>
            </w:r>
            <w:r w:rsidR="00FB57B6">
              <w:rPr>
                <w:rFonts w:ascii="Times New Roman" w:hAnsi="Times New Roman" w:cs="Times New Roman"/>
                <w:iCs/>
                <w:vertAlign w:val="superscript"/>
              </w:rPr>
              <w:t>h</w:t>
            </w:r>
          </w:p>
        </w:tc>
        <w:tc>
          <w:tcPr>
            <w:tcW w:w="3600" w:type="dxa"/>
          </w:tcPr>
          <w:p w14:paraId="3EEA809B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45548803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56F2B36E" w14:textId="2A6CA1C0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maternal medical claims</w:t>
            </w:r>
          </w:p>
        </w:tc>
      </w:tr>
      <w:tr w:rsidR="0066055F" w:rsidRPr="00153A17" w14:paraId="668F1066" w14:textId="77777777" w:rsidTr="00482BC8">
        <w:tc>
          <w:tcPr>
            <w:tcW w:w="3600" w:type="dxa"/>
          </w:tcPr>
          <w:p w14:paraId="500A0BED" w14:textId="03012C66" w:rsidR="0066055F" w:rsidRPr="00153A17" w:rsidRDefault="0066055F" w:rsidP="0066055F">
            <w:pPr>
              <w:pStyle w:val="ListParagraph"/>
              <w:numPr>
                <w:ilvl w:val="0"/>
                <w:numId w:val="6"/>
              </w:numPr>
              <w:jc w:val="righ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iCs/>
                <w:color w:val="000000" w:themeColor="text1"/>
              </w:rPr>
              <w:t>Bleeding disorder</w:t>
            </w:r>
          </w:p>
        </w:tc>
        <w:tc>
          <w:tcPr>
            <w:tcW w:w="3600" w:type="dxa"/>
          </w:tcPr>
          <w:p w14:paraId="2C787032" w14:textId="2EC5BDE9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2824, 2826</w:t>
            </w:r>
          </w:p>
        </w:tc>
        <w:tc>
          <w:tcPr>
            <w:tcW w:w="5220" w:type="dxa"/>
          </w:tcPr>
          <w:p w14:paraId="2374F3A0" w14:textId="731372A7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D66, D67, D68, D69</w:t>
            </w:r>
          </w:p>
        </w:tc>
        <w:tc>
          <w:tcPr>
            <w:tcW w:w="1980" w:type="dxa"/>
            <w:vMerge/>
          </w:tcPr>
          <w:p w14:paraId="58B30336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8DA6967" w14:textId="77777777" w:rsidTr="00482BC8">
        <w:tc>
          <w:tcPr>
            <w:tcW w:w="3600" w:type="dxa"/>
          </w:tcPr>
          <w:p w14:paraId="1974F478" w14:textId="4D869FE0" w:rsidR="0066055F" w:rsidRPr="00153A17" w:rsidRDefault="0066055F" w:rsidP="0066055F">
            <w:pPr>
              <w:pStyle w:val="ListParagraph"/>
              <w:numPr>
                <w:ilvl w:val="0"/>
                <w:numId w:val="6"/>
              </w:numPr>
              <w:jc w:val="righ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iCs/>
                <w:color w:val="000000" w:themeColor="text1"/>
              </w:rPr>
              <w:t xml:space="preserve">Blood loss anemia </w:t>
            </w:r>
          </w:p>
        </w:tc>
        <w:tc>
          <w:tcPr>
            <w:tcW w:w="3600" w:type="dxa"/>
          </w:tcPr>
          <w:p w14:paraId="36D36A26" w14:textId="5C6899C3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280, 281, 283, 284, 285, 286, 287, 288, 289, 7900, 7901, 79001, 79009, V123, V582</w:t>
            </w:r>
          </w:p>
        </w:tc>
        <w:tc>
          <w:tcPr>
            <w:tcW w:w="5220" w:type="dxa"/>
          </w:tcPr>
          <w:p w14:paraId="679C0360" w14:textId="065FDA6F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D50, D55, D56, D58, D59, D571, D572, D573, D5740, D5780, D5720, O9901,</w:t>
            </w:r>
            <w:r w:rsidR="00FB57B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g</w:t>
            </w: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 O9902</w:t>
            </w:r>
            <w:r w:rsidR="00FB57B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g</w:t>
            </w:r>
          </w:p>
        </w:tc>
        <w:tc>
          <w:tcPr>
            <w:tcW w:w="1980" w:type="dxa"/>
            <w:vMerge/>
          </w:tcPr>
          <w:p w14:paraId="673A7654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3268567" w14:textId="77777777" w:rsidTr="00482BC8">
        <w:tc>
          <w:tcPr>
            <w:tcW w:w="3600" w:type="dxa"/>
          </w:tcPr>
          <w:p w14:paraId="1E26C72D" w14:textId="3C5A817D" w:rsidR="0066055F" w:rsidRPr="00153A17" w:rsidRDefault="0066055F" w:rsidP="0066055F">
            <w:pPr>
              <w:ind w:left="360"/>
              <w:jc w:val="righ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iCs/>
                <w:color w:val="000000" w:themeColor="text1"/>
              </w:rPr>
              <w:t>Other maternal diagnoses</w:t>
            </w:r>
            <w:r w:rsidR="00FB57B6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j</w:t>
            </w:r>
          </w:p>
        </w:tc>
        <w:tc>
          <w:tcPr>
            <w:tcW w:w="3600" w:type="dxa"/>
          </w:tcPr>
          <w:p w14:paraId="50B3CF2E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20" w:type="dxa"/>
          </w:tcPr>
          <w:p w14:paraId="1D1FFCA4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Merge w:val="restart"/>
          </w:tcPr>
          <w:p w14:paraId="6F2BECC0" w14:textId="389A0260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maternal medical claims</w:t>
            </w:r>
          </w:p>
        </w:tc>
      </w:tr>
      <w:tr w:rsidR="0066055F" w:rsidRPr="00153A17" w14:paraId="0D01B74A" w14:textId="77777777" w:rsidTr="00482BC8">
        <w:tc>
          <w:tcPr>
            <w:tcW w:w="3600" w:type="dxa"/>
          </w:tcPr>
          <w:p w14:paraId="77D8796F" w14:textId="5691BF25" w:rsidR="0066055F" w:rsidRPr="00153A17" w:rsidRDefault="0066055F" w:rsidP="0066055F">
            <w:pPr>
              <w:pStyle w:val="ListParagraph"/>
              <w:numPr>
                <w:ilvl w:val="0"/>
                <w:numId w:val="14"/>
              </w:numPr>
              <w:jc w:val="righ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iCs/>
                <w:color w:val="000000" w:themeColor="text1"/>
              </w:rPr>
              <w:t>HIV</w:t>
            </w:r>
          </w:p>
        </w:tc>
        <w:tc>
          <w:tcPr>
            <w:tcW w:w="3600" w:type="dxa"/>
          </w:tcPr>
          <w:p w14:paraId="46B7A04C" w14:textId="305ED40C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042, 043x, 044x,V08</w:t>
            </w:r>
          </w:p>
        </w:tc>
        <w:tc>
          <w:tcPr>
            <w:tcW w:w="5220" w:type="dxa"/>
          </w:tcPr>
          <w:p w14:paraId="0D8D4FAA" w14:textId="40F98F86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B20, O98.7</w:t>
            </w:r>
          </w:p>
        </w:tc>
        <w:tc>
          <w:tcPr>
            <w:tcW w:w="1980" w:type="dxa"/>
            <w:vMerge/>
          </w:tcPr>
          <w:p w14:paraId="0135EE40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1DE920D" w14:textId="77777777" w:rsidTr="00482BC8">
        <w:tc>
          <w:tcPr>
            <w:tcW w:w="3600" w:type="dxa"/>
          </w:tcPr>
          <w:p w14:paraId="15E1418B" w14:textId="4103E63D" w:rsidR="0066055F" w:rsidRPr="00153A17" w:rsidRDefault="0066055F" w:rsidP="0066055F">
            <w:pPr>
              <w:pStyle w:val="ListParagraph"/>
              <w:numPr>
                <w:ilvl w:val="0"/>
                <w:numId w:val="15"/>
              </w:numPr>
              <w:jc w:val="righ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iCs/>
                <w:color w:val="000000" w:themeColor="text1"/>
              </w:rPr>
              <w:t>Bariatric surgery</w:t>
            </w:r>
          </w:p>
        </w:tc>
        <w:tc>
          <w:tcPr>
            <w:tcW w:w="3600" w:type="dxa"/>
          </w:tcPr>
          <w:p w14:paraId="7D9C1E30" w14:textId="4DA494D7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43-44</w:t>
            </w:r>
          </w:p>
        </w:tc>
        <w:tc>
          <w:tcPr>
            <w:tcW w:w="5220" w:type="dxa"/>
          </w:tcPr>
          <w:p w14:paraId="693F11D5" w14:textId="1705A96D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O99.84</w:t>
            </w:r>
            <w:r w:rsidR="00FB57B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g</w:t>
            </w:r>
          </w:p>
        </w:tc>
        <w:tc>
          <w:tcPr>
            <w:tcW w:w="1980" w:type="dxa"/>
            <w:vMerge/>
          </w:tcPr>
          <w:p w14:paraId="339BFA50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7AFBD90" w14:textId="77777777" w:rsidTr="00482BC8">
        <w:tc>
          <w:tcPr>
            <w:tcW w:w="3600" w:type="dxa"/>
          </w:tcPr>
          <w:p w14:paraId="6A354678" w14:textId="4C080ACA" w:rsidR="0066055F" w:rsidRPr="00153A17" w:rsidRDefault="0066055F" w:rsidP="0066055F">
            <w:pPr>
              <w:pStyle w:val="ListParagraph"/>
              <w:numPr>
                <w:ilvl w:val="0"/>
                <w:numId w:val="16"/>
              </w:numPr>
              <w:jc w:val="righ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iCs/>
                <w:color w:val="000000" w:themeColor="text1"/>
              </w:rPr>
              <w:t>Thyrotoxicosis</w:t>
            </w:r>
          </w:p>
        </w:tc>
        <w:tc>
          <w:tcPr>
            <w:tcW w:w="3600" w:type="dxa"/>
          </w:tcPr>
          <w:p w14:paraId="18DD5E56" w14:textId="6B92BA2D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242.9</w:t>
            </w:r>
          </w:p>
        </w:tc>
        <w:tc>
          <w:tcPr>
            <w:tcW w:w="5220" w:type="dxa"/>
          </w:tcPr>
          <w:p w14:paraId="7F78BC91" w14:textId="76FD4588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E05</w:t>
            </w:r>
          </w:p>
        </w:tc>
        <w:tc>
          <w:tcPr>
            <w:tcW w:w="1980" w:type="dxa"/>
            <w:vMerge/>
          </w:tcPr>
          <w:p w14:paraId="55E6F0C6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EFF6070" w14:textId="77777777" w:rsidTr="00482BC8">
        <w:tc>
          <w:tcPr>
            <w:tcW w:w="3600" w:type="dxa"/>
          </w:tcPr>
          <w:p w14:paraId="3E86B118" w14:textId="20E379D3" w:rsidR="0066055F" w:rsidRPr="00153A17" w:rsidRDefault="0066055F" w:rsidP="0066055F">
            <w:pPr>
              <w:pStyle w:val="ListParagraph"/>
              <w:numPr>
                <w:ilvl w:val="0"/>
                <w:numId w:val="16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3600" w:type="dxa"/>
          </w:tcPr>
          <w:p w14:paraId="5044B943" w14:textId="5D0F7BC9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t>140.x-172.x, 174.x, 175.x, 179.x-195.x</w:t>
            </w:r>
          </w:p>
        </w:tc>
        <w:tc>
          <w:tcPr>
            <w:tcW w:w="5220" w:type="dxa"/>
          </w:tcPr>
          <w:p w14:paraId="77842D7B" w14:textId="360CB75F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t xml:space="preserve">C00, C01, C02, C03, C04, C05, C06, C07, C08, C09, C10, C12, C13, C14, C15, C16, C17, C18, C19, C20, C21, C22, C23, C25, C26, C30, C31, C32, C34, C35, C36, C37, C38, C39, C40, C41, C42, C43, C44, C50, C51, C52, C53, C54, C55, C56, C57, C58, C64, C65, C66, C67, C68, C69, C70, C71, C72, C73, C74, C75, C76, C77, C78, C79, C80, C81, C82, C83, C84, C85, C86, C87, C88, C89, C90, C91, C92, C93, C94, C95, C96  </w:t>
            </w:r>
          </w:p>
        </w:tc>
        <w:tc>
          <w:tcPr>
            <w:tcW w:w="1980" w:type="dxa"/>
            <w:vMerge/>
          </w:tcPr>
          <w:p w14:paraId="24D1C856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22D3C11" w14:textId="77777777" w:rsidTr="00482BC8">
        <w:tc>
          <w:tcPr>
            <w:tcW w:w="3600" w:type="dxa"/>
          </w:tcPr>
          <w:p w14:paraId="353A8B08" w14:textId="7AAA71BF" w:rsidR="0066055F" w:rsidRPr="00153A17" w:rsidRDefault="0066055F" w:rsidP="0066055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i/>
                <w:color w:val="000000" w:themeColor="text1"/>
              </w:rPr>
              <w:t>Maternal painful conditions</w:t>
            </w:r>
          </w:p>
        </w:tc>
        <w:tc>
          <w:tcPr>
            <w:tcW w:w="3600" w:type="dxa"/>
          </w:tcPr>
          <w:p w14:paraId="21F47F16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20" w:type="dxa"/>
          </w:tcPr>
          <w:p w14:paraId="3BBC25EA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3C076151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7E441824" w14:textId="77777777" w:rsidTr="00482BC8">
        <w:tc>
          <w:tcPr>
            <w:tcW w:w="3600" w:type="dxa"/>
          </w:tcPr>
          <w:p w14:paraId="1C661146" w14:textId="2010F392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t>Injuries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3600" w:type="dxa"/>
          </w:tcPr>
          <w:p w14:paraId="12B16DA5" w14:textId="5A4AE9F3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20" w:type="dxa"/>
          </w:tcPr>
          <w:p w14:paraId="3BC81ACC" w14:textId="48896740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Merge w:val="restart"/>
          </w:tcPr>
          <w:p w14:paraId="06B8E55F" w14:textId="3349EC92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maternal medical claims</w:t>
            </w:r>
          </w:p>
        </w:tc>
      </w:tr>
      <w:tr w:rsidR="0066055F" w:rsidRPr="00153A17" w14:paraId="14813403" w14:textId="77777777" w:rsidTr="00482BC8">
        <w:tc>
          <w:tcPr>
            <w:tcW w:w="3600" w:type="dxa"/>
          </w:tcPr>
          <w:p w14:paraId="155F2AD8" w14:textId="4E27F339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t>Fractures</w:t>
            </w:r>
          </w:p>
        </w:tc>
        <w:tc>
          <w:tcPr>
            <w:tcW w:w="3600" w:type="dxa"/>
          </w:tcPr>
          <w:p w14:paraId="7EFB6D6B" w14:textId="6DAAAC5E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t xml:space="preserve">800, 801, 802, 803, 804, 805, 806, 807, 808, 809, 810, 811, 812, 813, 814, 815, 816, 817, 818, 819, 820, 821, 822, 823, 824, 825, 826, 827, 828, 829, 9050, 9051, 9052, 9053, 9054, 9055, V540, V5410, V5411, V5412,  V5413, V5414, V5415, </w:t>
            </w:r>
            <w:r w:rsidRPr="00153A17">
              <w:rPr>
                <w:rFonts w:ascii="Times New Roman" w:hAnsi="Times New Roman" w:cs="Times New Roman"/>
              </w:rPr>
              <w:lastRenderedPageBreak/>
              <w:t>V5416, V5417, V5420, V5421, V5422, V5423 V5424, V5425, V5426, V5427, V5429</w:t>
            </w:r>
          </w:p>
        </w:tc>
        <w:tc>
          <w:tcPr>
            <w:tcW w:w="5220" w:type="dxa"/>
          </w:tcPr>
          <w:p w14:paraId="0EA1909E" w14:textId="47A38A1C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lastRenderedPageBreak/>
              <w:t>S02, S07, S12, S22, S32, S42, S52, S62, S72, S82, S92, T02, T08, T10, T12, T14.2</w:t>
            </w:r>
          </w:p>
        </w:tc>
        <w:tc>
          <w:tcPr>
            <w:tcW w:w="1980" w:type="dxa"/>
            <w:vMerge/>
          </w:tcPr>
          <w:p w14:paraId="6735C2DB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79B7331" w14:textId="77777777" w:rsidTr="00482BC8">
        <w:tc>
          <w:tcPr>
            <w:tcW w:w="3600" w:type="dxa"/>
          </w:tcPr>
          <w:p w14:paraId="3BB51282" w14:textId="67F626AA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t>Dislocations or sprains/strains</w:t>
            </w:r>
          </w:p>
        </w:tc>
        <w:tc>
          <w:tcPr>
            <w:tcW w:w="3600" w:type="dxa"/>
          </w:tcPr>
          <w:p w14:paraId="2C93E0A4" w14:textId="6936476F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t>830, 831, 832, 833, 834, 835, 836, 837, 838, 839, 840, 841, 842, 843, 844, 845, 846, 847, 848, 9057</w:t>
            </w:r>
          </w:p>
        </w:tc>
        <w:tc>
          <w:tcPr>
            <w:tcW w:w="5220" w:type="dxa"/>
          </w:tcPr>
          <w:p w14:paraId="401DBE22" w14:textId="625F5AF1" w:rsidR="0066055F" w:rsidRPr="00153A17" w:rsidRDefault="0066055F" w:rsidP="006605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t>S03, S13, S23, S33, S43, S53, S63, S73, S83, S93, T03, T09.2, T11.2, T13.2, T14.3</w:t>
            </w:r>
          </w:p>
        </w:tc>
        <w:tc>
          <w:tcPr>
            <w:tcW w:w="1980" w:type="dxa"/>
            <w:vMerge/>
          </w:tcPr>
          <w:p w14:paraId="5013EDE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6F2A1DA" w14:textId="77777777" w:rsidTr="00482BC8">
        <w:tc>
          <w:tcPr>
            <w:tcW w:w="3600" w:type="dxa"/>
          </w:tcPr>
          <w:p w14:paraId="081B1815" w14:textId="2537CFAF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Intracranial injury</w:t>
            </w:r>
          </w:p>
        </w:tc>
        <w:tc>
          <w:tcPr>
            <w:tcW w:w="3600" w:type="dxa"/>
          </w:tcPr>
          <w:p w14:paraId="12779454" w14:textId="69273BD9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850, 851, 852, 853, 854 </w:t>
            </w:r>
          </w:p>
        </w:tc>
        <w:tc>
          <w:tcPr>
            <w:tcW w:w="5220" w:type="dxa"/>
          </w:tcPr>
          <w:p w14:paraId="108224EC" w14:textId="212FD46B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S06, T06.0</w:t>
            </w:r>
          </w:p>
        </w:tc>
        <w:tc>
          <w:tcPr>
            <w:tcW w:w="1980" w:type="dxa"/>
            <w:vMerge/>
          </w:tcPr>
          <w:p w14:paraId="6BCF335F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3438430" w14:textId="77777777" w:rsidTr="00482BC8">
        <w:tc>
          <w:tcPr>
            <w:tcW w:w="3600" w:type="dxa"/>
          </w:tcPr>
          <w:p w14:paraId="1C8332D2" w14:textId="103308B9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Internal injury of chest, abdomen, and pelvis </w:t>
            </w:r>
          </w:p>
        </w:tc>
        <w:tc>
          <w:tcPr>
            <w:tcW w:w="3600" w:type="dxa"/>
          </w:tcPr>
          <w:p w14:paraId="70416BF1" w14:textId="10E2482C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860, 861, 862, 863, 864, 865, 866, 867, 868, 869</w:t>
            </w:r>
          </w:p>
        </w:tc>
        <w:tc>
          <w:tcPr>
            <w:tcW w:w="5220" w:type="dxa"/>
          </w:tcPr>
          <w:p w14:paraId="18D6EB99" w14:textId="53F784D8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S26, S27, S36, S37, S39.6, T06.5</w:t>
            </w:r>
          </w:p>
        </w:tc>
        <w:tc>
          <w:tcPr>
            <w:tcW w:w="1980" w:type="dxa"/>
            <w:vMerge/>
          </w:tcPr>
          <w:p w14:paraId="0819078E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7835FAE6" w14:textId="77777777" w:rsidTr="00482BC8">
        <w:tc>
          <w:tcPr>
            <w:tcW w:w="3600" w:type="dxa"/>
          </w:tcPr>
          <w:p w14:paraId="5F1D239D" w14:textId="49E73FDE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Open wounds</w:t>
            </w:r>
          </w:p>
        </w:tc>
        <w:tc>
          <w:tcPr>
            <w:tcW w:w="3600" w:type="dxa"/>
          </w:tcPr>
          <w:p w14:paraId="7BEC328C" w14:textId="4789FA4B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870, 871, 872, 873, 874, 875, 876, 877, 878, 879, 880, 881, 882, 883, 884, 885, 886, 887, 888, 889, 890, 891, 892, 893, 894, 895, 896, 897</w:t>
            </w:r>
          </w:p>
        </w:tc>
        <w:tc>
          <w:tcPr>
            <w:tcW w:w="5220" w:type="dxa"/>
          </w:tcPr>
          <w:p w14:paraId="2F5C1002" w14:textId="1353F680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S01, S05.2-S05.7, S08, S09.2, S11, S18, S21, S28.1, S31, S38.2, S38.3, S41, S48, S51, S58, S61, S68, S71, S78, S81, S88, S91, S98, T01, T05, T09.1, T09.6, T11.1, T11.6, T13.1, T13.6, T14.1, T14.7</w:t>
            </w:r>
          </w:p>
        </w:tc>
        <w:tc>
          <w:tcPr>
            <w:tcW w:w="1980" w:type="dxa"/>
            <w:vMerge/>
          </w:tcPr>
          <w:p w14:paraId="79DEECF9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DA10D63" w14:textId="77777777" w:rsidTr="00482BC8">
        <w:tc>
          <w:tcPr>
            <w:tcW w:w="3600" w:type="dxa"/>
          </w:tcPr>
          <w:p w14:paraId="03ABAEA1" w14:textId="668B6CD9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Injury to blood vessels</w:t>
            </w:r>
          </w:p>
        </w:tc>
        <w:tc>
          <w:tcPr>
            <w:tcW w:w="3600" w:type="dxa"/>
          </w:tcPr>
          <w:p w14:paraId="6C57070A" w14:textId="0DDBB18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900, 901, 902, 903, 904</w:t>
            </w:r>
          </w:p>
        </w:tc>
        <w:tc>
          <w:tcPr>
            <w:tcW w:w="5220" w:type="dxa"/>
          </w:tcPr>
          <w:p w14:paraId="61B5FF72" w14:textId="403642B6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S09.0, S15, S25, S35, S45, S55, S65, S75, S85, S95, T06.3, T11.4, T13.4, T14.5</w:t>
            </w:r>
          </w:p>
        </w:tc>
        <w:tc>
          <w:tcPr>
            <w:tcW w:w="1980" w:type="dxa"/>
            <w:vMerge/>
          </w:tcPr>
          <w:p w14:paraId="1E159926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5759E31" w14:textId="77777777" w:rsidTr="00482BC8">
        <w:tc>
          <w:tcPr>
            <w:tcW w:w="3600" w:type="dxa"/>
          </w:tcPr>
          <w:p w14:paraId="714C3C0A" w14:textId="1C42A14F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Late effects of injury</w:t>
            </w:r>
          </w:p>
        </w:tc>
        <w:tc>
          <w:tcPr>
            <w:tcW w:w="3600" w:type="dxa"/>
          </w:tcPr>
          <w:p w14:paraId="14A84744" w14:textId="43330F91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905, 906, 907, 908, 909 </w:t>
            </w:r>
          </w:p>
        </w:tc>
        <w:tc>
          <w:tcPr>
            <w:tcW w:w="5220" w:type="dxa"/>
          </w:tcPr>
          <w:p w14:paraId="16C2CA75" w14:textId="18E90C8A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T90, T91, T92, T93, T94, T95, T96, T97, T98</w:t>
            </w:r>
          </w:p>
        </w:tc>
        <w:tc>
          <w:tcPr>
            <w:tcW w:w="1980" w:type="dxa"/>
            <w:vMerge/>
          </w:tcPr>
          <w:p w14:paraId="49DD9A4F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8F626E3" w14:textId="77777777" w:rsidTr="00482BC8">
        <w:tc>
          <w:tcPr>
            <w:tcW w:w="3600" w:type="dxa"/>
          </w:tcPr>
          <w:p w14:paraId="211B3CD0" w14:textId="563EB78B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Crushing injury </w:t>
            </w:r>
          </w:p>
        </w:tc>
        <w:tc>
          <w:tcPr>
            <w:tcW w:w="3600" w:type="dxa"/>
          </w:tcPr>
          <w:p w14:paraId="2CF8B861" w14:textId="3F142A9C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925, 926, 927, 928, 929</w:t>
            </w:r>
          </w:p>
        </w:tc>
        <w:tc>
          <w:tcPr>
            <w:tcW w:w="5220" w:type="dxa"/>
          </w:tcPr>
          <w:p w14:paraId="5CC61949" w14:textId="03B377B8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S17, S28.0, S38.0, S38.1, S47, S57, S67, S77, S87, S97, T04 </w:t>
            </w:r>
          </w:p>
        </w:tc>
        <w:tc>
          <w:tcPr>
            <w:tcW w:w="1980" w:type="dxa"/>
            <w:vMerge/>
          </w:tcPr>
          <w:p w14:paraId="36C4DA44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7E9DCA36" w14:textId="77777777" w:rsidTr="00482BC8">
        <w:tc>
          <w:tcPr>
            <w:tcW w:w="3600" w:type="dxa"/>
          </w:tcPr>
          <w:p w14:paraId="646FB445" w14:textId="0663752E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Effects of foreign body entering through orifice</w:t>
            </w:r>
          </w:p>
        </w:tc>
        <w:tc>
          <w:tcPr>
            <w:tcW w:w="3600" w:type="dxa"/>
          </w:tcPr>
          <w:p w14:paraId="2C639728" w14:textId="3093070E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930, 931, 932, 933, 934, 935, 936, 937, 938, 939</w:t>
            </w:r>
          </w:p>
        </w:tc>
        <w:tc>
          <w:tcPr>
            <w:tcW w:w="5220" w:type="dxa"/>
          </w:tcPr>
          <w:p w14:paraId="03AA9614" w14:textId="13827769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T15, T16, T17, T18, T19</w:t>
            </w:r>
          </w:p>
        </w:tc>
        <w:tc>
          <w:tcPr>
            <w:tcW w:w="1980" w:type="dxa"/>
            <w:vMerge/>
          </w:tcPr>
          <w:p w14:paraId="424C27C0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7C63DFD1" w14:textId="77777777" w:rsidTr="00482BC8">
        <w:tc>
          <w:tcPr>
            <w:tcW w:w="3600" w:type="dxa"/>
          </w:tcPr>
          <w:p w14:paraId="6AF9D88D" w14:textId="1E8E48EB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urns</w:t>
            </w:r>
          </w:p>
        </w:tc>
        <w:tc>
          <w:tcPr>
            <w:tcW w:w="3600" w:type="dxa"/>
          </w:tcPr>
          <w:p w14:paraId="0DF596F5" w14:textId="53902820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940, 941, 942, 943, 944, 945, 946, 947, 948, 949</w:t>
            </w:r>
          </w:p>
        </w:tc>
        <w:tc>
          <w:tcPr>
            <w:tcW w:w="5220" w:type="dxa"/>
          </w:tcPr>
          <w:p w14:paraId="21ACE0B0" w14:textId="5C603BC6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T20, T21, T22, T23, T24, T25, T26, T27, T28, T29, T30, T31, T32</w:t>
            </w:r>
          </w:p>
        </w:tc>
        <w:tc>
          <w:tcPr>
            <w:tcW w:w="1980" w:type="dxa"/>
            <w:vMerge/>
          </w:tcPr>
          <w:p w14:paraId="003495CF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16DBE96" w14:textId="77777777" w:rsidTr="00482BC8">
        <w:tc>
          <w:tcPr>
            <w:tcW w:w="3600" w:type="dxa"/>
          </w:tcPr>
          <w:p w14:paraId="25F75B4E" w14:textId="5A354DD1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Injury to nerve and spinal cord</w:t>
            </w:r>
          </w:p>
        </w:tc>
        <w:tc>
          <w:tcPr>
            <w:tcW w:w="3600" w:type="dxa"/>
          </w:tcPr>
          <w:p w14:paraId="1D76865F" w14:textId="49F73626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950, 951, 952, 953, 954, 955, 956, 957</w:t>
            </w:r>
          </w:p>
        </w:tc>
        <w:tc>
          <w:tcPr>
            <w:tcW w:w="5220" w:type="dxa"/>
          </w:tcPr>
          <w:p w14:paraId="670DA57A" w14:textId="2BE526DF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S04, S14, S24, S34, S44, S54, S64, S74, S84, S94, T06.1, T06.2, T09.3, T09.4, T11.3, T13.3, T14.4</w:t>
            </w:r>
          </w:p>
        </w:tc>
        <w:tc>
          <w:tcPr>
            <w:tcW w:w="1980" w:type="dxa"/>
            <w:vMerge/>
          </w:tcPr>
          <w:p w14:paraId="119237A7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1D2F486" w14:textId="77777777" w:rsidTr="00482BC8">
        <w:tc>
          <w:tcPr>
            <w:tcW w:w="3600" w:type="dxa"/>
          </w:tcPr>
          <w:p w14:paraId="07770339" w14:textId="54FB8B2D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Certain traumatic complications</w:t>
            </w:r>
          </w:p>
        </w:tc>
        <w:tc>
          <w:tcPr>
            <w:tcW w:w="3600" w:type="dxa"/>
          </w:tcPr>
          <w:p w14:paraId="7BC363A4" w14:textId="511716A9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5220" w:type="dxa"/>
          </w:tcPr>
          <w:p w14:paraId="11D284CA" w14:textId="7DCD3F03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T79</w:t>
            </w:r>
          </w:p>
        </w:tc>
        <w:tc>
          <w:tcPr>
            <w:tcW w:w="1980" w:type="dxa"/>
            <w:vMerge/>
          </w:tcPr>
          <w:p w14:paraId="543CF6C0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8F71FB3" w14:textId="77777777" w:rsidTr="00482BC8">
        <w:tc>
          <w:tcPr>
            <w:tcW w:w="3600" w:type="dxa"/>
          </w:tcPr>
          <w:p w14:paraId="4EE2AB55" w14:textId="2B87D292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Injury, other and unspecified</w:t>
            </w:r>
          </w:p>
        </w:tc>
        <w:tc>
          <w:tcPr>
            <w:tcW w:w="3600" w:type="dxa"/>
          </w:tcPr>
          <w:p w14:paraId="68D3B87D" w14:textId="14A5FBE4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959</w:t>
            </w:r>
          </w:p>
        </w:tc>
        <w:tc>
          <w:tcPr>
            <w:tcW w:w="5220" w:type="dxa"/>
          </w:tcPr>
          <w:p w14:paraId="1D5980BC" w14:textId="3EBD0CEE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S05, S09.7, S09.8, S09.9, S19, S29.7, S29.8, S29.9, S39.7, S39.8, S39.9, S49.7, S49.8, S49.9, S59.7, S59.8, S59.9, S69.7, S69.8, S69.9, S79.7, S79.8, S79.9, S89.7, S89.8, S89.9, S99.7, S99.8, S99.9, T06.8, T07, T09.8, T09.9, T11.8, T11.9, T13.8, T13.9, T14.8, T14.9</w:t>
            </w:r>
          </w:p>
        </w:tc>
        <w:tc>
          <w:tcPr>
            <w:tcW w:w="1980" w:type="dxa"/>
            <w:vMerge/>
          </w:tcPr>
          <w:p w14:paraId="0DAC604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797E8087" w14:textId="77777777" w:rsidTr="00482BC8">
        <w:tc>
          <w:tcPr>
            <w:tcW w:w="3600" w:type="dxa"/>
          </w:tcPr>
          <w:p w14:paraId="68A2E78E" w14:textId="343BB612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  <w:iCs/>
              </w:rPr>
              <w:lastRenderedPageBreak/>
              <w:t>Transport accidents</w:t>
            </w:r>
          </w:p>
        </w:tc>
        <w:tc>
          <w:tcPr>
            <w:tcW w:w="3600" w:type="dxa"/>
          </w:tcPr>
          <w:p w14:paraId="4C9A11E5" w14:textId="71C4A834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E800-E879</w:t>
            </w:r>
          </w:p>
        </w:tc>
        <w:tc>
          <w:tcPr>
            <w:tcW w:w="5220" w:type="dxa"/>
          </w:tcPr>
          <w:p w14:paraId="4DAD59D4" w14:textId="2075C0AA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V01-V99</w:t>
            </w:r>
          </w:p>
        </w:tc>
        <w:tc>
          <w:tcPr>
            <w:tcW w:w="1980" w:type="dxa"/>
            <w:vMerge/>
          </w:tcPr>
          <w:p w14:paraId="0E5BF97A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BE64432" w14:textId="77777777" w:rsidTr="00482BC8">
        <w:tc>
          <w:tcPr>
            <w:tcW w:w="3600" w:type="dxa"/>
          </w:tcPr>
          <w:p w14:paraId="0CCB1438" w14:textId="606CF147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  <w:iCs/>
              </w:rPr>
              <w:t>Falls</w:t>
            </w:r>
          </w:p>
        </w:tc>
        <w:tc>
          <w:tcPr>
            <w:tcW w:w="3600" w:type="dxa"/>
          </w:tcPr>
          <w:p w14:paraId="65D36C9A" w14:textId="4E71217C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E880-E888</w:t>
            </w:r>
          </w:p>
        </w:tc>
        <w:tc>
          <w:tcPr>
            <w:tcW w:w="5220" w:type="dxa"/>
          </w:tcPr>
          <w:p w14:paraId="7AFA3BFD" w14:textId="651E7314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W00-W19</w:t>
            </w:r>
          </w:p>
        </w:tc>
        <w:tc>
          <w:tcPr>
            <w:tcW w:w="1980" w:type="dxa"/>
            <w:vMerge/>
          </w:tcPr>
          <w:p w14:paraId="6CDC5643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049684B" w14:textId="77777777" w:rsidTr="00482BC8">
        <w:tc>
          <w:tcPr>
            <w:tcW w:w="3600" w:type="dxa"/>
          </w:tcPr>
          <w:p w14:paraId="372E1F8E" w14:textId="6B32CCF3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Other and unspecified effects of external causes</w:t>
            </w:r>
          </w:p>
        </w:tc>
        <w:tc>
          <w:tcPr>
            <w:tcW w:w="3600" w:type="dxa"/>
          </w:tcPr>
          <w:p w14:paraId="7F7D5DFA" w14:textId="16ED7FF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990, 991, 992, 993, 994, 995</w:t>
            </w:r>
          </w:p>
        </w:tc>
        <w:tc>
          <w:tcPr>
            <w:tcW w:w="5220" w:type="dxa"/>
          </w:tcPr>
          <w:p w14:paraId="078B4665" w14:textId="3052D99C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T33, T34, T35, T66, T67, T68, T69, T70, T71, T72, T73, T74, T75, T76, T77, T78</w:t>
            </w:r>
          </w:p>
        </w:tc>
        <w:tc>
          <w:tcPr>
            <w:tcW w:w="1980" w:type="dxa"/>
            <w:vMerge/>
          </w:tcPr>
          <w:p w14:paraId="05184CD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96294C7" w14:textId="77777777" w:rsidTr="00482BC8">
        <w:tc>
          <w:tcPr>
            <w:tcW w:w="3600" w:type="dxa"/>
          </w:tcPr>
          <w:p w14:paraId="626936B5" w14:textId="45F26857" w:rsidR="0066055F" w:rsidRPr="00153A17" w:rsidRDefault="0066055F" w:rsidP="0066055F">
            <w:pPr>
              <w:pStyle w:val="ListParagraph"/>
              <w:numPr>
                <w:ilvl w:val="0"/>
                <w:numId w:val="1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Complications of surgical and medical cause not elsewhere classified</w:t>
            </w:r>
          </w:p>
        </w:tc>
        <w:tc>
          <w:tcPr>
            <w:tcW w:w="3600" w:type="dxa"/>
          </w:tcPr>
          <w:p w14:paraId="7964B663" w14:textId="7F99A778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996, 997, 998, 999</w:t>
            </w:r>
          </w:p>
        </w:tc>
        <w:tc>
          <w:tcPr>
            <w:tcW w:w="5220" w:type="dxa"/>
          </w:tcPr>
          <w:p w14:paraId="27B5DEBD" w14:textId="44BAACF1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T80, T81, T82, T83, T84, T85, T86, T87, T88</w:t>
            </w:r>
          </w:p>
        </w:tc>
        <w:tc>
          <w:tcPr>
            <w:tcW w:w="1980" w:type="dxa"/>
            <w:vMerge/>
          </w:tcPr>
          <w:p w14:paraId="072ECC5C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A7EF16C" w14:textId="77777777" w:rsidTr="00482BC8">
        <w:tc>
          <w:tcPr>
            <w:tcW w:w="3600" w:type="dxa"/>
          </w:tcPr>
          <w:p w14:paraId="5AD0096F" w14:textId="604A09B0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rthropathies and connective tissue and autoimmune disorders</w:t>
            </w:r>
          </w:p>
        </w:tc>
        <w:tc>
          <w:tcPr>
            <w:tcW w:w="3600" w:type="dxa"/>
          </w:tcPr>
          <w:p w14:paraId="6E3ACAFA" w14:textId="77777777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53A17">
              <w:rPr>
                <w:rFonts w:ascii="Times New Roman" w:hAnsi="Times New Roman" w:cs="Times New Roman"/>
                <w:shd w:val="clear" w:color="auto" w:fill="FFFFFF"/>
              </w:rPr>
              <w:t xml:space="preserve">710, 711, 712, 713, 714, 715, 716, 717, 718, 719, 274, </w:t>
            </w:r>
            <w:r w:rsidRPr="00153A17">
              <w:rPr>
                <w:rFonts w:ascii="Times New Roman" w:hAnsi="Times New Roman" w:cs="Times New Roman"/>
              </w:rPr>
              <w:t>279.49</w:t>
            </w:r>
          </w:p>
          <w:p w14:paraId="6089C77D" w14:textId="77777777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20B6EB31" w14:textId="77777777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2469760B" w14:textId="77777777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7CE24328" w14:textId="77777777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0F375A75" w14:textId="77777777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5995F6F8" w14:textId="77777777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69307856" w14:textId="77777777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038558D5" w14:textId="77777777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2DAD91D6" w14:textId="77777777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76C089E4" w14:textId="77777777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5376F726" w14:textId="77777777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15F44872" w14:textId="77777777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7A06D2EB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72D67B47" w14:textId="13628F44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53A17">
              <w:rPr>
                <w:rFonts w:ascii="Times New Roman" w:hAnsi="Times New Roman" w:cs="Times New Roman"/>
                <w:shd w:val="clear" w:color="auto" w:fill="FFFFFF"/>
              </w:rPr>
              <w:t>M00, M01, M02, M03, M04, M05, M06, M07, M08, M09, M10, M11, M12, M13, M14, M15, M16, M17, M18, M19, M20, M21, M22, M23, M24, M26, M27, M28, M29, M30, M31, M32, M33, M34, M35, M36, M37, M38, M39, M40, M41, M42, M43, M44, M45, M46, M47, M48, M49, M50, M51, M52, M53, M55, M56, M57, M58, M59, M60, M61, M62, M63, M64, M65, M66, M67, M68, M69, M70, M71, M72, M73, M74, M75, M76, M77, M78, M79, M80, M81, M82, M83, M84, M85, M86, M87, M88, M89, M90, M91, M92, M93, M94, M95, M96, M97, M98, M99, M1A</w:t>
            </w:r>
            <w:r w:rsidRPr="00153A17">
              <w:rPr>
                <w:rFonts w:ascii="Times New Roman" w:hAnsi="Times New Roman" w:cs="Times New Roman"/>
              </w:rPr>
              <w:t>, D89.89</w:t>
            </w:r>
          </w:p>
        </w:tc>
        <w:tc>
          <w:tcPr>
            <w:tcW w:w="1980" w:type="dxa"/>
          </w:tcPr>
          <w:p w14:paraId="29444104" w14:textId="64FF28C0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maternal medical claims</w:t>
            </w:r>
          </w:p>
        </w:tc>
      </w:tr>
      <w:tr w:rsidR="0066055F" w:rsidRPr="00153A17" w14:paraId="6E5B70FB" w14:textId="77777777" w:rsidTr="00482BC8">
        <w:tc>
          <w:tcPr>
            <w:tcW w:w="3600" w:type="dxa"/>
          </w:tcPr>
          <w:p w14:paraId="33009434" w14:textId="3A64FE54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Headache/Migraine</w:t>
            </w:r>
          </w:p>
        </w:tc>
        <w:tc>
          <w:tcPr>
            <w:tcW w:w="3600" w:type="dxa"/>
          </w:tcPr>
          <w:p w14:paraId="38424BCF" w14:textId="2B24CD6B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346xx, 339, 7840</w:t>
            </w:r>
          </w:p>
        </w:tc>
        <w:tc>
          <w:tcPr>
            <w:tcW w:w="5220" w:type="dxa"/>
          </w:tcPr>
          <w:p w14:paraId="62631186" w14:textId="3DE94E13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  <w:shd w:val="clear" w:color="auto" w:fill="FFFFFF"/>
              </w:rPr>
              <w:t>G43, G44, R51</w:t>
            </w:r>
          </w:p>
        </w:tc>
        <w:tc>
          <w:tcPr>
            <w:tcW w:w="1980" w:type="dxa"/>
          </w:tcPr>
          <w:p w14:paraId="0DA42CE8" w14:textId="2BCB4A35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maternal medical claims</w:t>
            </w:r>
          </w:p>
        </w:tc>
      </w:tr>
      <w:tr w:rsidR="0066055F" w:rsidRPr="00153A17" w14:paraId="4F833726" w14:textId="77777777" w:rsidTr="00482BC8">
        <w:tc>
          <w:tcPr>
            <w:tcW w:w="3600" w:type="dxa"/>
          </w:tcPr>
          <w:p w14:paraId="7EEE40E7" w14:textId="5D1663AB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Neuropathies or neuromuscular disease</w:t>
            </w:r>
          </w:p>
        </w:tc>
        <w:tc>
          <w:tcPr>
            <w:tcW w:w="3600" w:type="dxa"/>
          </w:tcPr>
          <w:p w14:paraId="3A3491E3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337.0, 350-359, 723.4, 727.2</w:t>
            </w:r>
          </w:p>
          <w:p w14:paraId="0DCD9486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  <w:p w14:paraId="153CED55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5D69A2D4" w14:textId="0DAEDE02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53A17">
              <w:rPr>
                <w:rFonts w:ascii="Times New Roman" w:hAnsi="Times New Roman" w:cs="Times New Roman"/>
              </w:rPr>
              <w:t>G40, G56, G57, G58, G59, G60, G61, G62, G63, G65, G70, O99.35</w:t>
            </w:r>
            <w:r w:rsidR="00AA2352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980" w:type="dxa"/>
          </w:tcPr>
          <w:p w14:paraId="38988DC3" w14:textId="30EAA1C8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maternal medical claims</w:t>
            </w:r>
          </w:p>
        </w:tc>
      </w:tr>
      <w:tr w:rsidR="0066055F" w:rsidRPr="00153A17" w14:paraId="0CBD2E78" w14:textId="77777777" w:rsidTr="00482BC8">
        <w:tc>
          <w:tcPr>
            <w:tcW w:w="3600" w:type="dxa"/>
          </w:tcPr>
          <w:p w14:paraId="72B00354" w14:textId="3E8D959F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  <w:i/>
                <w:iCs/>
              </w:rPr>
              <w:t>Maternal painful symptoms</w:t>
            </w:r>
            <w:r w:rsidR="00FB57B6" w:rsidRPr="00FB57B6">
              <w:rPr>
                <w:rFonts w:ascii="Times New Roman" w:hAnsi="Times New Roman" w:cs="Times New Roman"/>
                <w:i/>
                <w:iCs/>
                <w:vertAlign w:val="superscript"/>
              </w:rPr>
              <w:t>l</w:t>
            </w:r>
          </w:p>
        </w:tc>
        <w:tc>
          <w:tcPr>
            <w:tcW w:w="3600" w:type="dxa"/>
          </w:tcPr>
          <w:p w14:paraId="657CB18A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0" w:type="dxa"/>
          </w:tcPr>
          <w:p w14:paraId="7BB3D711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</w:p>
        </w:tc>
        <w:tc>
          <w:tcPr>
            <w:tcW w:w="1980" w:type="dxa"/>
            <w:vMerge w:val="restart"/>
          </w:tcPr>
          <w:p w14:paraId="3D4EA282" w14:textId="344D36EB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</w:rPr>
              <w:t>APCD maternal medical claims</w:t>
            </w:r>
          </w:p>
        </w:tc>
      </w:tr>
      <w:tr w:rsidR="0066055F" w:rsidRPr="00153A17" w14:paraId="5386FC27" w14:textId="77777777" w:rsidTr="00482BC8">
        <w:tc>
          <w:tcPr>
            <w:tcW w:w="3600" w:type="dxa"/>
          </w:tcPr>
          <w:p w14:paraId="0590CFB2" w14:textId="2B3F9134" w:rsidR="0066055F" w:rsidRPr="00153A17" w:rsidRDefault="0066055F" w:rsidP="0066055F">
            <w:pPr>
              <w:pStyle w:val="ListParagraph"/>
              <w:numPr>
                <w:ilvl w:val="0"/>
                <w:numId w:val="20"/>
              </w:num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3600" w:type="dxa"/>
          </w:tcPr>
          <w:p w14:paraId="1F7C9F48" w14:textId="40B24810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</w:rPr>
              <w:t>789.0, 789.1, 789.2, 789.3, 789.4, 789.5, 789.6, 789.9</w:t>
            </w:r>
          </w:p>
        </w:tc>
        <w:tc>
          <w:tcPr>
            <w:tcW w:w="5220" w:type="dxa"/>
          </w:tcPr>
          <w:p w14:paraId="0AF748CE" w14:textId="1283754B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153A17">
              <w:rPr>
                <w:rFonts w:ascii="Times New Roman" w:hAnsi="Times New Roman" w:cs="Times New Roman"/>
              </w:rPr>
              <w:t>R10.0-6, R10.9</w:t>
            </w:r>
          </w:p>
        </w:tc>
        <w:tc>
          <w:tcPr>
            <w:tcW w:w="1980" w:type="dxa"/>
            <w:vMerge/>
          </w:tcPr>
          <w:p w14:paraId="4BB0AA6D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50FB0A9F" w14:textId="77777777" w:rsidTr="00482BC8">
        <w:tc>
          <w:tcPr>
            <w:tcW w:w="3600" w:type="dxa"/>
          </w:tcPr>
          <w:p w14:paraId="45D9F942" w14:textId="58376BCD" w:rsidR="0066055F" w:rsidRPr="00153A17" w:rsidRDefault="0066055F" w:rsidP="0066055F">
            <w:pPr>
              <w:pStyle w:val="ListParagraph"/>
              <w:numPr>
                <w:ilvl w:val="0"/>
                <w:numId w:val="20"/>
              </w:num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Central pain condition or pain not other classified</w:t>
            </w:r>
          </w:p>
        </w:tc>
        <w:tc>
          <w:tcPr>
            <w:tcW w:w="3600" w:type="dxa"/>
          </w:tcPr>
          <w:p w14:paraId="563C3C08" w14:textId="612F8218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</w:rPr>
              <w:t>338.0, 338.9</w:t>
            </w:r>
          </w:p>
        </w:tc>
        <w:tc>
          <w:tcPr>
            <w:tcW w:w="5220" w:type="dxa"/>
          </w:tcPr>
          <w:p w14:paraId="5FD7DDB0" w14:textId="769EBEC3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153A17">
              <w:rPr>
                <w:rFonts w:ascii="Times New Roman" w:hAnsi="Times New Roman" w:cs="Times New Roman"/>
              </w:rPr>
              <w:t>R52, G89</w:t>
            </w:r>
          </w:p>
        </w:tc>
        <w:tc>
          <w:tcPr>
            <w:tcW w:w="1980" w:type="dxa"/>
            <w:vMerge/>
          </w:tcPr>
          <w:p w14:paraId="7760A085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3CCE10E6" w14:textId="77777777" w:rsidTr="00482BC8">
        <w:tc>
          <w:tcPr>
            <w:tcW w:w="3600" w:type="dxa"/>
          </w:tcPr>
          <w:p w14:paraId="29B3525F" w14:textId="43093C32" w:rsidR="0066055F" w:rsidRPr="00153A17" w:rsidRDefault="0066055F" w:rsidP="0066055F">
            <w:pPr>
              <w:pStyle w:val="ListParagraph"/>
              <w:numPr>
                <w:ilvl w:val="0"/>
                <w:numId w:val="20"/>
              </w:num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Dental pain</w:t>
            </w:r>
          </w:p>
        </w:tc>
        <w:tc>
          <w:tcPr>
            <w:tcW w:w="3600" w:type="dxa"/>
          </w:tcPr>
          <w:p w14:paraId="5F6BBE2F" w14:textId="54571FA8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</w:rPr>
              <w:t xml:space="preserve"> 525.8, 525.9, 780.96</w:t>
            </w:r>
          </w:p>
        </w:tc>
        <w:tc>
          <w:tcPr>
            <w:tcW w:w="5220" w:type="dxa"/>
          </w:tcPr>
          <w:p w14:paraId="436BE957" w14:textId="2D66538A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153A17">
              <w:rPr>
                <w:rFonts w:ascii="Times New Roman" w:hAnsi="Times New Roman" w:cs="Times New Roman"/>
              </w:rPr>
              <w:t>K08.9, K08.89, K04.0</w:t>
            </w:r>
          </w:p>
        </w:tc>
        <w:tc>
          <w:tcPr>
            <w:tcW w:w="1980" w:type="dxa"/>
            <w:vMerge/>
          </w:tcPr>
          <w:p w14:paraId="1DE38766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52E86D4A" w14:textId="77777777" w:rsidTr="00482BC8">
        <w:tc>
          <w:tcPr>
            <w:tcW w:w="3600" w:type="dxa"/>
          </w:tcPr>
          <w:p w14:paraId="75FF7937" w14:textId="499F9100" w:rsidR="0066055F" w:rsidRPr="00153A17" w:rsidRDefault="0066055F" w:rsidP="0066055F">
            <w:pPr>
              <w:pStyle w:val="ListParagraph"/>
              <w:numPr>
                <w:ilvl w:val="0"/>
                <w:numId w:val="20"/>
              </w:num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lastRenderedPageBreak/>
              <w:t>Chest pain</w:t>
            </w:r>
          </w:p>
        </w:tc>
        <w:tc>
          <w:tcPr>
            <w:tcW w:w="3600" w:type="dxa"/>
          </w:tcPr>
          <w:p w14:paraId="64DA17D5" w14:textId="098A8BDD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</w:rPr>
              <w:t>786.50, 786.51, 786.52, 786.59</w:t>
            </w:r>
          </w:p>
        </w:tc>
        <w:tc>
          <w:tcPr>
            <w:tcW w:w="5220" w:type="dxa"/>
          </w:tcPr>
          <w:p w14:paraId="1DD1331A" w14:textId="23244F1D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153A17">
              <w:rPr>
                <w:rFonts w:ascii="Times New Roman" w:hAnsi="Times New Roman" w:cs="Times New Roman"/>
              </w:rPr>
              <w:t xml:space="preserve">R07.1, R07.2, R07.3, R07.9 </w:t>
            </w:r>
          </w:p>
        </w:tc>
        <w:tc>
          <w:tcPr>
            <w:tcW w:w="1980" w:type="dxa"/>
            <w:vMerge/>
          </w:tcPr>
          <w:p w14:paraId="7DA2356C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3AC6010C" w14:textId="77777777" w:rsidTr="00482BC8">
        <w:tc>
          <w:tcPr>
            <w:tcW w:w="3600" w:type="dxa"/>
          </w:tcPr>
          <w:p w14:paraId="74939AC3" w14:textId="5367D362" w:rsidR="0066055F" w:rsidRPr="00153A17" w:rsidRDefault="0066055F" w:rsidP="0066055F">
            <w:pPr>
              <w:pStyle w:val="ListParagraph"/>
              <w:numPr>
                <w:ilvl w:val="0"/>
                <w:numId w:val="20"/>
              </w:num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 xml:space="preserve">Back and neck pain </w:t>
            </w:r>
          </w:p>
        </w:tc>
        <w:tc>
          <w:tcPr>
            <w:tcW w:w="3600" w:type="dxa"/>
          </w:tcPr>
          <w:p w14:paraId="5DA531DC" w14:textId="512542F2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</w:rPr>
              <w:t xml:space="preserve">723.1, 724.2, 724.3, 724.4, 724.5, 847.0, 847.1, 847.2 </w:t>
            </w:r>
          </w:p>
        </w:tc>
        <w:tc>
          <w:tcPr>
            <w:tcW w:w="5220" w:type="dxa"/>
          </w:tcPr>
          <w:p w14:paraId="2576AB0D" w14:textId="1D8630C8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153A17">
              <w:rPr>
                <w:rFonts w:ascii="Times New Roman" w:hAnsi="Times New Roman" w:cs="Times New Roman"/>
                <w:shd w:val="clear" w:color="auto" w:fill="FFFFFF"/>
              </w:rPr>
              <w:t>M54</w:t>
            </w:r>
          </w:p>
        </w:tc>
        <w:tc>
          <w:tcPr>
            <w:tcW w:w="1980" w:type="dxa"/>
            <w:vMerge/>
          </w:tcPr>
          <w:p w14:paraId="548CDB4D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4E824CB3" w14:textId="77777777" w:rsidTr="00482BC8">
        <w:tc>
          <w:tcPr>
            <w:tcW w:w="3600" w:type="dxa"/>
          </w:tcPr>
          <w:p w14:paraId="478AF96E" w14:textId="77C55C0C" w:rsidR="0066055F" w:rsidRPr="00153A17" w:rsidRDefault="0066055F" w:rsidP="0066055F">
            <w:pPr>
              <w:pStyle w:val="ListParagraph"/>
              <w:numPr>
                <w:ilvl w:val="0"/>
                <w:numId w:val="20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Joint pain</w:t>
            </w:r>
          </w:p>
        </w:tc>
        <w:tc>
          <w:tcPr>
            <w:tcW w:w="3600" w:type="dxa"/>
          </w:tcPr>
          <w:p w14:paraId="398FDDAF" w14:textId="69691D36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719.40-719.49</w:t>
            </w:r>
          </w:p>
        </w:tc>
        <w:tc>
          <w:tcPr>
            <w:tcW w:w="5220" w:type="dxa"/>
          </w:tcPr>
          <w:p w14:paraId="5F384B8E" w14:textId="00928D58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53A17">
              <w:rPr>
                <w:rFonts w:ascii="Times New Roman" w:hAnsi="Times New Roman" w:cs="Times New Roman"/>
                <w:shd w:val="clear" w:color="auto" w:fill="FFFFFF"/>
              </w:rPr>
              <w:t>M25</w:t>
            </w:r>
          </w:p>
        </w:tc>
        <w:tc>
          <w:tcPr>
            <w:tcW w:w="1980" w:type="dxa"/>
            <w:vMerge/>
          </w:tcPr>
          <w:p w14:paraId="0DB75D48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39633A3E" w14:textId="77777777" w:rsidTr="00482BC8">
        <w:tc>
          <w:tcPr>
            <w:tcW w:w="3600" w:type="dxa"/>
          </w:tcPr>
          <w:p w14:paraId="4B4D9A13" w14:textId="2EBE2F52" w:rsidR="0066055F" w:rsidRPr="00153A17" w:rsidRDefault="0066055F" w:rsidP="0066055F">
            <w:pPr>
              <w:pStyle w:val="ListParagraph"/>
              <w:numPr>
                <w:ilvl w:val="0"/>
                <w:numId w:val="20"/>
              </w:numPr>
              <w:jc w:val="right"/>
              <w:rPr>
                <w:rFonts w:ascii="Times New Roman" w:hAnsi="Times New Roman" w:cs="Times New Roman"/>
                <w:iCs/>
              </w:rPr>
            </w:pPr>
            <w:r w:rsidRPr="00153A17">
              <w:rPr>
                <w:rFonts w:ascii="Times New Roman" w:hAnsi="Times New Roman" w:cs="Times New Roman"/>
                <w:iCs/>
              </w:rPr>
              <w:t>Kidney calculus pain</w:t>
            </w:r>
          </w:p>
        </w:tc>
        <w:tc>
          <w:tcPr>
            <w:tcW w:w="3600" w:type="dxa"/>
          </w:tcPr>
          <w:p w14:paraId="7B1C9B86" w14:textId="512A2B9D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92.0, 788.0</w:t>
            </w:r>
          </w:p>
        </w:tc>
        <w:tc>
          <w:tcPr>
            <w:tcW w:w="5220" w:type="dxa"/>
          </w:tcPr>
          <w:p w14:paraId="13874E9B" w14:textId="59D8032B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53A17">
              <w:rPr>
                <w:rFonts w:ascii="Times New Roman" w:hAnsi="Times New Roman" w:cs="Times New Roman"/>
                <w:shd w:val="clear" w:color="auto" w:fill="FFFFFF"/>
              </w:rPr>
              <w:t>N20.0, N23</w:t>
            </w:r>
          </w:p>
        </w:tc>
        <w:tc>
          <w:tcPr>
            <w:tcW w:w="1980" w:type="dxa"/>
            <w:vMerge/>
          </w:tcPr>
          <w:p w14:paraId="48DF4B94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5FD2E16B" w14:textId="77777777" w:rsidTr="00482BC8">
        <w:tc>
          <w:tcPr>
            <w:tcW w:w="3600" w:type="dxa"/>
            <w:vMerge w:val="restart"/>
          </w:tcPr>
          <w:p w14:paraId="19B3F6F9" w14:textId="36BA6DDA" w:rsidR="0066055F" w:rsidRPr="00153A17" w:rsidRDefault="0066055F" w:rsidP="0066055F">
            <w:pPr>
              <w:rPr>
                <w:rFonts w:ascii="Times New Roman" w:hAnsi="Times New Roman" w:cs="Times New Roman"/>
                <w:i/>
              </w:rPr>
            </w:pPr>
            <w:r w:rsidRPr="00153A17">
              <w:rPr>
                <w:rFonts w:ascii="Times New Roman" w:hAnsi="Times New Roman" w:cs="Times New Roman"/>
                <w:i/>
              </w:rPr>
              <w:t>Any maternal procedures</w:t>
            </w:r>
            <w:r w:rsidR="00FB57B6">
              <w:rPr>
                <w:rFonts w:ascii="Times New Roman" w:hAnsi="Times New Roman" w:cs="Times New Roman"/>
                <w:i/>
                <w:vertAlign w:val="superscript"/>
              </w:rPr>
              <w:t>l</w:t>
            </w:r>
          </w:p>
        </w:tc>
        <w:tc>
          <w:tcPr>
            <w:tcW w:w="3600" w:type="dxa"/>
          </w:tcPr>
          <w:p w14:paraId="28168108" w14:textId="7ACA3428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ICD-9 procedure codes with the first three or (more) digits as</w:t>
            </w:r>
          </w:p>
        </w:tc>
        <w:tc>
          <w:tcPr>
            <w:tcW w:w="5220" w:type="dxa"/>
          </w:tcPr>
          <w:p w14:paraId="0260C9D4" w14:textId="557EDA77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53A17">
              <w:rPr>
                <w:rFonts w:ascii="Times New Roman" w:hAnsi="Times New Roman" w:cs="Times New Roman"/>
              </w:rPr>
              <w:t>ICD-10 procedure codes with the first three or (more) digits as</w:t>
            </w:r>
          </w:p>
        </w:tc>
        <w:tc>
          <w:tcPr>
            <w:tcW w:w="1980" w:type="dxa"/>
            <w:vMerge w:val="restart"/>
          </w:tcPr>
          <w:p w14:paraId="562B8D26" w14:textId="4348C49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P maternal medical claims files</w:t>
            </w:r>
          </w:p>
        </w:tc>
      </w:tr>
      <w:tr w:rsidR="0066055F" w:rsidRPr="00153A17" w14:paraId="4E98F2D3" w14:textId="77777777" w:rsidTr="00482BC8">
        <w:tc>
          <w:tcPr>
            <w:tcW w:w="3600" w:type="dxa"/>
            <w:vMerge/>
          </w:tcPr>
          <w:p w14:paraId="6245E622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 w:val="restart"/>
          </w:tcPr>
          <w:p w14:paraId="0F49B50B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001, 003, 004, 005, 006, 007, 008, 009, 010, 011, 012, 013, 014, 015, 016, 020, 021, 022, 023, 024, 029, 030, 031, 032, 033, 034, 035, 036, 037, 038, 039, 040, 041, 042, 043, 044, 046, 047, 048, 049, 050, 051, 052, 053, 058, 059, 060, 061, 062, 063, 064, 065, </w:t>
            </w:r>
            <w:r w:rsidRPr="00153A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066, 067, 068, 069, 070, 071, 072, 073, 074, 075, 076, 077, 078, 079, 080, 081, 082, 083, 084, 085, 086, 087, 088, 089, 090, 091, 092, 093, 094, 095, 096, 097, 098, 099, 100, 101, 102, 103, 104, 105, 106, 109, 110, 111, 112, 113, 114, 115, 116, 117, 119, 120, 121, 122, 123, 124, 125, 126, 127, 128, 129, 130, 131, 132, 133, 134, 135, 136, 137, 138, 139, 140, 141, 142, 143, 144, 145, 146, 147, 148, 149, 150, 151, 152, 153, 154, 155, 156, 157, 159, 160, 161, 162, 163, 164, 165, 166, 167, 168, 169, 171, 172, 173, 174, 175, 176, 177, 178, 180, 181, 182, 183, 184, 185, 186, 187, 189, 190, 191, 192, 193, 194, 195, </w:t>
            </w:r>
            <w:r w:rsidRPr="00153A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96, 199, 200, 201, 202, 203, 204, 205, 206, 207, 208, 209, 210, 211, 212, 213, 214, 215, 216, 217, 218, 219, 220, 221, 222, 223, 224, 225, 226, 227, 229, 230, 231, 232, 233, 234, 235, 236, 237, 240, 241, 242, 243, 244, 245, 246, 247, 248, 249, 250, 251, 252, 253, 254, 255, 259, 260, 261, 262, 263, 264, 269, 270, 271, 272, 273, 274, 275, 276, 277, 279, 280, 281, 282, 283, 284, 285, 286, 287, 289, 290, 291, 292, 293, 294,</w:t>
            </w:r>
          </w:p>
          <w:p w14:paraId="2E9A8570" w14:textId="19B31EF8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95, 299, 300, 301, 302, 303, 304, 310, 311, 312, 313, 314, 315, 316, 317, 319, 320, 321, 322, 323, 324, 325, 326, 329, 330, 331, 332, 333, 334, 335, 336, 337, 339, 340, 341, 342, 343, 344, 345, 346, 347, 348, 349, 350, 351, 352, 353, 354, 355, 356, 357, 358, 359, 360, 361, 362, 363, 370, 371, 372, 373, 374, 375, 376, 377, 378, 379, 380, 381, 382, 383, 384, 385, 386, 387, 388, 389, 390, 391, 392, 393, 394, 395, 396, 397, 398, 399, 400, 401, 402, 403, 404, 405, 406, 409, 410, 411, 412, 413, 414, 415, 419, 420, 421, 422, 423, 424, 425, 426, 427, 428, 429, 430, 431, 433, 434, 435, 436, 437, 438, 439, 440, 441, 442, 443, 444, </w:t>
            </w:r>
            <w:r w:rsidRPr="00153A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445, 446, 449, 450, 451, 452, 453, 454, 455, 456, 457, 458, 459, 460, 461, 462, 463, 464, 465, 466, 467, 468, 469, 470, 471, 472, 479, 480, 481, 482, 483, 484, 485, 486, 487, 488, 489, 490, 491, 492, 493, 494, 495, 496, 497, 499, 500, 501, 502, 503, 504, 505, 506, 509, 510, 511, 512, 513, 514, 515, 516, 517, 518, 519, 520, 521, 522, 523, 524, 525, 526, 527, 528, 529, 530, 531, 532, 533, 534, 535, 536, 539, 540, 541, 542, 543, 544, 545, 546, 547, 549, 550, 551, 552, 553, 554, 555, 556, 557, 558, 559, 560, 561, 562, 563, 564, 565, 566, 567, 568, 569, 570, 571, 572, 573, 574, 575, 576, 577, 578, 579, 580, 581, 582, 583, 584, 585, 586, 589, 590, 591, 592, 593, 594, 595, 596, 597, 598, 599, 610, 611, 612, 619, 645, 650, 651, 652, 653, 654, 655, 656, 657, 658, 659, 660, 661, 662, 663, 664, 665, 666, 667, 668, 669, 670, 671, 672, 673, 674, 675, 676, 680, 681, 682, 683, 684, 685, 686, 687, 688, 689, 690, 691, 692, 693, 694, 695, 696, 697, 699, 700, 701, 702, 703, 704, 705, 706, 707, 709, 710, 711, 712, 713, 714, 715, 716, 717, 718, 751, 752, 753, 760, 761, 762, 763, 764, 765, 766, 767, 769, 770, 771, 772, 773, 774, 775, 776, 777, 778, 779, 780, </w:t>
            </w:r>
            <w:r w:rsidRPr="00153A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781, 782, 783, 784, 785, 786, 787, 788, 789, 790, 791, 792, 793, 794, 795, 796, 797, 798, 799, 800, 801, 802, 803, 804, 805, 806, 807, 808, 809, 810, 811, 812, 813, 814, 815, 816, 817, 818, 819, 820, 821, 822, 823, 824, 825, 826, 827, 828, 829, 830, 831, 832, 833, 834, 835, 836, 837, 838, 839, 840, 841, 842, 843, 844, 845, 846, 847, 848, 849, 850, 851, 852, 853, 854, 855, 856, 857, 858, 859, 860, 861, 862, 863, 864, 865, 866, 867, 868, 869, 870, 871, 872, 873, 874, 875, 876, 877, 878, 879, 880, 881, 882, 883, 884, 885, 886, 892, 894, 922, 923, 924, 930, 931, 932, 933, 934, 935, 936, 961, 962, 963, 964, 965, 966, 967, 970, 971, 972, 974, 975, 976, 977, 978, 980, 981, 982, 985, 990, 991, 992, 996, 9999</w:t>
            </w:r>
          </w:p>
        </w:tc>
        <w:tc>
          <w:tcPr>
            <w:tcW w:w="5220" w:type="dxa"/>
          </w:tcPr>
          <w:p w14:paraId="78FDE06B" w14:textId="4FDB97D1" w:rsidR="0066055F" w:rsidRPr="00153A17" w:rsidRDefault="0066055F" w:rsidP="0066055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53A17">
              <w:rPr>
                <w:rFonts w:ascii="Times New Roman" w:hAnsi="Times New Roman" w:cs="Times New Roman"/>
                <w:b/>
                <w:bCs/>
              </w:rPr>
              <w:lastRenderedPageBreak/>
              <w:t>Drainage procedure codes with the first three or (more) digits as:</w:t>
            </w:r>
            <w:r w:rsidRPr="00153A17">
              <w:rPr>
                <w:rFonts w:ascii="Times New Roman" w:hAnsi="Times New Roman" w:cs="Times New Roman"/>
              </w:rPr>
              <w:t xml:space="preserve"> 009, 019, 039, 049, 059, 069, 079, 089, 099, 0B9, 0C9, 0D9, 0F9, 0G9, 0H9, 0J9,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 xml:space="preserve">0K9, 0L9, 0M9, 0N9, 0P9, 0Q9, 0R9, 0S9, 0T9, 0U9, 0W9, 0X9, 0Y9, </w:t>
            </w:r>
            <w:r w:rsidRPr="00153A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V9630Z, 0V963ZZ, 0V9730Z, 0V973ZZ</w:t>
            </w:r>
            <w:r w:rsidRPr="00153A1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  <w:vMerge/>
          </w:tcPr>
          <w:p w14:paraId="3E9754B1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4938BAF7" w14:textId="77777777" w:rsidTr="00482BC8">
        <w:tc>
          <w:tcPr>
            <w:tcW w:w="3600" w:type="dxa"/>
            <w:vMerge/>
          </w:tcPr>
          <w:p w14:paraId="601970A4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4B0324E9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52ABD69C" w14:textId="206980F5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Extraction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>procedure codes with the first three or (more) digits as:</w:t>
            </w:r>
            <w:r w:rsidRPr="00153A17">
              <w:rPr>
                <w:rFonts w:ascii="Times New Roman" w:hAnsi="Times New Roman" w:cs="Times New Roman"/>
                <w:i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>0BD, 0CD, 0DD, 0FD, 0HD, 0JD, 0KD, 0LD, 0MD, 0ND, 0PD, 0QD, 0UD, 00D, 01D, 05D, 06D, 07D, 08D, 09D</w:t>
            </w:r>
          </w:p>
        </w:tc>
        <w:tc>
          <w:tcPr>
            <w:tcW w:w="1980" w:type="dxa"/>
            <w:vMerge/>
          </w:tcPr>
          <w:p w14:paraId="255501F4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1C686DAB" w14:textId="77777777" w:rsidTr="00482BC8">
        <w:tc>
          <w:tcPr>
            <w:tcW w:w="3600" w:type="dxa"/>
            <w:vMerge/>
          </w:tcPr>
          <w:p w14:paraId="50D01976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5A6DB17C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3D3ED849" w14:textId="6D43FBE1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Insertion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>procedure codes with the first three or (more) digits as:</w:t>
            </w:r>
            <w:r w:rsidRPr="00153A17">
              <w:rPr>
                <w:rFonts w:ascii="Times New Roman" w:hAnsi="Times New Roman" w:cs="Times New Roman"/>
                <w:i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 xml:space="preserve">00H, 01H, 02H, 03H, 04H, 05H, 06H, 07H, 08H, 09H, 10H, 0BH, 0CH, 0DH, 0FH, 0GH, 0HH, 0JH, 0KH, 0LH, 0NH, 0PH, 0QH, 0RH, 0SH, 0TH, 0UH, 0WH, 0XH, 0YH, </w:t>
            </w:r>
            <w:r w:rsidRPr="00153A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0VH833Z, 0VH83YZ, 0VH87YZ, 0VH883Z, 0VH88YZ, </w:t>
            </w:r>
            <w:r w:rsidRPr="00153A17">
              <w:rPr>
                <w:rFonts w:ascii="Times New Roman" w:hAnsi="Times New Roman" w:cs="Times New Roman"/>
              </w:rPr>
              <w:t>X0H, X2H, XNH, XRH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80" w:type="dxa"/>
            <w:vMerge/>
          </w:tcPr>
          <w:p w14:paraId="2EFC3420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345D09D4" w14:textId="77777777" w:rsidTr="00482BC8">
        <w:tc>
          <w:tcPr>
            <w:tcW w:w="3600" w:type="dxa"/>
            <w:vMerge/>
          </w:tcPr>
          <w:p w14:paraId="48124BF8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00F94170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75501F14" w14:textId="704ED564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</w:rPr>
              <w:t>Excision procedure codes with the first three or (more) digits as:</w:t>
            </w:r>
            <w:r w:rsidRPr="00153A17">
              <w:rPr>
                <w:rFonts w:ascii="Times New Roman" w:hAnsi="Times New Roman" w:cs="Times New Roman"/>
                <w:iCs/>
              </w:rPr>
              <w:t xml:space="preserve">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>00B,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>01B, 02B, 03B,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>04B, 05B, 06B, 07B, 08B, 09B, 0BB, 0CB, 0DB, 0FB, 0GB, 0HB, 0JB, 0KB, 0LB, 0MB, 0NB, 0PB, 0QB, 0RB, 0SB, 0TB, 0UB, 0WB, 0XB, 0YB, 0VB6, 0VB7</w:t>
            </w:r>
          </w:p>
        </w:tc>
        <w:tc>
          <w:tcPr>
            <w:tcW w:w="1980" w:type="dxa"/>
            <w:vMerge/>
          </w:tcPr>
          <w:p w14:paraId="1DC547B7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1689C430" w14:textId="77777777" w:rsidTr="00482BC8">
        <w:tc>
          <w:tcPr>
            <w:tcW w:w="3600" w:type="dxa"/>
            <w:vMerge/>
          </w:tcPr>
          <w:p w14:paraId="2DC79A03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5D6C3257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1AD417DD" w14:textId="3E381B03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Inspection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>procedure codes with the first three or (more) digits as:</w:t>
            </w:r>
            <w:r w:rsidRPr="00153A17">
              <w:rPr>
                <w:rFonts w:ascii="Times New Roman" w:hAnsi="Times New Roman" w:cs="Times New Roman"/>
                <w:i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 xml:space="preserve">00J, 01J, 02J, 03J, 04J, 05J, 06J, 07J, 08J, 09J, 10J, 0BJ, 0CJ, 0DJ, 0FJ, 0GJ, </w:t>
            </w:r>
            <w:r w:rsidRPr="00153A17">
              <w:rPr>
                <w:rFonts w:ascii="Times New Roman" w:hAnsi="Times New Roman" w:cs="Times New Roman"/>
              </w:rPr>
              <w:lastRenderedPageBreak/>
              <w:t>0HJ, 0JJ, 0KJ, 0LJ, 0MJ, 0NJ, 0PJ, 0QJ, 0RJ, 0SJ, 0TJ, 0UJ, 0WJ, 0XJ, 0YJ, 0VJ8</w:t>
            </w:r>
          </w:p>
        </w:tc>
        <w:tc>
          <w:tcPr>
            <w:tcW w:w="1980" w:type="dxa"/>
            <w:vMerge/>
          </w:tcPr>
          <w:p w14:paraId="55A42E1C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142C3624" w14:textId="77777777" w:rsidTr="00482BC8">
        <w:tc>
          <w:tcPr>
            <w:tcW w:w="3600" w:type="dxa"/>
            <w:vMerge/>
          </w:tcPr>
          <w:p w14:paraId="6DD22F04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33629B6C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68F15885" w14:textId="7F25AD2F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</w:rPr>
              <w:t xml:space="preserve">Bypass procedure codes with the first three or (more) digits as: </w:t>
            </w:r>
            <w:r w:rsidRPr="00153A17">
              <w:rPr>
                <w:rFonts w:ascii="Times New Roman" w:hAnsi="Times New Roman" w:cs="Times New Roman"/>
              </w:rPr>
              <w:t xml:space="preserve">0016, 0210, 0211, 0212, 0213, 0216, 0217, 0312, 0313, 0314, 0315, 0316, 0317, 0318, 0319, 0410, 0413, 0414, 0610, 0611, 0618, 091E, 041E, 001U, 021K, 021L, 021P, 021Q, 021R, 021V, 021W, 021X, 031A, 031B, 031C, 031G, 031H, 031J, 031K, 031L, 031M, 031N, 031S, 031T, 041C, 041D, 041E, 041F, 041H, 041J, 041K, 041L, 041M, 041N, 041P, 041Q, 041R, 041S, 041T, 041U, 041V, 041W, 051, 061, 071, 081, 091, 0B1, 0D1, 0F1, 0T1, 0U1, 0W1, X2K </w:t>
            </w:r>
          </w:p>
        </w:tc>
        <w:tc>
          <w:tcPr>
            <w:tcW w:w="1980" w:type="dxa"/>
            <w:vMerge/>
          </w:tcPr>
          <w:p w14:paraId="0DDDE1CD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51439D82" w14:textId="77777777" w:rsidTr="00482BC8">
        <w:tc>
          <w:tcPr>
            <w:tcW w:w="3600" w:type="dxa"/>
            <w:vMerge/>
          </w:tcPr>
          <w:p w14:paraId="1137E35E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281A402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121CCC93" w14:textId="29FE6543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Dilation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procedure codes with the first three or (more) digits as: </w:t>
            </w:r>
            <w:r w:rsidRPr="00153A17">
              <w:rPr>
                <w:rFonts w:ascii="Times New Roman" w:hAnsi="Times New Roman" w:cs="Times New Roman"/>
              </w:rPr>
              <w:t>007, 027, 037, 047, 057, 067, 087, 097, 0B7, 0C7, 0D7, 0F7, 0T7, 0U7, X27</w:t>
            </w:r>
          </w:p>
        </w:tc>
        <w:tc>
          <w:tcPr>
            <w:tcW w:w="1980" w:type="dxa"/>
            <w:vMerge/>
          </w:tcPr>
          <w:p w14:paraId="75E0EF27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6D41B3C4" w14:textId="77777777" w:rsidTr="00482BC8">
        <w:tc>
          <w:tcPr>
            <w:tcW w:w="3600" w:type="dxa"/>
            <w:vMerge/>
          </w:tcPr>
          <w:p w14:paraId="71D49DD5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04B7F69C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207C6676" w14:textId="0C9A46B7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Destruction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procedure codes with the first three or (more) digits as: </w:t>
            </w:r>
            <w:r w:rsidRPr="00153A17">
              <w:rPr>
                <w:rFonts w:ascii="Times New Roman" w:hAnsi="Times New Roman" w:cs="Times New Roman"/>
              </w:rPr>
              <w:t>005,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>015, 025, 035, 045, 055, 065, 075, 085, 095, 0B5, 0C5, 0D5, 0F5, 0G5, 0H5, 0J5, 0K5, 0L5, 0M5, 0N5, 0P5, 0Q5, 0R5, 0S5, 0T5, 0U5, X05, XV5</w:t>
            </w:r>
          </w:p>
        </w:tc>
        <w:tc>
          <w:tcPr>
            <w:tcW w:w="1980" w:type="dxa"/>
            <w:vMerge/>
          </w:tcPr>
          <w:p w14:paraId="5F7381A6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67053B01" w14:textId="77777777" w:rsidTr="00482BC8">
        <w:tc>
          <w:tcPr>
            <w:tcW w:w="3600" w:type="dxa"/>
            <w:vMerge/>
          </w:tcPr>
          <w:p w14:paraId="4D3B75BB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7D2070F4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609A41AA" w14:textId="4EB585D4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Division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procedure codes with the first three or (more) digits as: </w:t>
            </w:r>
            <w:r w:rsidRPr="00153A17">
              <w:rPr>
                <w:rFonts w:ascii="Times New Roman" w:hAnsi="Times New Roman" w:cs="Times New Roman"/>
              </w:rPr>
              <w:t>008, 018, 028, 098, 0D8, 0F8, 0G8, 0H8, 0J8, 0K8, 0L8, 0M8, 0N8, 0P8, 0Q8, 0T8, 0U8, X28, 0W8</w:t>
            </w:r>
          </w:p>
        </w:tc>
        <w:tc>
          <w:tcPr>
            <w:tcW w:w="1980" w:type="dxa"/>
            <w:vMerge/>
          </w:tcPr>
          <w:p w14:paraId="18D60EDF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6643B8A3" w14:textId="77777777" w:rsidTr="00482BC8">
        <w:tc>
          <w:tcPr>
            <w:tcW w:w="3600" w:type="dxa"/>
            <w:vMerge/>
          </w:tcPr>
          <w:p w14:paraId="2AF905E4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2E63D2F9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46A15773" w14:textId="4F0F4305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Extirpation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procedure codes with the first three or (more) digits as: </w:t>
            </w:r>
            <w:r w:rsidRPr="00153A17">
              <w:rPr>
                <w:rFonts w:ascii="Times New Roman" w:hAnsi="Times New Roman" w:cs="Times New Roman"/>
              </w:rPr>
              <w:t xml:space="preserve">00C, 01C, 01D, 02C, 03C, 04C, 05C, 06C, 07C, 08C, 09C, 0BC, 0CC, 0DC, 0FC, 0GC, 0HC 0JC, 0KC, 0LC, 0MC, 0NC, 0PC, 0QC, 0RC, 0SC, 0TC, 0UC, 0WC, X2C, </w:t>
            </w:r>
            <w:r w:rsidRPr="00153A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VC63ZZ, 0VC73ZZ</w:t>
            </w:r>
          </w:p>
        </w:tc>
        <w:tc>
          <w:tcPr>
            <w:tcW w:w="1980" w:type="dxa"/>
            <w:vMerge/>
          </w:tcPr>
          <w:p w14:paraId="36A4AB13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3D2A32B6" w14:textId="77777777" w:rsidTr="00482BC8">
        <w:tc>
          <w:tcPr>
            <w:tcW w:w="3600" w:type="dxa"/>
            <w:vMerge/>
          </w:tcPr>
          <w:p w14:paraId="126B700F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3EB6BAC1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032746A6" w14:textId="16E84B88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Fragmentation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procedure codes with the first three or (more) digits as: </w:t>
            </w:r>
            <w:r w:rsidRPr="00153A17">
              <w:rPr>
                <w:rFonts w:ascii="Times New Roman" w:hAnsi="Times New Roman" w:cs="Times New Roman"/>
              </w:rPr>
              <w:t xml:space="preserve">00F, 02F, 03F, 04F, 05F, 06F, 08F, 0BF, 0CF, 0DF, 0FF, 0TF, 0UF, 0WF </w:t>
            </w:r>
          </w:p>
        </w:tc>
        <w:tc>
          <w:tcPr>
            <w:tcW w:w="1980" w:type="dxa"/>
            <w:vMerge/>
          </w:tcPr>
          <w:p w14:paraId="14CDFB31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6CC2AF49" w14:textId="77777777" w:rsidTr="00482BC8">
        <w:tc>
          <w:tcPr>
            <w:tcW w:w="3600" w:type="dxa"/>
            <w:vMerge/>
          </w:tcPr>
          <w:p w14:paraId="12A1D5DC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6596146A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499A08E3" w14:textId="03CB7C75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Removal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procedure codes with the first three or (more) digits as: </w:t>
            </w:r>
            <w:r w:rsidRPr="00153A17">
              <w:rPr>
                <w:rFonts w:ascii="Times New Roman" w:hAnsi="Times New Roman" w:cs="Times New Roman"/>
              </w:rPr>
              <w:t>00P,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>01P, 02P, 03P, 04P, 05P, 06P, 07P, 08P, 09P, 0BP, 0CP, 0DP, 0FP, 0GP, 0HP, 0JP, 0KP, 0LP, 0MP, 0NP, 0PP, 0QP, 0RP, 0SP, 0TP, 0UP, 0WP, 0VP8, 0XP, 0YP, 2W5, 2Y5</w:t>
            </w:r>
          </w:p>
        </w:tc>
        <w:tc>
          <w:tcPr>
            <w:tcW w:w="1980" w:type="dxa"/>
            <w:vMerge/>
          </w:tcPr>
          <w:p w14:paraId="3553D943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7A64A36B" w14:textId="77777777" w:rsidTr="00482BC8">
        <w:tc>
          <w:tcPr>
            <w:tcW w:w="3600" w:type="dxa"/>
            <w:vMerge/>
          </w:tcPr>
          <w:p w14:paraId="74C11816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2EC5EC25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7A010D7F" w14:textId="01DE2C39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Release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procedure codes with the first three or (more) digits as: </w:t>
            </w:r>
            <w:r w:rsidRPr="00153A17">
              <w:rPr>
                <w:rFonts w:ascii="Times New Roman" w:hAnsi="Times New Roman" w:cs="Times New Roman"/>
              </w:rPr>
              <w:t>00N, 01N, 02N, 03N, 04N, 05N, 06N, 07N, 08N, 09N, 0BN, 0CN, 0DN, 0FN, 0GN, 0HN, 0JN, 0KN, 0LN, 0MN, 0NN, 0PN, 0QN, 0RN, 0SN, 0TN, 0UN</w:t>
            </w:r>
          </w:p>
        </w:tc>
        <w:tc>
          <w:tcPr>
            <w:tcW w:w="1980" w:type="dxa"/>
            <w:vMerge/>
          </w:tcPr>
          <w:p w14:paraId="156FBAF9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43D576FC" w14:textId="77777777" w:rsidTr="00482BC8">
        <w:tc>
          <w:tcPr>
            <w:tcW w:w="3600" w:type="dxa"/>
            <w:vMerge/>
          </w:tcPr>
          <w:p w14:paraId="08ECA390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794B853B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614311EE" w14:textId="6F427158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Transfer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procedure codes with the first three or (more) digits as: </w:t>
            </w:r>
            <w:r w:rsidRPr="00153A17">
              <w:rPr>
                <w:rFonts w:ascii="Times New Roman" w:hAnsi="Times New Roman" w:cs="Times New Roman"/>
              </w:rPr>
              <w:t>00X, 01X, 08X, 0CX, 0DX, 0HX, 0JX, 0KX, 0LX, 0MX, 0XX</w:t>
            </w:r>
          </w:p>
        </w:tc>
        <w:tc>
          <w:tcPr>
            <w:tcW w:w="1980" w:type="dxa"/>
            <w:vMerge/>
          </w:tcPr>
          <w:p w14:paraId="6513CE12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184B5450" w14:textId="77777777" w:rsidTr="00482BC8">
        <w:tc>
          <w:tcPr>
            <w:tcW w:w="3600" w:type="dxa"/>
            <w:vMerge/>
          </w:tcPr>
          <w:p w14:paraId="4B47DE32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1F23F038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40C355D5" w14:textId="1CEE489F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Restriction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procedure codes with the first three or (more) digits as: </w:t>
            </w:r>
            <w:r w:rsidRPr="00153A17">
              <w:rPr>
                <w:rFonts w:ascii="Times New Roman" w:hAnsi="Times New Roman" w:cs="Times New Roman"/>
              </w:rPr>
              <w:t xml:space="preserve">02V, 03V, 04V, 05V, 06V, 07V, 08V, 0BV, 0CV, 0DV, 0FV, 0TV, 0UV, X2V </w:t>
            </w:r>
          </w:p>
        </w:tc>
        <w:tc>
          <w:tcPr>
            <w:tcW w:w="1980" w:type="dxa"/>
            <w:vMerge/>
          </w:tcPr>
          <w:p w14:paraId="20C09CC7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263CBBA0" w14:textId="77777777" w:rsidTr="00482BC8">
        <w:tc>
          <w:tcPr>
            <w:tcW w:w="3600" w:type="dxa"/>
            <w:vMerge/>
          </w:tcPr>
          <w:p w14:paraId="0D986595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2A7DC352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35BAF17D" w14:textId="02F6B003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Reposition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>procedure codes with the first three or (more) digits as:</w:t>
            </w: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  </w:t>
            </w:r>
            <w:r w:rsidRPr="00153A17">
              <w:rPr>
                <w:rFonts w:ascii="Times New Roman" w:hAnsi="Times New Roman" w:cs="Times New Roman"/>
              </w:rPr>
              <w:t xml:space="preserve">00S, 01S, 02S, 03S, 04S, 05S, 06S, 07S, 08S, 09S, 0BS, 0CS, 0DS, 0FS, 0GS, 0HS, 0KS, 0LS, 0MS, 0NS, 0PS, 0QS, 0RS, 0SS, 0TS, 0US, XNS </w:t>
            </w:r>
          </w:p>
        </w:tc>
        <w:tc>
          <w:tcPr>
            <w:tcW w:w="1980" w:type="dxa"/>
            <w:vMerge/>
          </w:tcPr>
          <w:p w14:paraId="5FCF13F0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66E48A6B" w14:textId="77777777" w:rsidTr="00482BC8">
        <w:tc>
          <w:tcPr>
            <w:tcW w:w="3600" w:type="dxa"/>
            <w:vMerge/>
          </w:tcPr>
          <w:p w14:paraId="3F3EB4C7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63AA0989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0D3CC568" w14:textId="689F1FFB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Replacement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procedure codes with the first three or (more) digits as: </w:t>
            </w:r>
            <w:r w:rsidRPr="00153A17">
              <w:rPr>
                <w:rFonts w:ascii="Times New Roman" w:hAnsi="Times New Roman" w:cs="Times New Roman"/>
              </w:rPr>
              <w:t>00R, 01R, 02R, 03R, 04R, 05R, 06R, 08R, 09R, 0BR, 0CR, 0DR, 0FR, 0HR, 0JR, 0KR, 0LR, 0MR, 0NR, 0PR, 0QR, 0RR, 0SR, 0TR, 0XR, X2R, XHR, XNR, XRR</w:t>
            </w: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 </w:t>
            </w:r>
          </w:p>
        </w:tc>
        <w:tc>
          <w:tcPr>
            <w:tcW w:w="1980" w:type="dxa"/>
            <w:vMerge/>
          </w:tcPr>
          <w:p w14:paraId="6F6DEB30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74010EFF" w14:textId="77777777" w:rsidTr="00482BC8">
        <w:tc>
          <w:tcPr>
            <w:tcW w:w="3600" w:type="dxa"/>
            <w:vMerge/>
          </w:tcPr>
          <w:p w14:paraId="5B241B71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133D9665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3CBF5A16" w14:textId="67A93875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Resection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>procedure codes with the first three or (more) digits as</w:t>
            </w:r>
            <w:r w:rsidRPr="00153A17">
              <w:rPr>
                <w:rFonts w:ascii="Times New Roman" w:hAnsi="Times New Roman" w:cs="Times New Roman"/>
              </w:rPr>
              <w:t>:</w:t>
            </w:r>
            <w:r w:rsidRPr="00153A17">
              <w:rPr>
                <w:rFonts w:ascii="Times New Roman" w:hAnsi="Times New Roman" w:cs="Times New Roman"/>
                <w:i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>00T, 02T, 07T, 08T, 09T, 0BT, 0CT, 0DT, 0FT, 0GT, 0HT, 0KT, 0LT, 0MT, 0NT, 0PT, 0QT, 0RT, 0ST, 0TT, 0UT, 0VT6, 0VT7</w:t>
            </w:r>
          </w:p>
        </w:tc>
        <w:tc>
          <w:tcPr>
            <w:tcW w:w="1980" w:type="dxa"/>
            <w:vMerge/>
          </w:tcPr>
          <w:p w14:paraId="13EFDD14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1DB92625" w14:textId="77777777" w:rsidTr="00482BC8">
        <w:tc>
          <w:tcPr>
            <w:tcW w:w="3600" w:type="dxa"/>
            <w:vMerge/>
          </w:tcPr>
          <w:p w14:paraId="14A1BCDE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1BD75223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2E76D91D" w14:textId="62F91ED3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Supplement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>procedure codes with the first three or (more) digits as</w:t>
            </w:r>
            <w:r w:rsidRPr="00153A17">
              <w:rPr>
                <w:rFonts w:ascii="Times New Roman" w:hAnsi="Times New Roman" w:cs="Times New Roman"/>
              </w:rPr>
              <w:t xml:space="preserve">: 00U, 01U, 02U, 03U, 04U, 05U, 06U, 07U, 08U, 09U, 0BU, 0CU, 0DU, 0FU, 0HU, 0JU, 0KU, 0LU, 0MU, 0NU, 0PU, 0QU, 0RU, 0SU, 0TU, 0UU, 0VU6, 0WU, 0XU, 0YU, X2U, XKU, XNU </w:t>
            </w:r>
          </w:p>
        </w:tc>
        <w:tc>
          <w:tcPr>
            <w:tcW w:w="1980" w:type="dxa"/>
            <w:vMerge/>
          </w:tcPr>
          <w:p w14:paraId="2074038E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5E84CB23" w14:textId="77777777" w:rsidTr="00482BC8">
        <w:tc>
          <w:tcPr>
            <w:tcW w:w="3600" w:type="dxa"/>
            <w:vMerge/>
          </w:tcPr>
          <w:p w14:paraId="6D9BF533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131AA030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7F80123F" w14:textId="2771E857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</w:rPr>
              <w:t>Transplantation procedure codes with the first three or (more) digits as</w:t>
            </w:r>
            <w:r w:rsidRPr="00153A17">
              <w:rPr>
                <w:rFonts w:ascii="Times New Roman" w:hAnsi="Times New Roman" w:cs="Times New Roman"/>
              </w:rPr>
              <w:t>: 02Y, 07Y, 0BY, 0DY, 0FY, 0TY, 0UY, 0WY, 0XY, 0DY</w:t>
            </w:r>
          </w:p>
        </w:tc>
        <w:tc>
          <w:tcPr>
            <w:tcW w:w="1980" w:type="dxa"/>
            <w:vMerge/>
          </w:tcPr>
          <w:p w14:paraId="6F48FFA8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7B366FE8" w14:textId="77777777" w:rsidTr="00482BC8">
        <w:tc>
          <w:tcPr>
            <w:tcW w:w="3600" w:type="dxa"/>
            <w:vMerge/>
          </w:tcPr>
          <w:p w14:paraId="660B5682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5C0297DC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6A88BC92" w14:textId="72700E31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  <w:b/>
                <w:bCs/>
              </w:rPr>
              <w:t>Occlusion procedure codes with the first three or (more) digits as</w:t>
            </w:r>
            <w:r w:rsidRPr="00153A17">
              <w:rPr>
                <w:rFonts w:ascii="Times New Roman" w:hAnsi="Times New Roman" w:cs="Times New Roman"/>
              </w:rPr>
              <w:t>: 02L, 03L, 04L, 05L, 06L, 07L, 08L, 0BL, 0CL, 0DL, 0FL, 0TL, 0UL, 02L</w:t>
            </w:r>
          </w:p>
        </w:tc>
        <w:tc>
          <w:tcPr>
            <w:tcW w:w="1980" w:type="dxa"/>
            <w:vMerge/>
          </w:tcPr>
          <w:p w14:paraId="1AB70B3A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6DE179CE" w14:textId="77777777" w:rsidTr="00482BC8">
        <w:tc>
          <w:tcPr>
            <w:tcW w:w="3600" w:type="dxa"/>
            <w:vMerge/>
          </w:tcPr>
          <w:p w14:paraId="0B1341B8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7CCCEE41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5CDD3F94" w14:textId="7E0AB683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  <w:b/>
                <w:bCs/>
              </w:rPr>
              <w:t xml:space="preserve">Reattachment procedure codes with the first three or (more) digits as: </w:t>
            </w:r>
            <w:r w:rsidRPr="00153A17">
              <w:rPr>
                <w:rFonts w:ascii="Times New Roman" w:hAnsi="Times New Roman" w:cs="Times New Roman"/>
              </w:rPr>
              <w:t xml:space="preserve">08M, 09M, 0BM, 0CM, 0DM, 0FM, 0GM, 0HM, 0KM, 0LM, 0MM, 0TM, 0UM, 0VM6, 0VM7, 0WM, 0XM, 0YM </w:t>
            </w:r>
          </w:p>
        </w:tc>
        <w:tc>
          <w:tcPr>
            <w:tcW w:w="1980" w:type="dxa"/>
            <w:vMerge/>
          </w:tcPr>
          <w:p w14:paraId="2EDCF64B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7BDAB01A" w14:textId="77777777" w:rsidTr="00482BC8">
        <w:tc>
          <w:tcPr>
            <w:tcW w:w="3600" w:type="dxa"/>
            <w:vMerge/>
          </w:tcPr>
          <w:p w14:paraId="34B91275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3B05F4BC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6E8AAF27" w14:textId="0FA2C3BE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Alteration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procedure codes with the first three or (more) digits as: </w:t>
            </w:r>
            <w:r w:rsidRPr="00153A17">
              <w:rPr>
                <w:rFonts w:ascii="Times New Roman" w:hAnsi="Times New Roman" w:cs="Times New Roman"/>
              </w:rPr>
              <w:t>080, 090, 0C0, 0H0, 0J0, 0W0, 0X0, 0Y0</w:t>
            </w:r>
          </w:p>
        </w:tc>
        <w:tc>
          <w:tcPr>
            <w:tcW w:w="1980" w:type="dxa"/>
            <w:vMerge/>
          </w:tcPr>
          <w:p w14:paraId="596E69B8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5C12D16A" w14:textId="77777777" w:rsidTr="00482BC8">
        <w:tc>
          <w:tcPr>
            <w:tcW w:w="3600" w:type="dxa"/>
            <w:vMerge/>
          </w:tcPr>
          <w:p w14:paraId="0DEA04D4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65C800F2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44D92C24" w14:textId="58F8BF4D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>Photon radiosurgery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procedure codes with the first three or (more) digits as:</w:t>
            </w:r>
            <w:r w:rsidRPr="00153A17">
              <w:rPr>
                <w:rFonts w:ascii="Times New Roman" w:hAnsi="Times New Roman" w:cs="Times New Roman"/>
              </w:rPr>
              <w:t xml:space="preserve"> D02, D72, D82, D92, DB2, DD2, DF2, DG2, DM2, DT2, DU2, DW2</w:t>
            </w:r>
          </w:p>
        </w:tc>
        <w:tc>
          <w:tcPr>
            <w:tcW w:w="1980" w:type="dxa"/>
            <w:vMerge/>
          </w:tcPr>
          <w:p w14:paraId="5A7F2DF4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6939E46D" w14:textId="77777777" w:rsidTr="00482BC8">
        <w:tc>
          <w:tcPr>
            <w:tcW w:w="3600" w:type="dxa"/>
            <w:vMerge/>
          </w:tcPr>
          <w:p w14:paraId="6876ABFC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2BB0CF32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3909732D" w14:textId="6CFD1A23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>Beam radiation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or other radiation codes with the first three or (more) digits as:</w:t>
            </w:r>
            <w:r w:rsidRPr="00153A17">
              <w:rPr>
                <w:rFonts w:ascii="Times New Roman" w:hAnsi="Times New Roman" w:cs="Times New Roman"/>
              </w:rPr>
              <w:t xml:space="preserve"> D00, D0Y, D70, D7Y, D80, D8Y, D90, D9Y, DB0, DBY, DD0, DDY, DF0, DFY, DG0, DGY, DH0, DYI, DM0, DMY, DP0, DPY, DT0, DTY, DU0, DUY, DW0, DWY</w:t>
            </w:r>
          </w:p>
        </w:tc>
        <w:tc>
          <w:tcPr>
            <w:tcW w:w="1980" w:type="dxa"/>
            <w:vMerge/>
          </w:tcPr>
          <w:p w14:paraId="3A946029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05BA3357" w14:textId="77777777" w:rsidTr="00482BC8">
        <w:tc>
          <w:tcPr>
            <w:tcW w:w="3600" w:type="dxa"/>
            <w:vMerge/>
          </w:tcPr>
          <w:p w14:paraId="0C93E48D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20B3A45B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26B4F434" w14:textId="5350426F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</w:rPr>
              <w:t xml:space="preserve">Robotic assisted </w:t>
            </w: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>procedure or acupuncture:</w:t>
            </w:r>
            <w:r w:rsidRPr="00153A17">
              <w:rPr>
                <w:rFonts w:ascii="Times New Roman" w:hAnsi="Times New Roman" w:cs="Times New Roman"/>
              </w:rPr>
              <w:t xml:space="preserve"> 8E09, 8E0H, 8E0W, 8E0X, 8E0Y</w:t>
            </w:r>
          </w:p>
        </w:tc>
        <w:tc>
          <w:tcPr>
            <w:tcW w:w="1980" w:type="dxa"/>
            <w:vMerge/>
          </w:tcPr>
          <w:p w14:paraId="07092AC3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20204FD8" w14:textId="77777777" w:rsidTr="00482BC8">
        <w:tc>
          <w:tcPr>
            <w:tcW w:w="3600" w:type="dxa"/>
            <w:vMerge/>
          </w:tcPr>
          <w:p w14:paraId="5326A894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0D1E1AC6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56F5CBB6" w14:textId="12A3C339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Chiropractic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codes with the first three or (more) digits as: </w:t>
            </w:r>
            <w:r w:rsidRPr="00153A17">
              <w:rPr>
                <w:rFonts w:ascii="Times New Roman" w:hAnsi="Times New Roman" w:cs="Times New Roman"/>
              </w:rPr>
              <w:t>9WB0, 9WB1, 9WB2, 9WB3, 9WB4, 9WB5, 9WB6, 9WB7, 9WB8, 9WB9</w:t>
            </w:r>
          </w:p>
        </w:tc>
        <w:tc>
          <w:tcPr>
            <w:tcW w:w="1980" w:type="dxa"/>
            <w:vMerge/>
          </w:tcPr>
          <w:p w14:paraId="2E94DE49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5D78201B" w14:textId="77777777" w:rsidTr="00482BC8">
        <w:tc>
          <w:tcPr>
            <w:tcW w:w="3600" w:type="dxa"/>
            <w:vMerge/>
          </w:tcPr>
          <w:p w14:paraId="30E6FE32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28B2A067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67C059E5" w14:textId="6474A052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Laser procedure codes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with the first three or (more) digits as: </w:t>
            </w:r>
            <w:r w:rsidRPr="00153A17">
              <w:rPr>
                <w:rFonts w:ascii="Times New Roman" w:hAnsi="Times New Roman" w:cs="Times New Roman"/>
              </w:rPr>
              <w:t>D0Y, DBY, DDY, DFY, DGY, DMY</w:t>
            </w:r>
          </w:p>
        </w:tc>
        <w:tc>
          <w:tcPr>
            <w:tcW w:w="1980" w:type="dxa"/>
            <w:vMerge/>
          </w:tcPr>
          <w:p w14:paraId="59459529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38A87FFA" w14:textId="77777777" w:rsidTr="00482BC8">
        <w:tc>
          <w:tcPr>
            <w:tcW w:w="3600" w:type="dxa"/>
            <w:vMerge/>
          </w:tcPr>
          <w:p w14:paraId="1A6AA261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07E42C72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5789D6A6" w14:textId="3342741C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Detachment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>procedure codes with the first three or (more) digits as:</w:t>
            </w: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>0X6, 0Y6</w:t>
            </w:r>
          </w:p>
        </w:tc>
        <w:tc>
          <w:tcPr>
            <w:tcW w:w="1980" w:type="dxa"/>
            <w:vMerge/>
          </w:tcPr>
          <w:p w14:paraId="5DFC71D9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5966F10C" w14:textId="77777777" w:rsidTr="00482BC8">
        <w:tc>
          <w:tcPr>
            <w:tcW w:w="3600" w:type="dxa"/>
            <w:vMerge/>
          </w:tcPr>
          <w:p w14:paraId="5714B5E6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509324A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37F2DECF" w14:textId="5D3A3C30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</w:rPr>
              <w:t>Alteration</w:t>
            </w:r>
            <w:r w:rsidRPr="00153A17">
              <w:rPr>
                <w:rFonts w:ascii="Times New Roman" w:hAnsi="Times New Roman" w:cs="Times New Roman"/>
              </w:rPr>
              <w:t xml:space="preserve">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>procedure codes with the first three or (more) digits as:</w:t>
            </w: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 xml:space="preserve">080, 090, 0C0, 0H0, 0J0, 0W0, 0X0, 0Y0 </w:t>
            </w:r>
          </w:p>
        </w:tc>
        <w:tc>
          <w:tcPr>
            <w:tcW w:w="1980" w:type="dxa"/>
            <w:vMerge/>
          </w:tcPr>
          <w:p w14:paraId="7B5A7C7E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056875A2" w14:textId="77777777" w:rsidTr="00482BC8">
        <w:tc>
          <w:tcPr>
            <w:tcW w:w="3600" w:type="dxa"/>
            <w:vMerge/>
          </w:tcPr>
          <w:p w14:paraId="19702BFF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7F548AC2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695C2C5C" w14:textId="13756C7F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  <w:b/>
                <w:bCs/>
              </w:rPr>
              <w:t xml:space="preserve">Brachytherapy procedure codes with the first three or (more) digits as: </w:t>
            </w:r>
            <w:r w:rsidRPr="00153A17">
              <w:rPr>
                <w:rFonts w:ascii="Times New Roman" w:hAnsi="Times New Roman" w:cs="Times New Roman"/>
              </w:rPr>
              <w:t>D01, D71, D81, D91, DB1, DD1, DF1, DG1, DM1, DT1, DU1, DW1</w:t>
            </w:r>
          </w:p>
        </w:tc>
        <w:tc>
          <w:tcPr>
            <w:tcW w:w="1980" w:type="dxa"/>
            <w:vMerge/>
          </w:tcPr>
          <w:p w14:paraId="101EB73E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33514690" w14:textId="77777777" w:rsidTr="00482BC8">
        <w:tc>
          <w:tcPr>
            <w:tcW w:w="3600" w:type="dxa"/>
            <w:vMerge/>
          </w:tcPr>
          <w:p w14:paraId="4FB1124B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5717B4D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43827886" w14:textId="500CC513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  <w:b/>
                <w:bCs/>
              </w:rPr>
              <w:t>Fluoroscopy procedure codes with the first three or (more) digits as:</w:t>
            </w:r>
            <w:r w:rsidRPr="00153A17">
              <w:rPr>
                <w:rFonts w:ascii="Times New Roman" w:hAnsi="Times New Roman" w:cs="Times New Roman"/>
              </w:rPr>
              <w:t xml:space="preserve"> B21, B31, B41, B51, B91, BB1, BD1, BF1, BN1, BP1, BQ1, BR1, BT1, BU1, BW1</w:t>
            </w:r>
          </w:p>
        </w:tc>
        <w:tc>
          <w:tcPr>
            <w:tcW w:w="1980" w:type="dxa"/>
            <w:vMerge/>
          </w:tcPr>
          <w:p w14:paraId="7F567847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0B3099B4" w14:textId="77777777" w:rsidTr="00482BC8">
        <w:tc>
          <w:tcPr>
            <w:tcW w:w="3600" w:type="dxa"/>
            <w:vMerge/>
          </w:tcPr>
          <w:p w14:paraId="5969E9ED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4F4008A1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6697F907" w14:textId="628534AD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Fusion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>procedure codes with the first three or (more) digits as</w:t>
            </w: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: </w:t>
            </w:r>
            <w:r w:rsidRPr="00153A17">
              <w:rPr>
                <w:rFonts w:ascii="Times New Roman" w:hAnsi="Times New Roman" w:cs="Times New Roman"/>
              </w:rPr>
              <w:t>10H, 0RG, 0SG, XRG</w:t>
            </w:r>
          </w:p>
        </w:tc>
        <w:tc>
          <w:tcPr>
            <w:tcW w:w="1980" w:type="dxa"/>
            <w:vMerge/>
          </w:tcPr>
          <w:p w14:paraId="6F397B00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6A38BA7A" w14:textId="77777777" w:rsidTr="00482BC8">
        <w:tc>
          <w:tcPr>
            <w:tcW w:w="3600" w:type="dxa"/>
            <w:vMerge/>
          </w:tcPr>
          <w:p w14:paraId="4BAEF7FE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126CBBBE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706B3426" w14:textId="1D56B7AF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>Control bleeding procedure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codes with the first three or (more) digits as</w:t>
            </w: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: </w:t>
            </w:r>
            <w:r w:rsidRPr="00153A17">
              <w:rPr>
                <w:rFonts w:ascii="Times New Roman" w:hAnsi="Times New Roman" w:cs="Times New Roman"/>
              </w:rPr>
              <w:t>0W3, 0X3, 0Y3, 093</w:t>
            </w: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                                 </w:t>
            </w:r>
          </w:p>
        </w:tc>
        <w:tc>
          <w:tcPr>
            <w:tcW w:w="1980" w:type="dxa"/>
            <w:vMerge/>
          </w:tcPr>
          <w:p w14:paraId="5BBC849F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0F4A2F31" w14:textId="77777777" w:rsidTr="00482BC8">
        <w:tc>
          <w:tcPr>
            <w:tcW w:w="3600" w:type="dxa"/>
            <w:vMerge/>
          </w:tcPr>
          <w:p w14:paraId="5A932390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59C83782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71065B27" w14:textId="2C0131AF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Change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>procedure codes with the first three or (more) digits as</w:t>
            </w: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: </w:t>
            </w:r>
            <w:r w:rsidRPr="00153A17">
              <w:rPr>
                <w:rFonts w:ascii="Times New Roman" w:hAnsi="Times New Roman" w:cs="Times New Roman"/>
              </w:rPr>
              <w:t>002, 012, 072, 082, 092, 0B2, 0C2, 0D2, 0F2, 0G2, 0H2, 0J2, 0K2, 0L2, 0M2, 0N2, 0P2, 0Q2, 0R2, 0S2, 0T2, 0U2, 0W2, 0X26, 0X27, 0Y2</w:t>
            </w:r>
          </w:p>
        </w:tc>
        <w:tc>
          <w:tcPr>
            <w:tcW w:w="1980" w:type="dxa"/>
            <w:vMerge/>
          </w:tcPr>
          <w:p w14:paraId="1BE3DAB6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6D512479" w14:textId="77777777" w:rsidTr="00482BC8">
        <w:tc>
          <w:tcPr>
            <w:tcW w:w="3600" w:type="dxa"/>
            <w:vMerge/>
          </w:tcPr>
          <w:p w14:paraId="4758D181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356A152F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41BB8550" w14:textId="5CF1278C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Change traction, splint, cast, brace, bandage, packing, pressure with intermittent device pressure or another device </w:t>
            </w:r>
            <w:r w:rsidRPr="00153A17">
              <w:rPr>
                <w:rFonts w:ascii="Times New Roman" w:hAnsi="Times New Roman" w:cs="Times New Roman"/>
                <w:b/>
                <w:bCs/>
              </w:rPr>
              <w:t>procedure codes with the first three or (more) digits as</w:t>
            </w: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>: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 xml:space="preserve">2W00, 2W01, 2W02, 2W03, 2W04, 2W05, 2W06, 2W07, 2W08, 2W09, 2W0A, 2W0B, 2W0C, 2W0D, 2W0E, </w:t>
            </w:r>
            <w:r w:rsidRPr="00153A17">
              <w:rPr>
                <w:rFonts w:ascii="Times New Roman" w:hAnsi="Times New Roman" w:cs="Times New Roman"/>
              </w:rPr>
              <w:lastRenderedPageBreak/>
              <w:t>2W0F, 2W0G, 2W0H, 2W0J, 2W0K, 2W0L, 2W0M, 2W0N, 2W0P, 2W0Q, 2W0R, 2W0S, 2W0T, 2W0U, 2W0V</w:t>
            </w:r>
          </w:p>
        </w:tc>
        <w:tc>
          <w:tcPr>
            <w:tcW w:w="1980" w:type="dxa"/>
            <w:vMerge/>
          </w:tcPr>
          <w:p w14:paraId="51F634B7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0B245DFE" w14:textId="77777777" w:rsidTr="00482BC8">
        <w:tc>
          <w:tcPr>
            <w:tcW w:w="3600" w:type="dxa"/>
            <w:vMerge/>
          </w:tcPr>
          <w:p w14:paraId="1F6A3E35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49E14421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61FF8DC3" w14:textId="0D36A075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53A17">
              <w:rPr>
                <w:rFonts w:ascii="Times New Roman" w:hAnsi="Times New Roman" w:cs="Times New Roman"/>
                <w:b/>
                <w:bCs/>
              </w:rPr>
              <w:t>Mapping, measurement, monitoring, introduction, filtration, dressing, compression, immobilization, packing or change or removal of packing material, traction, wound management or, irrigation procedure codes with the first three or (more) digits as</w:t>
            </w: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: </w:t>
            </w:r>
            <w:r w:rsidRPr="00153A17">
              <w:rPr>
                <w:rFonts w:ascii="Times New Roman" w:hAnsi="Times New Roman" w:cs="Times New Roman"/>
              </w:rPr>
              <w:t>00K, 02K, 4A0,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>4A1, 4B0,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>3E0, 3E1,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>F08, F0C, 2W1, 2W2, 2W3, 2W4, 2W6,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>3E0, XD2, XW0,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>2Y0,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53A17">
              <w:rPr>
                <w:rFonts w:ascii="Times New Roman" w:hAnsi="Times New Roman" w:cs="Times New Roman"/>
              </w:rPr>
              <w:t>2Y4, X2A, 3E0Q0KZ, XR2G021, XR2H021, 3C1ZX8Z</w:t>
            </w:r>
          </w:p>
        </w:tc>
        <w:tc>
          <w:tcPr>
            <w:tcW w:w="1980" w:type="dxa"/>
            <w:vMerge/>
          </w:tcPr>
          <w:p w14:paraId="23EE61A3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38621F76" w14:textId="77777777" w:rsidTr="00482BC8">
        <w:tc>
          <w:tcPr>
            <w:tcW w:w="3600" w:type="dxa"/>
            <w:vMerge/>
          </w:tcPr>
          <w:p w14:paraId="73C7FF25" w14:textId="77777777" w:rsidR="0066055F" w:rsidRPr="00153A17" w:rsidRDefault="0066055F" w:rsidP="0066055F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600" w:type="dxa"/>
            <w:vMerge/>
          </w:tcPr>
          <w:p w14:paraId="5A942F9E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14:paraId="01F39FF0" w14:textId="275DCD35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  <w:b/>
                <w:bCs/>
              </w:rPr>
              <w:t>Other procedure codes with the first three or (more) digits as</w:t>
            </w:r>
            <w:r w:rsidRPr="00153A17">
              <w:rPr>
                <w:rFonts w:ascii="Times New Roman" w:hAnsi="Times New Roman" w:cs="Times New Roman"/>
                <w:b/>
                <w:bCs/>
                <w:iCs/>
              </w:rPr>
              <w:t xml:space="preserve">: </w:t>
            </w:r>
            <w:r w:rsidRPr="00153A17">
              <w:rPr>
                <w:rFonts w:ascii="Times New Roman" w:hAnsi="Times New Roman" w:cs="Times New Roman"/>
              </w:rPr>
              <w:t>024, 6AB, 5A0, 5A1, 5A2</w:t>
            </w:r>
            <w:r w:rsidRPr="00153A17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153A17">
              <w:rPr>
                <w:rFonts w:ascii="Times New Roman" w:hAnsi="Times New Roman" w:cs="Times New Roman"/>
              </w:rPr>
              <w:t xml:space="preserve">F07, 8C0, CW7, 7W0, </w:t>
            </w:r>
            <w:r w:rsidRPr="00153A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W0, XW1, 8E0, X0Z0X18, X2A7358, X2H03R9, XDPH8K7, XF50X08, XF51X08, XF52X08, XK02303, XW23346, XW23376, XW24346, XW24376, XWHD7Q7, XXA536A, XY0VX83, XY0YX28, XY0YX37</w:t>
            </w:r>
          </w:p>
        </w:tc>
        <w:tc>
          <w:tcPr>
            <w:tcW w:w="1980" w:type="dxa"/>
            <w:vMerge/>
          </w:tcPr>
          <w:p w14:paraId="7A4B5E00" w14:textId="77777777" w:rsidR="0066055F" w:rsidRPr="00153A17" w:rsidRDefault="0066055F" w:rsidP="0066055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6055F" w:rsidRPr="00153A17" w14:paraId="772808D9" w14:textId="77777777" w:rsidTr="00482BC8">
        <w:tc>
          <w:tcPr>
            <w:tcW w:w="3600" w:type="dxa"/>
          </w:tcPr>
          <w:p w14:paraId="43C5F6B5" w14:textId="77777777" w:rsidR="0066055F" w:rsidRPr="00986618" w:rsidRDefault="0066055F" w:rsidP="0066055F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8820" w:type="dxa"/>
            <w:gridSpan w:val="2"/>
          </w:tcPr>
          <w:p w14:paraId="1C96642F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</w:tcPr>
          <w:p w14:paraId="508E1E2A" w14:textId="77777777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6055F" w:rsidRPr="00153A17" w14:paraId="269B9F76" w14:textId="77777777" w:rsidTr="00482BC8">
        <w:tc>
          <w:tcPr>
            <w:tcW w:w="3600" w:type="dxa"/>
          </w:tcPr>
          <w:p w14:paraId="7A48AD49" w14:textId="1956201D" w:rsidR="0066055F" w:rsidRPr="00986618" w:rsidRDefault="0066055F" w:rsidP="0066055F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986618">
              <w:rPr>
                <w:rFonts w:ascii="Times New Roman" w:hAnsi="Times New Roman" w:cs="Times New Roman"/>
                <w:b/>
                <w:bCs/>
                <w:i/>
              </w:rPr>
              <w:t>Pharmacological agents</w:t>
            </w:r>
          </w:p>
        </w:tc>
        <w:tc>
          <w:tcPr>
            <w:tcW w:w="8820" w:type="dxa"/>
            <w:gridSpan w:val="2"/>
          </w:tcPr>
          <w:p w14:paraId="3CE7BFAD" w14:textId="4A77B1D6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  <w:b/>
                <w:bCs/>
              </w:rPr>
              <w:t>Drug codes</w:t>
            </w:r>
          </w:p>
        </w:tc>
        <w:tc>
          <w:tcPr>
            <w:tcW w:w="1980" w:type="dxa"/>
          </w:tcPr>
          <w:p w14:paraId="21B1371A" w14:textId="0381479C" w:rsidR="0066055F" w:rsidRPr="00153A17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66055F" w:rsidRPr="00153A17" w14:paraId="3B6DD134" w14:textId="77777777" w:rsidTr="00482BC8">
        <w:tc>
          <w:tcPr>
            <w:tcW w:w="3600" w:type="dxa"/>
          </w:tcPr>
          <w:p w14:paraId="7F85D1BD" w14:textId="158C3C85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53A17">
              <w:rPr>
                <w:rFonts w:ascii="Times New Roman" w:hAnsi="Times New Roman" w:cs="Times New Roman"/>
                <w:i/>
              </w:rPr>
              <w:t>Buprenorphine</w:t>
            </w:r>
          </w:p>
        </w:tc>
        <w:tc>
          <w:tcPr>
            <w:tcW w:w="8820" w:type="dxa"/>
            <w:gridSpan w:val="2"/>
          </w:tcPr>
          <w:p w14:paraId="73DAC88D" w14:textId="668D04E3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DC codes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: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01761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01771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01881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01891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36002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36004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36012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36014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36022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36024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36032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36034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537856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537956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572056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572156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3153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3154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31547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3155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31557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3156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809239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809249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61923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61924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000510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00051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000516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000519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12496120201, 12496120203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208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212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212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27802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28302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30602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131002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90066605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900666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90066705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900667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3560555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3560556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3560605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3560606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3560607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2910174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2910175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85803534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85804934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85805864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85807504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85808394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063018407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0630184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063066706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063075306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999039507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999039515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9990395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9990638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9990639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26801441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268014415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26801451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268014515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38302879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38302949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38309249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38309309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9590304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9590749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2170138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2170246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541230114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1230907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1230914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1230929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1230957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1230986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56954960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56957390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5695739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569573902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56963250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56963260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56963990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56964080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56965780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86857070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8685707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868570702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8685707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8685707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86857500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0453784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7000147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7000184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7000302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7000303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8870312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887031215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28401001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0110750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0110751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0110752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0110757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0110758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12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12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14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14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16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16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216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236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246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256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276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4290586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42905863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4290587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42905873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75604598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75604608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48101616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48102076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48103486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48105196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48106856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48108206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48109526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4034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403402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4034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4092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8741084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8741085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8741173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8741174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1620415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1620416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3360015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0711380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0711510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2582991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2582999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3080202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30802083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315567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6192309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6192409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68005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68020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0100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0300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030002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96030005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8580501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8580502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09015710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7000568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7000579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226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26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38500266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8460970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8460971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175045232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175045832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75604596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75604606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75609696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75609698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75609706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75609708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409202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5074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125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12502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125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125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12505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12506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12507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126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12602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126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126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12605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12606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12607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12608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270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29727002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7250930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7250930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7251924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7251924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162041509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162041609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3350353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335035302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3350353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3350353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335035305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335035306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335035307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51911700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5191170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519117002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51911700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519117004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309036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56504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8963943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3479118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56936810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56959880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86832090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868458300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1754416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0164833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911594401</w:t>
            </w:r>
            <w:r w:rsidRPr="00153A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505081301</w:t>
            </w:r>
          </w:p>
        </w:tc>
        <w:tc>
          <w:tcPr>
            <w:tcW w:w="1980" w:type="dxa"/>
          </w:tcPr>
          <w:p w14:paraId="2B4CC6A7" w14:textId="2AF46805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lastRenderedPageBreak/>
              <w:t xml:space="preserve">APCD pharmacy claims/PDMD. NDCs were used to identify </w:t>
            </w:r>
            <w:r w:rsidR="00AA2352">
              <w:rPr>
                <w:rFonts w:ascii="Times New Roman" w:hAnsi="Times New Roman" w:cs="Times New Roman"/>
              </w:rPr>
              <w:t>buprenorphine</w:t>
            </w:r>
            <w:r w:rsidR="00FB57B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66055F" w:rsidRPr="00153A17" w14:paraId="68B932C1" w14:textId="77777777" w:rsidTr="00482BC8">
        <w:tc>
          <w:tcPr>
            <w:tcW w:w="3600" w:type="dxa"/>
          </w:tcPr>
          <w:p w14:paraId="0593068C" w14:textId="340A77C5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53A17">
              <w:rPr>
                <w:rFonts w:ascii="Times New Roman" w:hAnsi="Times New Roman" w:cs="Times New Roman"/>
                <w:i/>
              </w:rPr>
              <w:t>Benzodiazepines</w:t>
            </w:r>
            <w:r w:rsidR="00FB57B6">
              <w:rPr>
                <w:rFonts w:ascii="Times New Roman" w:hAnsi="Times New Roman" w:cs="Times New Roman"/>
                <w:i/>
                <w:vertAlign w:val="superscript"/>
              </w:rPr>
              <w:t>m</w:t>
            </w:r>
          </w:p>
        </w:tc>
        <w:tc>
          <w:tcPr>
            <w:tcW w:w="8820" w:type="dxa"/>
            <w:gridSpan w:val="2"/>
          </w:tcPr>
          <w:p w14:paraId="59E5797C" w14:textId="16673769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8-digit GPI</w:t>
            </w:r>
          </w:p>
        </w:tc>
        <w:tc>
          <w:tcPr>
            <w:tcW w:w="1980" w:type="dxa"/>
            <w:vMerge w:val="restart"/>
          </w:tcPr>
          <w:p w14:paraId="5372732C" w14:textId="1E4E649E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pharmacy claims. GPIs were used to identify drugs</w:t>
            </w:r>
          </w:p>
        </w:tc>
      </w:tr>
      <w:tr w:rsidR="0066055F" w:rsidRPr="00153A17" w14:paraId="6D3392F2" w14:textId="77777777" w:rsidTr="00482BC8">
        <w:tc>
          <w:tcPr>
            <w:tcW w:w="3600" w:type="dxa"/>
          </w:tcPr>
          <w:p w14:paraId="3A36C108" w14:textId="46B185DD" w:rsidR="0066055F" w:rsidRPr="00153A17" w:rsidRDefault="0066055F" w:rsidP="0066055F">
            <w:pPr>
              <w:pStyle w:val="ListParagraph"/>
              <w:numPr>
                <w:ilvl w:val="0"/>
                <w:numId w:val="21"/>
              </w:numPr>
              <w:jc w:val="right"/>
              <w:rPr>
                <w:rFonts w:ascii="Times New Roman" w:hAnsi="Times New Roman" w:cs="Times New Roman"/>
                <w:i/>
              </w:rPr>
            </w:pPr>
            <w:r w:rsidRPr="00153A17">
              <w:rPr>
                <w:rFonts w:ascii="Times New Roman" w:hAnsi="Times New Roman" w:cs="Times New Roman"/>
              </w:rPr>
              <w:t>Alprazolam</w:t>
            </w:r>
          </w:p>
        </w:tc>
        <w:tc>
          <w:tcPr>
            <w:tcW w:w="8820" w:type="dxa"/>
            <w:gridSpan w:val="2"/>
          </w:tcPr>
          <w:p w14:paraId="27386288" w14:textId="046542C4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</w:rPr>
              <w:t>57100010</w:t>
            </w:r>
          </w:p>
        </w:tc>
        <w:tc>
          <w:tcPr>
            <w:tcW w:w="1980" w:type="dxa"/>
            <w:vMerge/>
          </w:tcPr>
          <w:p w14:paraId="3928CC54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1E03ECB" w14:textId="77777777" w:rsidTr="00482BC8">
        <w:tc>
          <w:tcPr>
            <w:tcW w:w="3600" w:type="dxa"/>
          </w:tcPr>
          <w:p w14:paraId="7C01755F" w14:textId="3E818A96" w:rsidR="0066055F" w:rsidRPr="00153A17" w:rsidRDefault="0066055F" w:rsidP="0066055F">
            <w:pPr>
              <w:pStyle w:val="ListParagraph"/>
              <w:numPr>
                <w:ilvl w:val="0"/>
                <w:numId w:val="21"/>
              </w:numPr>
              <w:jc w:val="right"/>
              <w:rPr>
                <w:rFonts w:ascii="Times New Roman" w:hAnsi="Times New Roman" w:cs="Times New Roman"/>
                <w:i/>
              </w:rPr>
            </w:pPr>
            <w:r w:rsidRPr="00153A17">
              <w:rPr>
                <w:rFonts w:ascii="Times New Roman" w:hAnsi="Times New Roman" w:cs="Times New Roman"/>
              </w:rPr>
              <w:t xml:space="preserve">Chlordiazepoxide </w:t>
            </w:r>
          </w:p>
        </w:tc>
        <w:tc>
          <w:tcPr>
            <w:tcW w:w="8820" w:type="dxa"/>
            <w:gridSpan w:val="2"/>
          </w:tcPr>
          <w:p w14:paraId="374D6BC1" w14:textId="3BBEFD9E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</w:rPr>
              <w:t>57100020</w:t>
            </w:r>
          </w:p>
        </w:tc>
        <w:tc>
          <w:tcPr>
            <w:tcW w:w="1980" w:type="dxa"/>
            <w:vMerge/>
          </w:tcPr>
          <w:p w14:paraId="302B8D80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D3A22CE" w14:textId="77777777" w:rsidTr="00482BC8">
        <w:tc>
          <w:tcPr>
            <w:tcW w:w="3600" w:type="dxa"/>
          </w:tcPr>
          <w:p w14:paraId="0AD7871B" w14:textId="16EA26B2" w:rsidR="0066055F" w:rsidRPr="00153A17" w:rsidRDefault="0066055F" w:rsidP="0066055F">
            <w:pPr>
              <w:pStyle w:val="ListParagraph"/>
              <w:numPr>
                <w:ilvl w:val="0"/>
                <w:numId w:val="21"/>
              </w:numPr>
              <w:jc w:val="right"/>
              <w:rPr>
                <w:rFonts w:ascii="Times New Roman" w:hAnsi="Times New Roman" w:cs="Times New Roman"/>
                <w:i/>
              </w:rPr>
            </w:pPr>
            <w:r w:rsidRPr="00153A17">
              <w:rPr>
                <w:rFonts w:ascii="Times New Roman" w:hAnsi="Times New Roman" w:cs="Times New Roman"/>
              </w:rPr>
              <w:t>Clorazepate dipotassium</w:t>
            </w:r>
          </w:p>
        </w:tc>
        <w:tc>
          <w:tcPr>
            <w:tcW w:w="8820" w:type="dxa"/>
            <w:gridSpan w:val="2"/>
          </w:tcPr>
          <w:p w14:paraId="48F4F279" w14:textId="29147AE1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</w:rPr>
              <w:t>57100030</w:t>
            </w:r>
          </w:p>
        </w:tc>
        <w:tc>
          <w:tcPr>
            <w:tcW w:w="1980" w:type="dxa"/>
            <w:vMerge/>
          </w:tcPr>
          <w:p w14:paraId="7806F035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1507F14" w14:textId="77777777" w:rsidTr="00482BC8">
        <w:tc>
          <w:tcPr>
            <w:tcW w:w="3600" w:type="dxa"/>
          </w:tcPr>
          <w:p w14:paraId="4E2580C1" w14:textId="6BEAAE3E" w:rsidR="0066055F" w:rsidRPr="00153A17" w:rsidRDefault="0066055F" w:rsidP="0066055F">
            <w:pPr>
              <w:pStyle w:val="ListParagraph"/>
              <w:numPr>
                <w:ilvl w:val="0"/>
                <w:numId w:val="21"/>
              </w:numPr>
              <w:jc w:val="right"/>
              <w:rPr>
                <w:rFonts w:ascii="Times New Roman" w:hAnsi="Times New Roman" w:cs="Times New Roman"/>
                <w:i/>
              </w:rPr>
            </w:pPr>
            <w:r w:rsidRPr="00153A17">
              <w:rPr>
                <w:rFonts w:ascii="Times New Roman" w:hAnsi="Times New Roman" w:cs="Times New Roman"/>
              </w:rPr>
              <w:t>Diazepam</w:t>
            </w:r>
          </w:p>
        </w:tc>
        <w:tc>
          <w:tcPr>
            <w:tcW w:w="8820" w:type="dxa"/>
            <w:gridSpan w:val="2"/>
          </w:tcPr>
          <w:p w14:paraId="39A41B42" w14:textId="11BAD379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</w:rPr>
              <w:t>57100040</w:t>
            </w:r>
          </w:p>
        </w:tc>
        <w:tc>
          <w:tcPr>
            <w:tcW w:w="1980" w:type="dxa"/>
            <w:vMerge/>
          </w:tcPr>
          <w:p w14:paraId="67B68D1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FF8996C" w14:textId="77777777" w:rsidTr="00482BC8">
        <w:tc>
          <w:tcPr>
            <w:tcW w:w="3600" w:type="dxa"/>
          </w:tcPr>
          <w:p w14:paraId="68281188" w14:textId="7EC65374" w:rsidR="0066055F" w:rsidRPr="00153A17" w:rsidRDefault="0066055F" w:rsidP="0066055F">
            <w:pPr>
              <w:pStyle w:val="ListParagraph"/>
              <w:numPr>
                <w:ilvl w:val="0"/>
                <w:numId w:val="21"/>
              </w:numPr>
              <w:jc w:val="right"/>
              <w:rPr>
                <w:rFonts w:ascii="Times New Roman" w:hAnsi="Times New Roman" w:cs="Times New Roman"/>
                <w:i/>
              </w:rPr>
            </w:pPr>
            <w:r w:rsidRPr="00153A17">
              <w:rPr>
                <w:rFonts w:ascii="Times New Roman" w:hAnsi="Times New Roman" w:cs="Times New Roman"/>
              </w:rPr>
              <w:t>Diazepam (anticonvulsant)</w:t>
            </w:r>
          </w:p>
        </w:tc>
        <w:tc>
          <w:tcPr>
            <w:tcW w:w="8820" w:type="dxa"/>
            <w:gridSpan w:val="2"/>
          </w:tcPr>
          <w:p w14:paraId="7428B9CD" w14:textId="311B9E48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</w:rPr>
              <w:t>72100030</w:t>
            </w:r>
          </w:p>
        </w:tc>
        <w:tc>
          <w:tcPr>
            <w:tcW w:w="1980" w:type="dxa"/>
            <w:vMerge/>
          </w:tcPr>
          <w:p w14:paraId="596CDA1E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4186BB7" w14:textId="77777777" w:rsidTr="00482BC8">
        <w:tc>
          <w:tcPr>
            <w:tcW w:w="3600" w:type="dxa"/>
          </w:tcPr>
          <w:p w14:paraId="3F22ACFC" w14:textId="6824B3D7" w:rsidR="0066055F" w:rsidRPr="00153A17" w:rsidRDefault="0066055F" w:rsidP="0066055F">
            <w:pPr>
              <w:pStyle w:val="ListParagraph"/>
              <w:numPr>
                <w:ilvl w:val="0"/>
                <w:numId w:val="21"/>
              </w:numPr>
              <w:jc w:val="right"/>
              <w:rPr>
                <w:rFonts w:ascii="Times New Roman" w:hAnsi="Times New Roman" w:cs="Times New Roman"/>
                <w:i/>
              </w:rPr>
            </w:pPr>
            <w:r w:rsidRPr="00153A17">
              <w:rPr>
                <w:rFonts w:ascii="Times New Roman" w:hAnsi="Times New Roman" w:cs="Times New Roman"/>
              </w:rPr>
              <w:t>Halazepam</w:t>
            </w:r>
          </w:p>
        </w:tc>
        <w:tc>
          <w:tcPr>
            <w:tcW w:w="8820" w:type="dxa"/>
            <w:gridSpan w:val="2"/>
          </w:tcPr>
          <w:p w14:paraId="7EA00108" w14:textId="474F723E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</w:rPr>
              <w:t>57100050</w:t>
            </w:r>
          </w:p>
        </w:tc>
        <w:tc>
          <w:tcPr>
            <w:tcW w:w="1980" w:type="dxa"/>
            <w:vMerge/>
          </w:tcPr>
          <w:p w14:paraId="5B548252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4B4BDE4" w14:textId="77777777" w:rsidTr="00482BC8">
        <w:tc>
          <w:tcPr>
            <w:tcW w:w="3600" w:type="dxa"/>
          </w:tcPr>
          <w:p w14:paraId="04FDEC00" w14:textId="743B1D91" w:rsidR="0066055F" w:rsidRPr="00153A17" w:rsidRDefault="0066055F" w:rsidP="0066055F">
            <w:pPr>
              <w:pStyle w:val="ListParagraph"/>
              <w:numPr>
                <w:ilvl w:val="0"/>
                <w:numId w:val="21"/>
              </w:numPr>
              <w:jc w:val="right"/>
              <w:rPr>
                <w:rFonts w:ascii="Times New Roman" w:hAnsi="Times New Roman" w:cs="Times New Roman"/>
                <w:i/>
              </w:rPr>
            </w:pPr>
            <w:r w:rsidRPr="00153A17">
              <w:rPr>
                <w:rFonts w:ascii="Times New Roman" w:hAnsi="Times New Roman" w:cs="Times New Roman"/>
              </w:rPr>
              <w:lastRenderedPageBreak/>
              <w:t>Lorazepam</w:t>
            </w:r>
          </w:p>
        </w:tc>
        <w:tc>
          <w:tcPr>
            <w:tcW w:w="8820" w:type="dxa"/>
            <w:gridSpan w:val="2"/>
          </w:tcPr>
          <w:p w14:paraId="49F39574" w14:textId="4DDE9195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</w:rPr>
              <w:t>57100060</w:t>
            </w:r>
          </w:p>
        </w:tc>
        <w:tc>
          <w:tcPr>
            <w:tcW w:w="1980" w:type="dxa"/>
            <w:vMerge/>
          </w:tcPr>
          <w:p w14:paraId="20B96DC4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7E082F5A" w14:textId="77777777" w:rsidTr="00482BC8">
        <w:tc>
          <w:tcPr>
            <w:tcW w:w="3600" w:type="dxa"/>
          </w:tcPr>
          <w:p w14:paraId="24E58475" w14:textId="378E916A" w:rsidR="0066055F" w:rsidRPr="00153A17" w:rsidRDefault="0066055F" w:rsidP="0066055F">
            <w:pPr>
              <w:pStyle w:val="ListParagraph"/>
              <w:numPr>
                <w:ilvl w:val="0"/>
                <w:numId w:val="21"/>
              </w:numPr>
              <w:jc w:val="right"/>
              <w:rPr>
                <w:rFonts w:ascii="Times New Roman" w:hAnsi="Times New Roman" w:cs="Times New Roman"/>
                <w:i/>
              </w:rPr>
            </w:pPr>
            <w:r w:rsidRPr="00153A17">
              <w:rPr>
                <w:rFonts w:ascii="Times New Roman" w:hAnsi="Times New Roman" w:cs="Times New Roman"/>
              </w:rPr>
              <w:t>Oxazepam</w:t>
            </w:r>
          </w:p>
        </w:tc>
        <w:tc>
          <w:tcPr>
            <w:tcW w:w="8820" w:type="dxa"/>
            <w:gridSpan w:val="2"/>
          </w:tcPr>
          <w:p w14:paraId="5DAEA745" w14:textId="1970C4EC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</w:rPr>
              <w:t>57100070</w:t>
            </w:r>
          </w:p>
        </w:tc>
        <w:tc>
          <w:tcPr>
            <w:tcW w:w="1980" w:type="dxa"/>
            <w:vMerge/>
          </w:tcPr>
          <w:p w14:paraId="1053E86C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0C71B70" w14:textId="77777777" w:rsidTr="00482BC8">
        <w:tc>
          <w:tcPr>
            <w:tcW w:w="3600" w:type="dxa"/>
          </w:tcPr>
          <w:p w14:paraId="1B0D91C6" w14:textId="454FC34C" w:rsidR="0066055F" w:rsidRPr="00153A17" w:rsidRDefault="0066055F" w:rsidP="0066055F">
            <w:pPr>
              <w:pStyle w:val="ListParagraph"/>
              <w:numPr>
                <w:ilvl w:val="0"/>
                <w:numId w:val="21"/>
              </w:numPr>
              <w:jc w:val="right"/>
              <w:rPr>
                <w:rFonts w:ascii="Times New Roman" w:hAnsi="Times New Roman" w:cs="Times New Roman"/>
                <w:i/>
              </w:rPr>
            </w:pPr>
            <w:r w:rsidRPr="00153A17">
              <w:rPr>
                <w:rFonts w:ascii="Times New Roman" w:hAnsi="Times New Roman" w:cs="Times New Roman"/>
              </w:rPr>
              <w:t>Alprazolam dietary management product</w:t>
            </w:r>
          </w:p>
        </w:tc>
        <w:tc>
          <w:tcPr>
            <w:tcW w:w="8820" w:type="dxa"/>
            <w:gridSpan w:val="2"/>
          </w:tcPr>
          <w:p w14:paraId="3631ADBA" w14:textId="6E83F1E5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</w:rPr>
              <w:t>57999002</w:t>
            </w:r>
          </w:p>
        </w:tc>
        <w:tc>
          <w:tcPr>
            <w:tcW w:w="1980" w:type="dxa"/>
            <w:vMerge/>
          </w:tcPr>
          <w:p w14:paraId="2AE29050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AEE2C34" w14:textId="77777777" w:rsidTr="00482BC8">
        <w:tc>
          <w:tcPr>
            <w:tcW w:w="3600" w:type="dxa"/>
          </w:tcPr>
          <w:p w14:paraId="01747161" w14:textId="5E53A00A" w:rsidR="0066055F" w:rsidRPr="00153A17" w:rsidRDefault="0066055F" w:rsidP="0066055F">
            <w:pPr>
              <w:pStyle w:val="ListParagraph"/>
              <w:numPr>
                <w:ilvl w:val="0"/>
                <w:numId w:val="21"/>
              </w:numPr>
              <w:jc w:val="right"/>
              <w:rPr>
                <w:rFonts w:ascii="Times New Roman" w:hAnsi="Times New Roman" w:cs="Times New Roman"/>
                <w:i/>
              </w:rPr>
            </w:pPr>
            <w:r w:rsidRPr="00153A17">
              <w:rPr>
                <w:rFonts w:ascii="Times New Roman" w:hAnsi="Times New Roman" w:cs="Times New Roman"/>
              </w:rPr>
              <w:t xml:space="preserve">Midazolam/Midazolam HCL/Midazolam sodium chloride </w:t>
            </w:r>
          </w:p>
        </w:tc>
        <w:tc>
          <w:tcPr>
            <w:tcW w:w="8820" w:type="dxa"/>
            <w:gridSpan w:val="2"/>
          </w:tcPr>
          <w:p w14:paraId="6C3E8716" w14:textId="690A7641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</w:rPr>
              <w:t>60201025</w:t>
            </w:r>
          </w:p>
        </w:tc>
        <w:tc>
          <w:tcPr>
            <w:tcW w:w="1980" w:type="dxa"/>
            <w:vMerge/>
          </w:tcPr>
          <w:p w14:paraId="35D15672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2B3AD3C" w14:textId="77777777" w:rsidTr="00482BC8">
        <w:tc>
          <w:tcPr>
            <w:tcW w:w="3600" w:type="dxa"/>
          </w:tcPr>
          <w:p w14:paraId="5E22AA18" w14:textId="368D4F85" w:rsidR="0066055F" w:rsidRPr="00153A17" w:rsidRDefault="0066055F" w:rsidP="0066055F">
            <w:pPr>
              <w:pStyle w:val="ListParagraph"/>
              <w:numPr>
                <w:ilvl w:val="0"/>
                <w:numId w:val="21"/>
              </w:numPr>
              <w:jc w:val="right"/>
              <w:rPr>
                <w:rFonts w:ascii="Times New Roman" w:hAnsi="Times New Roman" w:cs="Times New Roman"/>
                <w:i/>
              </w:rPr>
            </w:pPr>
            <w:r w:rsidRPr="00153A17">
              <w:rPr>
                <w:rFonts w:ascii="Times New Roman" w:hAnsi="Times New Roman" w:cs="Times New Roman"/>
              </w:rPr>
              <w:t>Midazolam (anticonvulsant)</w:t>
            </w:r>
          </w:p>
        </w:tc>
        <w:tc>
          <w:tcPr>
            <w:tcW w:w="8820" w:type="dxa"/>
            <w:gridSpan w:val="2"/>
          </w:tcPr>
          <w:p w14:paraId="3A958308" w14:textId="750831D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</w:rPr>
              <w:t>72100060</w:t>
            </w:r>
          </w:p>
        </w:tc>
        <w:tc>
          <w:tcPr>
            <w:tcW w:w="1980" w:type="dxa"/>
            <w:vMerge/>
          </w:tcPr>
          <w:p w14:paraId="14D0A0C0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43B2FB8" w14:textId="77777777" w:rsidTr="00482BC8">
        <w:tc>
          <w:tcPr>
            <w:tcW w:w="3600" w:type="dxa"/>
          </w:tcPr>
          <w:p w14:paraId="62099536" w14:textId="20583C0E" w:rsidR="0066055F" w:rsidRPr="00153A17" w:rsidRDefault="0066055F" w:rsidP="0066055F">
            <w:pPr>
              <w:pStyle w:val="ListParagraph"/>
              <w:numPr>
                <w:ilvl w:val="0"/>
                <w:numId w:val="21"/>
              </w:numPr>
              <w:jc w:val="right"/>
              <w:rPr>
                <w:rFonts w:ascii="Times New Roman" w:hAnsi="Times New Roman" w:cs="Times New Roman"/>
                <w:i/>
              </w:rPr>
            </w:pPr>
            <w:r w:rsidRPr="00153A17">
              <w:rPr>
                <w:rFonts w:ascii="Times New Roman" w:hAnsi="Times New Roman" w:cs="Times New Roman"/>
              </w:rPr>
              <w:t xml:space="preserve">Remimazolam Besylate </w:t>
            </w:r>
          </w:p>
        </w:tc>
        <w:tc>
          <w:tcPr>
            <w:tcW w:w="8820" w:type="dxa"/>
            <w:gridSpan w:val="2"/>
          </w:tcPr>
          <w:p w14:paraId="46CA2FDF" w14:textId="3BFE94FE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</w:rPr>
              <w:t>60201029</w:t>
            </w:r>
          </w:p>
        </w:tc>
        <w:tc>
          <w:tcPr>
            <w:tcW w:w="1980" w:type="dxa"/>
            <w:vMerge/>
          </w:tcPr>
          <w:p w14:paraId="559B5C92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F6F17C5" w14:textId="77777777" w:rsidTr="00482BC8">
        <w:tc>
          <w:tcPr>
            <w:tcW w:w="3600" w:type="dxa"/>
          </w:tcPr>
          <w:p w14:paraId="3C4F55AC" w14:textId="3DE01FC3" w:rsidR="0066055F" w:rsidRPr="00153A17" w:rsidRDefault="0066055F" w:rsidP="0066055F">
            <w:pPr>
              <w:pStyle w:val="ListParagraph"/>
              <w:numPr>
                <w:ilvl w:val="0"/>
                <w:numId w:val="21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Estazolam </w:t>
            </w:r>
          </w:p>
        </w:tc>
        <w:tc>
          <w:tcPr>
            <w:tcW w:w="8820" w:type="dxa"/>
            <w:gridSpan w:val="2"/>
          </w:tcPr>
          <w:p w14:paraId="09E68A99" w14:textId="40983A5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</w:rPr>
              <w:t>60201005</w:t>
            </w:r>
          </w:p>
        </w:tc>
        <w:tc>
          <w:tcPr>
            <w:tcW w:w="1980" w:type="dxa"/>
            <w:vMerge/>
          </w:tcPr>
          <w:p w14:paraId="6C5FB9F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F00353D" w14:textId="77777777" w:rsidTr="00482BC8">
        <w:tc>
          <w:tcPr>
            <w:tcW w:w="3600" w:type="dxa"/>
          </w:tcPr>
          <w:p w14:paraId="7B3C3B79" w14:textId="7D14BBC3" w:rsidR="0066055F" w:rsidRPr="00153A17" w:rsidRDefault="0066055F" w:rsidP="0066055F">
            <w:pPr>
              <w:pStyle w:val="ListParagraph"/>
              <w:numPr>
                <w:ilvl w:val="0"/>
                <w:numId w:val="21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Flurazepam HCL</w:t>
            </w:r>
          </w:p>
        </w:tc>
        <w:tc>
          <w:tcPr>
            <w:tcW w:w="8820" w:type="dxa"/>
            <w:gridSpan w:val="2"/>
          </w:tcPr>
          <w:p w14:paraId="51115D31" w14:textId="1C88FC6A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</w:rPr>
              <w:t>60201010</w:t>
            </w:r>
          </w:p>
        </w:tc>
        <w:tc>
          <w:tcPr>
            <w:tcW w:w="1980" w:type="dxa"/>
            <w:vMerge/>
          </w:tcPr>
          <w:p w14:paraId="22310E59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8748BDA" w14:textId="77777777" w:rsidTr="00482BC8">
        <w:tc>
          <w:tcPr>
            <w:tcW w:w="3600" w:type="dxa"/>
          </w:tcPr>
          <w:p w14:paraId="4F5F7ACC" w14:textId="38B7C722" w:rsidR="0066055F" w:rsidRPr="00153A17" w:rsidRDefault="0066055F" w:rsidP="0066055F">
            <w:pPr>
              <w:pStyle w:val="ListParagraph"/>
              <w:numPr>
                <w:ilvl w:val="0"/>
                <w:numId w:val="21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Temazepam </w:t>
            </w:r>
          </w:p>
        </w:tc>
        <w:tc>
          <w:tcPr>
            <w:tcW w:w="8820" w:type="dxa"/>
            <w:gridSpan w:val="2"/>
          </w:tcPr>
          <w:p w14:paraId="4490BA88" w14:textId="0BC0171A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</w:rPr>
              <w:t>60201030</w:t>
            </w:r>
          </w:p>
        </w:tc>
        <w:tc>
          <w:tcPr>
            <w:tcW w:w="1980" w:type="dxa"/>
            <w:vMerge/>
          </w:tcPr>
          <w:p w14:paraId="7F50C3C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688ED56" w14:textId="77777777" w:rsidTr="00482BC8">
        <w:tc>
          <w:tcPr>
            <w:tcW w:w="3600" w:type="dxa"/>
          </w:tcPr>
          <w:p w14:paraId="30941EEE" w14:textId="7B468997" w:rsidR="0066055F" w:rsidRPr="00153A17" w:rsidRDefault="0066055F" w:rsidP="0066055F">
            <w:pPr>
              <w:pStyle w:val="ListParagraph"/>
              <w:numPr>
                <w:ilvl w:val="0"/>
                <w:numId w:val="21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Triazolam</w:t>
            </w:r>
          </w:p>
        </w:tc>
        <w:tc>
          <w:tcPr>
            <w:tcW w:w="8820" w:type="dxa"/>
            <w:gridSpan w:val="2"/>
          </w:tcPr>
          <w:p w14:paraId="0D71B84A" w14:textId="3C898FFA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A17">
              <w:rPr>
                <w:rFonts w:ascii="Times New Roman" w:hAnsi="Times New Roman" w:cs="Times New Roman"/>
              </w:rPr>
              <w:t>60201040</w:t>
            </w:r>
          </w:p>
        </w:tc>
        <w:tc>
          <w:tcPr>
            <w:tcW w:w="1980" w:type="dxa"/>
            <w:vMerge/>
          </w:tcPr>
          <w:p w14:paraId="5EB7A6DA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C4B6FF3" w14:textId="77777777" w:rsidTr="00482BC8">
        <w:tc>
          <w:tcPr>
            <w:tcW w:w="3600" w:type="dxa"/>
          </w:tcPr>
          <w:p w14:paraId="022DB054" w14:textId="35760781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  <w:i/>
                <w:iCs/>
              </w:rPr>
              <w:t>Selective serotonin reuptak</w:t>
            </w:r>
            <w:r w:rsidR="00FB57B6">
              <w:rPr>
                <w:rFonts w:ascii="Times New Roman" w:hAnsi="Times New Roman" w:cs="Times New Roman"/>
                <w:i/>
                <w:iCs/>
              </w:rPr>
              <w:t>n</w:t>
            </w:r>
            <w:r w:rsidR="00FB57B6">
              <w:rPr>
                <w:rFonts w:ascii="Times New Roman" w:hAnsi="Times New Roman" w:cs="Times New Roman"/>
                <w:i/>
                <w:iCs/>
                <w:vertAlign w:val="superscript"/>
              </w:rPr>
              <w:t>n</w:t>
            </w:r>
            <w:r w:rsidRPr="00153A17">
              <w:rPr>
                <w:rFonts w:ascii="Times New Roman" w:hAnsi="Times New Roman" w:cs="Times New Roman"/>
                <w:i/>
                <w:iCs/>
              </w:rPr>
              <w:t xml:space="preserve"> inhibitor (SSRI)</w:t>
            </w:r>
          </w:p>
        </w:tc>
        <w:tc>
          <w:tcPr>
            <w:tcW w:w="8820" w:type="dxa"/>
            <w:gridSpan w:val="2"/>
          </w:tcPr>
          <w:p w14:paraId="2DD24276" w14:textId="2137D59E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8-digit GPI</w:t>
            </w:r>
          </w:p>
        </w:tc>
        <w:tc>
          <w:tcPr>
            <w:tcW w:w="1980" w:type="dxa"/>
            <w:vMerge w:val="restart"/>
          </w:tcPr>
          <w:p w14:paraId="764C6855" w14:textId="2D237AD3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pharmacy claims. GPIs were used to identify drugs</w:t>
            </w:r>
          </w:p>
        </w:tc>
      </w:tr>
      <w:tr w:rsidR="0066055F" w:rsidRPr="00153A17" w14:paraId="360CE3E1" w14:textId="77777777" w:rsidTr="00482BC8">
        <w:tc>
          <w:tcPr>
            <w:tcW w:w="3600" w:type="dxa"/>
          </w:tcPr>
          <w:p w14:paraId="2512ACD9" w14:textId="2061DAC6" w:rsidR="0066055F" w:rsidRPr="00153A17" w:rsidRDefault="0066055F" w:rsidP="0066055F">
            <w:pPr>
              <w:pStyle w:val="ListParagraph"/>
              <w:numPr>
                <w:ilvl w:val="0"/>
                <w:numId w:val="23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Vilazodone HCL</w:t>
            </w:r>
          </w:p>
        </w:tc>
        <w:tc>
          <w:tcPr>
            <w:tcW w:w="8820" w:type="dxa"/>
            <w:gridSpan w:val="2"/>
          </w:tcPr>
          <w:p w14:paraId="587DC624" w14:textId="274A839D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58120088 </w:t>
            </w:r>
          </w:p>
        </w:tc>
        <w:tc>
          <w:tcPr>
            <w:tcW w:w="1980" w:type="dxa"/>
            <w:vMerge/>
          </w:tcPr>
          <w:p w14:paraId="6C272D97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43BC8EE" w14:textId="77777777" w:rsidTr="00482BC8">
        <w:tc>
          <w:tcPr>
            <w:tcW w:w="3600" w:type="dxa"/>
          </w:tcPr>
          <w:p w14:paraId="278F097A" w14:textId="0FEEADE1" w:rsidR="0066055F" w:rsidRPr="00153A17" w:rsidRDefault="0066055F" w:rsidP="0066055F">
            <w:pPr>
              <w:pStyle w:val="ListParagraph"/>
              <w:numPr>
                <w:ilvl w:val="0"/>
                <w:numId w:val="23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Vortioxetine HBR</w:t>
            </w:r>
          </w:p>
        </w:tc>
        <w:tc>
          <w:tcPr>
            <w:tcW w:w="8820" w:type="dxa"/>
            <w:gridSpan w:val="2"/>
          </w:tcPr>
          <w:p w14:paraId="356B65E3" w14:textId="74E054EF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58120093 </w:t>
            </w:r>
          </w:p>
        </w:tc>
        <w:tc>
          <w:tcPr>
            <w:tcW w:w="1980" w:type="dxa"/>
            <w:vMerge/>
          </w:tcPr>
          <w:p w14:paraId="743083C3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F0DA8A0" w14:textId="77777777" w:rsidTr="00482BC8">
        <w:tc>
          <w:tcPr>
            <w:tcW w:w="3600" w:type="dxa"/>
          </w:tcPr>
          <w:p w14:paraId="0497F3F5" w14:textId="760AE41D" w:rsidR="0066055F" w:rsidRPr="00153A17" w:rsidRDefault="0066055F" w:rsidP="0066055F">
            <w:pPr>
              <w:pStyle w:val="ListParagraph"/>
              <w:numPr>
                <w:ilvl w:val="0"/>
                <w:numId w:val="23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Citalopram hydrobromide</w:t>
            </w:r>
          </w:p>
        </w:tc>
        <w:tc>
          <w:tcPr>
            <w:tcW w:w="8820" w:type="dxa"/>
            <w:gridSpan w:val="2"/>
          </w:tcPr>
          <w:p w14:paraId="5476B8E6" w14:textId="48FB7F08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160020</w:t>
            </w:r>
          </w:p>
        </w:tc>
        <w:tc>
          <w:tcPr>
            <w:tcW w:w="1980" w:type="dxa"/>
            <w:vMerge/>
          </w:tcPr>
          <w:p w14:paraId="69A0208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D8B9C8D" w14:textId="77777777" w:rsidTr="00482BC8">
        <w:tc>
          <w:tcPr>
            <w:tcW w:w="3600" w:type="dxa"/>
          </w:tcPr>
          <w:p w14:paraId="0A0ACF14" w14:textId="5F07C1F2" w:rsidR="0066055F" w:rsidRPr="00153A17" w:rsidRDefault="0066055F" w:rsidP="0066055F">
            <w:pPr>
              <w:pStyle w:val="ListParagraph"/>
              <w:numPr>
                <w:ilvl w:val="0"/>
                <w:numId w:val="23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Escitalopram oxalate</w:t>
            </w:r>
          </w:p>
        </w:tc>
        <w:tc>
          <w:tcPr>
            <w:tcW w:w="8820" w:type="dxa"/>
            <w:gridSpan w:val="2"/>
          </w:tcPr>
          <w:p w14:paraId="5BB6FAA5" w14:textId="40036709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160034</w:t>
            </w:r>
          </w:p>
        </w:tc>
        <w:tc>
          <w:tcPr>
            <w:tcW w:w="1980" w:type="dxa"/>
            <w:vMerge/>
          </w:tcPr>
          <w:p w14:paraId="15BA779E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2AD42E5" w14:textId="77777777" w:rsidTr="00482BC8">
        <w:tc>
          <w:tcPr>
            <w:tcW w:w="3600" w:type="dxa"/>
          </w:tcPr>
          <w:p w14:paraId="600190E2" w14:textId="6B73CEC1" w:rsidR="0066055F" w:rsidRPr="00153A17" w:rsidRDefault="0066055F" w:rsidP="0066055F">
            <w:pPr>
              <w:pStyle w:val="ListParagraph"/>
              <w:numPr>
                <w:ilvl w:val="0"/>
                <w:numId w:val="23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Fluoxetine HCL</w:t>
            </w:r>
          </w:p>
        </w:tc>
        <w:tc>
          <w:tcPr>
            <w:tcW w:w="8820" w:type="dxa"/>
            <w:gridSpan w:val="2"/>
          </w:tcPr>
          <w:p w14:paraId="372008C4" w14:textId="26690D8A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160040</w:t>
            </w:r>
          </w:p>
        </w:tc>
        <w:tc>
          <w:tcPr>
            <w:tcW w:w="1980" w:type="dxa"/>
            <w:vMerge/>
          </w:tcPr>
          <w:p w14:paraId="62FD18CC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A86A03A" w14:textId="77777777" w:rsidTr="00482BC8">
        <w:tc>
          <w:tcPr>
            <w:tcW w:w="3600" w:type="dxa"/>
          </w:tcPr>
          <w:p w14:paraId="6BEC1D89" w14:textId="114739F1" w:rsidR="0066055F" w:rsidRPr="00153A17" w:rsidRDefault="0066055F" w:rsidP="0066055F">
            <w:pPr>
              <w:pStyle w:val="ListParagraph"/>
              <w:numPr>
                <w:ilvl w:val="0"/>
                <w:numId w:val="23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Fluvoxamine Maleate</w:t>
            </w:r>
          </w:p>
        </w:tc>
        <w:tc>
          <w:tcPr>
            <w:tcW w:w="8820" w:type="dxa"/>
            <w:gridSpan w:val="2"/>
          </w:tcPr>
          <w:p w14:paraId="5C360282" w14:textId="5867BA2F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160045</w:t>
            </w:r>
          </w:p>
        </w:tc>
        <w:tc>
          <w:tcPr>
            <w:tcW w:w="1980" w:type="dxa"/>
            <w:vMerge/>
          </w:tcPr>
          <w:p w14:paraId="1F0B2B3E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E69A891" w14:textId="77777777" w:rsidTr="00482BC8">
        <w:tc>
          <w:tcPr>
            <w:tcW w:w="3600" w:type="dxa"/>
          </w:tcPr>
          <w:p w14:paraId="69BD751C" w14:textId="51016309" w:rsidR="0066055F" w:rsidRPr="00153A17" w:rsidRDefault="0066055F" w:rsidP="0066055F">
            <w:pPr>
              <w:pStyle w:val="ListParagraph"/>
              <w:numPr>
                <w:ilvl w:val="0"/>
                <w:numId w:val="23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Paroxetine HCL/Paroxetine Mesylate</w:t>
            </w:r>
          </w:p>
        </w:tc>
        <w:tc>
          <w:tcPr>
            <w:tcW w:w="8820" w:type="dxa"/>
            <w:gridSpan w:val="2"/>
          </w:tcPr>
          <w:p w14:paraId="24429B2D" w14:textId="28D6C2C0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160060</w:t>
            </w:r>
          </w:p>
        </w:tc>
        <w:tc>
          <w:tcPr>
            <w:tcW w:w="1980" w:type="dxa"/>
            <w:vMerge/>
          </w:tcPr>
          <w:p w14:paraId="2A47C552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DC61ABB" w14:textId="77777777" w:rsidTr="00482BC8">
        <w:tc>
          <w:tcPr>
            <w:tcW w:w="3600" w:type="dxa"/>
          </w:tcPr>
          <w:p w14:paraId="56748AFB" w14:textId="6847C6D0" w:rsidR="0066055F" w:rsidRPr="00153A17" w:rsidRDefault="0066055F" w:rsidP="0066055F">
            <w:pPr>
              <w:pStyle w:val="ListParagraph"/>
              <w:numPr>
                <w:ilvl w:val="0"/>
                <w:numId w:val="23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Sertraline HCL</w:t>
            </w:r>
          </w:p>
        </w:tc>
        <w:tc>
          <w:tcPr>
            <w:tcW w:w="8820" w:type="dxa"/>
            <w:gridSpan w:val="2"/>
          </w:tcPr>
          <w:p w14:paraId="5004A3E3" w14:textId="01055AEE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160070</w:t>
            </w:r>
          </w:p>
        </w:tc>
        <w:tc>
          <w:tcPr>
            <w:tcW w:w="1980" w:type="dxa"/>
            <w:vMerge/>
          </w:tcPr>
          <w:p w14:paraId="5D101A19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779B03B" w14:textId="77777777" w:rsidTr="00482BC8">
        <w:tc>
          <w:tcPr>
            <w:tcW w:w="3600" w:type="dxa"/>
          </w:tcPr>
          <w:p w14:paraId="43FC561E" w14:textId="5F2C8B68" w:rsidR="0066055F" w:rsidRPr="00153A17" w:rsidRDefault="0066055F" w:rsidP="0066055F">
            <w:pPr>
              <w:pStyle w:val="ListParagraph"/>
              <w:numPr>
                <w:ilvl w:val="0"/>
                <w:numId w:val="23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Fluoxetine HCL-Dietary management product</w:t>
            </w:r>
          </w:p>
        </w:tc>
        <w:tc>
          <w:tcPr>
            <w:tcW w:w="8820" w:type="dxa"/>
            <w:gridSpan w:val="2"/>
          </w:tcPr>
          <w:p w14:paraId="4280A31A" w14:textId="10CBB524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998502</w:t>
            </w:r>
          </w:p>
        </w:tc>
        <w:tc>
          <w:tcPr>
            <w:tcW w:w="1980" w:type="dxa"/>
            <w:vMerge/>
          </w:tcPr>
          <w:p w14:paraId="5BFDECFE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56C2A30" w14:textId="77777777" w:rsidTr="00482BC8">
        <w:tc>
          <w:tcPr>
            <w:tcW w:w="3600" w:type="dxa"/>
          </w:tcPr>
          <w:p w14:paraId="526A86BF" w14:textId="668DF476" w:rsidR="0066055F" w:rsidRPr="00153A17" w:rsidRDefault="0066055F" w:rsidP="0066055F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153A17">
              <w:rPr>
                <w:rFonts w:ascii="Times New Roman" w:hAnsi="Times New Roman" w:cs="Times New Roman"/>
                <w:i/>
                <w:iCs/>
              </w:rPr>
              <w:t>Tricyclic antidepressant pharmacological agents other than SSR</w:t>
            </w:r>
            <w:r w:rsidR="00FB57B6">
              <w:rPr>
                <w:rFonts w:ascii="Times New Roman" w:hAnsi="Times New Roman" w:cs="Times New Roman"/>
                <w:i/>
                <w:iCs/>
                <w:vertAlign w:val="superscript"/>
              </w:rPr>
              <w:t>q</w:t>
            </w:r>
          </w:p>
        </w:tc>
        <w:tc>
          <w:tcPr>
            <w:tcW w:w="8820" w:type="dxa"/>
            <w:gridSpan w:val="2"/>
          </w:tcPr>
          <w:p w14:paraId="5BC039E2" w14:textId="30F9EB3E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8-digit GPI</w:t>
            </w:r>
          </w:p>
        </w:tc>
        <w:tc>
          <w:tcPr>
            <w:tcW w:w="1980" w:type="dxa"/>
            <w:vMerge w:val="restart"/>
          </w:tcPr>
          <w:p w14:paraId="78796D89" w14:textId="7EC2780B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pharmacy claims. GPIs were used to identify drugs</w:t>
            </w:r>
          </w:p>
        </w:tc>
      </w:tr>
      <w:tr w:rsidR="0066055F" w:rsidRPr="00153A17" w14:paraId="185F8F3E" w14:textId="77777777" w:rsidTr="00482BC8">
        <w:tc>
          <w:tcPr>
            <w:tcW w:w="3600" w:type="dxa"/>
          </w:tcPr>
          <w:p w14:paraId="019B5260" w14:textId="7C7FC5F8" w:rsidR="0066055F" w:rsidRPr="00153A17" w:rsidRDefault="0066055F" w:rsidP="0066055F">
            <w:pPr>
              <w:pStyle w:val="ListParagraph"/>
              <w:numPr>
                <w:ilvl w:val="0"/>
                <w:numId w:val="22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Tricyclics and Tetracyclics </w:t>
            </w:r>
          </w:p>
        </w:tc>
        <w:tc>
          <w:tcPr>
            <w:tcW w:w="8820" w:type="dxa"/>
            <w:gridSpan w:val="2"/>
          </w:tcPr>
          <w:p w14:paraId="3EB3E5AC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167EC530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A5C5471" w14:textId="77777777" w:rsidTr="00482BC8">
        <w:tc>
          <w:tcPr>
            <w:tcW w:w="3600" w:type="dxa"/>
          </w:tcPr>
          <w:p w14:paraId="378359CC" w14:textId="7BB3259D" w:rsidR="0066055F" w:rsidRPr="00153A17" w:rsidRDefault="0066055F" w:rsidP="0066055F">
            <w:pPr>
              <w:pStyle w:val="ListParagraph"/>
              <w:numPr>
                <w:ilvl w:val="0"/>
                <w:numId w:val="24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Mirtazapine</w:t>
            </w:r>
          </w:p>
        </w:tc>
        <w:tc>
          <w:tcPr>
            <w:tcW w:w="8820" w:type="dxa"/>
            <w:gridSpan w:val="2"/>
          </w:tcPr>
          <w:p w14:paraId="4518B782" w14:textId="37F329CF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58030050     </w:t>
            </w:r>
          </w:p>
        </w:tc>
        <w:tc>
          <w:tcPr>
            <w:tcW w:w="1980" w:type="dxa"/>
            <w:vMerge/>
          </w:tcPr>
          <w:p w14:paraId="6044CC3E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60BBC83" w14:textId="77777777" w:rsidTr="00482BC8">
        <w:tc>
          <w:tcPr>
            <w:tcW w:w="3600" w:type="dxa"/>
          </w:tcPr>
          <w:p w14:paraId="53205ECC" w14:textId="136DC363" w:rsidR="0066055F" w:rsidRPr="00153A17" w:rsidRDefault="0066055F" w:rsidP="0066055F">
            <w:pPr>
              <w:pStyle w:val="ListParagraph"/>
              <w:numPr>
                <w:ilvl w:val="0"/>
                <w:numId w:val="24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mitriptyline HCL</w:t>
            </w:r>
          </w:p>
        </w:tc>
        <w:tc>
          <w:tcPr>
            <w:tcW w:w="8820" w:type="dxa"/>
            <w:gridSpan w:val="2"/>
          </w:tcPr>
          <w:p w14:paraId="1BE19998" w14:textId="076823E3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200010</w:t>
            </w:r>
          </w:p>
        </w:tc>
        <w:tc>
          <w:tcPr>
            <w:tcW w:w="1980" w:type="dxa"/>
            <w:vMerge/>
          </w:tcPr>
          <w:p w14:paraId="38CE1BC2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A2F58D2" w14:textId="77777777" w:rsidTr="00482BC8">
        <w:tc>
          <w:tcPr>
            <w:tcW w:w="3600" w:type="dxa"/>
          </w:tcPr>
          <w:p w14:paraId="2CF348BB" w14:textId="08CBC0DA" w:rsidR="0066055F" w:rsidRPr="00153A17" w:rsidRDefault="0066055F" w:rsidP="0066055F">
            <w:pPr>
              <w:pStyle w:val="ListParagraph"/>
              <w:numPr>
                <w:ilvl w:val="0"/>
                <w:numId w:val="24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lastRenderedPageBreak/>
              <w:t>Clomipramine HCL</w:t>
            </w:r>
          </w:p>
        </w:tc>
        <w:tc>
          <w:tcPr>
            <w:tcW w:w="8820" w:type="dxa"/>
            <w:gridSpan w:val="2"/>
          </w:tcPr>
          <w:p w14:paraId="0C3A0980" w14:textId="38D1520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200025</w:t>
            </w:r>
          </w:p>
        </w:tc>
        <w:tc>
          <w:tcPr>
            <w:tcW w:w="1980" w:type="dxa"/>
            <w:vMerge/>
          </w:tcPr>
          <w:p w14:paraId="298B25A1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489EE35" w14:textId="77777777" w:rsidTr="00482BC8">
        <w:tc>
          <w:tcPr>
            <w:tcW w:w="3600" w:type="dxa"/>
          </w:tcPr>
          <w:p w14:paraId="656F4721" w14:textId="3BAC9537" w:rsidR="0066055F" w:rsidRPr="00153A17" w:rsidRDefault="0066055F" w:rsidP="0066055F">
            <w:pPr>
              <w:pStyle w:val="ListParagraph"/>
              <w:numPr>
                <w:ilvl w:val="0"/>
                <w:numId w:val="24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Desipramine HCL</w:t>
            </w:r>
          </w:p>
        </w:tc>
        <w:tc>
          <w:tcPr>
            <w:tcW w:w="8820" w:type="dxa"/>
            <w:gridSpan w:val="2"/>
          </w:tcPr>
          <w:p w14:paraId="7908AAD4" w14:textId="5104AA3C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200030</w:t>
            </w:r>
          </w:p>
        </w:tc>
        <w:tc>
          <w:tcPr>
            <w:tcW w:w="1980" w:type="dxa"/>
            <w:vMerge/>
          </w:tcPr>
          <w:p w14:paraId="5C8E9228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047CA0C" w14:textId="77777777" w:rsidTr="00482BC8">
        <w:tc>
          <w:tcPr>
            <w:tcW w:w="3600" w:type="dxa"/>
          </w:tcPr>
          <w:p w14:paraId="299F438F" w14:textId="3F8C2D5A" w:rsidR="0066055F" w:rsidRPr="00153A17" w:rsidRDefault="0066055F" w:rsidP="0066055F">
            <w:pPr>
              <w:pStyle w:val="ListParagraph"/>
              <w:numPr>
                <w:ilvl w:val="0"/>
                <w:numId w:val="24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Doxepin HCL</w:t>
            </w:r>
          </w:p>
        </w:tc>
        <w:tc>
          <w:tcPr>
            <w:tcW w:w="8820" w:type="dxa"/>
            <w:gridSpan w:val="2"/>
          </w:tcPr>
          <w:p w14:paraId="5DEF962C" w14:textId="128EC662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200040</w:t>
            </w:r>
          </w:p>
        </w:tc>
        <w:tc>
          <w:tcPr>
            <w:tcW w:w="1980" w:type="dxa"/>
            <w:vMerge/>
          </w:tcPr>
          <w:p w14:paraId="4B60EBE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FB6A5DA" w14:textId="77777777" w:rsidTr="00482BC8">
        <w:tc>
          <w:tcPr>
            <w:tcW w:w="3600" w:type="dxa"/>
          </w:tcPr>
          <w:p w14:paraId="032F854A" w14:textId="30FA5846" w:rsidR="0066055F" w:rsidRPr="00153A17" w:rsidRDefault="0066055F" w:rsidP="0066055F">
            <w:pPr>
              <w:pStyle w:val="ListParagraph"/>
              <w:numPr>
                <w:ilvl w:val="0"/>
                <w:numId w:val="24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Imipramine HCL/Impramine Pamoate  </w:t>
            </w:r>
          </w:p>
        </w:tc>
        <w:tc>
          <w:tcPr>
            <w:tcW w:w="8820" w:type="dxa"/>
            <w:gridSpan w:val="2"/>
          </w:tcPr>
          <w:p w14:paraId="51192313" w14:textId="127D4C40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200050</w:t>
            </w:r>
          </w:p>
        </w:tc>
        <w:tc>
          <w:tcPr>
            <w:tcW w:w="1980" w:type="dxa"/>
            <w:vMerge/>
          </w:tcPr>
          <w:p w14:paraId="4C637CC6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90EB0DA" w14:textId="77777777" w:rsidTr="00482BC8">
        <w:tc>
          <w:tcPr>
            <w:tcW w:w="3600" w:type="dxa"/>
          </w:tcPr>
          <w:p w14:paraId="2C2C5DD3" w14:textId="3CF202EB" w:rsidR="0066055F" w:rsidRPr="00153A17" w:rsidRDefault="0066055F" w:rsidP="0066055F">
            <w:pPr>
              <w:pStyle w:val="ListParagraph"/>
              <w:numPr>
                <w:ilvl w:val="0"/>
                <w:numId w:val="24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Nortriptyline HCL </w:t>
            </w:r>
          </w:p>
        </w:tc>
        <w:tc>
          <w:tcPr>
            <w:tcW w:w="8820" w:type="dxa"/>
            <w:gridSpan w:val="2"/>
          </w:tcPr>
          <w:p w14:paraId="3D183EB8" w14:textId="0CFC57EA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58200060 </w:t>
            </w:r>
          </w:p>
        </w:tc>
        <w:tc>
          <w:tcPr>
            <w:tcW w:w="1980" w:type="dxa"/>
            <w:vMerge/>
          </w:tcPr>
          <w:p w14:paraId="662AF53A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FE97DEA" w14:textId="77777777" w:rsidTr="00482BC8">
        <w:tc>
          <w:tcPr>
            <w:tcW w:w="3600" w:type="dxa"/>
          </w:tcPr>
          <w:p w14:paraId="52EF0E39" w14:textId="54D4E240" w:rsidR="0066055F" w:rsidRPr="00153A17" w:rsidRDefault="0066055F" w:rsidP="0066055F">
            <w:pPr>
              <w:pStyle w:val="ListParagraph"/>
              <w:numPr>
                <w:ilvl w:val="0"/>
                <w:numId w:val="24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Protriptyline HCL</w:t>
            </w:r>
          </w:p>
        </w:tc>
        <w:tc>
          <w:tcPr>
            <w:tcW w:w="8820" w:type="dxa"/>
            <w:gridSpan w:val="2"/>
          </w:tcPr>
          <w:p w14:paraId="3801718E" w14:textId="0DF2BAB8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200070</w:t>
            </w:r>
          </w:p>
        </w:tc>
        <w:tc>
          <w:tcPr>
            <w:tcW w:w="1980" w:type="dxa"/>
            <w:vMerge/>
          </w:tcPr>
          <w:p w14:paraId="2A6E2E0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19D0F97" w14:textId="77777777" w:rsidTr="00482BC8">
        <w:tc>
          <w:tcPr>
            <w:tcW w:w="3600" w:type="dxa"/>
          </w:tcPr>
          <w:p w14:paraId="097F3EBC" w14:textId="5FE5A81E" w:rsidR="0066055F" w:rsidRPr="00153A17" w:rsidRDefault="0066055F" w:rsidP="0066055F">
            <w:pPr>
              <w:pStyle w:val="ListParagraph"/>
              <w:numPr>
                <w:ilvl w:val="0"/>
                <w:numId w:val="24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Trimipramine Maleate </w:t>
            </w:r>
          </w:p>
        </w:tc>
        <w:tc>
          <w:tcPr>
            <w:tcW w:w="8820" w:type="dxa"/>
            <w:gridSpan w:val="2"/>
          </w:tcPr>
          <w:p w14:paraId="719671FC" w14:textId="317F9A62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58200080 </w:t>
            </w:r>
          </w:p>
        </w:tc>
        <w:tc>
          <w:tcPr>
            <w:tcW w:w="1980" w:type="dxa"/>
            <w:vMerge/>
          </w:tcPr>
          <w:p w14:paraId="339FB986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8752A97" w14:textId="77777777" w:rsidTr="00482BC8">
        <w:tc>
          <w:tcPr>
            <w:tcW w:w="3600" w:type="dxa"/>
          </w:tcPr>
          <w:p w14:paraId="1D90E727" w14:textId="0E8D26F9" w:rsidR="0066055F" w:rsidRPr="00153A17" w:rsidRDefault="0066055F" w:rsidP="0066055F">
            <w:pPr>
              <w:pStyle w:val="ListParagraph"/>
              <w:numPr>
                <w:ilvl w:val="0"/>
                <w:numId w:val="24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Maprotiline HCL</w:t>
            </w:r>
          </w:p>
        </w:tc>
        <w:tc>
          <w:tcPr>
            <w:tcW w:w="8820" w:type="dxa"/>
            <w:gridSpan w:val="2"/>
          </w:tcPr>
          <w:p w14:paraId="5B008BC6" w14:textId="07BECC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300010</w:t>
            </w:r>
          </w:p>
        </w:tc>
        <w:tc>
          <w:tcPr>
            <w:tcW w:w="1980" w:type="dxa"/>
            <w:vMerge/>
          </w:tcPr>
          <w:p w14:paraId="3EFF0525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38FD955" w14:textId="77777777" w:rsidTr="00482BC8">
        <w:tc>
          <w:tcPr>
            <w:tcW w:w="3600" w:type="dxa"/>
          </w:tcPr>
          <w:p w14:paraId="09EF7842" w14:textId="0C43F97A" w:rsidR="0066055F" w:rsidRPr="00153A17" w:rsidRDefault="0066055F" w:rsidP="0066055F">
            <w:pPr>
              <w:pStyle w:val="ListParagraph"/>
              <w:numPr>
                <w:ilvl w:val="0"/>
                <w:numId w:val="22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ntidepressants in combination with other agents</w:t>
            </w:r>
          </w:p>
        </w:tc>
        <w:tc>
          <w:tcPr>
            <w:tcW w:w="8820" w:type="dxa"/>
            <w:gridSpan w:val="2"/>
          </w:tcPr>
          <w:p w14:paraId="42E5360C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6E573B6E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475485E" w14:textId="77777777" w:rsidTr="00482BC8">
        <w:tc>
          <w:tcPr>
            <w:tcW w:w="3600" w:type="dxa"/>
          </w:tcPr>
          <w:p w14:paraId="60915AC8" w14:textId="7244E359" w:rsidR="0066055F" w:rsidRPr="00482BC8" w:rsidRDefault="0066055F" w:rsidP="00482BC8">
            <w:pPr>
              <w:pStyle w:val="ListParagraph"/>
              <w:numPr>
                <w:ilvl w:val="0"/>
                <w:numId w:val="25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Amitriptyline/Chlordiazepoxide/Perphenazine w/Amitriptyline/Chlordiazepoxide-Amitriptyline </w:t>
            </w:r>
          </w:p>
        </w:tc>
        <w:tc>
          <w:tcPr>
            <w:tcW w:w="8820" w:type="dxa"/>
            <w:gridSpan w:val="2"/>
          </w:tcPr>
          <w:p w14:paraId="4354A0BE" w14:textId="70C4DE88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62990002 </w:t>
            </w:r>
          </w:p>
        </w:tc>
        <w:tc>
          <w:tcPr>
            <w:tcW w:w="1980" w:type="dxa"/>
            <w:vMerge/>
          </w:tcPr>
          <w:p w14:paraId="20A77D0E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64522E1" w14:textId="77777777" w:rsidTr="00482BC8">
        <w:tc>
          <w:tcPr>
            <w:tcW w:w="3600" w:type="dxa"/>
          </w:tcPr>
          <w:p w14:paraId="32662686" w14:textId="78BC33E7" w:rsidR="0066055F" w:rsidRPr="00153A17" w:rsidRDefault="0066055F" w:rsidP="0066055F">
            <w:pPr>
              <w:pStyle w:val="ListParagraph"/>
              <w:numPr>
                <w:ilvl w:val="0"/>
                <w:numId w:val="25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Perphenazine-Amitriptyline</w:t>
            </w:r>
          </w:p>
        </w:tc>
        <w:tc>
          <w:tcPr>
            <w:tcW w:w="8820" w:type="dxa"/>
            <w:gridSpan w:val="2"/>
          </w:tcPr>
          <w:p w14:paraId="13E0BD7F" w14:textId="6F22BD6B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62994002</w:t>
            </w:r>
          </w:p>
        </w:tc>
        <w:tc>
          <w:tcPr>
            <w:tcW w:w="1980" w:type="dxa"/>
            <w:vMerge/>
          </w:tcPr>
          <w:p w14:paraId="2FD26A4F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318433D" w14:textId="77777777" w:rsidTr="00482BC8">
        <w:tc>
          <w:tcPr>
            <w:tcW w:w="3600" w:type="dxa"/>
          </w:tcPr>
          <w:p w14:paraId="1557E4D6" w14:textId="4B989DFD" w:rsidR="0066055F" w:rsidRPr="00153A17" w:rsidRDefault="0066055F" w:rsidP="0066055F">
            <w:pPr>
              <w:pStyle w:val="ListParagraph"/>
              <w:numPr>
                <w:ilvl w:val="0"/>
                <w:numId w:val="22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Newer Generation Antidepressant </w:t>
            </w:r>
          </w:p>
        </w:tc>
        <w:tc>
          <w:tcPr>
            <w:tcW w:w="8820" w:type="dxa"/>
            <w:gridSpan w:val="2"/>
          </w:tcPr>
          <w:p w14:paraId="67F2AA13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63738DEA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656618B" w14:textId="77777777" w:rsidTr="00482BC8">
        <w:tc>
          <w:tcPr>
            <w:tcW w:w="3600" w:type="dxa"/>
          </w:tcPr>
          <w:p w14:paraId="34D87751" w14:textId="3235CFD4" w:rsidR="0066055F" w:rsidRPr="00153A17" w:rsidRDefault="0066055F" w:rsidP="0066055F">
            <w:pPr>
              <w:pStyle w:val="ListParagraph"/>
              <w:numPr>
                <w:ilvl w:val="0"/>
                <w:numId w:val="26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upropion HCL/Bupropion Hydrobromide</w:t>
            </w:r>
          </w:p>
        </w:tc>
        <w:tc>
          <w:tcPr>
            <w:tcW w:w="8820" w:type="dxa"/>
            <w:gridSpan w:val="2"/>
          </w:tcPr>
          <w:p w14:paraId="6F663770" w14:textId="51FD97E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300040</w:t>
            </w:r>
          </w:p>
        </w:tc>
        <w:tc>
          <w:tcPr>
            <w:tcW w:w="1980" w:type="dxa"/>
            <w:vMerge/>
          </w:tcPr>
          <w:p w14:paraId="3F69BBCC" w14:textId="5935251E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2965C8E" w14:textId="77777777" w:rsidTr="00482BC8">
        <w:tc>
          <w:tcPr>
            <w:tcW w:w="3600" w:type="dxa"/>
          </w:tcPr>
          <w:p w14:paraId="4AE8E291" w14:textId="6AB4392F" w:rsidR="0066055F" w:rsidRPr="00153A17" w:rsidRDefault="0066055F" w:rsidP="0066055F">
            <w:pPr>
              <w:pStyle w:val="ListParagraph"/>
              <w:numPr>
                <w:ilvl w:val="0"/>
                <w:numId w:val="26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upropion HCL-Dietary management product/Dextromethorphan Hydrobromide-Bupropion Hydrochloride</w:t>
            </w:r>
          </w:p>
        </w:tc>
        <w:tc>
          <w:tcPr>
            <w:tcW w:w="8820" w:type="dxa"/>
            <w:gridSpan w:val="2"/>
          </w:tcPr>
          <w:p w14:paraId="6348C30B" w14:textId="08B969D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999002</w:t>
            </w:r>
          </w:p>
        </w:tc>
        <w:tc>
          <w:tcPr>
            <w:tcW w:w="1980" w:type="dxa"/>
            <w:vMerge/>
          </w:tcPr>
          <w:p w14:paraId="796F6C30" w14:textId="66DDCFA8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5CD4DBD" w14:textId="77777777" w:rsidTr="00482BC8">
        <w:tc>
          <w:tcPr>
            <w:tcW w:w="3600" w:type="dxa"/>
          </w:tcPr>
          <w:p w14:paraId="1D699BD0" w14:textId="72698215" w:rsidR="0066055F" w:rsidRPr="00153A17" w:rsidRDefault="0066055F" w:rsidP="0066055F">
            <w:pPr>
              <w:pStyle w:val="ListParagraph"/>
              <w:numPr>
                <w:ilvl w:val="0"/>
                <w:numId w:val="22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ntidepressants, others</w:t>
            </w:r>
          </w:p>
        </w:tc>
        <w:tc>
          <w:tcPr>
            <w:tcW w:w="8820" w:type="dxa"/>
            <w:gridSpan w:val="2"/>
          </w:tcPr>
          <w:p w14:paraId="778B4770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35407B77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41FF2F4" w14:textId="77777777" w:rsidTr="00482BC8">
        <w:tc>
          <w:tcPr>
            <w:tcW w:w="3600" w:type="dxa"/>
          </w:tcPr>
          <w:p w14:paraId="302C0668" w14:textId="5032A2D3" w:rsidR="0066055F" w:rsidRPr="00153A17" w:rsidRDefault="0066055F" w:rsidP="0066055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Brexanolone</w:t>
            </w:r>
          </w:p>
        </w:tc>
        <w:tc>
          <w:tcPr>
            <w:tcW w:w="8820" w:type="dxa"/>
            <w:gridSpan w:val="2"/>
          </w:tcPr>
          <w:p w14:paraId="23FE86D8" w14:textId="072E348B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060015</w:t>
            </w:r>
          </w:p>
        </w:tc>
        <w:tc>
          <w:tcPr>
            <w:tcW w:w="1980" w:type="dxa"/>
            <w:vMerge/>
          </w:tcPr>
          <w:p w14:paraId="7687D5BF" w14:textId="6D1DCCF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204BE07" w14:textId="77777777" w:rsidTr="00482BC8">
        <w:tc>
          <w:tcPr>
            <w:tcW w:w="3600" w:type="dxa"/>
          </w:tcPr>
          <w:p w14:paraId="68B84A23" w14:textId="254F0FBE" w:rsidR="0066055F" w:rsidRPr="00153A17" w:rsidRDefault="0066055F" w:rsidP="0066055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Zuranolone</w:t>
            </w:r>
          </w:p>
        </w:tc>
        <w:tc>
          <w:tcPr>
            <w:tcW w:w="8820" w:type="dxa"/>
            <w:gridSpan w:val="2"/>
          </w:tcPr>
          <w:p w14:paraId="01011635" w14:textId="12A264A2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060090</w:t>
            </w:r>
          </w:p>
        </w:tc>
        <w:tc>
          <w:tcPr>
            <w:tcW w:w="1980" w:type="dxa"/>
            <w:vMerge/>
          </w:tcPr>
          <w:p w14:paraId="21BD9B8A" w14:textId="2B4D1C90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AE20C8F" w14:textId="77777777" w:rsidTr="00482BC8">
        <w:tc>
          <w:tcPr>
            <w:tcW w:w="3600" w:type="dxa"/>
          </w:tcPr>
          <w:p w14:paraId="0AFAB6B3" w14:textId="30D057C8" w:rsidR="0066055F" w:rsidRPr="00153A17" w:rsidRDefault="0066055F" w:rsidP="0066055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Esketamine HCL</w:t>
            </w:r>
          </w:p>
        </w:tc>
        <w:tc>
          <w:tcPr>
            <w:tcW w:w="8820" w:type="dxa"/>
            <w:gridSpan w:val="2"/>
          </w:tcPr>
          <w:p w14:paraId="4F3FA9F0" w14:textId="7AFB4DCD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110020</w:t>
            </w:r>
          </w:p>
        </w:tc>
        <w:tc>
          <w:tcPr>
            <w:tcW w:w="1980" w:type="dxa"/>
            <w:vMerge/>
          </w:tcPr>
          <w:p w14:paraId="58673827" w14:textId="484D8B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781E2E0" w14:textId="77777777" w:rsidTr="00482BC8">
        <w:tc>
          <w:tcPr>
            <w:tcW w:w="3600" w:type="dxa"/>
          </w:tcPr>
          <w:p w14:paraId="1D087C01" w14:textId="1C52340C" w:rsidR="0066055F" w:rsidRPr="00153A17" w:rsidRDefault="0066055F" w:rsidP="0066055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Nefazodone HCL</w:t>
            </w:r>
          </w:p>
        </w:tc>
        <w:tc>
          <w:tcPr>
            <w:tcW w:w="8820" w:type="dxa"/>
            <w:gridSpan w:val="2"/>
          </w:tcPr>
          <w:p w14:paraId="6989F2B9" w14:textId="15E49F18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120050</w:t>
            </w:r>
          </w:p>
        </w:tc>
        <w:tc>
          <w:tcPr>
            <w:tcW w:w="1980" w:type="dxa"/>
            <w:vMerge/>
          </w:tcPr>
          <w:p w14:paraId="6C31A488" w14:textId="61EC3530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B1D6E02" w14:textId="77777777" w:rsidTr="00482BC8">
        <w:tc>
          <w:tcPr>
            <w:tcW w:w="3600" w:type="dxa"/>
          </w:tcPr>
          <w:p w14:paraId="318F8284" w14:textId="449D63A8" w:rsidR="0066055F" w:rsidRPr="00153A17" w:rsidRDefault="0066055F" w:rsidP="0066055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Trazodone HCL</w:t>
            </w:r>
          </w:p>
        </w:tc>
        <w:tc>
          <w:tcPr>
            <w:tcW w:w="8820" w:type="dxa"/>
            <w:gridSpan w:val="2"/>
          </w:tcPr>
          <w:p w14:paraId="698ED100" w14:textId="7EB82BAA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58120080 </w:t>
            </w:r>
          </w:p>
        </w:tc>
        <w:tc>
          <w:tcPr>
            <w:tcW w:w="1980" w:type="dxa"/>
            <w:vMerge/>
          </w:tcPr>
          <w:p w14:paraId="26F4DF0B" w14:textId="3DC14DED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7704CC47" w14:textId="77777777" w:rsidTr="00482BC8">
        <w:tc>
          <w:tcPr>
            <w:tcW w:w="3600" w:type="dxa"/>
          </w:tcPr>
          <w:p w14:paraId="0134D7FE" w14:textId="4F12787F" w:rsidR="0066055F" w:rsidRPr="00153A17" w:rsidRDefault="0066055F" w:rsidP="0066055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lastRenderedPageBreak/>
              <w:t>Trazodone HCL-Dietary management product</w:t>
            </w:r>
          </w:p>
        </w:tc>
        <w:tc>
          <w:tcPr>
            <w:tcW w:w="8820" w:type="dxa"/>
            <w:gridSpan w:val="2"/>
          </w:tcPr>
          <w:p w14:paraId="634ECABE" w14:textId="7A7011B0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998002</w:t>
            </w:r>
          </w:p>
        </w:tc>
        <w:tc>
          <w:tcPr>
            <w:tcW w:w="1980" w:type="dxa"/>
            <w:vMerge/>
          </w:tcPr>
          <w:p w14:paraId="60C4BFF4" w14:textId="3BD74E9F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2B756143" w14:textId="77777777" w:rsidTr="00482BC8">
        <w:tc>
          <w:tcPr>
            <w:tcW w:w="3600" w:type="dxa"/>
          </w:tcPr>
          <w:p w14:paraId="4B911909" w14:textId="0A2FFAAA" w:rsidR="0066055F" w:rsidRPr="00153A17" w:rsidRDefault="0066055F" w:rsidP="0066055F">
            <w:pPr>
              <w:pStyle w:val="ListParagraph"/>
              <w:numPr>
                <w:ilvl w:val="0"/>
                <w:numId w:val="22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Monoamine oxidase inhibitors </w:t>
            </w:r>
          </w:p>
        </w:tc>
        <w:tc>
          <w:tcPr>
            <w:tcW w:w="8820" w:type="dxa"/>
            <w:gridSpan w:val="2"/>
          </w:tcPr>
          <w:p w14:paraId="187A5DC4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296BE678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2353BFB2" w14:textId="77777777" w:rsidTr="00482BC8">
        <w:tc>
          <w:tcPr>
            <w:tcW w:w="3600" w:type="dxa"/>
          </w:tcPr>
          <w:p w14:paraId="51210EBF" w14:textId="00711EF2" w:rsidR="0066055F" w:rsidRPr="00153A17" w:rsidRDefault="0066055F" w:rsidP="0066055F">
            <w:pPr>
              <w:pStyle w:val="ListParagraph"/>
              <w:numPr>
                <w:ilvl w:val="0"/>
                <w:numId w:val="28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Isocarboxazid</w:t>
            </w:r>
          </w:p>
        </w:tc>
        <w:tc>
          <w:tcPr>
            <w:tcW w:w="8820" w:type="dxa"/>
            <w:gridSpan w:val="2"/>
          </w:tcPr>
          <w:p w14:paraId="7C3F9332" w14:textId="4A51B57C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100010</w:t>
            </w:r>
          </w:p>
        </w:tc>
        <w:tc>
          <w:tcPr>
            <w:tcW w:w="1980" w:type="dxa"/>
            <w:vMerge/>
          </w:tcPr>
          <w:p w14:paraId="2DFECEE4" w14:textId="3F74B713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1575C478" w14:textId="77777777" w:rsidTr="00482BC8">
        <w:tc>
          <w:tcPr>
            <w:tcW w:w="3600" w:type="dxa"/>
          </w:tcPr>
          <w:p w14:paraId="5EEDD259" w14:textId="1C47D94D" w:rsidR="0066055F" w:rsidRPr="00153A17" w:rsidRDefault="0066055F" w:rsidP="0066055F">
            <w:pPr>
              <w:pStyle w:val="ListParagraph"/>
              <w:numPr>
                <w:ilvl w:val="0"/>
                <w:numId w:val="28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Phenelzine Sulfate</w:t>
            </w:r>
          </w:p>
        </w:tc>
        <w:tc>
          <w:tcPr>
            <w:tcW w:w="8820" w:type="dxa"/>
            <w:gridSpan w:val="2"/>
          </w:tcPr>
          <w:p w14:paraId="64AB937F" w14:textId="3BAC221A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100020</w:t>
            </w:r>
          </w:p>
        </w:tc>
        <w:tc>
          <w:tcPr>
            <w:tcW w:w="1980" w:type="dxa"/>
            <w:vMerge/>
          </w:tcPr>
          <w:p w14:paraId="25464FF2" w14:textId="7BA02FC3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5E176ABF" w14:textId="77777777" w:rsidTr="00482BC8">
        <w:tc>
          <w:tcPr>
            <w:tcW w:w="3600" w:type="dxa"/>
          </w:tcPr>
          <w:p w14:paraId="61FEE2FE" w14:textId="38C5C5BF" w:rsidR="0066055F" w:rsidRPr="00153A17" w:rsidRDefault="0066055F" w:rsidP="0066055F">
            <w:pPr>
              <w:pStyle w:val="ListParagraph"/>
              <w:numPr>
                <w:ilvl w:val="0"/>
                <w:numId w:val="28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Selegiline</w:t>
            </w:r>
          </w:p>
        </w:tc>
        <w:tc>
          <w:tcPr>
            <w:tcW w:w="8820" w:type="dxa"/>
            <w:gridSpan w:val="2"/>
          </w:tcPr>
          <w:p w14:paraId="0A571B58" w14:textId="55A500EF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100027</w:t>
            </w:r>
          </w:p>
        </w:tc>
        <w:tc>
          <w:tcPr>
            <w:tcW w:w="1980" w:type="dxa"/>
            <w:vMerge/>
          </w:tcPr>
          <w:p w14:paraId="4AC0B61E" w14:textId="4B554034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2BDBAEF6" w14:textId="77777777" w:rsidTr="00482BC8">
        <w:tc>
          <w:tcPr>
            <w:tcW w:w="3600" w:type="dxa"/>
          </w:tcPr>
          <w:p w14:paraId="43671706" w14:textId="66024937" w:rsidR="0066055F" w:rsidRPr="00153A17" w:rsidRDefault="0066055F" w:rsidP="0066055F">
            <w:pPr>
              <w:pStyle w:val="ListParagraph"/>
              <w:numPr>
                <w:ilvl w:val="0"/>
                <w:numId w:val="28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Tranylcypromine Sulfate</w:t>
            </w:r>
          </w:p>
        </w:tc>
        <w:tc>
          <w:tcPr>
            <w:tcW w:w="8820" w:type="dxa"/>
            <w:gridSpan w:val="2"/>
          </w:tcPr>
          <w:p w14:paraId="64EB21C3" w14:textId="3621A139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8100030</w:t>
            </w:r>
          </w:p>
        </w:tc>
        <w:tc>
          <w:tcPr>
            <w:tcW w:w="1980" w:type="dxa"/>
            <w:vMerge/>
          </w:tcPr>
          <w:p w14:paraId="2B7B14DA" w14:textId="208CE82E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57A149A2" w14:textId="77777777" w:rsidTr="00482BC8">
        <w:tc>
          <w:tcPr>
            <w:tcW w:w="3600" w:type="dxa"/>
          </w:tcPr>
          <w:p w14:paraId="25D3DCF3" w14:textId="09113031" w:rsidR="0066055F" w:rsidRPr="00153A17" w:rsidRDefault="0066055F" w:rsidP="0066055F">
            <w:pPr>
              <w:pStyle w:val="ListParagraph"/>
              <w:numPr>
                <w:ilvl w:val="0"/>
                <w:numId w:val="22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Serotonin Receptor Modulator </w:t>
            </w:r>
          </w:p>
        </w:tc>
        <w:tc>
          <w:tcPr>
            <w:tcW w:w="8820" w:type="dxa"/>
            <w:gridSpan w:val="2"/>
          </w:tcPr>
          <w:p w14:paraId="4BD017FD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Merge/>
          </w:tcPr>
          <w:p w14:paraId="09352A38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51BC6970" w14:textId="77777777" w:rsidTr="00482BC8">
        <w:tc>
          <w:tcPr>
            <w:tcW w:w="3600" w:type="dxa"/>
          </w:tcPr>
          <w:p w14:paraId="6192BAE5" w14:textId="7F788867" w:rsidR="0066055F" w:rsidRPr="00153A17" w:rsidRDefault="0066055F" w:rsidP="0066055F">
            <w:pPr>
              <w:pStyle w:val="ListParagraph"/>
              <w:numPr>
                <w:ilvl w:val="0"/>
                <w:numId w:val="29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Fluoxetine HCL </w:t>
            </w:r>
          </w:p>
        </w:tc>
        <w:tc>
          <w:tcPr>
            <w:tcW w:w="8820" w:type="dxa"/>
            <w:gridSpan w:val="2"/>
          </w:tcPr>
          <w:p w14:paraId="5518C45F" w14:textId="15FEFCE4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62206040</w:t>
            </w:r>
          </w:p>
        </w:tc>
        <w:tc>
          <w:tcPr>
            <w:tcW w:w="1980" w:type="dxa"/>
            <w:vMerge/>
          </w:tcPr>
          <w:p w14:paraId="323260E8" w14:textId="0100C7D6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1B810F29" w14:textId="77777777" w:rsidTr="00482BC8">
        <w:tc>
          <w:tcPr>
            <w:tcW w:w="3600" w:type="dxa"/>
          </w:tcPr>
          <w:p w14:paraId="120AB180" w14:textId="5494EC48" w:rsidR="0066055F" w:rsidRPr="00153A17" w:rsidRDefault="0066055F" w:rsidP="0066055F">
            <w:pPr>
              <w:pStyle w:val="ListParagraph"/>
              <w:numPr>
                <w:ilvl w:val="0"/>
                <w:numId w:val="22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Paroxetine Mesylate </w:t>
            </w:r>
          </w:p>
        </w:tc>
        <w:tc>
          <w:tcPr>
            <w:tcW w:w="8820" w:type="dxa"/>
            <w:gridSpan w:val="2"/>
          </w:tcPr>
          <w:p w14:paraId="3F482563" w14:textId="724570A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62226060</w:t>
            </w:r>
          </w:p>
        </w:tc>
        <w:tc>
          <w:tcPr>
            <w:tcW w:w="1980" w:type="dxa"/>
            <w:vMerge/>
          </w:tcPr>
          <w:p w14:paraId="4DCF0F0C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6C9977E4" w14:textId="77777777" w:rsidTr="00482BC8">
        <w:tc>
          <w:tcPr>
            <w:tcW w:w="3600" w:type="dxa"/>
          </w:tcPr>
          <w:p w14:paraId="158CAAE4" w14:textId="54E6A58D" w:rsidR="0066055F" w:rsidRPr="00153A17" w:rsidRDefault="0066055F" w:rsidP="0066055F">
            <w:pPr>
              <w:pStyle w:val="ListParagraph"/>
              <w:numPr>
                <w:ilvl w:val="0"/>
                <w:numId w:val="22"/>
              </w:numPr>
              <w:jc w:val="right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Serotonin Norepinephrine Reuptake Inhibitors </w:t>
            </w:r>
          </w:p>
        </w:tc>
        <w:tc>
          <w:tcPr>
            <w:tcW w:w="8820" w:type="dxa"/>
            <w:gridSpan w:val="2"/>
          </w:tcPr>
          <w:p w14:paraId="5084B7C1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0" w:type="dxa"/>
            <w:vMerge/>
          </w:tcPr>
          <w:p w14:paraId="0E8A5988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1CD39791" w14:textId="77777777" w:rsidTr="00482BC8">
        <w:tc>
          <w:tcPr>
            <w:tcW w:w="3600" w:type="dxa"/>
          </w:tcPr>
          <w:p w14:paraId="179F3D42" w14:textId="525D7CF7" w:rsidR="0066055F" w:rsidRPr="00153A17" w:rsidRDefault="0066055F" w:rsidP="0066055F">
            <w:pPr>
              <w:pStyle w:val="ListParagraph"/>
              <w:numPr>
                <w:ilvl w:val="0"/>
                <w:numId w:val="30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Desvenlafaxine/Desvenlafaxime Fumarate</w:t>
            </w:r>
          </w:p>
        </w:tc>
        <w:tc>
          <w:tcPr>
            <w:tcW w:w="8820" w:type="dxa"/>
            <w:gridSpan w:val="2"/>
          </w:tcPr>
          <w:p w14:paraId="52FDC792" w14:textId="3577AF56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58180020 </w:t>
            </w:r>
          </w:p>
        </w:tc>
        <w:tc>
          <w:tcPr>
            <w:tcW w:w="1980" w:type="dxa"/>
            <w:vMerge/>
          </w:tcPr>
          <w:p w14:paraId="6CDE0786" w14:textId="66C59F0B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233F26B3" w14:textId="77777777" w:rsidTr="00482BC8">
        <w:tc>
          <w:tcPr>
            <w:tcW w:w="3600" w:type="dxa"/>
          </w:tcPr>
          <w:p w14:paraId="2A18BD38" w14:textId="319ACEC7" w:rsidR="0066055F" w:rsidRPr="00153A17" w:rsidRDefault="0066055F" w:rsidP="0066055F">
            <w:pPr>
              <w:pStyle w:val="ListParagraph"/>
              <w:numPr>
                <w:ilvl w:val="0"/>
                <w:numId w:val="30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Duloxetine HCL</w:t>
            </w:r>
          </w:p>
        </w:tc>
        <w:tc>
          <w:tcPr>
            <w:tcW w:w="8820" w:type="dxa"/>
            <w:gridSpan w:val="2"/>
          </w:tcPr>
          <w:p w14:paraId="121FE3D0" w14:textId="4B8E3C13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8180025</w:t>
            </w:r>
          </w:p>
        </w:tc>
        <w:tc>
          <w:tcPr>
            <w:tcW w:w="1980" w:type="dxa"/>
            <w:vMerge/>
          </w:tcPr>
          <w:p w14:paraId="6C736D90" w14:textId="46734F6C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6BF44196" w14:textId="77777777" w:rsidTr="00482BC8">
        <w:tc>
          <w:tcPr>
            <w:tcW w:w="3600" w:type="dxa"/>
          </w:tcPr>
          <w:p w14:paraId="7573D5F8" w14:textId="5A968E4A" w:rsidR="0066055F" w:rsidRPr="00153A17" w:rsidRDefault="0066055F" w:rsidP="0066055F">
            <w:pPr>
              <w:pStyle w:val="ListParagraph"/>
              <w:numPr>
                <w:ilvl w:val="0"/>
                <w:numId w:val="30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Levomilnacipran HCL</w:t>
            </w:r>
          </w:p>
        </w:tc>
        <w:tc>
          <w:tcPr>
            <w:tcW w:w="8820" w:type="dxa"/>
            <w:gridSpan w:val="2"/>
          </w:tcPr>
          <w:p w14:paraId="77E47D6E" w14:textId="2AA389D5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8180050</w:t>
            </w:r>
          </w:p>
        </w:tc>
        <w:tc>
          <w:tcPr>
            <w:tcW w:w="1980" w:type="dxa"/>
            <w:vMerge/>
          </w:tcPr>
          <w:p w14:paraId="13ACEC5C" w14:textId="50BAC7B0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4EB1AA68" w14:textId="77777777" w:rsidTr="00482BC8">
        <w:tc>
          <w:tcPr>
            <w:tcW w:w="3600" w:type="dxa"/>
          </w:tcPr>
          <w:p w14:paraId="4F0E375D" w14:textId="0A0E9397" w:rsidR="0066055F" w:rsidRPr="00153A17" w:rsidRDefault="0066055F" w:rsidP="0066055F">
            <w:pPr>
              <w:pStyle w:val="ListParagraph"/>
              <w:numPr>
                <w:ilvl w:val="0"/>
                <w:numId w:val="30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Venlafaxine Besylate/Venlafaxine HCL </w:t>
            </w:r>
          </w:p>
        </w:tc>
        <w:tc>
          <w:tcPr>
            <w:tcW w:w="8820" w:type="dxa"/>
            <w:gridSpan w:val="2"/>
          </w:tcPr>
          <w:p w14:paraId="6F6ECA2B" w14:textId="5EEB7D8E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8180090</w:t>
            </w:r>
          </w:p>
        </w:tc>
        <w:tc>
          <w:tcPr>
            <w:tcW w:w="1980" w:type="dxa"/>
            <w:vMerge/>
          </w:tcPr>
          <w:p w14:paraId="084EB63B" w14:textId="288B8288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36171FF4" w14:textId="77777777" w:rsidTr="00482BC8">
        <w:tc>
          <w:tcPr>
            <w:tcW w:w="3600" w:type="dxa"/>
          </w:tcPr>
          <w:p w14:paraId="3F15DA17" w14:textId="57EEC0AB" w:rsidR="0066055F" w:rsidRPr="00153A17" w:rsidRDefault="0066055F" w:rsidP="0066055F">
            <w:pPr>
              <w:pStyle w:val="ListParagraph"/>
              <w:numPr>
                <w:ilvl w:val="0"/>
                <w:numId w:val="30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Milnacipran HCL</w:t>
            </w:r>
          </w:p>
        </w:tc>
        <w:tc>
          <w:tcPr>
            <w:tcW w:w="8820" w:type="dxa"/>
            <w:gridSpan w:val="2"/>
          </w:tcPr>
          <w:p w14:paraId="445C71FB" w14:textId="0B3C8DE0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62504050</w:t>
            </w:r>
          </w:p>
        </w:tc>
        <w:tc>
          <w:tcPr>
            <w:tcW w:w="1980" w:type="dxa"/>
            <w:vMerge/>
          </w:tcPr>
          <w:p w14:paraId="298D8AEB" w14:textId="0B1B5BD9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1CF03DE3" w14:textId="77777777" w:rsidTr="00482BC8">
        <w:tc>
          <w:tcPr>
            <w:tcW w:w="3600" w:type="dxa"/>
          </w:tcPr>
          <w:p w14:paraId="1579DFAA" w14:textId="615D4FFF" w:rsidR="0066055F" w:rsidRPr="00153A17" w:rsidRDefault="0066055F" w:rsidP="0066055F">
            <w:pPr>
              <w:ind w:left="36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mma-aminobutyric acid pharmacological agents</w:t>
            </w:r>
            <w:r w:rsidR="00FB57B6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r</w:t>
            </w:r>
          </w:p>
        </w:tc>
        <w:tc>
          <w:tcPr>
            <w:tcW w:w="8820" w:type="dxa"/>
            <w:gridSpan w:val="2"/>
          </w:tcPr>
          <w:p w14:paraId="7F862D9C" w14:textId="277B0F23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t>8-digit GPI</w:t>
            </w:r>
          </w:p>
        </w:tc>
        <w:tc>
          <w:tcPr>
            <w:tcW w:w="1980" w:type="dxa"/>
            <w:vMerge w:val="restart"/>
          </w:tcPr>
          <w:p w14:paraId="5990A3FE" w14:textId="3700857C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  <w:r w:rsidRPr="00153A17">
              <w:rPr>
                <w:rFonts w:ascii="Times New Roman" w:hAnsi="Times New Roman" w:cs="Times New Roman"/>
              </w:rPr>
              <w:t>APCD pharmacy claims. GPIs were used to identify drugs</w:t>
            </w:r>
          </w:p>
        </w:tc>
      </w:tr>
      <w:tr w:rsidR="0066055F" w:rsidRPr="00153A17" w14:paraId="39151012" w14:textId="77777777" w:rsidTr="00482BC8">
        <w:tc>
          <w:tcPr>
            <w:tcW w:w="3600" w:type="dxa"/>
          </w:tcPr>
          <w:p w14:paraId="4782F58C" w14:textId="572CE9CF" w:rsidR="0066055F" w:rsidRPr="00153A17" w:rsidRDefault="0066055F" w:rsidP="0066055F">
            <w:pPr>
              <w:pStyle w:val="ListParagraph"/>
              <w:numPr>
                <w:ilvl w:val="0"/>
                <w:numId w:val="31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Gabapentin </w:t>
            </w:r>
          </w:p>
        </w:tc>
        <w:tc>
          <w:tcPr>
            <w:tcW w:w="8820" w:type="dxa"/>
            <w:gridSpan w:val="2"/>
          </w:tcPr>
          <w:p w14:paraId="0612CBA9" w14:textId="4D328760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62540030 </w:t>
            </w:r>
          </w:p>
        </w:tc>
        <w:tc>
          <w:tcPr>
            <w:tcW w:w="1980" w:type="dxa"/>
            <w:vMerge/>
          </w:tcPr>
          <w:p w14:paraId="1A1BD708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4E70A1E6" w14:textId="77777777" w:rsidTr="00482BC8">
        <w:tc>
          <w:tcPr>
            <w:tcW w:w="3600" w:type="dxa"/>
          </w:tcPr>
          <w:p w14:paraId="781644EC" w14:textId="6E0CE90D" w:rsidR="0066055F" w:rsidRPr="00153A17" w:rsidRDefault="0066055F" w:rsidP="0066055F">
            <w:pPr>
              <w:pStyle w:val="ListParagraph"/>
              <w:numPr>
                <w:ilvl w:val="0"/>
                <w:numId w:val="31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Pregabalin (once daily) </w:t>
            </w:r>
          </w:p>
        </w:tc>
        <w:tc>
          <w:tcPr>
            <w:tcW w:w="8820" w:type="dxa"/>
            <w:gridSpan w:val="2"/>
          </w:tcPr>
          <w:p w14:paraId="095F0F65" w14:textId="21913D06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62540060</w:t>
            </w:r>
          </w:p>
        </w:tc>
        <w:tc>
          <w:tcPr>
            <w:tcW w:w="1980" w:type="dxa"/>
            <w:vMerge/>
          </w:tcPr>
          <w:p w14:paraId="1EDE3A55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56038656" w14:textId="77777777" w:rsidTr="00482BC8">
        <w:tc>
          <w:tcPr>
            <w:tcW w:w="3600" w:type="dxa"/>
          </w:tcPr>
          <w:p w14:paraId="51FFD849" w14:textId="7ABC6355" w:rsidR="0066055F" w:rsidRPr="00153A17" w:rsidRDefault="0066055F" w:rsidP="0066055F">
            <w:pPr>
              <w:pStyle w:val="ListParagraph"/>
              <w:numPr>
                <w:ilvl w:val="0"/>
                <w:numId w:val="31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Gabapentin and Lidocaine-Menthol </w:t>
            </w:r>
          </w:p>
        </w:tc>
        <w:tc>
          <w:tcPr>
            <w:tcW w:w="8820" w:type="dxa"/>
            <w:gridSpan w:val="2"/>
          </w:tcPr>
          <w:p w14:paraId="5F19394A" w14:textId="103F8645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62549903</w:t>
            </w:r>
          </w:p>
        </w:tc>
        <w:tc>
          <w:tcPr>
            <w:tcW w:w="1980" w:type="dxa"/>
            <w:vMerge/>
          </w:tcPr>
          <w:p w14:paraId="65B7C4BD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1832708B" w14:textId="77777777" w:rsidTr="00482BC8">
        <w:tc>
          <w:tcPr>
            <w:tcW w:w="3600" w:type="dxa"/>
          </w:tcPr>
          <w:p w14:paraId="60457EDC" w14:textId="0D4000A1" w:rsidR="0066055F" w:rsidRPr="00153A17" w:rsidRDefault="0066055F" w:rsidP="0066055F">
            <w:pPr>
              <w:pStyle w:val="ListParagraph"/>
              <w:numPr>
                <w:ilvl w:val="0"/>
                <w:numId w:val="31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Gabapentin Enacarbil</w:t>
            </w:r>
          </w:p>
        </w:tc>
        <w:tc>
          <w:tcPr>
            <w:tcW w:w="8820" w:type="dxa"/>
            <w:gridSpan w:val="2"/>
          </w:tcPr>
          <w:p w14:paraId="6520B428" w14:textId="005477F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62560030</w:t>
            </w:r>
          </w:p>
        </w:tc>
        <w:tc>
          <w:tcPr>
            <w:tcW w:w="1980" w:type="dxa"/>
            <w:vMerge/>
          </w:tcPr>
          <w:p w14:paraId="32AC5480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7B57C4D3" w14:textId="77777777" w:rsidTr="00482BC8">
        <w:tc>
          <w:tcPr>
            <w:tcW w:w="3600" w:type="dxa"/>
          </w:tcPr>
          <w:p w14:paraId="62144741" w14:textId="700F0333" w:rsidR="0066055F" w:rsidRPr="00153A17" w:rsidRDefault="0066055F" w:rsidP="0066055F">
            <w:pPr>
              <w:pStyle w:val="ListParagraph"/>
              <w:numPr>
                <w:ilvl w:val="0"/>
                <w:numId w:val="31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Pregabalin </w:t>
            </w:r>
          </w:p>
        </w:tc>
        <w:tc>
          <w:tcPr>
            <w:tcW w:w="8820" w:type="dxa"/>
            <w:gridSpan w:val="2"/>
          </w:tcPr>
          <w:p w14:paraId="3EFE82BF" w14:textId="438937CA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72600057</w:t>
            </w:r>
          </w:p>
        </w:tc>
        <w:tc>
          <w:tcPr>
            <w:tcW w:w="1980" w:type="dxa"/>
            <w:vMerge/>
          </w:tcPr>
          <w:p w14:paraId="44EAB613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3F25B1FB" w14:textId="77777777" w:rsidTr="00482BC8">
        <w:tc>
          <w:tcPr>
            <w:tcW w:w="3600" w:type="dxa"/>
          </w:tcPr>
          <w:p w14:paraId="7126CF41" w14:textId="274DCB2A" w:rsidR="0066055F" w:rsidRPr="00153A17" w:rsidRDefault="0066055F" w:rsidP="0066055F">
            <w:pPr>
              <w:pStyle w:val="ListParagraph"/>
              <w:numPr>
                <w:ilvl w:val="0"/>
                <w:numId w:val="31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Gabapentin-Dietary management product</w:t>
            </w:r>
          </w:p>
        </w:tc>
        <w:tc>
          <w:tcPr>
            <w:tcW w:w="8820" w:type="dxa"/>
            <w:gridSpan w:val="2"/>
          </w:tcPr>
          <w:p w14:paraId="78E9F383" w14:textId="3FE9F4C6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72996002</w:t>
            </w:r>
          </w:p>
        </w:tc>
        <w:tc>
          <w:tcPr>
            <w:tcW w:w="1980" w:type="dxa"/>
            <w:vMerge/>
          </w:tcPr>
          <w:p w14:paraId="422FCF04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54DC7C7E" w14:textId="77777777" w:rsidTr="00482BC8">
        <w:tc>
          <w:tcPr>
            <w:tcW w:w="3600" w:type="dxa"/>
          </w:tcPr>
          <w:p w14:paraId="2429C8BF" w14:textId="70BB5AFA" w:rsidR="0066055F" w:rsidRPr="00153A17" w:rsidRDefault="0066055F" w:rsidP="0066055F">
            <w:pPr>
              <w:ind w:left="36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mphetamine pharmacological agents</w:t>
            </w:r>
            <w:r w:rsidR="00FB57B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</w:t>
            </w:r>
          </w:p>
        </w:tc>
        <w:tc>
          <w:tcPr>
            <w:tcW w:w="8820" w:type="dxa"/>
            <w:gridSpan w:val="2"/>
          </w:tcPr>
          <w:p w14:paraId="720703B4" w14:textId="77B0986D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t>8-digit GPI</w:t>
            </w:r>
          </w:p>
        </w:tc>
        <w:tc>
          <w:tcPr>
            <w:tcW w:w="1980" w:type="dxa"/>
            <w:vMerge w:val="restart"/>
          </w:tcPr>
          <w:p w14:paraId="1225F2B3" w14:textId="4CD4899B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  <w:r w:rsidRPr="00153A17">
              <w:rPr>
                <w:rFonts w:ascii="Times New Roman" w:hAnsi="Times New Roman" w:cs="Times New Roman"/>
              </w:rPr>
              <w:t xml:space="preserve">APCD pharmacy claims. GPIs were </w:t>
            </w:r>
            <w:r w:rsidRPr="00153A17">
              <w:rPr>
                <w:rFonts w:ascii="Times New Roman" w:hAnsi="Times New Roman" w:cs="Times New Roman"/>
              </w:rPr>
              <w:lastRenderedPageBreak/>
              <w:t>used to identify drugs</w:t>
            </w:r>
          </w:p>
        </w:tc>
      </w:tr>
      <w:tr w:rsidR="0066055F" w:rsidRPr="00153A17" w14:paraId="26B6AA0E" w14:textId="77777777" w:rsidTr="00482BC8">
        <w:tc>
          <w:tcPr>
            <w:tcW w:w="3600" w:type="dxa"/>
          </w:tcPr>
          <w:p w14:paraId="29A0C1D8" w14:textId="2E1E7BE7" w:rsidR="0066055F" w:rsidRPr="00153A17" w:rsidRDefault="0066055F" w:rsidP="0066055F">
            <w:pPr>
              <w:pStyle w:val="ListParagraph"/>
              <w:numPr>
                <w:ilvl w:val="0"/>
                <w:numId w:val="32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lastRenderedPageBreak/>
              <w:t>Amphetamine/Amphetamine Sulfate</w:t>
            </w:r>
          </w:p>
        </w:tc>
        <w:tc>
          <w:tcPr>
            <w:tcW w:w="8820" w:type="dxa"/>
            <w:gridSpan w:val="2"/>
          </w:tcPr>
          <w:p w14:paraId="17394DAB" w14:textId="0E5D0D2D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61100010</w:t>
            </w:r>
          </w:p>
        </w:tc>
        <w:tc>
          <w:tcPr>
            <w:tcW w:w="1980" w:type="dxa"/>
            <w:vMerge/>
          </w:tcPr>
          <w:p w14:paraId="0C655691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4182FD35" w14:textId="77777777" w:rsidTr="00482BC8">
        <w:tc>
          <w:tcPr>
            <w:tcW w:w="3600" w:type="dxa"/>
          </w:tcPr>
          <w:p w14:paraId="48A6A976" w14:textId="3C5C31BE" w:rsidR="0066055F" w:rsidRPr="00153A17" w:rsidRDefault="0066055F" w:rsidP="0066055F">
            <w:pPr>
              <w:pStyle w:val="ListParagraph"/>
              <w:numPr>
                <w:ilvl w:val="0"/>
                <w:numId w:val="32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Dextroamphetamine </w:t>
            </w:r>
          </w:p>
        </w:tc>
        <w:tc>
          <w:tcPr>
            <w:tcW w:w="8820" w:type="dxa"/>
            <w:gridSpan w:val="2"/>
          </w:tcPr>
          <w:p w14:paraId="3CBFED8F" w14:textId="00B07212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61100020</w:t>
            </w:r>
          </w:p>
        </w:tc>
        <w:tc>
          <w:tcPr>
            <w:tcW w:w="1980" w:type="dxa"/>
            <w:vMerge/>
          </w:tcPr>
          <w:p w14:paraId="2A094AB0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5093CE9D" w14:textId="77777777" w:rsidTr="00482BC8">
        <w:tc>
          <w:tcPr>
            <w:tcW w:w="3600" w:type="dxa"/>
          </w:tcPr>
          <w:p w14:paraId="5938A7BB" w14:textId="264E4E92" w:rsidR="0066055F" w:rsidRPr="00153A17" w:rsidRDefault="0066055F" w:rsidP="0066055F">
            <w:pPr>
              <w:pStyle w:val="ListParagraph"/>
              <w:numPr>
                <w:ilvl w:val="0"/>
                <w:numId w:val="32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Lisdexamfetamine Dimesylate </w:t>
            </w:r>
          </w:p>
        </w:tc>
        <w:tc>
          <w:tcPr>
            <w:tcW w:w="8820" w:type="dxa"/>
            <w:gridSpan w:val="2"/>
          </w:tcPr>
          <w:p w14:paraId="6D8783BA" w14:textId="142F8A22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61100025 </w:t>
            </w:r>
          </w:p>
        </w:tc>
        <w:tc>
          <w:tcPr>
            <w:tcW w:w="1980" w:type="dxa"/>
            <w:vMerge/>
          </w:tcPr>
          <w:p w14:paraId="02D56BC3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6C80E392" w14:textId="77777777" w:rsidTr="00482BC8">
        <w:tc>
          <w:tcPr>
            <w:tcW w:w="3600" w:type="dxa"/>
          </w:tcPr>
          <w:p w14:paraId="516A2E69" w14:textId="38210AC6" w:rsidR="0066055F" w:rsidRPr="00153A17" w:rsidRDefault="0066055F" w:rsidP="0066055F">
            <w:pPr>
              <w:pStyle w:val="ListParagraph"/>
              <w:numPr>
                <w:ilvl w:val="0"/>
                <w:numId w:val="32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Methamphetamine HCL</w:t>
            </w:r>
          </w:p>
        </w:tc>
        <w:tc>
          <w:tcPr>
            <w:tcW w:w="8820" w:type="dxa"/>
            <w:gridSpan w:val="2"/>
          </w:tcPr>
          <w:p w14:paraId="718346A9" w14:textId="7B89504D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61100030</w:t>
            </w:r>
          </w:p>
        </w:tc>
        <w:tc>
          <w:tcPr>
            <w:tcW w:w="1980" w:type="dxa"/>
            <w:vMerge/>
          </w:tcPr>
          <w:p w14:paraId="543ABD66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79BA9409" w14:textId="77777777" w:rsidTr="00482BC8">
        <w:tc>
          <w:tcPr>
            <w:tcW w:w="3600" w:type="dxa"/>
          </w:tcPr>
          <w:p w14:paraId="27A73900" w14:textId="4FFF3860" w:rsidR="0066055F" w:rsidRPr="00153A17" w:rsidRDefault="0066055F" w:rsidP="0066055F">
            <w:pPr>
              <w:pStyle w:val="ListParagraph"/>
              <w:numPr>
                <w:ilvl w:val="0"/>
                <w:numId w:val="32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Amphetamine-Dextroamphetamine</w:t>
            </w:r>
          </w:p>
        </w:tc>
        <w:tc>
          <w:tcPr>
            <w:tcW w:w="8820" w:type="dxa"/>
            <w:gridSpan w:val="2"/>
          </w:tcPr>
          <w:p w14:paraId="55426A46" w14:textId="2808AEB3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61109902</w:t>
            </w:r>
          </w:p>
        </w:tc>
        <w:tc>
          <w:tcPr>
            <w:tcW w:w="1980" w:type="dxa"/>
            <w:vMerge/>
          </w:tcPr>
          <w:p w14:paraId="6FF3DEE3" w14:textId="77777777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6055F" w:rsidRPr="00153A17" w14:paraId="6F1919F5" w14:textId="77777777" w:rsidTr="00482BC8">
        <w:tc>
          <w:tcPr>
            <w:tcW w:w="3600" w:type="dxa"/>
          </w:tcPr>
          <w:p w14:paraId="05CE1AEE" w14:textId="72682D25" w:rsidR="0066055F" w:rsidRPr="00153A17" w:rsidRDefault="0066055F" w:rsidP="0066055F">
            <w:pPr>
              <w:ind w:left="36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tipsychotic pharmacological agents</w:t>
            </w:r>
            <w:r w:rsidR="00FB57B6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t</w:t>
            </w:r>
          </w:p>
        </w:tc>
        <w:tc>
          <w:tcPr>
            <w:tcW w:w="8820" w:type="dxa"/>
            <w:gridSpan w:val="2"/>
          </w:tcPr>
          <w:p w14:paraId="4EEBC11A" w14:textId="6FC35F0C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t>8-digit GPI</w:t>
            </w:r>
          </w:p>
        </w:tc>
        <w:tc>
          <w:tcPr>
            <w:tcW w:w="1980" w:type="dxa"/>
            <w:vMerge w:val="restart"/>
          </w:tcPr>
          <w:p w14:paraId="455BD577" w14:textId="35224838" w:rsidR="0066055F" w:rsidRPr="00153A17" w:rsidRDefault="0066055F" w:rsidP="0066055F">
            <w:pPr>
              <w:rPr>
                <w:rFonts w:ascii="Times New Roman" w:hAnsi="Times New Roman" w:cs="Times New Roman"/>
                <w:color w:val="FF0000"/>
              </w:rPr>
            </w:pPr>
            <w:r w:rsidRPr="00153A17">
              <w:rPr>
                <w:rFonts w:ascii="Times New Roman" w:hAnsi="Times New Roman" w:cs="Times New Roman"/>
              </w:rPr>
              <w:t>APCD pharmacy claims. GPIs were used to identify drugs</w:t>
            </w:r>
          </w:p>
        </w:tc>
      </w:tr>
      <w:tr w:rsidR="0066055F" w:rsidRPr="00153A17" w14:paraId="23069DCA" w14:textId="77777777" w:rsidTr="00482BC8">
        <w:tc>
          <w:tcPr>
            <w:tcW w:w="3600" w:type="dxa"/>
          </w:tcPr>
          <w:p w14:paraId="548BDBB5" w14:textId="5BDA4A01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Iloperidone</w:t>
            </w:r>
          </w:p>
        </w:tc>
        <w:tc>
          <w:tcPr>
            <w:tcW w:w="8820" w:type="dxa"/>
            <w:gridSpan w:val="2"/>
          </w:tcPr>
          <w:p w14:paraId="1478927D" w14:textId="540BA101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9070035</w:t>
            </w:r>
          </w:p>
        </w:tc>
        <w:tc>
          <w:tcPr>
            <w:tcW w:w="1980" w:type="dxa"/>
            <w:vMerge/>
          </w:tcPr>
          <w:p w14:paraId="70986FD1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B8B43AF" w14:textId="77777777" w:rsidTr="00482BC8">
        <w:tc>
          <w:tcPr>
            <w:tcW w:w="3600" w:type="dxa"/>
          </w:tcPr>
          <w:p w14:paraId="4FE00169" w14:textId="76FDD3C3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Paliperidone/Paliperidone Palmitate</w:t>
            </w:r>
          </w:p>
        </w:tc>
        <w:tc>
          <w:tcPr>
            <w:tcW w:w="8820" w:type="dxa"/>
            <w:gridSpan w:val="2"/>
          </w:tcPr>
          <w:p w14:paraId="5FA2E75E" w14:textId="0F3380E9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59070050 </w:t>
            </w:r>
          </w:p>
        </w:tc>
        <w:tc>
          <w:tcPr>
            <w:tcW w:w="1980" w:type="dxa"/>
            <w:vMerge/>
          </w:tcPr>
          <w:p w14:paraId="0792F345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F852AE9" w14:textId="77777777" w:rsidTr="00482BC8">
        <w:tc>
          <w:tcPr>
            <w:tcW w:w="3600" w:type="dxa"/>
          </w:tcPr>
          <w:p w14:paraId="18B04B19" w14:textId="6938C7AE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Risperidone/Risperidone Microspheres</w:t>
            </w:r>
          </w:p>
        </w:tc>
        <w:tc>
          <w:tcPr>
            <w:tcW w:w="8820" w:type="dxa"/>
            <w:gridSpan w:val="2"/>
          </w:tcPr>
          <w:p w14:paraId="3E3DAC3D" w14:textId="027394EB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9070070</w:t>
            </w:r>
          </w:p>
        </w:tc>
        <w:tc>
          <w:tcPr>
            <w:tcW w:w="1980" w:type="dxa"/>
            <w:vMerge/>
          </w:tcPr>
          <w:p w14:paraId="5F0575C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EEDAE22" w14:textId="77777777" w:rsidTr="00482BC8">
        <w:tc>
          <w:tcPr>
            <w:tcW w:w="3600" w:type="dxa"/>
          </w:tcPr>
          <w:p w14:paraId="62CC2CFF" w14:textId="47256C89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Haloperidol/Haloperidol Lactate </w:t>
            </w:r>
          </w:p>
        </w:tc>
        <w:tc>
          <w:tcPr>
            <w:tcW w:w="8820" w:type="dxa"/>
            <w:gridSpan w:val="2"/>
          </w:tcPr>
          <w:p w14:paraId="4DE71252" w14:textId="473776C8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9100010</w:t>
            </w:r>
          </w:p>
        </w:tc>
        <w:tc>
          <w:tcPr>
            <w:tcW w:w="1980" w:type="dxa"/>
            <w:vMerge/>
          </w:tcPr>
          <w:p w14:paraId="34B6ABE8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53AEC35" w14:textId="77777777" w:rsidTr="00482BC8">
        <w:tc>
          <w:tcPr>
            <w:tcW w:w="3600" w:type="dxa"/>
          </w:tcPr>
          <w:p w14:paraId="5F3E39CC" w14:textId="6188F0E2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Clozapine</w:t>
            </w:r>
          </w:p>
        </w:tc>
        <w:tc>
          <w:tcPr>
            <w:tcW w:w="8820" w:type="dxa"/>
            <w:gridSpan w:val="2"/>
          </w:tcPr>
          <w:p w14:paraId="713C3314" w14:textId="38E04833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9152020</w:t>
            </w:r>
          </w:p>
        </w:tc>
        <w:tc>
          <w:tcPr>
            <w:tcW w:w="1980" w:type="dxa"/>
            <w:vMerge/>
          </w:tcPr>
          <w:p w14:paraId="2D807CA7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154555B" w14:textId="77777777" w:rsidTr="00482BC8">
        <w:tc>
          <w:tcPr>
            <w:tcW w:w="3600" w:type="dxa"/>
          </w:tcPr>
          <w:p w14:paraId="3084896B" w14:textId="71377750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Quetiapine Fumarate</w:t>
            </w:r>
          </w:p>
        </w:tc>
        <w:tc>
          <w:tcPr>
            <w:tcW w:w="8820" w:type="dxa"/>
            <w:gridSpan w:val="2"/>
          </w:tcPr>
          <w:p w14:paraId="67989161" w14:textId="72D7466D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9153070</w:t>
            </w:r>
          </w:p>
        </w:tc>
        <w:tc>
          <w:tcPr>
            <w:tcW w:w="1980" w:type="dxa"/>
            <w:vMerge/>
          </w:tcPr>
          <w:p w14:paraId="630E2954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5659AFE" w14:textId="77777777" w:rsidTr="00482BC8">
        <w:tc>
          <w:tcPr>
            <w:tcW w:w="3600" w:type="dxa"/>
          </w:tcPr>
          <w:p w14:paraId="0B5B55BC" w14:textId="48A74DDA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Loxapine/Loxapine succinate </w:t>
            </w:r>
          </w:p>
        </w:tc>
        <w:tc>
          <w:tcPr>
            <w:tcW w:w="8820" w:type="dxa"/>
            <w:gridSpan w:val="2"/>
          </w:tcPr>
          <w:p w14:paraId="49F4C053" w14:textId="24533391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59154020 </w:t>
            </w:r>
          </w:p>
        </w:tc>
        <w:tc>
          <w:tcPr>
            <w:tcW w:w="1980" w:type="dxa"/>
            <w:vMerge/>
          </w:tcPr>
          <w:p w14:paraId="4D82FE61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DBC3AA7" w14:textId="77777777" w:rsidTr="00482BC8">
        <w:tc>
          <w:tcPr>
            <w:tcW w:w="3600" w:type="dxa"/>
          </w:tcPr>
          <w:p w14:paraId="15F7CE41" w14:textId="26A2C7C2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Asenapine/Asenapine Maleate</w:t>
            </w:r>
          </w:p>
        </w:tc>
        <w:tc>
          <w:tcPr>
            <w:tcW w:w="8820" w:type="dxa"/>
            <w:gridSpan w:val="2"/>
          </w:tcPr>
          <w:p w14:paraId="5EB04E21" w14:textId="15F61BE6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9155015</w:t>
            </w:r>
          </w:p>
        </w:tc>
        <w:tc>
          <w:tcPr>
            <w:tcW w:w="1980" w:type="dxa"/>
            <w:vMerge/>
          </w:tcPr>
          <w:p w14:paraId="2CB242DF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BABA89D" w14:textId="77777777" w:rsidTr="00482BC8">
        <w:tc>
          <w:tcPr>
            <w:tcW w:w="3600" w:type="dxa"/>
          </w:tcPr>
          <w:p w14:paraId="5C230834" w14:textId="226A4CAF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Olanzapine/Olanzapine Pamoate </w:t>
            </w:r>
          </w:p>
        </w:tc>
        <w:tc>
          <w:tcPr>
            <w:tcW w:w="8820" w:type="dxa"/>
            <w:gridSpan w:val="2"/>
          </w:tcPr>
          <w:p w14:paraId="46FE9BDD" w14:textId="10B436F8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9157060</w:t>
            </w:r>
          </w:p>
        </w:tc>
        <w:tc>
          <w:tcPr>
            <w:tcW w:w="1980" w:type="dxa"/>
            <w:vMerge/>
          </w:tcPr>
          <w:p w14:paraId="30AE597C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C903594" w14:textId="77777777" w:rsidTr="00482BC8">
        <w:tc>
          <w:tcPr>
            <w:tcW w:w="3600" w:type="dxa"/>
          </w:tcPr>
          <w:p w14:paraId="73705C35" w14:textId="376C1D33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Molindone HCL</w:t>
            </w:r>
          </w:p>
        </w:tc>
        <w:tc>
          <w:tcPr>
            <w:tcW w:w="8820" w:type="dxa"/>
            <w:gridSpan w:val="2"/>
          </w:tcPr>
          <w:p w14:paraId="388E60E7" w14:textId="58336D26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9160050</w:t>
            </w:r>
          </w:p>
        </w:tc>
        <w:tc>
          <w:tcPr>
            <w:tcW w:w="1980" w:type="dxa"/>
            <w:vMerge/>
          </w:tcPr>
          <w:p w14:paraId="49285D4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D9302B0" w14:textId="77777777" w:rsidTr="00482BC8">
        <w:tc>
          <w:tcPr>
            <w:tcW w:w="3600" w:type="dxa"/>
          </w:tcPr>
          <w:p w14:paraId="33644A1B" w14:textId="5E800388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Aripiprazole/Aripiprazole with sensor/Aripiprazole Lauroxil  </w:t>
            </w:r>
          </w:p>
        </w:tc>
        <w:tc>
          <w:tcPr>
            <w:tcW w:w="8820" w:type="dxa"/>
            <w:gridSpan w:val="2"/>
          </w:tcPr>
          <w:p w14:paraId="297BB165" w14:textId="3BD96590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9250015</w:t>
            </w:r>
          </w:p>
        </w:tc>
        <w:tc>
          <w:tcPr>
            <w:tcW w:w="1980" w:type="dxa"/>
            <w:vMerge/>
          </w:tcPr>
          <w:p w14:paraId="09514364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14B79A9" w14:textId="77777777" w:rsidTr="00482BC8">
        <w:tc>
          <w:tcPr>
            <w:tcW w:w="3600" w:type="dxa"/>
          </w:tcPr>
          <w:p w14:paraId="5BDAC59F" w14:textId="7F3EB6FB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Brexpiprazole</w:t>
            </w:r>
          </w:p>
        </w:tc>
        <w:tc>
          <w:tcPr>
            <w:tcW w:w="8820" w:type="dxa"/>
            <w:gridSpan w:val="2"/>
          </w:tcPr>
          <w:p w14:paraId="72DC3AA0" w14:textId="6AC2717E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9250020</w:t>
            </w:r>
          </w:p>
        </w:tc>
        <w:tc>
          <w:tcPr>
            <w:tcW w:w="1980" w:type="dxa"/>
            <w:vMerge/>
          </w:tcPr>
          <w:p w14:paraId="05C2127A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14120AF" w14:textId="77777777" w:rsidTr="00482BC8">
        <w:tc>
          <w:tcPr>
            <w:tcW w:w="3600" w:type="dxa"/>
          </w:tcPr>
          <w:p w14:paraId="478709BB" w14:textId="2D8C13C5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Thiothixene/Thiothixene HCL</w:t>
            </w:r>
          </w:p>
        </w:tc>
        <w:tc>
          <w:tcPr>
            <w:tcW w:w="8820" w:type="dxa"/>
            <w:gridSpan w:val="2"/>
          </w:tcPr>
          <w:p w14:paraId="228D33C3" w14:textId="2A1E0082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59300020 </w:t>
            </w:r>
          </w:p>
        </w:tc>
        <w:tc>
          <w:tcPr>
            <w:tcW w:w="1980" w:type="dxa"/>
            <w:vMerge/>
          </w:tcPr>
          <w:p w14:paraId="1E078334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9AE9B29" w14:textId="77777777" w:rsidTr="00482BC8">
        <w:tc>
          <w:tcPr>
            <w:tcW w:w="3600" w:type="dxa"/>
          </w:tcPr>
          <w:p w14:paraId="5A8F954A" w14:textId="7DDE7061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lastRenderedPageBreak/>
              <w:t>Molindone HCL</w:t>
            </w:r>
          </w:p>
        </w:tc>
        <w:tc>
          <w:tcPr>
            <w:tcW w:w="8820" w:type="dxa"/>
            <w:gridSpan w:val="2"/>
          </w:tcPr>
          <w:p w14:paraId="515F2F2B" w14:textId="781D1450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9400010</w:t>
            </w:r>
          </w:p>
        </w:tc>
        <w:tc>
          <w:tcPr>
            <w:tcW w:w="1980" w:type="dxa"/>
            <w:vMerge/>
          </w:tcPr>
          <w:p w14:paraId="4BA1650E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707A1003" w14:textId="77777777" w:rsidTr="00482BC8">
        <w:tc>
          <w:tcPr>
            <w:tcW w:w="3600" w:type="dxa"/>
          </w:tcPr>
          <w:p w14:paraId="0A833BE7" w14:textId="7F2D4F49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Cariprazine HCL </w:t>
            </w:r>
          </w:p>
        </w:tc>
        <w:tc>
          <w:tcPr>
            <w:tcW w:w="8820" w:type="dxa"/>
            <w:gridSpan w:val="2"/>
          </w:tcPr>
          <w:p w14:paraId="679DD5BF" w14:textId="5A492B59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9400018</w:t>
            </w:r>
          </w:p>
        </w:tc>
        <w:tc>
          <w:tcPr>
            <w:tcW w:w="1980" w:type="dxa"/>
            <w:vMerge/>
          </w:tcPr>
          <w:p w14:paraId="2D1DEF82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B663805" w14:textId="77777777" w:rsidTr="00482BC8">
        <w:tc>
          <w:tcPr>
            <w:tcW w:w="3600" w:type="dxa"/>
          </w:tcPr>
          <w:p w14:paraId="15C52F5D" w14:textId="68BC3DBC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Loxapine Succinate</w:t>
            </w:r>
          </w:p>
        </w:tc>
        <w:tc>
          <w:tcPr>
            <w:tcW w:w="8820" w:type="dxa"/>
            <w:gridSpan w:val="2"/>
          </w:tcPr>
          <w:p w14:paraId="48B6C865" w14:textId="5436392A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9400020</w:t>
            </w:r>
          </w:p>
        </w:tc>
        <w:tc>
          <w:tcPr>
            <w:tcW w:w="1980" w:type="dxa"/>
            <w:vMerge/>
          </w:tcPr>
          <w:p w14:paraId="27329AB7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D628E17" w14:textId="77777777" w:rsidTr="00482BC8">
        <w:tc>
          <w:tcPr>
            <w:tcW w:w="3600" w:type="dxa"/>
          </w:tcPr>
          <w:p w14:paraId="2830CA1D" w14:textId="1F95C44D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Lumateperone Tosylate </w:t>
            </w:r>
          </w:p>
        </w:tc>
        <w:tc>
          <w:tcPr>
            <w:tcW w:w="8820" w:type="dxa"/>
            <w:gridSpan w:val="2"/>
          </w:tcPr>
          <w:p w14:paraId="72C68F0D" w14:textId="76AC1CEE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59400022 </w:t>
            </w:r>
          </w:p>
        </w:tc>
        <w:tc>
          <w:tcPr>
            <w:tcW w:w="1980" w:type="dxa"/>
            <w:vMerge/>
          </w:tcPr>
          <w:p w14:paraId="466AE1BB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3851206" w14:textId="77777777" w:rsidTr="00482BC8">
        <w:tc>
          <w:tcPr>
            <w:tcW w:w="3600" w:type="dxa"/>
          </w:tcPr>
          <w:p w14:paraId="18F1C2F4" w14:textId="653C7CF2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Lurasidone HCL </w:t>
            </w:r>
          </w:p>
        </w:tc>
        <w:tc>
          <w:tcPr>
            <w:tcW w:w="8820" w:type="dxa"/>
            <w:gridSpan w:val="2"/>
          </w:tcPr>
          <w:p w14:paraId="0DD0BFC5" w14:textId="57C11F5D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9400023</w:t>
            </w:r>
          </w:p>
        </w:tc>
        <w:tc>
          <w:tcPr>
            <w:tcW w:w="1980" w:type="dxa"/>
            <w:vMerge/>
          </w:tcPr>
          <w:p w14:paraId="1C5993BA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10C7C92" w14:textId="77777777" w:rsidTr="00482BC8">
        <w:tc>
          <w:tcPr>
            <w:tcW w:w="3600" w:type="dxa"/>
          </w:tcPr>
          <w:p w14:paraId="131146A6" w14:textId="59944F32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Pimavanserin Tartrate </w:t>
            </w:r>
          </w:p>
        </w:tc>
        <w:tc>
          <w:tcPr>
            <w:tcW w:w="8820" w:type="dxa"/>
            <w:gridSpan w:val="2"/>
          </w:tcPr>
          <w:p w14:paraId="18D01950" w14:textId="0873D0B9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59400028</w:t>
            </w:r>
          </w:p>
        </w:tc>
        <w:tc>
          <w:tcPr>
            <w:tcW w:w="1980" w:type="dxa"/>
            <w:vMerge/>
          </w:tcPr>
          <w:p w14:paraId="0267BEB9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C6261B6" w14:textId="77777777" w:rsidTr="00482BC8">
        <w:tc>
          <w:tcPr>
            <w:tcW w:w="3600" w:type="dxa"/>
          </w:tcPr>
          <w:p w14:paraId="3713E42E" w14:textId="608B1D0E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Ziprasidone HCL/Ziprasidone Mesylate </w:t>
            </w:r>
          </w:p>
        </w:tc>
        <w:tc>
          <w:tcPr>
            <w:tcW w:w="8820" w:type="dxa"/>
            <w:gridSpan w:val="2"/>
          </w:tcPr>
          <w:p w14:paraId="11257BDA" w14:textId="4EA9DCBC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59400085 </w:t>
            </w:r>
          </w:p>
        </w:tc>
        <w:tc>
          <w:tcPr>
            <w:tcW w:w="1980" w:type="dxa"/>
            <w:vMerge/>
          </w:tcPr>
          <w:p w14:paraId="660D0414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1427937" w14:textId="77777777" w:rsidTr="00482BC8">
        <w:tc>
          <w:tcPr>
            <w:tcW w:w="3600" w:type="dxa"/>
          </w:tcPr>
          <w:p w14:paraId="054B52EB" w14:textId="3F677EE5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Pimozide </w:t>
            </w:r>
          </w:p>
        </w:tc>
        <w:tc>
          <w:tcPr>
            <w:tcW w:w="8820" w:type="dxa"/>
            <w:gridSpan w:val="2"/>
          </w:tcPr>
          <w:p w14:paraId="35B8C602" w14:textId="5E761C95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62000030</w:t>
            </w:r>
          </w:p>
        </w:tc>
        <w:tc>
          <w:tcPr>
            <w:tcW w:w="1980" w:type="dxa"/>
            <w:vMerge/>
          </w:tcPr>
          <w:p w14:paraId="0C90FCE4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559E44B" w14:textId="77777777" w:rsidTr="00482BC8">
        <w:tc>
          <w:tcPr>
            <w:tcW w:w="3600" w:type="dxa"/>
          </w:tcPr>
          <w:p w14:paraId="66437EA0" w14:textId="170CA3F7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t>Olanzapine-Samidorphan L-Malate</w:t>
            </w:r>
          </w:p>
        </w:tc>
        <w:tc>
          <w:tcPr>
            <w:tcW w:w="8820" w:type="dxa"/>
            <w:gridSpan w:val="2"/>
          </w:tcPr>
          <w:p w14:paraId="465DBC95" w14:textId="5F70F922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62994802</w:t>
            </w:r>
          </w:p>
        </w:tc>
        <w:tc>
          <w:tcPr>
            <w:tcW w:w="1980" w:type="dxa"/>
            <w:vMerge/>
          </w:tcPr>
          <w:p w14:paraId="15186EA8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8D588BB" w14:textId="77777777" w:rsidTr="00482BC8">
        <w:tc>
          <w:tcPr>
            <w:tcW w:w="3600" w:type="dxa"/>
          </w:tcPr>
          <w:p w14:paraId="4497F31A" w14:textId="185A2BFD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t>Olanzapine-Fluoxetine HCL</w:t>
            </w:r>
          </w:p>
        </w:tc>
        <w:tc>
          <w:tcPr>
            <w:tcW w:w="8820" w:type="dxa"/>
            <w:gridSpan w:val="2"/>
          </w:tcPr>
          <w:p w14:paraId="14560ED4" w14:textId="3A1048D5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62995002</w:t>
            </w:r>
          </w:p>
        </w:tc>
        <w:tc>
          <w:tcPr>
            <w:tcW w:w="1980" w:type="dxa"/>
            <w:vMerge/>
          </w:tcPr>
          <w:p w14:paraId="4483A173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C7F9DFC" w14:textId="77777777" w:rsidTr="00482BC8">
        <w:tc>
          <w:tcPr>
            <w:tcW w:w="3600" w:type="dxa"/>
          </w:tcPr>
          <w:p w14:paraId="02EB1A25" w14:textId="5F3CF1B2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Chlorpromazine/Chlorpromazine HCL  </w:t>
            </w:r>
          </w:p>
        </w:tc>
        <w:tc>
          <w:tcPr>
            <w:tcW w:w="8820" w:type="dxa"/>
            <w:gridSpan w:val="2"/>
          </w:tcPr>
          <w:p w14:paraId="1056B75D" w14:textId="5696C659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9200015</w:t>
            </w:r>
          </w:p>
        </w:tc>
        <w:tc>
          <w:tcPr>
            <w:tcW w:w="1980" w:type="dxa"/>
            <w:vMerge/>
          </w:tcPr>
          <w:p w14:paraId="69C52DEC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DFB12D6" w14:textId="77777777" w:rsidTr="00482BC8">
        <w:tc>
          <w:tcPr>
            <w:tcW w:w="3600" w:type="dxa"/>
          </w:tcPr>
          <w:p w14:paraId="56DCB1EC" w14:textId="67C33FA6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Fluphenazine HCL/Fluphenazine Decanoate</w:t>
            </w:r>
          </w:p>
        </w:tc>
        <w:tc>
          <w:tcPr>
            <w:tcW w:w="8820" w:type="dxa"/>
            <w:gridSpan w:val="2"/>
          </w:tcPr>
          <w:p w14:paraId="6BA2A1B8" w14:textId="4539E606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9200025</w:t>
            </w:r>
          </w:p>
        </w:tc>
        <w:tc>
          <w:tcPr>
            <w:tcW w:w="1980" w:type="dxa"/>
            <w:vMerge/>
          </w:tcPr>
          <w:p w14:paraId="5922FAC4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BF13E0E" w14:textId="77777777" w:rsidTr="00482BC8">
        <w:tc>
          <w:tcPr>
            <w:tcW w:w="3600" w:type="dxa"/>
          </w:tcPr>
          <w:p w14:paraId="140E6939" w14:textId="77EEC673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Mesoridazine Besylate</w:t>
            </w:r>
          </w:p>
        </w:tc>
        <w:tc>
          <w:tcPr>
            <w:tcW w:w="8820" w:type="dxa"/>
            <w:gridSpan w:val="2"/>
          </w:tcPr>
          <w:p w14:paraId="07E75C25" w14:textId="136DF6CC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9200030</w:t>
            </w:r>
          </w:p>
        </w:tc>
        <w:tc>
          <w:tcPr>
            <w:tcW w:w="1980" w:type="dxa"/>
            <w:vMerge/>
          </w:tcPr>
          <w:p w14:paraId="51C69FE7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BCE64D2" w14:textId="77777777" w:rsidTr="00482BC8">
        <w:tc>
          <w:tcPr>
            <w:tcW w:w="3600" w:type="dxa"/>
          </w:tcPr>
          <w:p w14:paraId="00E67076" w14:textId="0F0D0FF0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Perphenazine</w:t>
            </w:r>
          </w:p>
        </w:tc>
        <w:tc>
          <w:tcPr>
            <w:tcW w:w="8820" w:type="dxa"/>
            <w:gridSpan w:val="2"/>
          </w:tcPr>
          <w:p w14:paraId="23751C63" w14:textId="62E93D72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9200045</w:t>
            </w:r>
          </w:p>
        </w:tc>
        <w:tc>
          <w:tcPr>
            <w:tcW w:w="1980" w:type="dxa"/>
            <w:vMerge/>
          </w:tcPr>
          <w:p w14:paraId="5ECEBA4F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0D812BA" w14:textId="77777777" w:rsidTr="00482BC8">
        <w:tc>
          <w:tcPr>
            <w:tcW w:w="3600" w:type="dxa"/>
          </w:tcPr>
          <w:p w14:paraId="77FE8EAC" w14:textId="2A21BD33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Promazine HCL</w:t>
            </w:r>
          </w:p>
        </w:tc>
        <w:tc>
          <w:tcPr>
            <w:tcW w:w="8820" w:type="dxa"/>
            <w:gridSpan w:val="2"/>
          </w:tcPr>
          <w:p w14:paraId="7BB45A23" w14:textId="73AF508B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9200060</w:t>
            </w:r>
          </w:p>
        </w:tc>
        <w:tc>
          <w:tcPr>
            <w:tcW w:w="1980" w:type="dxa"/>
            <w:vMerge/>
          </w:tcPr>
          <w:p w14:paraId="50F2E215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A49EB0F" w14:textId="77777777" w:rsidTr="00482BC8">
        <w:tc>
          <w:tcPr>
            <w:tcW w:w="3600" w:type="dxa"/>
          </w:tcPr>
          <w:p w14:paraId="2974AA75" w14:textId="7541215E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Thioridazine HCL</w:t>
            </w:r>
          </w:p>
        </w:tc>
        <w:tc>
          <w:tcPr>
            <w:tcW w:w="8820" w:type="dxa"/>
            <w:gridSpan w:val="2"/>
          </w:tcPr>
          <w:p w14:paraId="7BBC2397" w14:textId="3D778354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9200080</w:t>
            </w:r>
          </w:p>
        </w:tc>
        <w:tc>
          <w:tcPr>
            <w:tcW w:w="1980" w:type="dxa"/>
            <w:vMerge/>
          </w:tcPr>
          <w:p w14:paraId="7BAE56EE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4EEE37F" w14:textId="77777777" w:rsidTr="00482BC8">
        <w:tc>
          <w:tcPr>
            <w:tcW w:w="3600" w:type="dxa"/>
          </w:tcPr>
          <w:p w14:paraId="30CB8F5E" w14:textId="40EEEB5C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Trifluoperazine HCL</w:t>
            </w:r>
          </w:p>
        </w:tc>
        <w:tc>
          <w:tcPr>
            <w:tcW w:w="8820" w:type="dxa"/>
            <w:gridSpan w:val="2"/>
          </w:tcPr>
          <w:p w14:paraId="0C47D8BA" w14:textId="494474CF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9200085</w:t>
            </w:r>
          </w:p>
        </w:tc>
        <w:tc>
          <w:tcPr>
            <w:tcW w:w="1980" w:type="dxa"/>
            <w:vMerge/>
          </w:tcPr>
          <w:p w14:paraId="3B52074D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72A1AD88" w14:textId="77777777" w:rsidTr="00482BC8">
        <w:tc>
          <w:tcPr>
            <w:tcW w:w="3600" w:type="dxa"/>
          </w:tcPr>
          <w:p w14:paraId="6B9A66C3" w14:textId="57D2C524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Prochlorperazine/Prochlorp</w:t>
            </w:r>
            <w:r w:rsidR="00482BC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153A17">
              <w:rPr>
                <w:rFonts w:ascii="Times New Roman" w:hAnsi="Times New Roman" w:cs="Times New Roman"/>
                <w:color w:val="000000" w:themeColor="text1"/>
              </w:rPr>
              <w:t>erazine maleate/Prochlorperazine Edisylate</w:t>
            </w:r>
          </w:p>
        </w:tc>
        <w:tc>
          <w:tcPr>
            <w:tcW w:w="8820" w:type="dxa"/>
            <w:gridSpan w:val="2"/>
          </w:tcPr>
          <w:p w14:paraId="1D6528B3" w14:textId="3FAAAF1D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9200055</w:t>
            </w:r>
          </w:p>
        </w:tc>
        <w:tc>
          <w:tcPr>
            <w:tcW w:w="1980" w:type="dxa"/>
            <w:vMerge/>
          </w:tcPr>
          <w:p w14:paraId="4CD71732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865D978" w14:textId="77777777" w:rsidTr="00482BC8">
        <w:tc>
          <w:tcPr>
            <w:tcW w:w="3600" w:type="dxa"/>
          </w:tcPr>
          <w:p w14:paraId="3F8B287A" w14:textId="2C64F92B" w:rsidR="0066055F" w:rsidRPr="00153A17" w:rsidRDefault="0066055F" w:rsidP="0066055F">
            <w:pPr>
              <w:pStyle w:val="ListParagraph"/>
              <w:numPr>
                <w:ilvl w:val="0"/>
                <w:numId w:val="34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Lithium/Lithium Carbonate/Lithium Citrate</w:t>
            </w:r>
          </w:p>
        </w:tc>
        <w:tc>
          <w:tcPr>
            <w:tcW w:w="8820" w:type="dxa"/>
            <w:gridSpan w:val="2"/>
          </w:tcPr>
          <w:p w14:paraId="589CA3B7" w14:textId="70106ACA" w:rsidR="0066055F" w:rsidRPr="00153A17" w:rsidRDefault="0066055F" w:rsidP="0066055F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59500010</w:t>
            </w:r>
          </w:p>
        </w:tc>
        <w:tc>
          <w:tcPr>
            <w:tcW w:w="1980" w:type="dxa"/>
            <w:vMerge/>
          </w:tcPr>
          <w:p w14:paraId="0C4183B1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7B568F7" w14:textId="77777777" w:rsidTr="00482BC8">
        <w:tc>
          <w:tcPr>
            <w:tcW w:w="3600" w:type="dxa"/>
          </w:tcPr>
          <w:p w14:paraId="0654A4F8" w14:textId="00D907A8" w:rsidR="0066055F" w:rsidRPr="00153A17" w:rsidRDefault="0066055F" w:rsidP="0066055F">
            <w:pPr>
              <w:ind w:left="36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arbiturate</w:t>
            </w:r>
            <w:r w:rsidR="00FB57B6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u</w:t>
            </w:r>
            <w:r w:rsidRPr="00153A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8820" w:type="dxa"/>
            <w:gridSpan w:val="2"/>
          </w:tcPr>
          <w:p w14:paraId="78495F6F" w14:textId="659BED5C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8-digit GPI</w:t>
            </w:r>
          </w:p>
        </w:tc>
        <w:tc>
          <w:tcPr>
            <w:tcW w:w="1980" w:type="dxa"/>
            <w:vMerge w:val="restart"/>
          </w:tcPr>
          <w:p w14:paraId="31DF1F02" w14:textId="29EDE0C1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pharmacy claims. GPIs were used to identify drugs</w:t>
            </w:r>
          </w:p>
        </w:tc>
      </w:tr>
      <w:tr w:rsidR="0066055F" w:rsidRPr="00153A17" w14:paraId="16821A21" w14:textId="77777777" w:rsidTr="00482BC8">
        <w:tc>
          <w:tcPr>
            <w:tcW w:w="3600" w:type="dxa"/>
          </w:tcPr>
          <w:p w14:paraId="6588B261" w14:textId="50C8FB36" w:rsidR="0066055F" w:rsidRPr="00153A17" w:rsidRDefault="0066055F" w:rsidP="0066055F">
            <w:pPr>
              <w:pStyle w:val="ListParagraph"/>
              <w:numPr>
                <w:ilvl w:val="0"/>
                <w:numId w:val="35"/>
              </w:num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t xml:space="preserve">Amobarbital Sodium </w:t>
            </w:r>
          </w:p>
        </w:tc>
        <w:tc>
          <w:tcPr>
            <w:tcW w:w="8820" w:type="dxa"/>
            <w:gridSpan w:val="2"/>
          </w:tcPr>
          <w:p w14:paraId="48302D99" w14:textId="67F05008" w:rsidR="0066055F" w:rsidRPr="00153A17" w:rsidRDefault="0066055F" w:rsidP="0066055F">
            <w:pPr>
              <w:pStyle w:val="ListParagraph"/>
              <w:numPr>
                <w:ilvl w:val="0"/>
                <w:numId w:val="35"/>
              </w:num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60100010</w:t>
            </w:r>
          </w:p>
        </w:tc>
        <w:tc>
          <w:tcPr>
            <w:tcW w:w="1980" w:type="dxa"/>
            <w:vMerge/>
          </w:tcPr>
          <w:p w14:paraId="7B5211CF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B02A270" w14:textId="77777777" w:rsidTr="00482BC8">
        <w:tc>
          <w:tcPr>
            <w:tcW w:w="3600" w:type="dxa"/>
          </w:tcPr>
          <w:p w14:paraId="18311512" w14:textId="6388F933" w:rsidR="0066055F" w:rsidRPr="00153A17" w:rsidRDefault="0066055F" w:rsidP="0066055F">
            <w:pPr>
              <w:pStyle w:val="ListParagraph"/>
              <w:numPr>
                <w:ilvl w:val="0"/>
                <w:numId w:val="35"/>
              </w:num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</w:rPr>
              <w:t xml:space="preserve">Butobarbital Sodium </w:t>
            </w:r>
          </w:p>
        </w:tc>
        <w:tc>
          <w:tcPr>
            <w:tcW w:w="8820" w:type="dxa"/>
            <w:gridSpan w:val="2"/>
          </w:tcPr>
          <w:p w14:paraId="2E02060B" w14:textId="405108F1" w:rsidR="0066055F" w:rsidRPr="00153A17" w:rsidRDefault="0066055F" w:rsidP="0066055F">
            <w:pPr>
              <w:pStyle w:val="ListParagraph"/>
              <w:numPr>
                <w:ilvl w:val="0"/>
                <w:numId w:val="35"/>
              </w:num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 xml:space="preserve">60100025  </w:t>
            </w:r>
          </w:p>
        </w:tc>
        <w:tc>
          <w:tcPr>
            <w:tcW w:w="1980" w:type="dxa"/>
            <w:vMerge/>
          </w:tcPr>
          <w:p w14:paraId="1EAE97CF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7E950FA6" w14:textId="77777777" w:rsidTr="00482BC8">
        <w:tc>
          <w:tcPr>
            <w:tcW w:w="3600" w:type="dxa"/>
          </w:tcPr>
          <w:p w14:paraId="64BF35B4" w14:textId="3E8F537E" w:rsidR="0066055F" w:rsidRPr="00153A17" w:rsidRDefault="0066055F" w:rsidP="0066055F">
            <w:pPr>
              <w:pStyle w:val="ListParagraph"/>
              <w:numPr>
                <w:ilvl w:val="0"/>
                <w:numId w:val="35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Mephobarbital </w:t>
            </w:r>
          </w:p>
        </w:tc>
        <w:tc>
          <w:tcPr>
            <w:tcW w:w="8820" w:type="dxa"/>
            <w:gridSpan w:val="2"/>
          </w:tcPr>
          <w:p w14:paraId="167C149B" w14:textId="05CF873A" w:rsidR="0066055F" w:rsidRPr="00153A17" w:rsidRDefault="0066055F" w:rsidP="0066055F">
            <w:pPr>
              <w:pStyle w:val="ListParagraph"/>
              <w:numPr>
                <w:ilvl w:val="0"/>
                <w:numId w:val="35"/>
              </w:num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60100040</w:t>
            </w:r>
          </w:p>
        </w:tc>
        <w:tc>
          <w:tcPr>
            <w:tcW w:w="1980" w:type="dxa"/>
            <w:vMerge/>
          </w:tcPr>
          <w:p w14:paraId="312F4C76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AB61CAC" w14:textId="77777777" w:rsidTr="00482BC8">
        <w:tc>
          <w:tcPr>
            <w:tcW w:w="3600" w:type="dxa"/>
          </w:tcPr>
          <w:p w14:paraId="378649C4" w14:textId="38B65820" w:rsidR="0066055F" w:rsidRPr="00153A17" w:rsidRDefault="0066055F" w:rsidP="0066055F">
            <w:pPr>
              <w:pStyle w:val="ListParagraph"/>
              <w:numPr>
                <w:ilvl w:val="0"/>
                <w:numId w:val="35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lastRenderedPageBreak/>
              <w:t>Phenobarbital/Phenobarbital Sodium</w:t>
            </w:r>
          </w:p>
        </w:tc>
        <w:tc>
          <w:tcPr>
            <w:tcW w:w="8820" w:type="dxa"/>
            <w:gridSpan w:val="2"/>
          </w:tcPr>
          <w:p w14:paraId="35C8C4C9" w14:textId="465F8D0E" w:rsidR="0066055F" w:rsidRPr="00153A17" w:rsidRDefault="0066055F" w:rsidP="0066055F">
            <w:pPr>
              <w:pStyle w:val="ListParagraph"/>
              <w:numPr>
                <w:ilvl w:val="0"/>
                <w:numId w:val="35"/>
              </w:num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60100040</w:t>
            </w:r>
          </w:p>
        </w:tc>
        <w:tc>
          <w:tcPr>
            <w:tcW w:w="1980" w:type="dxa"/>
            <w:vMerge/>
          </w:tcPr>
          <w:p w14:paraId="72323207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F25657F" w14:textId="77777777" w:rsidTr="00482BC8">
        <w:tc>
          <w:tcPr>
            <w:tcW w:w="3600" w:type="dxa"/>
          </w:tcPr>
          <w:p w14:paraId="0776BC25" w14:textId="0E33F574" w:rsidR="0066055F" w:rsidRPr="00153A17" w:rsidRDefault="0066055F" w:rsidP="0066055F">
            <w:pPr>
              <w:pStyle w:val="ListParagraph"/>
              <w:numPr>
                <w:ilvl w:val="0"/>
                <w:numId w:val="35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 xml:space="preserve">Pentobarbital Sodium </w:t>
            </w:r>
          </w:p>
        </w:tc>
        <w:tc>
          <w:tcPr>
            <w:tcW w:w="8820" w:type="dxa"/>
            <w:gridSpan w:val="2"/>
          </w:tcPr>
          <w:p w14:paraId="711C79C2" w14:textId="2C1F4419" w:rsidR="0066055F" w:rsidRPr="00153A17" w:rsidRDefault="0066055F" w:rsidP="0066055F">
            <w:pPr>
              <w:pStyle w:val="ListParagraph"/>
              <w:numPr>
                <w:ilvl w:val="0"/>
                <w:numId w:val="35"/>
              </w:num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60100055</w:t>
            </w:r>
          </w:p>
        </w:tc>
        <w:tc>
          <w:tcPr>
            <w:tcW w:w="1980" w:type="dxa"/>
            <w:vMerge/>
          </w:tcPr>
          <w:p w14:paraId="6C77E8A8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8EFCD65" w14:textId="77777777" w:rsidTr="00482BC8">
        <w:tc>
          <w:tcPr>
            <w:tcW w:w="3600" w:type="dxa"/>
          </w:tcPr>
          <w:p w14:paraId="68B3ABB3" w14:textId="3E2DDB35" w:rsidR="0066055F" w:rsidRPr="00153A17" w:rsidRDefault="0066055F" w:rsidP="0066055F">
            <w:pPr>
              <w:pStyle w:val="ListParagraph"/>
              <w:numPr>
                <w:ilvl w:val="0"/>
                <w:numId w:val="35"/>
              </w:num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color w:val="000000" w:themeColor="text1"/>
              </w:rPr>
              <w:t>Secobarbital Sodium</w:t>
            </w:r>
          </w:p>
        </w:tc>
        <w:tc>
          <w:tcPr>
            <w:tcW w:w="8820" w:type="dxa"/>
            <w:gridSpan w:val="2"/>
          </w:tcPr>
          <w:p w14:paraId="4FCEE7D0" w14:textId="2FBBBC37" w:rsidR="0066055F" w:rsidRPr="00153A17" w:rsidRDefault="0066055F" w:rsidP="0066055F">
            <w:pPr>
              <w:pStyle w:val="ListParagraph"/>
              <w:numPr>
                <w:ilvl w:val="0"/>
                <w:numId w:val="35"/>
              </w:num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60100070</w:t>
            </w:r>
          </w:p>
        </w:tc>
        <w:tc>
          <w:tcPr>
            <w:tcW w:w="1980" w:type="dxa"/>
            <w:vMerge/>
          </w:tcPr>
          <w:p w14:paraId="4FA00515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43B4A8A" w14:textId="77777777" w:rsidTr="00482BC8">
        <w:tc>
          <w:tcPr>
            <w:tcW w:w="3600" w:type="dxa"/>
          </w:tcPr>
          <w:p w14:paraId="32A78292" w14:textId="3427523D" w:rsidR="0066055F" w:rsidRPr="00153A17" w:rsidRDefault="0066055F" w:rsidP="0066055F">
            <w:pPr>
              <w:ind w:left="36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eta-Blockers</w:t>
            </w:r>
            <w:r w:rsidR="00FB57B6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v</w:t>
            </w:r>
            <w:r w:rsidRPr="00153A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8820" w:type="dxa"/>
            <w:gridSpan w:val="2"/>
          </w:tcPr>
          <w:p w14:paraId="5F48DD93" w14:textId="4B95D915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2-digit GPI (the first 2 digit of GPI): 33</w:t>
            </w:r>
          </w:p>
        </w:tc>
        <w:tc>
          <w:tcPr>
            <w:tcW w:w="1980" w:type="dxa"/>
          </w:tcPr>
          <w:p w14:paraId="096935A2" w14:textId="1FEDEC4F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pharmacy claims. GPIs were used to identify drugs</w:t>
            </w:r>
          </w:p>
        </w:tc>
      </w:tr>
      <w:tr w:rsidR="0066055F" w:rsidRPr="00153A17" w14:paraId="3F99522F" w14:textId="77777777" w:rsidTr="00482BC8">
        <w:tc>
          <w:tcPr>
            <w:tcW w:w="3600" w:type="dxa"/>
          </w:tcPr>
          <w:p w14:paraId="11A75CF0" w14:textId="5B93C75A" w:rsidR="0066055F" w:rsidRPr="00153A17" w:rsidRDefault="0066055F" w:rsidP="0066055F">
            <w:pPr>
              <w:ind w:left="36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53A1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hyroid pharmacological agents</w:t>
            </w:r>
            <w:r w:rsidR="00FB57B6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w</w:t>
            </w:r>
            <w:r w:rsidRPr="000A178E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8820" w:type="dxa"/>
            <w:gridSpan w:val="2"/>
          </w:tcPr>
          <w:p w14:paraId="5CA51DA1" w14:textId="30BF3F4C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2-digit GPI (the first 2 digit of GPI): 28</w:t>
            </w:r>
          </w:p>
        </w:tc>
        <w:tc>
          <w:tcPr>
            <w:tcW w:w="1980" w:type="dxa"/>
          </w:tcPr>
          <w:p w14:paraId="456E9D67" w14:textId="74CA6A4B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pharmacy claims. GPIs were used to identify drugs</w:t>
            </w:r>
          </w:p>
        </w:tc>
      </w:tr>
      <w:tr w:rsidR="0066055F" w:rsidRPr="00153A17" w14:paraId="4F382D36" w14:textId="77777777" w:rsidTr="00482BC8">
        <w:tc>
          <w:tcPr>
            <w:tcW w:w="3600" w:type="dxa"/>
          </w:tcPr>
          <w:p w14:paraId="77F29FC6" w14:textId="573AAD00" w:rsidR="0066055F" w:rsidRPr="00153A17" w:rsidRDefault="0066055F" w:rsidP="0066055F">
            <w:pPr>
              <w:ind w:left="36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crolides, Tetracyclines, and fluoroquinolones pharmacological agents</w:t>
            </w:r>
            <w:r w:rsidR="00FB57B6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</w:t>
            </w:r>
          </w:p>
        </w:tc>
        <w:tc>
          <w:tcPr>
            <w:tcW w:w="8820" w:type="dxa"/>
            <w:gridSpan w:val="2"/>
          </w:tcPr>
          <w:p w14:paraId="31E872CE" w14:textId="7BA621CA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2-digit GPI (the first 2 digit of GPI):</w:t>
            </w:r>
            <w:r>
              <w:rPr>
                <w:rFonts w:ascii="Times New Roman" w:hAnsi="Times New Roman" w:cs="Times New Roman"/>
              </w:rPr>
              <w:t xml:space="preserve"> 03, 04, 05</w:t>
            </w:r>
          </w:p>
        </w:tc>
        <w:tc>
          <w:tcPr>
            <w:tcW w:w="1980" w:type="dxa"/>
          </w:tcPr>
          <w:p w14:paraId="3D8916B0" w14:textId="409E698C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153A17">
              <w:rPr>
                <w:rFonts w:ascii="Times New Roman" w:hAnsi="Times New Roman" w:cs="Times New Roman"/>
              </w:rPr>
              <w:t>APCD pharmacy claims. GPIs were used to identify drugs</w:t>
            </w:r>
          </w:p>
        </w:tc>
      </w:tr>
      <w:tr w:rsidR="0066055F" w:rsidRPr="00153A17" w14:paraId="3D4F89D7" w14:textId="77777777" w:rsidTr="00482BC8">
        <w:tc>
          <w:tcPr>
            <w:tcW w:w="3600" w:type="dxa"/>
          </w:tcPr>
          <w:p w14:paraId="0543300B" w14:textId="77777777" w:rsidR="0066055F" w:rsidRPr="00986618" w:rsidRDefault="0066055F" w:rsidP="0066055F">
            <w:pPr>
              <w:ind w:left="360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20" w:type="dxa"/>
            <w:gridSpan w:val="2"/>
          </w:tcPr>
          <w:p w14:paraId="7D96BFF4" w14:textId="77777777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</w:tcPr>
          <w:p w14:paraId="1B4EE90E" w14:textId="77777777" w:rsidR="0066055F" w:rsidRPr="00986618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6055F" w:rsidRPr="00153A17" w14:paraId="7C7D3BA9" w14:textId="77777777" w:rsidTr="00482BC8">
        <w:tc>
          <w:tcPr>
            <w:tcW w:w="3600" w:type="dxa"/>
          </w:tcPr>
          <w:p w14:paraId="52A22C53" w14:textId="71B03C78" w:rsidR="0066055F" w:rsidRPr="00986618" w:rsidRDefault="0066055F" w:rsidP="0066055F">
            <w:pPr>
              <w:ind w:left="360"/>
              <w:jc w:val="right"/>
              <w:rPr>
                <w:rFonts w:ascii="Times New Roman" w:hAnsi="Times New Roman" w:cs="Times New Roman"/>
              </w:rPr>
            </w:pPr>
            <w:r w:rsidRPr="00986618">
              <w:rPr>
                <w:rFonts w:ascii="Times New Roman" w:hAnsi="Times New Roman" w:cs="Times New Roman"/>
                <w:b/>
                <w:bCs/>
              </w:rPr>
              <w:t>Domains of social determinant of health</w:t>
            </w:r>
            <w:r w:rsidR="00FB57B6">
              <w:rPr>
                <w:rFonts w:ascii="Times New Roman" w:hAnsi="Times New Roman" w:cs="Times New Roman"/>
                <w:b/>
                <w:bCs/>
                <w:vertAlign w:val="superscript"/>
              </w:rPr>
              <w:t>y</w:t>
            </w:r>
            <w:r w:rsidRPr="00AA2352">
              <w:rPr>
                <w:rFonts w:ascii="Times New Roman" w:hAnsi="Times New Roman" w:cs="Times New Roman"/>
                <w:b/>
                <w:bCs/>
                <w:vertAlign w:val="superscript"/>
              </w:rPr>
              <w:t>,</w:t>
            </w:r>
            <w:r w:rsidR="00FB57B6">
              <w:rPr>
                <w:rFonts w:ascii="Times New Roman" w:hAnsi="Times New Roman" w:cs="Times New Roman"/>
                <w:b/>
                <w:bCs/>
                <w:vertAlign w:val="superscript"/>
              </w:rPr>
              <w:t>z</w:t>
            </w:r>
            <w:r w:rsidRPr="00AA2352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 </w:t>
            </w:r>
          </w:p>
        </w:tc>
        <w:tc>
          <w:tcPr>
            <w:tcW w:w="8820" w:type="dxa"/>
            <w:gridSpan w:val="2"/>
          </w:tcPr>
          <w:p w14:paraId="328B471E" w14:textId="3CAA00C1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986618">
              <w:rPr>
                <w:rFonts w:ascii="Times New Roman" w:hAnsi="Times New Roman" w:cs="Times New Roman"/>
                <w:b/>
                <w:bCs/>
              </w:rPr>
              <w:t>Description of variable</w:t>
            </w:r>
          </w:p>
        </w:tc>
        <w:tc>
          <w:tcPr>
            <w:tcW w:w="1980" w:type="dxa"/>
          </w:tcPr>
          <w:p w14:paraId="24341102" w14:textId="60EBD383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 w:rsidRPr="00986618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66055F" w:rsidRPr="00153A17" w14:paraId="7BE42187" w14:textId="77777777" w:rsidTr="00482BC8">
        <w:tc>
          <w:tcPr>
            <w:tcW w:w="3600" w:type="dxa"/>
          </w:tcPr>
          <w:p w14:paraId="074C11A2" w14:textId="521E3BE7" w:rsidR="0066055F" w:rsidRPr="00986618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20" w:type="dxa"/>
            <w:gridSpan w:val="2"/>
          </w:tcPr>
          <w:p w14:paraId="0C4D28E7" w14:textId="6CECFBA9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</w:tcPr>
          <w:p w14:paraId="0726F07A" w14:textId="65AE5CC3" w:rsidR="0066055F" w:rsidRPr="00986618" w:rsidRDefault="0066055F" w:rsidP="006605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DOH variables linked to the 5-digit zip code of maternal address at time of delivery</w:t>
            </w:r>
          </w:p>
        </w:tc>
      </w:tr>
      <w:tr w:rsidR="0066055F" w:rsidRPr="00153A17" w14:paraId="6244244F" w14:textId="77777777" w:rsidTr="00482BC8">
        <w:tc>
          <w:tcPr>
            <w:tcW w:w="3600" w:type="dxa"/>
          </w:tcPr>
          <w:p w14:paraId="3A3A944A" w14:textId="6D2995D4" w:rsidR="0066055F" w:rsidRPr="00153A17" w:rsidRDefault="0066055F" w:rsidP="0066055F">
            <w:pPr>
              <w:ind w:left="360"/>
              <w:jc w:val="right"/>
              <w:rPr>
                <w:rFonts w:ascii="Times New Roman" w:hAnsi="Times New Roman" w:cs="Times New Roman"/>
              </w:rPr>
            </w:pPr>
            <w:r w:rsidRPr="0098661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Economic stability </w:t>
            </w:r>
          </w:p>
        </w:tc>
        <w:tc>
          <w:tcPr>
            <w:tcW w:w="8820" w:type="dxa"/>
            <w:gridSpan w:val="2"/>
          </w:tcPr>
          <w:p w14:paraId="7457AFD9" w14:textId="77777777" w:rsidR="0066055F" w:rsidRPr="00153A17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0B143A65" w14:textId="77777777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OH variables linked to the 5-digit zip code of maternal address at time of delivery</w:t>
            </w:r>
          </w:p>
          <w:p w14:paraId="63021749" w14:textId="2E082F88" w:rsidR="0066055F" w:rsidRPr="00153A17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1B5EB96" w14:textId="77777777" w:rsidTr="00482BC8">
        <w:tc>
          <w:tcPr>
            <w:tcW w:w="3600" w:type="dxa"/>
          </w:tcPr>
          <w:p w14:paraId="6B31CDE7" w14:textId="32BF49C8" w:rsidR="0066055F" w:rsidRPr="00986618" w:rsidRDefault="0066055F" w:rsidP="0066055F">
            <w:pPr>
              <w:ind w:left="360"/>
              <w:jc w:val="right"/>
              <w:rPr>
                <w:rFonts w:ascii="Times New Roman" w:hAnsi="Times New Roman" w:cs="Times New Roman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ACS_MEDIAN_HH_INC_ZC</w:t>
            </w:r>
          </w:p>
        </w:tc>
        <w:tc>
          <w:tcPr>
            <w:tcW w:w="8820" w:type="dxa"/>
            <w:gridSpan w:val="2"/>
          </w:tcPr>
          <w:p w14:paraId="70B503A3" w14:textId="6F7E5399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Median household income (dollars, inflation-adjusted to data file year)</w:t>
            </w:r>
            <w:r>
              <w:rPr>
                <w:rFonts w:ascii="Times New Roman" w:hAnsi="Times New Roman" w:cs="Times New Roman"/>
                <w:color w:val="000000"/>
              </w:rPr>
              <w:t>, all adjusted to $2016</w:t>
            </w:r>
          </w:p>
        </w:tc>
        <w:tc>
          <w:tcPr>
            <w:tcW w:w="1980" w:type="dxa"/>
            <w:vMerge/>
          </w:tcPr>
          <w:p w14:paraId="6B5973A2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8A6BC97" w14:textId="77777777" w:rsidTr="00482BC8">
        <w:tc>
          <w:tcPr>
            <w:tcW w:w="3600" w:type="dxa"/>
          </w:tcPr>
          <w:p w14:paraId="1B1BBC53" w14:textId="0313806E" w:rsidR="0066055F" w:rsidRPr="00986618" w:rsidRDefault="0066055F" w:rsidP="0066055F">
            <w:pPr>
              <w:ind w:left="360"/>
              <w:jc w:val="right"/>
              <w:rPr>
                <w:rFonts w:ascii="Times New Roman" w:hAnsi="Times New Roman" w:cs="Times New Roman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ACS_PCT_HH_FOOD_STMP_BLW_POV_ZC</w:t>
            </w:r>
          </w:p>
        </w:tc>
        <w:tc>
          <w:tcPr>
            <w:tcW w:w="8820" w:type="dxa"/>
            <w:gridSpan w:val="2"/>
          </w:tcPr>
          <w:p w14:paraId="12148609" w14:textId="16EEEAFB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 xml:space="preserve">Percentage of households receiving food stamps/SNAP with income below the poverty level </w:t>
            </w:r>
          </w:p>
        </w:tc>
        <w:tc>
          <w:tcPr>
            <w:tcW w:w="1980" w:type="dxa"/>
            <w:vMerge/>
          </w:tcPr>
          <w:p w14:paraId="3866BE7E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6662D27" w14:textId="77777777" w:rsidTr="00482BC8">
        <w:tc>
          <w:tcPr>
            <w:tcW w:w="3600" w:type="dxa"/>
          </w:tcPr>
          <w:p w14:paraId="0F9DDE60" w14:textId="6FB8E2A6" w:rsidR="0066055F" w:rsidRPr="00986618" w:rsidRDefault="0066055F" w:rsidP="0066055F">
            <w:pPr>
              <w:ind w:left="360"/>
              <w:jc w:val="right"/>
              <w:rPr>
                <w:rFonts w:ascii="Times New Roman" w:hAnsi="Times New Roman" w:cs="Times New Roman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ACS_PCT_HU_NO_VEH_ZC</w:t>
            </w:r>
          </w:p>
        </w:tc>
        <w:tc>
          <w:tcPr>
            <w:tcW w:w="8820" w:type="dxa"/>
            <w:gridSpan w:val="2"/>
          </w:tcPr>
          <w:p w14:paraId="3668C378" w14:textId="6A48F470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 xml:space="preserve">Percentage of housing units with no vehicle available </w:t>
            </w:r>
          </w:p>
        </w:tc>
        <w:tc>
          <w:tcPr>
            <w:tcW w:w="1980" w:type="dxa"/>
            <w:vMerge/>
          </w:tcPr>
          <w:p w14:paraId="6C1FAE14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2A10D29" w14:textId="77777777" w:rsidTr="00482BC8">
        <w:tc>
          <w:tcPr>
            <w:tcW w:w="3600" w:type="dxa"/>
          </w:tcPr>
          <w:p w14:paraId="11C835E4" w14:textId="3C1F185F" w:rsidR="0066055F" w:rsidRPr="00986618" w:rsidRDefault="0066055F" w:rsidP="0066055F">
            <w:pPr>
              <w:ind w:left="3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Education access and quality </w:t>
            </w:r>
          </w:p>
        </w:tc>
        <w:tc>
          <w:tcPr>
            <w:tcW w:w="8820" w:type="dxa"/>
            <w:gridSpan w:val="2"/>
          </w:tcPr>
          <w:p w14:paraId="48C833D6" w14:textId="0FF6C9C9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Merge/>
          </w:tcPr>
          <w:p w14:paraId="43796193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A26CC8F" w14:textId="77777777" w:rsidTr="00482BC8">
        <w:tc>
          <w:tcPr>
            <w:tcW w:w="3600" w:type="dxa"/>
          </w:tcPr>
          <w:p w14:paraId="0553C836" w14:textId="77777777" w:rsidR="0066055F" w:rsidRPr="00986618" w:rsidRDefault="0066055F" w:rsidP="006605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ACS_PCT_LT_HS_ZC</w:t>
            </w:r>
          </w:p>
          <w:p w14:paraId="75DC3915" w14:textId="09A7CC42" w:rsidR="0066055F" w:rsidRPr="00986618" w:rsidRDefault="0066055F" w:rsidP="0066055F">
            <w:pPr>
              <w:ind w:left="3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0" w:type="dxa"/>
            <w:gridSpan w:val="2"/>
          </w:tcPr>
          <w:p w14:paraId="1C86C807" w14:textId="7A3476FC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lastRenderedPageBreak/>
              <w:t>Percentage of population with less than high school education (ages 25 and over)</w:t>
            </w:r>
          </w:p>
        </w:tc>
        <w:tc>
          <w:tcPr>
            <w:tcW w:w="1980" w:type="dxa"/>
            <w:vMerge/>
          </w:tcPr>
          <w:p w14:paraId="79B46F82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1FF99C6" w14:textId="77777777" w:rsidTr="00482BC8">
        <w:tc>
          <w:tcPr>
            <w:tcW w:w="3600" w:type="dxa"/>
          </w:tcPr>
          <w:p w14:paraId="4AEAFEEB" w14:textId="49C5AAAA" w:rsidR="0066055F" w:rsidRPr="00986618" w:rsidRDefault="0066055F" w:rsidP="0066055F">
            <w:pPr>
              <w:ind w:left="360"/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ACS_PCT_HS_GRADUATE_ZC</w:t>
            </w:r>
          </w:p>
        </w:tc>
        <w:tc>
          <w:tcPr>
            <w:tcW w:w="8820" w:type="dxa"/>
            <w:gridSpan w:val="2"/>
          </w:tcPr>
          <w:p w14:paraId="34425E67" w14:textId="5B6C455A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Percentage of population with only high school diploma (ages 25 and over)</w:t>
            </w:r>
          </w:p>
        </w:tc>
        <w:tc>
          <w:tcPr>
            <w:tcW w:w="1980" w:type="dxa"/>
            <w:vMerge/>
          </w:tcPr>
          <w:p w14:paraId="712C77DF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7167469" w14:textId="77777777" w:rsidTr="00482BC8">
        <w:tc>
          <w:tcPr>
            <w:tcW w:w="3600" w:type="dxa"/>
          </w:tcPr>
          <w:p w14:paraId="0C5B9CE3" w14:textId="121E59C4" w:rsidR="0066055F" w:rsidRPr="00986618" w:rsidRDefault="0066055F" w:rsidP="006605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b/>
                <w:bCs/>
                <w:i/>
                <w:iCs/>
              </w:rPr>
              <w:t>Heath care access and quality</w:t>
            </w:r>
          </w:p>
        </w:tc>
        <w:tc>
          <w:tcPr>
            <w:tcW w:w="8820" w:type="dxa"/>
            <w:gridSpan w:val="2"/>
          </w:tcPr>
          <w:p w14:paraId="319E67D7" w14:textId="31667C5C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Merge/>
          </w:tcPr>
          <w:p w14:paraId="25025F80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DBF740C" w14:textId="77777777" w:rsidTr="00482BC8">
        <w:tc>
          <w:tcPr>
            <w:tcW w:w="3600" w:type="dxa"/>
          </w:tcPr>
          <w:p w14:paraId="27A5845A" w14:textId="5E839450" w:rsidR="0066055F" w:rsidRPr="00986618" w:rsidRDefault="0066055F" w:rsidP="006605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ACS_PCT_MEDICAID_ANY_ZC</w:t>
            </w:r>
          </w:p>
        </w:tc>
        <w:tc>
          <w:tcPr>
            <w:tcW w:w="8820" w:type="dxa"/>
            <w:gridSpan w:val="2"/>
          </w:tcPr>
          <w:p w14:paraId="13D32BF7" w14:textId="78DDA9F5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 xml:space="preserve">Percentage of population with any Medicaid/means-tested public health insurance coverage </w:t>
            </w:r>
          </w:p>
        </w:tc>
        <w:tc>
          <w:tcPr>
            <w:tcW w:w="1980" w:type="dxa"/>
            <w:vMerge/>
          </w:tcPr>
          <w:p w14:paraId="274A7035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47DB5DBA" w14:textId="77777777" w:rsidTr="00482BC8">
        <w:tc>
          <w:tcPr>
            <w:tcW w:w="3600" w:type="dxa"/>
          </w:tcPr>
          <w:p w14:paraId="42C9F918" w14:textId="01D1DB59" w:rsidR="0066055F" w:rsidRPr="00986618" w:rsidRDefault="0066055F" w:rsidP="0066055F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ACS_PCT_UNINSURED_ZC</w:t>
            </w:r>
          </w:p>
        </w:tc>
        <w:tc>
          <w:tcPr>
            <w:tcW w:w="8820" w:type="dxa"/>
            <w:gridSpan w:val="2"/>
          </w:tcPr>
          <w:p w14:paraId="5965DEF1" w14:textId="11851939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 xml:space="preserve">Percentage of population with no health insurance coverage </w:t>
            </w:r>
          </w:p>
        </w:tc>
        <w:tc>
          <w:tcPr>
            <w:tcW w:w="1980" w:type="dxa"/>
            <w:vMerge/>
          </w:tcPr>
          <w:p w14:paraId="3426997F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0D1C789" w14:textId="77777777" w:rsidTr="00482BC8">
        <w:tc>
          <w:tcPr>
            <w:tcW w:w="3600" w:type="dxa"/>
          </w:tcPr>
          <w:p w14:paraId="027DD29D" w14:textId="46033797" w:rsidR="0066055F" w:rsidRPr="00986618" w:rsidRDefault="0066055F" w:rsidP="006605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POS_DIST_CLINIC_ZP</w:t>
            </w:r>
          </w:p>
        </w:tc>
        <w:tc>
          <w:tcPr>
            <w:tcW w:w="8820" w:type="dxa"/>
            <w:gridSpan w:val="2"/>
          </w:tcPr>
          <w:p w14:paraId="300572D4" w14:textId="1BA70695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Distance in miles to the nearest health clinic (FQHC, RHC), calculated using population weighted ZIP centroids</w:t>
            </w:r>
          </w:p>
        </w:tc>
        <w:tc>
          <w:tcPr>
            <w:tcW w:w="1980" w:type="dxa"/>
            <w:vMerge/>
          </w:tcPr>
          <w:p w14:paraId="5C1305C9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06842AC" w14:textId="77777777" w:rsidTr="00482BC8">
        <w:tc>
          <w:tcPr>
            <w:tcW w:w="3600" w:type="dxa"/>
          </w:tcPr>
          <w:p w14:paraId="62B3DA58" w14:textId="297F0CB9" w:rsidR="0066055F" w:rsidRPr="00986618" w:rsidRDefault="0066055F" w:rsidP="006605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POS_DIST_ED_ZP</w:t>
            </w:r>
          </w:p>
        </w:tc>
        <w:tc>
          <w:tcPr>
            <w:tcW w:w="8820" w:type="dxa"/>
            <w:gridSpan w:val="2"/>
          </w:tcPr>
          <w:p w14:paraId="28CC5E94" w14:textId="51ED0008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Distance in miles to the nearest emergency department, calculated using population weighted ZIP centroids</w:t>
            </w:r>
          </w:p>
        </w:tc>
        <w:tc>
          <w:tcPr>
            <w:tcW w:w="1980" w:type="dxa"/>
            <w:vMerge/>
          </w:tcPr>
          <w:p w14:paraId="435509DD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B3E0839" w14:textId="77777777" w:rsidTr="00482BC8">
        <w:tc>
          <w:tcPr>
            <w:tcW w:w="3600" w:type="dxa"/>
          </w:tcPr>
          <w:p w14:paraId="6D4A8BCC" w14:textId="53B5EF50" w:rsidR="0066055F" w:rsidRPr="00986618" w:rsidRDefault="0066055F" w:rsidP="006605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eighborhood and built environment </w:t>
            </w:r>
          </w:p>
        </w:tc>
        <w:tc>
          <w:tcPr>
            <w:tcW w:w="8820" w:type="dxa"/>
            <w:gridSpan w:val="2"/>
          </w:tcPr>
          <w:p w14:paraId="5FE20D57" w14:textId="05AAB4B2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Merge/>
          </w:tcPr>
          <w:p w14:paraId="7E26A2BC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0CC97FA4" w14:textId="77777777" w:rsidTr="00482BC8">
        <w:tc>
          <w:tcPr>
            <w:tcW w:w="3600" w:type="dxa"/>
          </w:tcPr>
          <w:p w14:paraId="4A53741C" w14:textId="16380E81" w:rsidR="0066055F" w:rsidRPr="00986618" w:rsidRDefault="0066055F" w:rsidP="006605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ACS_PCT_HU_PLUMBING_ZC</w:t>
            </w:r>
          </w:p>
        </w:tc>
        <w:tc>
          <w:tcPr>
            <w:tcW w:w="8820" w:type="dxa"/>
            <w:gridSpan w:val="2"/>
          </w:tcPr>
          <w:p w14:paraId="7E9A3F98" w14:textId="7F91224F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 xml:space="preserve">Percentage of housing units lacking complete plumbing facilities </w:t>
            </w:r>
          </w:p>
        </w:tc>
        <w:tc>
          <w:tcPr>
            <w:tcW w:w="1980" w:type="dxa"/>
            <w:vMerge/>
          </w:tcPr>
          <w:p w14:paraId="7E8699DC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21BD9EDE" w14:textId="77777777" w:rsidTr="00482BC8">
        <w:tc>
          <w:tcPr>
            <w:tcW w:w="3600" w:type="dxa"/>
          </w:tcPr>
          <w:p w14:paraId="6210E7D6" w14:textId="4E61C2A6" w:rsidR="0066055F" w:rsidRPr="00986618" w:rsidRDefault="0066055F" w:rsidP="0066055F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ACS_PCT_HU_BUILT_1979_ZC</w:t>
            </w:r>
          </w:p>
        </w:tc>
        <w:tc>
          <w:tcPr>
            <w:tcW w:w="8820" w:type="dxa"/>
            <w:gridSpan w:val="2"/>
          </w:tcPr>
          <w:p w14:paraId="3D9AF77A" w14:textId="065E411E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 xml:space="preserve">Percentage of housing units built before 1979 </w:t>
            </w:r>
          </w:p>
        </w:tc>
        <w:tc>
          <w:tcPr>
            <w:tcW w:w="1980" w:type="dxa"/>
            <w:vMerge/>
          </w:tcPr>
          <w:p w14:paraId="7D14CB06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233BBAF" w14:textId="77777777" w:rsidTr="00482BC8">
        <w:tc>
          <w:tcPr>
            <w:tcW w:w="3600" w:type="dxa"/>
          </w:tcPr>
          <w:p w14:paraId="7C085DAE" w14:textId="12B32853" w:rsidR="0066055F" w:rsidRPr="00986618" w:rsidRDefault="0066055F" w:rsidP="006605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ERS_RUCA1_2010_ZP</w:t>
            </w:r>
          </w:p>
        </w:tc>
        <w:tc>
          <w:tcPr>
            <w:tcW w:w="8820" w:type="dxa"/>
            <w:gridSpan w:val="2"/>
          </w:tcPr>
          <w:p w14:paraId="67FED046" w14:textId="7D4E6741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 xml:space="preserve">Primary Rural-Urban Commuting Area Code 2010 </w:t>
            </w:r>
          </w:p>
        </w:tc>
        <w:tc>
          <w:tcPr>
            <w:tcW w:w="1980" w:type="dxa"/>
            <w:vMerge/>
          </w:tcPr>
          <w:p w14:paraId="3588F535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5AC0D096" w14:textId="77777777" w:rsidTr="00482BC8">
        <w:tc>
          <w:tcPr>
            <w:tcW w:w="3600" w:type="dxa"/>
          </w:tcPr>
          <w:p w14:paraId="3D05B52B" w14:textId="712A9F41" w:rsidR="0066055F" w:rsidRPr="00986618" w:rsidRDefault="0066055F" w:rsidP="006605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b/>
                <w:bCs/>
                <w:i/>
                <w:iCs/>
              </w:rPr>
              <w:t>Social and community context</w:t>
            </w:r>
          </w:p>
        </w:tc>
        <w:tc>
          <w:tcPr>
            <w:tcW w:w="8820" w:type="dxa"/>
            <w:gridSpan w:val="2"/>
          </w:tcPr>
          <w:p w14:paraId="1F0413F5" w14:textId="0B2C7B59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Merge/>
          </w:tcPr>
          <w:p w14:paraId="7A7E4F9A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142BABEF" w14:textId="77777777" w:rsidTr="00482BC8">
        <w:tc>
          <w:tcPr>
            <w:tcW w:w="3600" w:type="dxa"/>
          </w:tcPr>
          <w:p w14:paraId="45D03153" w14:textId="35C08BB2" w:rsidR="0066055F" w:rsidRPr="00986618" w:rsidRDefault="0066055F" w:rsidP="006605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ACS_AVG_HH_SIZE_ZC</w:t>
            </w:r>
          </w:p>
        </w:tc>
        <w:tc>
          <w:tcPr>
            <w:tcW w:w="8820" w:type="dxa"/>
            <w:gridSpan w:val="2"/>
          </w:tcPr>
          <w:p w14:paraId="5F0119FD" w14:textId="36BBFCAA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 xml:space="preserve">Average household size </w:t>
            </w:r>
          </w:p>
        </w:tc>
        <w:tc>
          <w:tcPr>
            <w:tcW w:w="1980" w:type="dxa"/>
            <w:vMerge/>
          </w:tcPr>
          <w:p w14:paraId="484EDAC6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5BEBB43" w14:textId="77777777" w:rsidTr="00482BC8">
        <w:tc>
          <w:tcPr>
            <w:tcW w:w="3600" w:type="dxa"/>
          </w:tcPr>
          <w:p w14:paraId="6292772A" w14:textId="6B4F4D0F" w:rsidR="0066055F" w:rsidRPr="00986618" w:rsidRDefault="0066055F" w:rsidP="0066055F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ACS_PCT_FOREIGN_BORN_ZC</w:t>
            </w:r>
          </w:p>
        </w:tc>
        <w:tc>
          <w:tcPr>
            <w:tcW w:w="8820" w:type="dxa"/>
            <w:gridSpan w:val="2"/>
          </w:tcPr>
          <w:p w14:paraId="27F27215" w14:textId="70886E9F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 xml:space="preserve">Percentage of population that is foreign-born </w:t>
            </w:r>
          </w:p>
        </w:tc>
        <w:tc>
          <w:tcPr>
            <w:tcW w:w="1980" w:type="dxa"/>
            <w:vMerge/>
          </w:tcPr>
          <w:p w14:paraId="1B0F51B8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6ED1FE43" w14:textId="77777777" w:rsidTr="00482BC8">
        <w:tc>
          <w:tcPr>
            <w:tcW w:w="3600" w:type="dxa"/>
          </w:tcPr>
          <w:p w14:paraId="58A30BD4" w14:textId="11A9A38D" w:rsidR="0066055F" w:rsidRPr="00986618" w:rsidRDefault="0066055F" w:rsidP="006605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ACS_PCT_HH_LIMIT_ENGLISH_ZC</w:t>
            </w:r>
          </w:p>
        </w:tc>
        <w:tc>
          <w:tcPr>
            <w:tcW w:w="8820" w:type="dxa"/>
            <w:gridSpan w:val="2"/>
          </w:tcPr>
          <w:p w14:paraId="0209A25B" w14:textId="36C4A8EE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 xml:space="preserve">Percentage of limited English-speaking households </w:t>
            </w:r>
          </w:p>
        </w:tc>
        <w:tc>
          <w:tcPr>
            <w:tcW w:w="1980" w:type="dxa"/>
            <w:vMerge/>
          </w:tcPr>
          <w:p w14:paraId="46A62479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3C50AC78" w14:textId="77777777" w:rsidTr="00482BC8">
        <w:tc>
          <w:tcPr>
            <w:tcW w:w="3600" w:type="dxa"/>
          </w:tcPr>
          <w:p w14:paraId="4876A29E" w14:textId="36532812" w:rsidR="0066055F" w:rsidRPr="00986618" w:rsidRDefault="0066055F" w:rsidP="006605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ACS_PCT_HOUSEHOLDER_WHITE_ZC</w:t>
            </w:r>
          </w:p>
        </w:tc>
        <w:tc>
          <w:tcPr>
            <w:tcW w:w="8820" w:type="dxa"/>
            <w:gridSpan w:val="2"/>
          </w:tcPr>
          <w:p w14:paraId="0A495939" w14:textId="203C575B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 xml:space="preserve">Percentage of householders who are White alone </w:t>
            </w:r>
          </w:p>
        </w:tc>
        <w:tc>
          <w:tcPr>
            <w:tcW w:w="1980" w:type="dxa"/>
            <w:vMerge/>
          </w:tcPr>
          <w:p w14:paraId="3AF0A0AC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  <w:tr w:rsidR="0066055F" w:rsidRPr="00153A17" w14:paraId="75542B7F" w14:textId="77777777" w:rsidTr="00482BC8">
        <w:tc>
          <w:tcPr>
            <w:tcW w:w="3600" w:type="dxa"/>
          </w:tcPr>
          <w:p w14:paraId="529D577E" w14:textId="22BE332D" w:rsidR="0066055F" w:rsidRPr="00986618" w:rsidRDefault="0066055F" w:rsidP="006605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>ACS_PCT_HOUSEHOLDER_BLACK_ZC</w:t>
            </w:r>
          </w:p>
        </w:tc>
        <w:tc>
          <w:tcPr>
            <w:tcW w:w="8820" w:type="dxa"/>
            <w:gridSpan w:val="2"/>
          </w:tcPr>
          <w:p w14:paraId="79327076" w14:textId="13E5A97E" w:rsidR="0066055F" w:rsidRPr="00986618" w:rsidRDefault="0066055F" w:rsidP="006605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618">
              <w:rPr>
                <w:rFonts w:ascii="Times New Roman" w:hAnsi="Times New Roman" w:cs="Times New Roman"/>
                <w:color w:val="000000"/>
              </w:rPr>
              <w:t xml:space="preserve">Percentage of householders who are Black or African American alone </w:t>
            </w:r>
          </w:p>
        </w:tc>
        <w:tc>
          <w:tcPr>
            <w:tcW w:w="1980" w:type="dxa"/>
            <w:vMerge/>
          </w:tcPr>
          <w:p w14:paraId="1F114A18" w14:textId="77777777" w:rsidR="0066055F" w:rsidRPr="00986618" w:rsidRDefault="0066055F" w:rsidP="0066055F">
            <w:pPr>
              <w:rPr>
                <w:rFonts w:ascii="Times New Roman" w:hAnsi="Times New Roman" w:cs="Times New Roman"/>
              </w:rPr>
            </w:pPr>
          </w:p>
        </w:tc>
      </w:tr>
    </w:tbl>
    <w:p w14:paraId="35560A3A" w14:textId="4303BD0A" w:rsidR="00E1602A" w:rsidRPr="00FB57B6" w:rsidRDefault="00384624" w:rsidP="006D11C9">
      <w:pPr>
        <w:spacing w:after="0" w:line="240" w:lineRule="auto"/>
        <w:rPr>
          <w:rFonts w:ascii="Times New Roman" w:hAnsi="Times New Roman" w:cs="Times New Roman"/>
        </w:rPr>
      </w:pPr>
      <w:r w:rsidRPr="00FB57B6">
        <w:rPr>
          <w:rFonts w:ascii="Times New Roman" w:hAnsi="Times New Roman" w:cs="Times New Roman"/>
        </w:rPr>
        <w:t>Abbreviations</w:t>
      </w:r>
      <w:r w:rsidR="00E1602A" w:rsidRPr="00FB57B6">
        <w:rPr>
          <w:rFonts w:ascii="Times New Roman" w:hAnsi="Times New Roman" w:cs="Times New Roman"/>
        </w:rPr>
        <w:t xml:space="preserve"> (by alphabetical order)</w:t>
      </w:r>
      <w:r w:rsidRPr="00FB57B6">
        <w:rPr>
          <w:rFonts w:ascii="Times New Roman" w:hAnsi="Times New Roman" w:cs="Times New Roman"/>
        </w:rPr>
        <w:t>:</w:t>
      </w:r>
      <w:r w:rsidR="00E1602A" w:rsidRPr="00FB57B6">
        <w:rPr>
          <w:rFonts w:ascii="Times New Roman" w:hAnsi="Times New Roman" w:cs="Times New Roman"/>
        </w:rPr>
        <w:t xml:space="preserve"> APCD, All Payer Claims Database; BCR, birth certificate records; BMI, body mass index; </w:t>
      </w:r>
      <w:r w:rsidR="002A3EDF" w:rsidRPr="00FB57B6">
        <w:rPr>
          <w:rFonts w:ascii="Times New Roman" w:hAnsi="Times New Roman" w:cs="Times New Roman"/>
        </w:rPr>
        <w:t xml:space="preserve">GPI, generic product identifier; </w:t>
      </w:r>
      <w:r w:rsidR="00E1602A" w:rsidRPr="00FB57B6">
        <w:rPr>
          <w:rFonts w:ascii="Times New Roman" w:hAnsi="Times New Roman" w:cs="Times New Roman"/>
        </w:rPr>
        <w:t>ICD-9-CM, International Classification of Diseases, 9</w:t>
      </w:r>
      <w:r w:rsidR="00E1602A" w:rsidRPr="00FB57B6">
        <w:rPr>
          <w:rFonts w:ascii="Times New Roman" w:hAnsi="Times New Roman" w:cs="Times New Roman"/>
          <w:vertAlign w:val="superscript"/>
        </w:rPr>
        <w:t>th</w:t>
      </w:r>
      <w:r w:rsidR="00E1602A" w:rsidRPr="00FB57B6">
        <w:rPr>
          <w:rFonts w:ascii="Times New Roman" w:hAnsi="Times New Roman" w:cs="Times New Roman"/>
        </w:rPr>
        <w:t xml:space="preserve"> Revision, Clinical Modification; ICD-9-CM, International Classification of Diseases, 10</w:t>
      </w:r>
      <w:r w:rsidR="00E1602A" w:rsidRPr="00FB57B6">
        <w:rPr>
          <w:rFonts w:ascii="Times New Roman" w:hAnsi="Times New Roman" w:cs="Times New Roman"/>
          <w:vertAlign w:val="superscript"/>
        </w:rPr>
        <w:t>th</w:t>
      </w:r>
      <w:r w:rsidR="00E1602A" w:rsidRPr="00FB57B6">
        <w:rPr>
          <w:rFonts w:ascii="Times New Roman" w:hAnsi="Times New Roman" w:cs="Times New Roman"/>
        </w:rPr>
        <w:t xml:space="preserve"> Revision, Clinical Modification; </w:t>
      </w:r>
      <w:r w:rsidR="00AA2352" w:rsidRPr="00FB57B6">
        <w:rPr>
          <w:rFonts w:ascii="Times New Roman" w:hAnsi="Times New Roman" w:cs="Times New Roman"/>
        </w:rPr>
        <w:t xml:space="preserve">MME, morphine milligram equivalent; </w:t>
      </w:r>
      <w:r w:rsidR="002A3EDF" w:rsidRPr="00FB57B6">
        <w:rPr>
          <w:rFonts w:ascii="Times New Roman" w:hAnsi="Times New Roman" w:cs="Times New Roman"/>
        </w:rPr>
        <w:t xml:space="preserve">NDC, National Drug Code; </w:t>
      </w:r>
      <w:r w:rsidR="00AA2352" w:rsidRPr="00FB57B6">
        <w:rPr>
          <w:rFonts w:ascii="Times New Roman" w:hAnsi="Times New Roman" w:cs="Times New Roman"/>
        </w:rPr>
        <w:t xml:space="preserve">PDMP, prescription drug monitoring program; </w:t>
      </w:r>
      <w:r w:rsidR="00D06449" w:rsidRPr="00FB57B6">
        <w:rPr>
          <w:rFonts w:ascii="Times New Roman" w:hAnsi="Times New Roman" w:cs="Times New Roman"/>
        </w:rPr>
        <w:t xml:space="preserve">PPV, positive predictive value; </w:t>
      </w:r>
      <w:r w:rsidR="002A3EDF" w:rsidRPr="00FB57B6">
        <w:rPr>
          <w:rFonts w:ascii="Times New Roman" w:hAnsi="Times New Roman" w:cs="Times New Roman"/>
        </w:rPr>
        <w:t xml:space="preserve">RUCA, Rural-Urban Commuting Area; </w:t>
      </w:r>
      <w:r w:rsidR="00E1602A" w:rsidRPr="00FB57B6">
        <w:rPr>
          <w:rFonts w:ascii="Times New Roman" w:hAnsi="Times New Roman" w:cs="Times New Roman"/>
        </w:rPr>
        <w:t xml:space="preserve">SDOH, Social Determinant of Health Database; </w:t>
      </w:r>
      <w:r w:rsidR="0087201B" w:rsidRPr="00FB57B6">
        <w:rPr>
          <w:rFonts w:ascii="Times New Roman" w:hAnsi="Times New Roman" w:cs="Times New Roman"/>
        </w:rPr>
        <w:t>SSRI, Selective serotonin reuptake inhibitor;</w:t>
      </w:r>
      <w:r w:rsidR="0087201B" w:rsidRPr="00FB57B6">
        <w:rPr>
          <w:rFonts w:ascii="Times New Roman" w:hAnsi="Times New Roman" w:cs="Times New Roman"/>
          <w:i/>
          <w:iCs/>
        </w:rPr>
        <w:t xml:space="preserve"> </w:t>
      </w:r>
      <w:r w:rsidR="00E1602A" w:rsidRPr="00FB57B6">
        <w:rPr>
          <w:rFonts w:ascii="Times New Roman" w:hAnsi="Times New Roman" w:cs="Times New Roman"/>
        </w:rPr>
        <w:t>WIC, Special Supplemental Nutrition Program for Women, Infants, and Children</w:t>
      </w:r>
    </w:p>
    <w:p w14:paraId="51F4C880" w14:textId="77777777" w:rsidR="0029383B" w:rsidRDefault="0029383B" w:rsidP="006D11C9">
      <w:pPr>
        <w:spacing w:after="0" w:line="240" w:lineRule="auto"/>
        <w:rPr>
          <w:rFonts w:ascii="Times New Roman" w:hAnsi="Times New Roman" w:cs="Times New Roman"/>
        </w:rPr>
      </w:pPr>
    </w:p>
    <w:p w14:paraId="4C895129" w14:textId="2FB34D61" w:rsidR="0029383B" w:rsidRDefault="00FB57B6" w:rsidP="0029383B">
      <w:pPr>
        <w:pStyle w:val="EndNoteBibliography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a</w:t>
      </w:r>
      <w:r w:rsidR="0029383B" w:rsidRPr="00D14835">
        <w:rPr>
          <w:rFonts w:ascii="Times New Roman" w:hAnsi="Times New Roman" w:cs="Times New Roman"/>
        </w:rPr>
        <w:t xml:space="preserve">Dowell D, Ragan KR, Jones CM, Baldwin GT, Chou R. CDC </w:t>
      </w:r>
      <w:r w:rsidR="0029383B">
        <w:rPr>
          <w:rFonts w:ascii="Times New Roman" w:hAnsi="Times New Roman" w:cs="Times New Roman"/>
        </w:rPr>
        <w:t>c</w:t>
      </w:r>
      <w:r w:rsidR="0029383B" w:rsidRPr="00D14835">
        <w:rPr>
          <w:rFonts w:ascii="Times New Roman" w:hAnsi="Times New Roman" w:cs="Times New Roman"/>
        </w:rPr>
        <w:t xml:space="preserve">linical </w:t>
      </w:r>
      <w:r w:rsidR="0029383B">
        <w:rPr>
          <w:rFonts w:ascii="Times New Roman" w:hAnsi="Times New Roman" w:cs="Times New Roman"/>
        </w:rPr>
        <w:t>p</w:t>
      </w:r>
      <w:r w:rsidR="0029383B" w:rsidRPr="00D14835">
        <w:rPr>
          <w:rFonts w:ascii="Times New Roman" w:hAnsi="Times New Roman" w:cs="Times New Roman"/>
        </w:rPr>
        <w:t xml:space="preserve">ractice </w:t>
      </w:r>
      <w:r w:rsidR="0029383B">
        <w:rPr>
          <w:rFonts w:ascii="Times New Roman" w:hAnsi="Times New Roman" w:cs="Times New Roman"/>
        </w:rPr>
        <w:t>g</w:t>
      </w:r>
      <w:r w:rsidR="0029383B" w:rsidRPr="00D14835">
        <w:rPr>
          <w:rFonts w:ascii="Times New Roman" w:hAnsi="Times New Roman" w:cs="Times New Roman"/>
        </w:rPr>
        <w:t xml:space="preserve">uideline for </w:t>
      </w:r>
      <w:r w:rsidR="0029383B">
        <w:rPr>
          <w:rFonts w:ascii="Times New Roman" w:hAnsi="Times New Roman" w:cs="Times New Roman"/>
        </w:rPr>
        <w:t>p</w:t>
      </w:r>
      <w:r w:rsidR="0029383B" w:rsidRPr="00D14835">
        <w:rPr>
          <w:rFonts w:ascii="Times New Roman" w:hAnsi="Times New Roman" w:cs="Times New Roman"/>
        </w:rPr>
        <w:t xml:space="preserve">rescribing </w:t>
      </w:r>
      <w:r w:rsidR="0029383B">
        <w:rPr>
          <w:rFonts w:ascii="Times New Roman" w:hAnsi="Times New Roman" w:cs="Times New Roman"/>
        </w:rPr>
        <w:t>o</w:t>
      </w:r>
      <w:r w:rsidR="0029383B" w:rsidRPr="00D14835">
        <w:rPr>
          <w:rFonts w:ascii="Times New Roman" w:hAnsi="Times New Roman" w:cs="Times New Roman"/>
        </w:rPr>
        <w:t xml:space="preserve">pioids for </w:t>
      </w:r>
      <w:r w:rsidR="0029383B">
        <w:rPr>
          <w:rFonts w:ascii="Times New Roman" w:hAnsi="Times New Roman" w:cs="Times New Roman"/>
        </w:rPr>
        <w:t>p</w:t>
      </w:r>
      <w:r w:rsidR="0029383B" w:rsidRPr="00D14835">
        <w:rPr>
          <w:rFonts w:ascii="Times New Roman" w:hAnsi="Times New Roman" w:cs="Times New Roman"/>
        </w:rPr>
        <w:t>ain - United States, 2022. MMWR Recomm Rep 2022;</w:t>
      </w:r>
      <w:r w:rsidR="0029383B">
        <w:rPr>
          <w:rFonts w:ascii="Times New Roman" w:hAnsi="Times New Roman" w:cs="Times New Roman"/>
        </w:rPr>
        <w:t xml:space="preserve"> </w:t>
      </w:r>
      <w:r w:rsidR="0029383B" w:rsidRPr="00D14835">
        <w:rPr>
          <w:rFonts w:ascii="Times New Roman" w:hAnsi="Times New Roman" w:cs="Times New Roman"/>
        </w:rPr>
        <w:t>71(3):1-95.</w:t>
      </w:r>
    </w:p>
    <w:p w14:paraId="6DFA08FE" w14:textId="4894FC9F" w:rsidR="0029383B" w:rsidRDefault="00FB57B6" w:rsidP="0029383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FB57B6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="0029383B">
        <w:rPr>
          <w:rFonts w:ascii="Times New Roman" w:hAnsi="Times New Roman" w:cs="Times New Roman"/>
          <w:color w:val="000000" w:themeColor="text1"/>
        </w:rPr>
        <w:t xml:space="preserve">Andrade SE, Scott PE, Davis RL, Li DK, Getahun D, Cheetham TG et al. </w:t>
      </w:r>
      <w:r w:rsidR="0029383B" w:rsidRPr="00D06449">
        <w:rPr>
          <w:rFonts w:ascii="Times New Roman" w:hAnsi="Times New Roman" w:cs="Times New Roman"/>
          <w:color w:val="000000" w:themeColor="text1"/>
        </w:rPr>
        <w:t>Validity of health plan and birth certificate data for pregnancy research</w:t>
      </w:r>
      <w:r w:rsidR="0029383B">
        <w:rPr>
          <w:rFonts w:ascii="Times New Roman" w:hAnsi="Times New Roman" w:cs="Times New Roman"/>
          <w:color w:val="000000" w:themeColor="text1"/>
        </w:rPr>
        <w:t xml:space="preserve">. </w:t>
      </w:r>
      <w:r w:rsidR="0029383B" w:rsidRPr="00373C00">
        <w:rPr>
          <w:rFonts w:ascii="Times New Roman" w:hAnsi="Times New Roman" w:cs="Times New Roman"/>
          <w:color w:val="000000" w:themeColor="text1"/>
        </w:rPr>
        <w:t>Pharmacoepidemiol Drug Saf</w:t>
      </w:r>
      <w:r w:rsidR="0029383B" w:rsidRPr="00D06449">
        <w:rPr>
          <w:rFonts w:ascii="Times New Roman" w:hAnsi="Times New Roman" w:cs="Times New Roman"/>
          <w:color w:val="000000" w:themeColor="text1"/>
        </w:rPr>
        <w:t> 2013</w:t>
      </w:r>
      <w:r w:rsidR="0029383B">
        <w:rPr>
          <w:rFonts w:ascii="Times New Roman" w:hAnsi="Times New Roman" w:cs="Times New Roman"/>
          <w:color w:val="000000" w:themeColor="text1"/>
        </w:rPr>
        <w:t xml:space="preserve">; </w:t>
      </w:r>
      <w:r w:rsidR="0029383B" w:rsidRPr="00D06449">
        <w:rPr>
          <w:rFonts w:ascii="Times New Roman" w:hAnsi="Times New Roman" w:cs="Times New Roman"/>
          <w:color w:val="000000" w:themeColor="text1"/>
        </w:rPr>
        <w:t>22(1):7-15.</w:t>
      </w:r>
      <w:r w:rsidR="0029383B">
        <w:rPr>
          <w:rFonts w:ascii="Times New Roman" w:hAnsi="Times New Roman" w:cs="Times New Roman"/>
          <w:color w:val="000000" w:themeColor="text1"/>
        </w:rPr>
        <w:t xml:space="preserve"> </w:t>
      </w:r>
    </w:p>
    <w:p w14:paraId="67D03754" w14:textId="69EDE650" w:rsidR="0029383B" w:rsidRPr="00E41B8B" w:rsidRDefault="00FB57B6" w:rsidP="0029383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="0029383B">
        <w:rPr>
          <w:rFonts w:ascii="Times New Roman" w:hAnsi="Times New Roman" w:cs="Times New Roman"/>
          <w:color w:val="000000" w:themeColor="text1"/>
        </w:rPr>
        <w:t xml:space="preserve">Olsen IE, Groveman SA, Lawson ML, Clark RH, Zemel BS. </w:t>
      </w:r>
      <w:r w:rsidR="0029383B" w:rsidRPr="00E41B8B">
        <w:rPr>
          <w:rFonts w:ascii="Times New Roman" w:hAnsi="Times New Roman" w:cs="Times New Roman"/>
          <w:color w:val="000000" w:themeColor="text1"/>
        </w:rPr>
        <w:t>New intrauterine growth curves based on United States data</w:t>
      </w:r>
      <w:r w:rsidR="0029383B">
        <w:rPr>
          <w:rFonts w:ascii="Times New Roman" w:hAnsi="Times New Roman" w:cs="Times New Roman"/>
          <w:color w:val="000000" w:themeColor="text1"/>
        </w:rPr>
        <w:t xml:space="preserve">. </w:t>
      </w:r>
      <w:r w:rsidR="0029383B" w:rsidRPr="00E41B8B">
        <w:rPr>
          <w:rFonts w:ascii="Times New Roman" w:hAnsi="Times New Roman" w:cs="Times New Roman"/>
          <w:color w:val="000000" w:themeColor="text1"/>
        </w:rPr>
        <w:t>Pediatrics</w:t>
      </w:r>
      <w:r w:rsidR="0029383B">
        <w:rPr>
          <w:rFonts w:ascii="Times New Roman" w:hAnsi="Times New Roman" w:cs="Times New Roman"/>
          <w:color w:val="000000" w:themeColor="text1"/>
        </w:rPr>
        <w:t xml:space="preserve"> 2010; </w:t>
      </w:r>
      <w:r w:rsidR="0029383B" w:rsidRPr="00E41B8B">
        <w:rPr>
          <w:rFonts w:ascii="Times New Roman" w:hAnsi="Times New Roman" w:cs="Times New Roman"/>
          <w:color w:val="000000" w:themeColor="text1"/>
        </w:rPr>
        <w:t>125(2):e214-24. </w:t>
      </w:r>
    </w:p>
    <w:p w14:paraId="39E78A27" w14:textId="0C45DB72" w:rsidR="0029383B" w:rsidRDefault="00FB57B6" w:rsidP="0029383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FB57B6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="0029383B">
        <w:rPr>
          <w:rFonts w:ascii="Times New Roman" w:hAnsi="Times New Roman" w:cs="Times New Roman"/>
          <w:color w:val="000000" w:themeColor="text1"/>
        </w:rPr>
        <w:t>Maalouf FI, Cooper WO, Stratton SM, Dudley JA, Ko J, Banerji A, Patrick SW.</w:t>
      </w:r>
      <w:r w:rsidR="0029383B" w:rsidRPr="00E41B8B">
        <w:rPr>
          <w:rFonts w:ascii="Times New Roman" w:hAnsi="Times New Roman" w:cs="Times New Roman"/>
          <w:color w:val="000000" w:themeColor="text1"/>
        </w:rPr>
        <w:t xml:space="preserve"> Positive </w:t>
      </w:r>
      <w:r w:rsidR="0029383B">
        <w:rPr>
          <w:rFonts w:ascii="Times New Roman" w:hAnsi="Times New Roman" w:cs="Times New Roman"/>
          <w:color w:val="000000" w:themeColor="text1"/>
        </w:rPr>
        <w:t>p</w:t>
      </w:r>
      <w:r w:rsidR="0029383B" w:rsidRPr="00E41B8B">
        <w:rPr>
          <w:rFonts w:ascii="Times New Roman" w:hAnsi="Times New Roman" w:cs="Times New Roman"/>
          <w:color w:val="000000" w:themeColor="text1"/>
        </w:rPr>
        <w:t xml:space="preserve">redictive </w:t>
      </w:r>
      <w:r w:rsidR="0029383B">
        <w:rPr>
          <w:rFonts w:ascii="Times New Roman" w:hAnsi="Times New Roman" w:cs="Times New Roman"/>
          <w:color w:val="000000" w:themeColor="text1"/>
        </w:rPr>
        <w:t>v</w:t>
      </w:r>
      <w:r w:rsidR="0029383B" w:rsidRPr="00E41B8B">
        <w:rPr>
          <w:rFonts w:ascii="Times New Roman" w:hAnsi="Times New Roman" w:cs="Times New Roman"/>
          <w:color w:val="000000" w:themeColor="text1"/>
        </w:rPr>
        <w:t xml:space="preserve">alue of </w:t>
      </w:r>
      <w:r w:rsidR="0029383B">
        <w:rPr>
          <w:rFonts w:ascii="Times New Roman" w:hAnsi="Times New Roman" w:cs="Times New Roman"/>
          <w:color w:val="000000" w:themeColor="text1"/>
        </w:rPr>
        <w:t>a</w:t>
      </w:r>
      <w:r w:rsidR="0029383B" w:rsidRPr="00E41B8B">
        <w:rPr>
          <w:rFonts w:ascii="Times New Roman" w:hAnsi="Times New Roman" w:cs="Times New Roman"/>
          <w:color w:val="000000" w:themeColor="text1"/>
        </w:rPr>
        <w:t xml:space="preserve">dministrative </w:t>
      </w:r>
      <w:r w:rsidR="0029383B">
        <w:rPr>
          <w:rFonts w:ascii="Times New Roman" w:hAnsi="Times New Roman" w:cs="Times New Roman"/>
          <w:color w:val="000000" w:themeColor="text1"/>
        </w:rPr>
        <w:t>d</w:t>
      </w:r>
      <w:r w:rsidR="0029383B" w:rsidRPr="00E41B8B">
        <w:rPr>
          <w:rFonts w:ascii="Times New Roman" w:hAnsi="Times New Roman" w:cs="Times New Roman"/>
          <w:color w:val="000000" w:themeColor="text1"/>
        </w:rPr>
        <w:t xml:space="preserve">ata for </w:t>
      </w:r>
      <w:r w:rsidR="0029383B">
        <w:rPr>
          <w:rFonts w:ascii="Times New Roman" w:hAnsi="Times New Roman" w:cs="Times New Roman"/>
          <w:color w:val="000000" w:themeColor="text1"/>
        </w:rPr>
        <w:t>n</w:t>
      </w:r>
      <w:r w:rsidR="0029383B" w:rsidRPr="00E41B8B">
        <w:rPr>
          <w:rFonts w:ascii="Times New Roman" w:hAnsi="Times New Roman" w:cs="Times New Roman"/>
          <w:color w:val="000000" w:themeColor="text1"/>
        </w:rPr>
        <w:t xml:space="preserve">eonatal </w:t>
      </w:r>
      <w:r w:rsidR="0029383B">
        <w:rPr>
          <w:rFonts w:ascii="Times New Roman" w:hAnsi="Times New Roman" w:cs="Times New Roman"/>
          <w:color w:val="000000" w:themeColor="text1"/>
        </w:rPr>
        <w:t>a</w:t>
      </w:r>
      <w:r w:rsidR="0029383B" w:rsidRPr="00E41B8B">
        <w:rPr>
          <w:rFonts w:ascii="Times New Roman" w:hAnsi="Times New Roman" w:cs="Times New Roman"/>
          <w:color w:val="000000" w:themeColor="text1"/>
        </w:rPr>
        <w:t xml:space="preserve">bstinence </w:t>
      </w:r>
      <w:r w:rsidR="0029383B">
        <w:rPr>
          <w:rFonts w:ascii="Times New Roman" w:hAnsi="Times New Roman" w:cs="Times New Roman"/>
          <w:color w:val="000000" w:themeColor="text1"/>
        </w:rPr>
        <w:t>s</w:t>
      </w:r>
      <w:r w:rsidR="0029383B" w:rsidRPr="00E41B8B">
        <w:rPr>
          <w:rFonts w:ascii="Times New Roman" w:hAnsi="Times New Roman" w:cs="Times New Roman"/>
          <w:color w:val="000000" w:themeColor="text1"/>
        </w:rPr>
        <w:t>yndrome</w:t>
      </w:r>
      <w:r w:rsidR="0029383B">
        <w:rPr>
          <w:rFonts w:ascii="Times New Roman" w:hAnsi="Times New Roman" w:cs="Times New Roman"/>
          <w:color w:val="000000" w:themeColor="text1"/>
        </w:rPr>
        <w:t xml:space="preserve">. </w:t>
      </w:r>
      <w:r w:rsidR="0029383B" w:rsidRPr="00E41B8B">
        <w:rPr>
          <w:rFonts w:ascii="Times New Roman" w:hAnsi="Times New Roman" w:cs="Times New Roman"/>
          <w:color w:val="000000" w:themeColor="text1"/>
        </w:rPr>
        <w:t>Pediatrics 2019;</w:t>
      </w:r>
      <w:r w:rsidR="0029383B">
        <w:rPr>
          <w:rFonts w:ascii="Times New Roman" w:hAnsi="Times New Roman" w:cs="Times New Roman"/>
          <w:color w:val="000000" w:themeColor="text1"/>
        </w:rPr>
        <w:t xml:space="preserve"> </w:t>
      </w:r>
      <w:r w:rsidR="0029383B" w:rsidRPr="00E41B8B">
        <w:rPr>
          <w:rFonts w:ascii="Times New Roman" w:hAnsi="Times New Roman" w:cs="Times New Roman"/>
          <w:color w:val="000000" w:themeColor="text1"/>
        </w:rPr>
        <w:t>143(1):</w:t>
      </w:r>
      <w:r w:rsidR="0029383B">
        <w:rPr>
          <w:rFonts w:ascii="Times New Roman" w:hAnsi="Times New Roman" w:cs="Times New Roman"/>
          <w:color w:val="000000" w:themeColor="text1"/>
        </w:rPr>
        <w:t xml:space="preserve"> </w:t>
      </w:r>
      <w:r w:rsidR="0029383B" w:rsidRPr="00E41B8B">
        <w:rPr>
          <w:rFonts w:ascii="Times New Roman" w:hAnsi="Times New Roman" w:cs="Times New Roman"/>
          <w:color w:val="000000" w:themeColor="text1"/>
        </w:rPr>
        <w:t>e20174183.</w:t>
      </w:r>
      <w:r w:rsidR="0029383B">
        <w:rPr>
          <w:rFonts w:ascii="Times New Roman" w:hAnsi="Times New Roman" w:cs="Times New Roman"/>
          <w:color w:val="000000" w:themeColor="text1"/>
        </w:rPr>
        <w:t xml:space="preserve"> </w:t>
      </w:r>
    </w:p>
    <w:p w14:paraId="23C3DFF2" w14:textId="7C7D68E2" w:rsidR="0029383B" w:rsidRDefault="00FB57B6" w:rsidP="0029383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e</w:t>
      </w:r>
      <w:r w:rsidR="0029383B" w:rsidRPr="00DA407D">
        <w:rPr>
          <w:rFonts w:ascii="Times New Roman" w:hAnsi="Times New Roman" w:cs="Times New Roman"/>
          <w:color w:val="000000" w:themeColor="text1"/>
        </w:rPr>
        <w:t xml:space="preserve">RUCA subdivision was the US Department of Agriculture summary on 2010 RUCA available at https://www.ers.usda.gov/data-products/rural-urban-commuting-area-codes/documentation. </w:t>
      </w:r>
    </w:p>
    <w:p w14:paraId="162C9BDE" w14:textId="5B7759E9" w:rsidR="0029383B" w:rsidRPr="00DA407D" w:rsidRDefault="00FB57B6" w:rsidP="0029383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f</w:t>
      </w:r>
      <w:r w:rsidR="0029383B" w:rsidRPr="00DA407D">
        <w:rPr>
          <w:rFonts w:ascii="Times New Roman" w:hAnsi="Times New Roman" w:cs="Times New Roman"/>
          <w:color w:val="000000" w:themeColor="text1"/>
        </w:rPr>
        <w:t xml:space="preserve">Substance Abuse and Mental Health Services Administration. Appendix E Mental Health and Substance Use Diagnosis. </w:t>
      </w:r>
      <w:hyperlink r:id="rId8" w:history="1">
        <w:r w:rsidR="0029383B" w:rsidRPr="00DA407D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https://www.samhsa.gov/data/sites/default/files/reports/rpt29396/2018-MHCLD/2018-MHCLD-AppE.pdf</w:t>
        </w:r>
      </w:hyperlink>
    </w:p>
    <w:p w14:paraId="078F0724" w14:textId="68E9E579" w:rsidR="00256A9E" w:rsidRPr="00DA407D" w:rsidRDefault="00FB57B6" w:rsidP="00F9676D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g</w:t>
      </w:r>
      <w:r w:rsidR="00256A9E" w:rsidRPr="00DA407D">
        <w:rPr>
          <w:rFonts w:ascii="Times New Roman" w:hAnsi="Times New Roman" w:cs="Times New Roman"/>
          <w:color w:val="000000" w:themeColor="text1"/>
        </w:rPr>
        <w:t>ICD10 codes that start with “O” indicate diagnosis during pregnancy</w:t>
      </w:r>
      <w:r w:rsidR="006D11C9" w:rsidRPr="00DA407D">
        <w:rPr>
          <w:rFonts w:ascii="Times New Roman" w:hAnsi="Times New Roman" w:cs="Times New Roman"/>
          <w:color w:val="000000" w:themeColor="text1"/>
        </w:rPr>
        <w:t>.</w:t>
      </w:r>
    </w:p>
    <w:p w14:paraId="522F934F" w14:textId="06737ECF" w:rsidR="00CE6E3A" w:rsidRPr="00DA407D" w:rsidRDefault="002B04A8" w:rsidP="00F9676D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h</w:t>
      </w:r>
      <w:r w:rsidR="00CE6E3A" w:rsidRPr="00DA407D">
        <w:rPr>
          <w:rFonts w:ascii="Times New Roman" w:hAnsi="Times New Roman" w:cs="Times New Roman"/>
          <w:color w:val="000000" w:themeColor="text1"/>
        </w:rPr>
        <w:t xml:space="preserve">Leonard SA, Kennedy CJ, Carmichael SL, Lyell DJ, Main EK. An expanded obstetric comorbidity scoring system for predicting severe maternal morbidity. </w:t>
      </w:r>
      <w:r w:rsidR="00CE6E3A" w:rsidRPr="00373C00">
        <w:rPr>
          <w:rFonts w:ascii="Times New Roman" w:hAnsi="Times New Roman" w:cs="Times New Roman"/>
          <w:color w:val="000000" w:themeColor="text1"/>
        </w:rPr>
        <w:t>Obstet Gynecol</w:t>
      </w:r>
      <w:r w:rsidR="00CE6E3A" w:rsidRPr="00DA407D">
        <w:rPr>
          <w:rFonts w:ascii="Times New Roman" w:hAnsi="Times New Roman" w:cs="Times New Roman"/>
          <w:color w:val="000000" w:themeColor="text1"/>
        </w:rPr>
        <w:t xml:space="preserve">. 2020;136(3):440-449. doi: 10.1097/AOG.0000000000004022.  </w:t>
      </w:r>
    </w:p>
    <w:p w14:paraId="06333224" w14:textId="4D2F2E7A" w:rsidR="00CE6E3A" w:rsidRPr="00DA407D" w:rsidRDefault="002B04A8" w:rsidP="00F9676D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i</w:t>
      </w:r>
      <w:r w:rsidR="00CE6E3A" w:rsidRPr="00DA407D">
        <w:rPr>
          <w:rFonts w:ascii="Times New Roman" w:hAnsi="Times New Roman" w:cs="Times New Roman"/>
          <w:color w:val="000000" w:themeColor="text1"/>
        </w:rPr>
        <w:t xml:space="preserve">Centers for Disease Control and Prevention. Severe maternal morbidity. </w:t>
      </w:r>
      <w:hyperlink r:id="rId9" w:history="1">
        <w:r w:rsidR="00CE6E3A" w:rsidRPr="00DA407D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https://www.cdc.gov/maternal-infant-health/php/severe-maternal-morbidity/index.html</w:t>
        </w:r>
      </w:hyperlink>
    </w:p>
    <w:p w14:paraId="5D495EEE" w14:textId="56EDBD5D" w:rsidR="006D11C9" w:rsidRDefault="002B04A8" w:rsidP="00F9676D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j</w:t>
      </w:r>
      <w:r w:rsidR="00683622" w:rsidRPr="00DA407D">
        <w:rPr>
          <w:rFonts w:ascii="Times New Roman" w:hAnsi="Times New Roman" w:cs="Times New Roman"/>
          <w:color w:val="000000" w:themeColor="text1"/>
        </w:rPr>
        <w:t>Rare diagnoses were grouped into a single category due to their low frequency of occurrence.</w:t>
      </w:r>
    </w:p>
    <w:p w14:paraId="45574CB3" w14:textId="4D232B52" w:rsidR="00AA2352" w:rsidRPr="00AA2352" w:rsidRDefault="002B04A8" w:rsidP="00AA235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k</w:t>
      </w:r>
      <w:r w:rsidR="00AA2352" w:rsidRPr="00AA2352">
        <w:rPr>
          <w:rFonts w:ascii="Times New Roman" w:hAnsi="Times New Roman" w:cs="Times New Roman"/>
        </w:rPr>
        <w:t xml:space="preserve">Centers for Disease Control and Prevention. The ICD-IO Classifications of Injuries and External Causes. </w:t>
      </w:r>
      <w:hyperlink r:id="rId10" w:history="1">
        <w:r w:rsidR="00AA2352" w:rsidRPr="00AA2352">
          <w:rPr>
            <w:rStyle w:val="Hyperlink"/>
            <w:rFonts w:ascii="Times New Roman" w:hAnsi="Times New Roman" w:cs="Times New Roman"/>
            <w:color w:val="215E99" w:themeColor="text2" w:themeTint="BF"/>
          </w:rPr>
          <w:t>https://www.cdc.gov/nchs/data/ice/ice95v1/c22.pdf</w:t>
        </w:r>
      </w:hyperlink>
    </w:p>
    <w:p w14:paraId="71EBD546" w14:textId="4D0AB2AF" w:rsidR="00DA407D" w:rsidRPr="001661B8" w:rsidRDefault="002B04A8" w:rsidP="00F9676D">
      <w:pPr>
        <w:spacing w:after="0" w:line="240" w:lineRule="auto"/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>
        <w:rPr>
          <w:rStyle w:val="Hyperlink"/>
          <w:rFonts w:ascii="Times New Roman" w:hAnsi="Times New Roman" w:cs="Times New Roman"/>
          <w:color w:val="000000" w:themeColor="text1"/>
          <w:u w:val="none"/>
          <w:vertAlign w:val="superscript"/>
        </w:rPr>
        <w:t>l</w:t>
      </w:r>
      <w:r w:rsidR="00DA407D" w:rsidRPr="001661B8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Codes were summarized per authors’ review of ICD-9-CM and ICD-10-CM on </w:t>
      </w:r>
      <w:hyperlink r:id="rId11" w:history="1">
        <w:r w:rsidR="00DA407D" w:rsidRPr="001661B8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https://hcup-us.ahrq.gov/toolssoftware/ccs/ccs.jsp</w:t>
        </w:r>
      </w:hyperlink>
      <w:r w:rsidR="00DA407D" w:rsidRPr="001661B8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 and </w:t>
      </w:r>
      <w:hyperlink r:id="rId12" w:history="1">
        <w:r w:rsidR="00DA407D" w:rsidRPr="001661B8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https://hcup-us.ahrq.gov/toolssoftware/ccsr/dxccsr.jsp</w:t>
        </w:r>
      </w:hyperlink>
      <w:r w:rsidR="00DA407D" w:rsidRPr="001661B8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 </w:t>
      </w:r>
    </w:p>
    <w:p w14:paraId="0D11FCA7" w14:textId="74F088B0" w:rsidR="00D43A55" w:rsidRPr="000B5F57" w:rsidRDefault="002B04A8" w:rsidP="00D43A55">
      <w:pPr>
        <w:pStyle w:val="EndNoteBibliography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m</w:t>
      </w:r>
      <w:r w:rsidR="00D43A55" w:rsidRPr="000B5F57">
        <w:rPr>
          <w:rFonts w:ascii="Times New Roman" w:hAnsi="Times New Roman" w:cs="Times New Roman"/>
        </w:rPr>
        <w:t xml:space="preserve">Sanlorenzo LA, Cooper WO, Dudley JA, Stratton S, Maalouf FI, Patrick SW. Increased </w:t>
      </w:r>
      <w:r w:rsidR="00D43A55">
        <w:rPr>
          <w:rFonts w:ascii="Times New Roman" w:hAnsi="Times New Roman" w:cs="Times New Roman"/>
        </w:rPr>
        <w:t>s</w:t>
      </w:r>
      <w:r w:rsidR="00D43A55" w:rsidRPr="000B5F57">
        <w:rPr>
          <w:rFonts w:ascii="Times New Roman" w:hAnsi="Times New Roman" w:cs="Times New Roman"/>
        </w:rPr>
        <w:t xml:space="preserve">everity of </w:t>
      </w:r>
      <w:r w:rsidR="00D43A55">
        <w:rPr>
          <w:rFonts w:ascii="Times New Roman" w:hAnsi="Times New Roman" w:cs="Times New Roman"/>
        </w:rPr>
        <w:t>n</w:t>
      </w:r>
      <w:r w:rsidR="00D43A55" w:rsidRPr="000B5F57">
        <w:rPr>
          <w:rFonts w:ascii="Times New Roman" w:hAnsi="Times New Roman" w:cs="Times New Roman"/>
        </w:rPr>
        <w:t xml:space="preserve">eonatal </w:t>
      </w:r>
      <w:r w:rsidR="00D43A55">
        <w:rPr>
          <w:rFonts w:ascii="Times New Roman" w:hAnsi="Times New Roman" w:cs="Times New Roman"/>
        </w:rPr>
        <w:t>a</w:t>
      </w:r>
      <w:r w:rsidR="00D43A55" w:rsidRPr="000B5F57">
        <w:rPr>
          <w:rFonts w:ascii="Times New Roman" w:hAnsi="Times New Roman" w:cs="Times New Roman"/>
        </w:rPr>
        <w:t xml:space="preserve">bstinence </w:t>
      </w:r>
      <w:r w:rsidR="00D43A55">
        <w:rPr>
          <w:rFonts w:ascii="Times New Roman" w:hAnsi="Times New Roman" w:cs="Times New Roman"/>
        </w:rPr>
        <w:t>s</w:t>
      </w:r>
      <w:r w:rsidR="00D43A55" w:rsidRPr="000B5F57">
        <w:rPr>
          <w:rFonts w:ascii="Times New Roman" w:hAnsi="Times New Roman" w:cs="Times New Roman"/>
        </w:rPr>
        <w:t xml:space="preserve">yndrome </w:t>
      </w:r>
      <w:r w:rsidR="00D43A55">
        <w:rPr>
          <w:rFonts w:ascii="Times New Roman" w:hAnsi="Times New Roman" w:cs="Times New Roman"/>
        </w:rPr>
        <w:t>a</w:t>
      </w:r>
      <w:r w:rsidR="00D43A55" w:rsidRPr="000B5F57">
        <w:rPr>
          <w:rFonts w:ascii="Times New Roman" w:hAnsi="Times New Roman" w:cs="Times New Roman"/>
        </w:rPr>
        <w:t xml:space="preserve">ssociated </w:t>
      </w:r>
      <w:r w:rsidR="00D43A55">
        <w:rPr>
          <w:rFonts w:ascii="Times New Roman" w:hAnsi="Times New Roman" w:cs="Times New Roman"/>
        </w:rPr>
        <w:t>w</w:t>
      </w:r>
      <w:r w:rsidR="00D43A55" w:rsidRPr="000B5F57">
        <w:rPr>
          <w:rFonts w:ascii="Times New Roman" w:hAnsi="Times New Roman" w:cs="Times New Roman"/>
        </w:rPr>
        <w:t xml:space="preserve">ith </w:t>
      </w:r>
      <w:r w:rsidR="00D43A55">
        <w:rPr>
          <w:rFonts w:ascii="Times New Roman" w:hAnsi="Times New Roman" w:cs="Times New Roman"/>
        </w:rPr>
        <w:t>c</w:t>
      </w:r>
      <w:r w:rsidR="00D43A55" w:rsidRPr="000B5F57">
        <w:rPr>
          <w:rFonts w:ascii="Times New Roman" w:hAnsi="Times New Roman" w:cs="Times New Roman"/>
        </w:rPr>
        <w:t xml:space="preserve">oncomitant </w:t>
      </w:r>
      <w:r w:rsidR="00D43A55">
        <w:rPr>
          <w:rFonts w:ascii="Times New Roman" w:hAnsi="Times New Roman" w:cs="Times New Roman"/>
        </w:rPr>
        <w:t>a</w:t>
      </w:r>
      <w:r w:rsidR="00D43A55" w:rsidRPr="000B5F57">
        <w:rPr>
          <w:rFonts w:ascii="Times New Roman" w:hAnsi="Times New Roman" w:cs="Times New Roman"/>
        </w:rPr>
        <w:t xml:space="preserve">ntenatal </w:t>
      </w:r>
      <w:r w:rsidR="00D43A55">
        <w:rPr>
          <w:rFonts w:ascii="Times New Roman" w:hAnsi="Times New Roman" w:cs="Times New Roman"/>
        </w:rPr>
        <w:t>o</w:t>
      </w:r>
      <w:r w:rsidR="00D43A55" w:rsidRPr="000B5F57">
        <w:rPr>
          <w:rFonts w:ascii="Times New Roman" w:hAnsi="Times New Roman" w:cs="Times New Roman"/>
        </w:rPr>
        <w:t xml:space="preserve">pioid and </w:t>
      </w:r>
      <w:r w:rsidR="00D43A55">
        <w:rPr>
          <w:rFonts w:ascii="Times New Roman" w:hAnsi="Times New Roman" w:cs="Times New Roman"/>
        </w:rPr>
        <w:t>b</w:t>
      </w:r>
      <w:r w:rsidR="00D43A55" w:rsidRPr="000B5F57">
        <w:rPr>
          <w:rFonts w:ascii="Times New Roman" w:hAnsi="Times New Roman" w:cs="Times New Roman"/>
        </w:rPr>
        <w:t>enzodiazepine Exposure. Hosp Pediatr 2019;</w:t>
      </w:r>
      <w:r w:rsidR="00D43A55">
        <w:rPr>
          <w:rFonts w:ascii="Times New Roman" w:hAnsi="Times New Roman" w:cs="Times New Roman"/>
        </w:rPr>
        <w:t xml:space="preserve"> </w:t>
      </w:r>
      <w:r w:rsidR="00D43A55" w:rsidRPr="000B5F57">
        <w:rPr>
          <w:rFonts w:ascii="Times New Roman" w:hAnsi="Times New Roman" w:cs="Times New Roman"/>
        </w:rPr>
        <w:t>9(8):569-75.</w:t>
      </w:r>
    </w:p>
    <w:p w14:paraId="06163E48" w14:textId="2B4ADCA0" w:rsidR="00D43A55" w:rsidRPr="000B5F57" w:rsidRDefault="002B04A8" w:rsidP="00D43A55">
      <w:pPr>
        <w:pStyle w:val="EndNoteBibliography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n</w:t>
      </w:r>
      <w:r w:rsidR="00D43A55" w:rsidRPr="000B5F57">
        <w:rPr>
          <w:rFonts w:ascii="Times New Roman" w:hAnsi="Times New Roman" w:cs="Times New Roman"/>
        </w:rPr>
        <w:t>Eke AC, Saccone G, Berghella V. Selective serotonin reuptake inhibitor (SSRI) use during pregnancy and risk of preterm birth: a systematic review and meta-analysis. BJOG 2016;</w:t>
      </w:r>
      <w:r w:rsidR="00D43A55">
        <w:rPr>
          <w:rFonts w:ascii="Times New Roman" w:hAnsi="Times New Roman" w:cs="Times New Roman"/>
        </w:rPr>
        <w:t xml:space="preserve"> </w:t>
      </w:r>
      <w:r w:rsidR="00D43A55" w:rsidRPr="000B5F57">
        <w:rPr>
          <w:rFonts w:ascii="Times New Roman" w:hAnsi="Times New Roman" w:cs="Times New Roman"/>
        </w:rPr>
        <w:t>123(12):1900-7.</w:t>
      </w:r>
    </w:p>
    <w:p w14:paraId="1E5FF8B2" w14:textId="53F4E577" w:rsidR="00D43A55" w:rsidRDefault="002B04A8" w:rsidP="00D43A55">
      <w:pPr>
        <w:spacing w:after="0" w:line="240" w:lineRule="auto"/>
        <w:jc w:val="both"/>
        <w:rPr>
          <w:rFonts w:ascii="Times New Roman" w:hAnsi="Times New Roman" w:cs="Times New Roman"/>
          <w:noProof/>
          <w:color w:val="156082" w:themeColor="accent1"/>
        </w:rPr>
      </w:pPr>
      <w:r>
        <w:rPr>
          <w:rFonts w:ascii="Times New Roman" w:hAnsi="Times New Roman" w:cs="Times New Roman"/>
          <w:noProof/>
          <w:vertAlign w:val="superscript"/>
        </w:rPr>
        <w:t>q</w:t>
      </w:r>
      <w:r w:rsidR="00D43A55" w:rsidRPr="000B5F57">
        <w:rPr>
          <w:rFonts w:ascii="Times New Roman" w:hAnsi="Times New Roman" w:cs="Times New Roman"/>
          <w:noProof/>
        </w:rPr>
        <w:t xml:space="preserve">The Agency for Healthcare Rsearch and Quality. Antidepressant treatment of depression during pregnancy and the postpartum period [updated 2014 Jul 8; cited Mar 28]. Available from: </w:t>
      </w:r>
      <w:hyperlink r:id="rId13" w:history="1">
        <w:r w:rsidR="00D43A55" w:rsidRPr="000B5F57">
          <w:rPr>
            <w:rStyle w:val="Hyperlink"/>
            <w:rFonts w:ascii="Times New Roman" w:hAnsi="Times New Roman" w:cs="Times New Roman"/>
            <w:noProof/>
          </w:rPr>
          <w:t>https://effectivehealthcare.ahrq.gov/sites/default/files/related_files/depression-pregnancy-postpartum_executive.pdf</w:t>
        </w:r>
      </w:hyperlink>
    </w:p>
    <w:p w14:paraId="34086B9E" w14:textId="23BCD9F9" w:rsidR="00D43A55" w:rsidRPr="00D43A55" w:rsidRDefault="002B04A8" w:rsidP="00D43A55">
      <w:pPr>
        <w:pStyle w:val="EndNoteBibliography"/>
        <w:spacing w:after="0"/>
        <w:rPr>
          <w:rFonts w:ascii="Times New Roman" w:hAnsi="Times New Roman" w:cs="Times New Roman"/>
        </w:rPr>
      </w:pPr>
      <w:r w:rsidRPr="002B04A8">
        <w:rPr>
          <w:rFonts w:ascii="Times New Roman" w:hAnsi="Times New Roman" w:cs="Times New Roman"/>
          <w:vertAlign w:val="superscript"/>
        </w:rPr>
        <w:t>r</w:t>
      </w:r>
      <w:r w:rsidR="00D43A55" w:rsidRPr="00D43A55">
        <w:rPr>
          <w:rFonts w:ascii="Times New Roman" w:hAnsi="Times New Roman" w:cs="Times New Roman"/>
        </w:rPr>
        <w:t>Patorno E, Hernandez-Diaz S, Huybrechts KF, Desai RJ, Cohen JM, Mogun H, et al. Gabapentin in pregnancy and the risk of adverse neonatal and maternal outcomes: A population-based cohort study nested in the US Medicaid Analytic eXtract dataset. PLoS Med 2020;</w:t>
      </w:r>
      <w:r w:rsidR="00D43A55">
        <w:rPr>
          <w:rFonts w:ascii="Times New Roman" w:hAnsi="Times New Roman" w:cs="Times New Roman"/>
        </w:rPr>
        <w:t xml:space="preserve"> </w:t>
      </w:r>
      <w:r w:rsidR="00D43A55" w:rsidRPr="00D43A55">
        <w:rPr>
          <w:rFonts w:ascii="Times New Roman" w:hAnsi="Times New Roman" w:cs="Times New Roman"/>
        </w:rPr>
        <w:t>17(9):e1003322.</w:t>
      </w:r>
    </w:p>
    <w:p w14:paraId="62D48267" w14:textId="50707F23" w:rsidR="00D43A55" w:rsidRPr="000B5F57" w:rsidRDefault="002B04A8" w:rsidP="00D43A55">
      <w:pPr>
        <w:spacing w:after="0" w:line="240" w:lineRule="auto"/>
        <w:jc w:val="both"/>
        <w:rPr>
          <w:rFonts w:ascii="Times New Roman" w:hAnsi="Times New Roman" w:cs="Times New Roman"/>
          <w:noProof/>
          <w:color w:val="156082" w:themeColor="accent1"/>
        </w:rPr>
      </w:pPr>
      <w:r>
        <w:rPr>
          <w:rFonts w:ascii="Times New Roman" w:hAnsi="Times New Roman" w:cs="Times New Roman"/>
          <w:noProof/>
          <w:vertAlign w:val="superscript"/>
        </w:rPr>
        <w:t>s</w:t>
      </w:r>
      <w:r w:rsidR="00D43A55" w:rsidRPr="000B5F57">
        <w:rPr>
          <w:rFonts w:ascii="Times New Roman" w:hAnsi="Times New Roman" w:cs="Times New Roman"/>
          <w:noProof/>
        </w:rPr>
        <w:t>Raffi ER, Nonacs R, Cohen LS. Safety of Psychotropic Medications During Pregnancy. Clin Perinatol 2019;</w:t>
      </w:r>
      <w:r w:rsidR="000A178E">
        <w:rPr>
          <w:rFonts w:ascii="Times New Roman" w:hAnsi="Times New Roman" w:cs="Times New Roman"/>
          <w:noProof/>
        </w:rPr>
        <w:t xml:space="preserve"> </w:t>
      </w:r>
      <w:r w:rsidR="00D43A55" w:rsidRPr="000B5F57">
        <w:rPr>
          <w:rFonts w:ascii="Times New Roman" w:hAnsi="Times New Roman" w:cs="Times New Roman"/>
          <w:noProof/>
        </w:rPr>
        <w:t>46(2):215-34.</w:t>
      </w:r>
    </w:p>
    <w:p w14:paraId="0D9B9D09" w14:textId="77777777" w:rsidR="00D43A55" w:rsidRDefault="00D43A55" w:rsidP="00D43A55">
      <w:pPr>
        <w:spacing w:after="0" w:line="240" w:lineRule="auto"/>
        <w:jc w:val="both"/>
        <w:rPr>
          <w:rFonts w:ascii="Times New Roman" w:hAnsi="Times New Roman" w:cs="Times New Roman"/>
          <w:noProof/>
        </w:rPr>
      </w:pPr>
      <w:r w:rsidRPr="000B5F57">
        <w:rPr>
          <w:rFonts w:ascii="Times New Roman" w:hAnsi="Times New Roman" w:cs="Times New Roman"/>
          <w:noProof/>
        </w:rPr>
        <w:lastRenderedPageBreak/>
        <w:t>The American College of Obstetrics and Gynecology. Committee Opinion No.479. Methamphetamine abuse in women of reproductive age. Obstet Gynecol 2011; 117(3):751-5.</w:t>
      </w:r>
    </w:p>
    <w:p w14:paraId="79202BF6" w14:textId="1586FD57" w:rsidR="00D43A55" w:rsidRDefault="002B04A8" w:rsidP="00D43A55">
      <w:pPr>
        <w:spacing w:after="0" w:line="240" w:lineRule="auto"/>
        <w:jc w:val="both"/>
        <w:rPr>
          <w:rFonts w:ascii="Times New Roman" w:hAnsi="Times New Roman" w:cs="Times New Roman"/>
          <w:noProof/>
        </w:rPr>
      </w:pPr>
      <w:bookmarkStart w:id="0" w:name="_Hlk194129343"/>
      <w:r>
        <w:rPr>
          <w:rFonts w:ascii="Times New Roman" w:hAnsi="Times New Roman" w:cs="Times New Roman"/>
          <w:noProof/>
          <w:vertAlign w:val="superscript"/>
        </w:rPr>
        <w:t>t</w:t>
      </w:r>
      <w:r w:rsidR="00D43A55">
        <w:rPr>
          <w:rFonts w:ascii="Times New Roman" w:hAnsi="Times New Roman" w:cs="Times New Roman"/>
          <w:noProof/>
        </w:rPr>
        <w:t>Betcher HK, Montiel C, Clark CT. Use of antipsychotic drugs during pregnancy.</w:t>
      </w:r>
      <w:r w:rsidR="000A178E">
        <w:rPr>
          <w:rFonts w:ascii="Times New Roman" w:hAnsi="Times New Roman" w:cs="Times New Roman"/>
          <w:noProof/>
        </w:rPr>
        <w:t xml:space="preserve"> </w:t>
      </w:r>
      <w:r w:rsidR="000A178E" w:rsidRPr="000A178E">
        <w:rPr>
          <w:rFonts w:ascii="Times New Roman" w:hAnsi="Times New Roman" w:cs="Times New Roman"/>
          <w:noProof/>
        </w:rPr>
        <w:t>Curr Treat Options Psychiatry 2019</w:t>
      </w:r>
      <w:r w:rsidR="000A178E">
        <w:rPr>
          <w:rFonts w:ascii="Times New Roman" w:hAnsi="Times New Roman" w:cs="Times New Roman"/>
          <w:noProof/>
        </w:rPr>
        <w:t>;</w:t>
      </w:r>
      <w:r w:rsidR="000A178E" w:rsidRPr="000A178E">
        <w:rPr>
          <w:rFonts w:ascii="Times New Roman" w:hAnsi="Times New Roman" w:cs="Times New Roman"/>
          <w:noProof/>
        </w:rPr>
        <w:t xml:space="preserve"> 6(1):17</w:t>
      </w:r>
      <w:r w:rsidR="000A178E">
        <w:rPr>
          <w:rFonts w:ascii="Times New Roman" w:hAnsi="Times New Roman" w:cs="Times New Roman"/>
          <w:noProof/>
        </w:rPr>
        <w:t>-</w:t>
      </w:r>
      <w:r w:rsidR="000A178E" w:rsidRPr="000A178E">
        <w:rPr>
          <w:rFonts w:ascii="Times New Roman" w:hAnsi="Times New Roman" w:cs="Times New Roman"/>
          <w:noProof/>
        </w:rPr>
        <w:t>31.</w:t>
      </w:r>
    </w:p>
    <w:p w14:paraId="4D55F3B0" w14:textId="1B1A4453" w:rsidR="000A178E" w:rsidRPr="000B5F57" w:rsidRDefault="002B04A8" w:rsidP="00D43A55">
      <w:pPr>
        <w:spacing w:after="0" w:line="240" w:lineRule="auto"/>
        <w:jc w:val="both"/>
        <w:rPr>
          <w:rFonts w:ascii="Times New Roman" w:hAnsi="Times New Roman" w:cs="Times New Roman"/>
          <w:noProof/>
          <w:color w:val="156082" w:themeColor="accent1"/>
        </w:rPr>
      </w:pPr>
      <w:r>
        <w:rPr>
          <w:rFonts w:ascii="Times New Roman" w:hAnsi="Times New Roman" w:cs="Times New Roman"/>
          <w:noProof/>
          <w:vertAlign w:val="superscript"/>
        </w:rPr>
        <w:t>u</w:t>
      </w:r>
      <w:r w:rsidR="000A178E">
        <w:rPr>
          <w:rFonts w:ascii="Times New Roman" w:hAnsi="Times New Roman" w:cs="Times New Roman"/>
          <w:noProof/>
        </w:rPr>
        <w:t xml:space="preserve">Pandey SK, Dass D. </w:t>
      </w:r>
      <w:r w:rsidR="000A178E" w:rsidRPr="000A178E">
        <w:rPr>
          <w:rFonts w:ascii="Times New Roman" w:hAnsi="Times New Roman" w:cs="Times New Roman"/>
          <w:noProof/>
        </w:rPr>
        <w:t xml:space="preserve">Drugs of </w:t>
      </w:r>
      <w:r w:rsidR="000A178E">
        <w:rPr>
          <w:rFonts w:ascii="Times New Roman" w:hAnsi="Times New Roman" w:cs="Times New Roman"/>
          <w:noProof/>
        </w:rPr>
        <w:t>p</w:t>
      </w:r>
      <w:r w:rsidR="000A178E" w:rsidRPr="000A178E">
        <w:rPr>
          <w:rFonts w:ascii="Times New Roman" w:hAnsi="Times New Roman" w:cs="Times New Roman"/>
          <w:noProof/>
        </w:rPr>
        <w:t xml:space="preserve">hysical </w:t>
      </w:r>
      <w:r w:rsidR="000A178E">
        <w:rPr>
          <w:rFonts w:ascii="Times New Roman" w:hAnsi="Times New Roman" w:cs="Times New Roman"/>
          <w:noProof/>
        </w:rPr>
        <w:t>h</w:t>
      </w:r>
      <w:r w:rsidR="000A178E" w:rsidRPr="000A178E">
        <w:rPr>
          <w:rFonts w:ascii="Times New Roman" w:hAnsi="Times New Roman" w:cs="Times New Roman"/>
          <w:noProof/>
        </w:rPr>
        <w:t xml:space="preserve">arm in </w:t>
      </w:r>
      <w:r w:rsidR="000A178E">
        <w:rPr>
          <w:rFonts w:ascii="Times New Roman" w:hAnsi="Times New Roman" w:cs="Times New Roman"/>
          <w:noProof/>
        </w:rPr>
        <w:t>p</w:t>
      </w:r>
      <w:r w:rsidR="000A178E" w:rsidRPr="000A178E">
        <w:rPr>
          <w:rFonts w:ascii="Times New Roman" w:hAnsi="Times New Roman" w:cs="Times New Roman"/>
          <w:noProof/>
        </w:rPr>
        <w:t xml:space="preserve">regnancy: Nature </w:t>
      </w:r>
      <w:r w:rsidR="000A178E">
        <w:rPr>
          <w:rFonts w:ascii="Times New Roman" w:hAnsi="Times New Roman" w:cs="Times New Roman"/>
          <w:noProof/>
        </w:rPr>
        <w:t>v</w:t>
      </w:r>
      <w:r w:rsidR="000A178E" w:rsidRPr="000A178E">
        <w:rPr>
          <w:rFonts w:ascii="Times New Roman" w:hAnsi="Times New Roman" w:cs="Times New Roman"/>
          <w:noProof/>
        </w:rPr>
        <w:t xml:space="preserve">s </w:t>
      </w:r>
      <w:r w:rsidR="000A178E">
        <w:rPr>
          <w:rFonts w:ascii="Times New Roman" w:hAnsi="Times New Roman" w:cs="Times New Roman"/>
          <w:noProof/>
        </w:rPr>
        <w:t>n</w:t>
      </w:r>
      <w:r w:rsidR="000A178E" w:rsidRPr="000A178E">
        <w:rPr>
          <w:rFonts w:ascii="Times New Roman" w:hAnsi="Times New Roman" w:cs="Times New Roman"/>
          <w:noProof/>
        </w:rPr>
        <w:t>urture-</w:t>
      </w:r>
      <w:r w:rsidR="000A178E">
        <w:rPr>
          <w:rFonts w:ascii="Times New Roman" w:hAnsi="Times New Roman" w:cs="Times New Roman"/>
          <w:noProof/>
        </w:rPr>
        <w:t>a</w:t>
      </w:r>
      <w:r w:rsidR="000A178E" w:rsidRPr="000A178E">
        <w:rPr>
          <w:rFonts w:ascii="Times New Roman" w:hAnsi="Times New Roman" w:cs="Times New Roman"/>
          <w:noProof/>
        </w:rPr>
        <w:t xml:space="preserve"> </w:t>
      </w:r>
      <w:r w:rsidR="000A178E">
        <w:rPr>
          <w:rFonts w:ascii="Times New Roman" w:hAnsi="Times New Roman" w:cs="Times New Roman"/>
          <w:noProof/>
        </w:rPr>
        <w:t>s</w:t>
      </w:r>
      <w:r w:rsidR="000A178E" w:rsidRPr="000A178E">
        <w:rPr>
          <w:rFonts w:ascii="Times New Roman" w:hAnsi="Times New Roman" w:cs="Times New Roman"/>
          <w:noProof/>
        </w:rPr>
        <w:t xml:space="preserve">ilent </w:t>
      </w:r>
      <w:r w:rsidR="000A178E">
        <w:rPr>
          <w:rFonts w:ascii="Times New Roman" w:hAnsi="Times New Roman" w:cs="Times New Roman"/>
          <w:noProof/>
        </w:rPr>
        <w:t>b</w:t>
      </w:r>
      <w:r w:rsidR="000A178E" w:rsidRPr="000A178E">
        <w:rPr>
          <w:rFonts w:ascii="Times New Roman" w:hAnsi="Times New Roman" w:cs="Times New Roman"/>
          <w:noProof/>
        </w:rPr>
        <w:t>attle</w:t>
      </w:r>
      <w:r w:rsidR="000A178E">
        <w:rPr>
          <w:rFonts w:ascii="Times New Roman" w:hAnsi="Times New Roman" w:cs="Times New Roman"/>
          <w:noProof/>
        </w:rPr>
        <w:t>. J Appl Pharm Sci 2012; 6:</w:t>
      </w:r>
      <w:r w:rsidR="000A178E" w:rsidRPr="000A178E">
        <w:rPr>
          <w:rFonts w:ascii="Times New Roman" w:hAnsi="Times New Roman" w:cs="Times New Roman"/>
          <w:noProof/>
        </w:rPr>
        <w:t>11-9</w:t>
      </w:r>
      <w:r w:rsidR="000A178E">
        <w:rPr>
          <w:rFonts w:ascii="Times New Roman" w:hAnsi="Times New Roman" w:cs="Times New Roman"/>
          <w:noProof/>
        </w:rPr>
        <w:t xml:space="preserve">. </w:t>
      </w:r>
    </w:p>
    <w:bookmarkEnd w:id="0"/>
    <w:p w14:paraId="3BB2A015" w14:textId="19BBA597" w:rsidR="00D43A55" w:rsidRPr="000B5F57" w:rsidRDefault="002B04A8" w:rsidP="00D43A55">
      <w:pPr>
        <w:spacing w:after="0" w:line="240" w:lineRule="auto"/>
        <w:jc w:val="both"/>
        <w:rPr>
          <w:rFonts w:ascii="Times New Roman" w:hAnsi="Times New Roman" w:cs="Times New Roman"/>
          <w:noProof/>
          <w:color w:val="156082" w:themeColor="accent1"/>
        </w:rPr>
      </w:pPr>
      <w:r>
        <w:rPr>
          <w:rFonts w:ascii="Times New Roman" w:hAnsi="Times New Roman" w:cs="Times New Roman"/>
          <w:noProof/>
          <w:vertAlign w:val="superscript"/>
        </w:rPr>
        <w:t>v</w:t>
      </w:r>
      <w:r w:rsidR="00D43A55" w:rsidRPr="000B5F57">
        <w:rPr>
          <w:rFonts w:ascii="Times New Roman" w:hAnsi="Times New Roman" w:cs="Times New Roman"/>
          <w:noProof/>
        </w:rPr>
        <w:t>Fitton CA, Steiner MFC, Aucott L, Pell JP, Mackay DF, Fleming M, et al. In-utero exposure to antihypertensive medication and neonatal and child health outcomes: a systematic review. J Hypertens 2017; 35(11):2123-37.</w:t>
      </w:r>
    </w:p>
    <w:p w14:paraId="4EB421A4" w14:textId="0E3917CB" w:rsidR="00D43A55" w:rsidRDefault="002B04A8" w:rsidP="00D43A55">
      <w:pPr>
        <w:spacing w:after="0" w:line="240" w:lineRule="auto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vertAlign w:val="superscript"/>
        </w:rPr>
        <w:t>w</w:t>
      </w:r>
      <w:r w:rsidR="00D43A55" w:rsidRPr="000B5F57">
        <w:rPr>
          <w:rFonts w:ascii="Times New Roman" w:hAnsi="Times New Roman" w:cs="Times New Roman"/>
          <w:noProof/>
        </w:rPr>
        <w:t>Derakhshan A, Peeters RP, Taylor PN, Bliddal S, Carty DM, Meems M, et al. Association of maternal thyroid function with birthweight: a systematic review and individual-participant data meta-analysis. Lancet Diabetes Endocrinol 2020; 8(6):501-10.</w:t>
      </w:r>
    </w:p>
    <w:p w14:paraId="741721FE" w14:textId="5D46CA6D" w:rsidR="00340CFD" w:rsidRPr="000B5F57" w:rsidRDefault="002B04A8" w:rsidP="00340CFD">
      <w:pPr>
        <w:spacing w:after="0" w:line="240" w:lineRule="auto"/>
        <w:jc w:val="both"/>
        <w:rPr>
          <w:rFonts w:ascii="Times New Roman" w:hAnsi="Times New Roman" w:cs="Times New Roman"/>
          <w:noProof/>
          <w:color w:val="156082" w:themeColor="accent1"/>
        </w:rPr>
      </w:pPr>
      <w:r>
        <w:rPr>
          <w:rFonts w:ascii="Times New Roman" w:hAnsi="Times New Roman" w:cs="Times New Roman"/>
          <w:noProof/>
          <w:vertAlign w:val="superscript"/>
        </w:rPr>
        <w:t>x</w:t>
      </w:r>
      <w:r w:rsidR="00340CFD" w:rsidRPr="000B5F57">
        <w:rPr>
          <w:rFonts w:ascii="Times New Roman" w:hAnsi="Times New Roman" w:cs="Times New Roman"/>
          <w:noProof/>
        </w:rPr>
        <w:t>Nguyen MH, Fornes R, Kamau N, Danielsson H, Callens S, Fransson E, et al. Antibiotic use during pregnancy and the risk of preterm birth: a population-based Swedish cohort study. J Antimicrob Chemother 2022; 77(5):1461-7.</w:t>
      </w:r>
    </w:p>
    <w:p w14:paraId="7BF67ED5" w14:textId="7020E6F6" w:rsidR="00986618" w:rsidRDefault="002B04A8" w:rsidP="00986618">
      <w:pPr>
        <w:spacing w:after="0" w:line="240" w:lineRule="auto"/>
        <w:rPr>
          <w:rFonts w:ascii="Times New Roman" w:hAnsi="Times New Roman" w:cs="Times New Roman"/>
        </w:rPr>
      </w:pPr>
      <w:r w:rsidRPr="002B04A8">
        <w:rPr>
          <w:rFonts w:ascii="Times New Roman" w:hAnsi="Times New Roman" w:cs="Times New Roman"/>
          <w:vertAlign w:val="superscript"/>
        </w:rPr>
        <w:t>y</w:t>
      </w:r>
      <w:r w:rsidR="00986618" w:rsidRPr="00986618">
        <w:rPr>
          <w:rFonts w:ascii="Times New Roman" w:hAnsi="Times New Roman" w:cs="Times New Roman"/>
        </w:rPr>
        <w:t>Center for Disease Control and Prevention. Social Determinant of Health</w:t>
      </w:r>
      <w:r w:rsidR="00373C00">
        <w:rPr>
          <w:rFonts w:ascii="Times New Roman" w:hAnsi="Times New Roman" w:cs="Times New Roman"/>
        </w:rPr>
        <w:t xml:space="preserve"> available at</w:t>
      </w:r>
      <w:r w:rsidR="00986618" w:rsidRPr="00986618">
        <w:rPr>
          <w:rFonts w:ascii="Times New Roman" w:hAnsi="Times New Roman" w:cs="Times New Roman"/>
        </w:rPr>
        <w:t xml:space="preserve">. </w:t>
      </w:r>
      <w:hyperlink r:id="rId14" w:history="1">
        <w:r w:rsidR="00986618" w:rsidRPr="00986618">
          <w:rPr>
            <w:rStyle w:val="Hyperlink"/>
            <w:rFonts w:ascii="Times New Roman" w:hAnsi="Times New Roman" w:cs="Times New Roman"/>
          </w:rPr>
          <w:t>https://www.cdc.gov/about/priorities/why-is-addressing-sdoh-important.html</w:t>
        </w:r>
      </w:hyperlink>
    </w:p>
    <w:p w14:paraId="0502323E" w14:textId="4EE1D4EB" w:rsidR="00986618" w:rsidRDefault="002B04A8" w:rsidP="00D0644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z</w:t>
      </w:r>
      <w:r w:rsidR="00986618">
        <w:rPr>
          <w:rFonts w:ascii="Times New Roman" w:hAnsi="Times New Roman" w:cs="Times New Roman"/>
        </w:rPr>
        <w:t xml:space="preserve">SDOH, Social Determinant of Health Database available at </w:t>
      </w:r>
      <w:hyperlink r:id="rId15" w:history="1">
        <w:r w:rsidR="00986618" w:rsidRPr="009F319B">
          <w:rPr>
            <w:rStyle w:val="Hyperlink"/>
            <w:rFonts w:ascii="Times New Roman" w:hAnsi="Times New Roman" w:cs="Times New Roman"/>
          </w:rPr>
          <w:t>https://www.ahrq.gov/sdoh/data-analytics/sdoh-data.html</w:t>
        </w:r>
      </w:hyperlink>
    </w:p>
    <w:p w14:paraId="742AF57F" w14:textId="77777777" w:rsidR="000B5F57" w:rsidRDefault="000B5F57" w:rsidP="000B5F57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663F3DD3" w14:textId="77777777" w:rsidR="00C16A34" w:rsidRPr="00E41B8B" w:rsidRDefault="00C16A34" w:rsidP="000B5F57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29478F7A" w14:textId="40D3130F" w:rsidR="00384624" w:rsidRDefault="00384624">
      <w:pPr>
        <w:rPr>
          <w:rFonts w:ascii="Times New Roman" w:hAnsi="Times New Roman" w:cs="Times New Roman"/>
        </w:rPr>
      </w:pPr>
    </w:p>
    <w:sectPr w:rsidR="00384624" w:rsidSect="00384624">
      <w:footerReference w:type="default" r:id="rId1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450A50" w14:textId="77777777" w:rsidR="0052756B" w:rsidRDefault="0052756B" w:rsidP="00256A9E">
      <w:pPr>
        <w:spacing w:after="0" w:line="240" w:lineRule="auto"/>
      </w:pPr>
      <w:r>
        <w:separator/>
      </w:r>
    </w:p>
  </w:endnote>
  <w:endnote w:type="continuationSeparator" w:id="0">
    <w:p w14:paraId="07C80137" w14:textId="77777777" w:rsidR="0052756B" w:rsidRDefault="0052756B" w:rsidP="00256A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200044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4E6B8A5" w14:textId="227C4B03" w:rsidR="00256A9E" w:rsidRPr="00256A9E" w:rsidRDefault="00256A9E">
        <w:pPr>
          <w:pStyle w:val="Footer"/>
          <w:jc w:val="center"/>
          <w:rPr>
            <w:rFonts w:ascii="Times New Roman" w:hAnsi="Times New Roman" w:cs="Times New Roman"/>
          </w:rPr>
        </w:pPr>
        <w:r w:rsidRPr="00256A9E">
          <w:rPr>
            <w:rFonts w:ascii="Times New Roman" w:hAnsi="Times New Roman" w:cs="Times New Roman"/>
          </w:rPr>
          <w:fldChar w:fldCharType="begin"/>
        </w:r>
        <w:r w:rsidRPr="00256A9E">
          <w:rPr>
            <w:rFonts w:ascii="Times New Roman" w:hAnsi="Times New Roman" w:cs="Times New Roman"/>
          </w:rPr>
          <w:instrText xml:space="preserve"> PAGE   \* MERGEFORMAT </w:instrText>
        </w:r>
        <w:r w:rsidRPr="00256A9E">
          <w:rPr>
            <w:rFonts w:ascii="Times New Roman" w:hAnsi="Times New Roman" w:cs="Times New Roman"/>
          </w:rPr>
          <w:fldChar w:fldCharType="separate"/>
        </w:r>
        <w:r w:rsidRPr="00256A9E">
          <w:rPr>
            <w:rFonts w:ascii="Times New Roman" w:hAnsi="Times New Roman" w:cs="Times New Roman"/>
            <w:noProof/>
          </w:rPr>
          <w:t>2</w:t>
        </w:r>
        <w:r w:rsidRPr="00256A9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9D43AB3" w14:textId="77777777" w:rsidR="00256A9E" w:rsidRDefault="00256A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1C5A8F" w14:textId="77777777" w:rsidR="0052756B" w:rsidRDefault="0052756B" w:rsidP="00256A9E">
      <w:pPr>
        <w:spacing w:after="0" w:line="240" w:lineRule="auto"/>
      </w:pPr>
      <w:r>
        <w:separator/>
      </w:r>
    </w:p>
  </w:footnote>
  <w:footnote w:type="continuationSeparator" w:id="0">
    <w:p w14:paraId="16F73F75" w14:textId="77777777" w:rsidR="0052756B" w:rsidRDefault="0052756B" w:rsidP="00256A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4432F"/>
    <w:multiLevelType w:val="hybridMultilevel"/>
    <w:tmpl w:val="1DBCFD1C"/>
    <w:lvl w:ilvl="0" w:tplc="BE2AEAE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27595"/>
    <w:multiLevelType w:val="hybridMultilevel"/>
    <w:tmpl w:val="6DB055FC"/>
    <w:lvl w:ilvl="0" w:tplc="B4E8B9A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42BD6"/>
    <w:multiLevelType w:val="hybridMultilevel"/>
    <w:tmpl w:val="DBB43FD6"/>
    <w:lvl w:ilvl="0" w:tplc="CA44334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34FD8"/>
    <w:multiLevelType w:val="hybridMultilevel"/>
    <w:tmpl w:val="9DA68A02"/>
    <w:lvl w:ilvl="0" w:tplc="B4E8B9A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8A6792"/>
    <w:multiLevelType w:val="hybridMultilevel"/>
    <w:tmpl w:val="124E9740"/>
    <w:lvl w:ilvl="0" w:tplc="B4E8B9A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5317F3"/>
    <w:multiLevelType w:val="hybridMultilevel"/>
    <w:tmpl w:val="E3C45E32"/>
    <w:lvl w:ilvl="0" w:tplc="55C60E1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2F1091"/>
    <w:multiLevelType w:val="hybridMultilevel"/>
    <w:tmpl w:val="644AFA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DA61DF"/>
    <w:multiLevelType w:val="hybridMultilevel"/>
    <w:tmpl w:val="D4D8E7AA"/>
    <w:lvl w:ilvl="0" w:tplc="B4E8B9A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C809CA"/>
    <w:multiLevelType w:val="hybridMultilevel"/>
    <w:tmpl w:val="6936B962"/>
    <w:lvl w:ilvl="0" w:tplc="B4E8B9A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D7369C"/>
    <w:multiLevelType w:val="hybridMultilevel"/>
    <w:tmpl w:val="4A9253F8"/>
    <w:lvl w:ilvl="0" w:tplc="B4E8B9A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4E5B6B"/>
    <w:multiLevelType w:val="hybridMultilevel"/>
    <w:tmpl w:val="2F7885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202BAB"/>
    <w:multiLevelType w:val="hybridMultilevel"/>
    <w:tmpl w:val="092C3658"/>
    <w:lvl w:ilvl="0" w:tplc="E9F4D750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3072DD"/>
    <w:multiLevelType w:val="hybridMultilevel"/>
    <w:tmpl w:val="E3CE09A8"/>
    <w:lvl w:ilvl="0" w:tplc="B4E8B9A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0C37D5"/>
    <w:multiLevelType w:val="hybridMultilevel"/>
    <w:tmpl w:val="3C1C7C00"/>
    <w:lvl w:ilvl="0" w:tplc="B33A6772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EC0B13"/>
    <w:multiLevelType w:val="hybridMultilevel"/>
    <w:tmpl w:val="24924A7E"/>
    <w:lvl w:ilvl="0" w:tplc="B4E8B9AA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7167CCF"/>
    <w:multiLevelType w:val="hybridMultilevel"/>
    <w:tmpl w:val="D6CCE1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9E4B86"/>
    <w:multiLevelType w:val="hybridMultilevel"/>
    <w:tmpl w:val="3484FD38"/>
    <w:lvl w:ilvl="0" w:tplc="B4E8B9A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F51D88"/>
    <w:multiLevelType w:val="hybridMultilevel"/>
    <w:tmpl w:val="1D3E2270"/>
    <w:lvl w:ilvl="0" w:tplc="B4E8B9A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256154"/>
    <w:multiLevelType w:val="hybridMultilevel"/>
    <w:tmpl w:val="4306C25C"/>
    <w:lvl w:ilvl="0" w:tplc="CA4433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1C52D8"/>
    <w:multiLevelType w:val="multilevel"/>
    <w:tmpl w:val="F86AA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C746A43"/>
    <w:multiLevelType w:val="hybridMultilevel"/>
    <w:tmpl w:val="7DD82912"/>
    <w:lvl w:ilvl="0" w:tplc="B4E8B9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CF7519"/>
    <w:multiLevelType w:val="hybridMultilevel"/>
    <w:tmpl w:val="3ABA715E"/>
    <w:lvl w:ilvl="0" w:tplc="B33A6772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A54E44"/>
    <w:multiLevelType w:val="hybridMultilevel"/>
    <w:tmpl w:val="9C329938"/>
    <w:lvl w:ilvl="0" w:tplc="B4E8B9A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F96184"/>
    <w:multiLevelType w:val="hybridMultilevel"/>
    <w:tmpl w:val="A4C243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8808F8"/>
    <w:multiLevelType w:val="hybridMultilevel"/>
    <w:tmpl w:val="6FF6CD4C"/>
    <w:lvl w:ilvl="0" w:tplc="6DACBB88">
      <w:start w:val="3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492963"/>
    <w:multiLevelType w:val="hybridMultilevel"/>
    <w:tmpl w:val="0332EC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9274E9"/>
    <w:multiLevelType w:val="hybridMultilevel"/>
    <w:tmpl w:val="69346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513214"/>
    <w:multiLevelType w:val="hybridMultilevel"/>
    <w:tmpl w:val="244E4BBA"/>
    <w:lvl w:ilvl="0" w:tplc="B4E8B9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507D7A"/>
    <w:multiLevelType w:val="multilevel"/>
    <w:tmpl w:val="2ADEC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99503FA"/>
    <w:multiLevelType w:val="hybridMultilevel"/>
    <w:tmpl w:val="21ECDC42"/>
    <w:lvl w:ilvl="0" w:tplc="A9E8DCD2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A7F72B6"/>
    <w:multiLevelType w:val="multilevel"/>
    <w:tmpl w:val="1C4AC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CA85542"/>
    <w:multiLevelType w:val="hybridMultilevel"/>
    <w:tmpl w:val="046E51E6"/>
    <w:lvl w:ilvl="0" w:tplc="B4E8B9A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2A1B30"/>
    <w:multiLevelType w:val="hybridMultilevel"/>
    <w:tmpl w:val="C4CA2B2E"/>
    <w:lvl w:ilvl="0" w:tplc="26C8231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70879EA"/>
    <w:multiLevelType w:val="hybridMultilevel"/>
    <w:tmpl w:val="A092AD0A"/>
    <w:lvl w:ilvl="0" w:tplc="B4E8B9A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0726BF"/>
    <w:multiLevelType w:val="hybridMultilevel"/>
    <w:tmpl w:val="44FE4598"/>
    <w:lvl w:ilvl="0" w:tplc="B4E8B9AA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CA847AA"/>
    <w:multiLevelType w:val="hybridMultilevel"/>
    <w:tmpl w:val="A4F48E94"/>
    <w:lvl w:ilvl="0" w:tplc="4B5ED6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4F17F1"/>
    <w:multiLevelType w:val="hybridMultilevel"/>
    <w:tmpl w:val="D884E2F2"/>
    <w:lvl w:ilvl="0" w:tplc="A6A238D8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7D7559"/>
    <w:multiLevelType w:val="hybridMultilevel"/>
    <w:tmpl w:val="8F2AC550"/>
    <w:lvl w:ilvl="0" w:tplc="B4E8B9A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CE12DA"/>
    <w:multiLevelType w:val="hybridMultilevel"/>
    <w:tmpl w:val="88C45BA0"/>
    <w:lvl w:ilvl="0" w:tplc="65E8DB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0224626">
    <w:abstractNumId w:val="26"/>
  </w:num>
  <w:num w:numId="2" w16cid:durableId="583153362">
    <w:abstractNumId w:val="29"/>
  </w:num>
  <w:num w:numId="3" w16cid:durableId="1041980458">
    <w:abstractNumId w:val="9"/>
  </w:num>
  <w:num w:numId="4" w16cid:durableId="277571191">
    <w:abstractNumId w:val="22"/>
  </w:num>
  <w:num w:numId="5" w16cid:durableId="753168766">
    <w:abstractNumId w:val="20"/>
  </w:num>
  <w:num w:numId="6" w16cid:durableId="604657659">
    <w:abstractNumId w:val="27"/>
  </w:num>
  <w:num w:numId="7" w16cid:durableId="1174611072">
    <w:abstractNumId w:val="1"/>
  </w:num>
  <w:num w:numId="8" w16cid:durableId="79059304">
    <w:abstractNumId w:val="16"/>
  </w:num>
  <w:num w:numId="9" w16cid:durableId="208224190">
    <w:abstractNumId w:val="7"/>
  </w:num>
  <w:num w:numId="10" w16cid:durableId="707217619">
    <w:abstractNumId w:val="3"/>
  </w:num>
  <w:num w:numId="11" w16cid:durableId="1818230784">
    <w:abstractNumId w:val="8"/>
  </w:num>
  <w:num w:numId="12" w16cid:durableId="684333628">
    <w:abstractNumId w:val="4"/>
  </w:num>
  <w:num w:numId="13" w16cid:durableId="1018191453">
    <w:abstractNumId w:val="33"/>
  </w:num>
  <w:num w:numId="14" w16cid:durableId="662126817">
    <w:abstractNumId w:val="12"/>
  </w:num>
  <w:num w:numId="15" w16cid:durableId="228273797">
    <w:abstractNumId w:val="36"/>
  </w:num>
  <w:num w:numId="16" w16cid:durableId="2005476565">
    <w:abstractNumId w:val="24"/>
  </w:num>
  <w:num w:numId="17" w16cid:durableId="941104889">
    <w:abstractNumId w:val="37"/>
  </w:num>
  <w:num w:numId="18" w16cid:durableId="1045788264">
    <w:abstractNumId w:val="17"/>
  </w:num>
  <w:num w:numId="19" w16cid:durableId="1752196035">
    <w:abstractNumId w:val="38"/>
  </w:num>
  <w:num w:numId="20" w16cid:durableId="1437753479">
    <w:abstractNumId w:val="35"/>
  </w:num>
  <w:num w:numId="21" w16cid:durableId="334041369">
    <w:abstractNumId w:val="2"/>
  </w:num>
  <w:num w:numId="22" w16cid:durableId="866605853">
    <w:abstractNumId w:val="18"/>
  </w:num>
  <w:num w:numId="23" w16cid:durableId="745296970">
    <w:abstractNumId w:val="31"/>
  </w:num>
  <w:num w:numId="24" w16cid:durableId="228343603">
    <w:abstractNumId w:val="21"/>
  </w:num>
  <w:num w:numId="25" w16cid:durableId="1992588347">
    <w:abstractNumId w:val="13"/>
  </w:num>
  <w:num w:numId="26" w16cid:durableId="315954790">
    <w:abstractNumId w:val="25"/>
  </w:num>
  <w:num w:numId="27" w16cid:durableId="1875341905">
    <w:abstractNumId w:val="15"/>
  </w:num>
  <w:num w:numId="28" w16cid:durableId="1843930362">
    <w:abstractNumId w:val="23"/>
  </w:num>
  <w:num w:numId="29" w16cid:durableId="1588617906">
    <w:abstractNumId w:val="10"/>
  </w:num>
  <w:num w:numId="30" w16cid:durableId="604045779">
    <w:abstractNumId w:val="6"/>
  </w:num>
  <w:num w:numId="31" w16cid:durableId="1992053841">
    <w:abstractNumId w:val="34"/>
  </w:num>
  <w:num w:numId="32" w16cid:durableId="612712142">
    <w:abstractNumId w:val="14"/>
  </w:num>
  <w:num w:numId="33" w16cid:durableId="1007830278">
    <w:abstractNumId w:val="11"/>
  </w:num>
  <w:num w:numId="34" w16cid:durableId="325591585">
    <w:abstractNumId w:val="0"/>
  </w:num>
  <w:num w:numId="35" w16cid:durableId="2050303125">
    <w:abstractNumId w:val="5"/>
  </w:num>
  <w:num w:numId="36" w16cid:durableId="1914047999">
    <w:abstractNumId w:val="30"/>
  </w:num>
  <w:num w:numId="37" w16cid:durableId="1149596536">
    <w:abstractNumId w:val="28"/>
  </w:num>
  <w:num w:numId="38" w16cid:durableId="1502234120">
    <w:abstractNumId w:val="19"/>
  </w:num>
  <w:num w:numId="39" w16cid:durableId="1363358857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624"/>
    <w:rsid w:val="0000546F"/>
    <w:rsid w:val="0002481A"/>
    <w:rsid w:val="0002531A"/>
    <w:rsid w:val="00031172"/>
    <w:rsid w:val="000334D4"/>
    <w:rsid w:val="00034658"/>
    <w:rsid w:val="000403D0"/>
    <w:rsid w:val="00044303"/>
    <w:rsid w:val="00063DB4"/>
    <w:rsid w:val="00071E65"/>
    <w:rsid w:val="00071F85"/>
    <w:rsid w:val="00090904"/>
    <w:rsid w:val="000933B9"/>
    <w:rsid w:val="000A178E"/>
    <w:rsid w:val="000A2AC3"/>
    <w:rsid w:val="000B1D5D"/>
    <w:rsid w:val="000B3C6B"/>
    <w:rsid w:val="000B3D55"/>
    <w:rsid w:val="000B5F57"/>
    <w:rsid w:val="000B7C4A"/>
    <w:rsid w:val="000C27C0"/>
    <w:rsid w:val="000C4614"/>
    <w:rsid w:val="000D0F52"/>
    <w:rsid w:val="000D3823"/>
    <w:rsid w:val="000F4771"/>
    <w:rsid w:val="0010233F"/>
    <w:rsid w:val="00106184"/>
    <w:rsid w:val="00107309"/>
    <w:rsid w:val="00113DF7"/>
    <w:rsid w:val="001248AB"/>
    <w:rsid w:val="00126C75"/>
    <w:rsid w:val="00135CEA"/>
    <w:rsid w:val="00141E31"/>
    <w:rsid w:val="0014435D"/>
    <w:rsid w:val="001539CA"/>
    <w:rsid w:val="00153A17"/>
    <w:rsid w:val="001543B6"/>
    <w:rsid w:val="001661B8"/>
    <w:rsid w:val="00184AB4"/>
    <w:rsid w:val="00191B31"/>
    <w:rsid w:val="00196425"/>
    <w:rsid w:val="001A3F70"/>
    <w:rsid w:val="001B1DE2"/>
    <w:rsid w:val="001D2B68"/>
    <w:rsid w:val="001E6073"/>
    <w:rsid w:val="001F2717"/>
    <w:rsid w:val="00211018"/>
    <w:rsid w:val="00223F5D"/>
    <w:rsid w:val="0022602C"/>
    <w:rsid w:val="00226378"/>
    <w:rsid w:val="00250868"/>
    <w:rsid w:val="002525F3"/>
    <w:rsid w:val="00254439"/>
    <w:rsid w:val="00256A9E"/>
    <w:rsid w:val="0026066C"/>
    <w:rsid w:val="002612D9"/>
    <w:rsid w:val="002677FB"/>
    <w:rsid w:val="00283CA4"/>
    <w:rsid w:val="0029383B"/>
    <w:rsid w:val="002955B4"/>
    <w:rsid w:val="002A3EDF"/>
    <w:rsid w:val="002A763D"/>
    <w:rsid w:val="002B04A8"/>
    <w:rsid w:val="002D4CD0"/>
    <w:rsid w:val="002D7BAA"/>
    <w:rsid w:val="002E4A1D"/>
    <w:rsid w:val="002F394A"/>
    <w:rsid w:val="003049DF"/>
    <w:rsid w:val="00316AAE"/>
    <w:rsid w:val="0032274C"/>
    <w:rsid w:val="00337BF9"/>
    <w:rsid w:val="00340CFD"/>
    <w:rsid w:val="00364EB3"/>
    <w:rsid w:val="00366109"/>
    <w:rsid w:val="00373C00"/>
    <w:rsid w:val="00384285"/>
    <w:rsid w:val="00384624"/>
    <w:rsid w:val="00384D49"/>
    <w:rsid w:val="003A4932"/>
    <w:rsid w:val="003C377F"/>
    <w:rsid w:val="003D0F4A"/>
    <w:rsid w:val="003D381C"/>
    <w:rsid w:val="003D72D4"/>
    <w:rsid w:val="003E5CAB"/>
    <w:rsid w:val="003E74F5"/>
    <w:rsid w:val="003E7F11"/>
    <w:rsid w:val="003F2CB3"/>
    <w:rsid w:val="004008B7"/>
    <w:rsid w:val="00410C3F"/>
    <w:rsid w:val="00413B0F"/>
    <w:rsid w:val="00416C84"/>
    <w:rsid w:val="00421C6F"/>
    <w:rsid w:val="0042409E"/>
    <w:rsid w:val="00434A7E"/>
    <w:rsid w:val="00445BCF"/>
    <w:rsid w:val="004479FF"/>
    <w:rsid w:val="0045384A"/>
    <w:rsid w:val="00456B1F"/>
    <w:rsid w:val="0046634C"/>
    <w:rsid w:val="00473D03"/>
    <w:rsid w:val="004744B9"/>
    <w:rsid w:val="00482BC8"/>
    <w:rsid w:val="00485082"/>
    <w:rsid w:val="004A01CE"/>
    <w:rsid w:val="004A4396"/>
    <w:rsid w:val="004A4ADA"/>
    <w:rsid w:val="004D17AC"/>
    <w:rsid w:val="004E1EA3"/>
    <w:rsid w:val="004E57F3"/>
    <w:rsid w:val="004E6A85"/>
    <w:rsid w:val="005017C1"/>
    <w:rsid w:val="00502449"/>
    <w:rsid w:val="005214EB"/>
    <w:rsid w:val="005250B2"/>
    <w:rsid w:val="0052756B"/>
    <w:rsid w:val="0053317F"/>
    <w:rsid w:val="00550350"/>
    <w:rsid w:val="00556293"/>
    <w:rsid w:val="00574FB3"/>
    <w:rsid w:val="00580D38"/>
    <w:rsid w:val="00581007"/>
    <w:rsid w:val="0058624E"/>
    <w:rsid w:val="005902EB"/>
    <w:rsid w:val="005939D6"/>
    <w:rsid w:val="005A2791"/>
    <w:rsid w:val="005A5CB1"/>
    <w:rsid w:val="005C0BA5"/>
    <w:rsid w:val="005E0F7A"/>
    <w:rsid w:val="005E34EF"/>
    <w:rsid w:val="005E4BAF"/>
    <w:rsid w:val="006037D8"/>
    <w:rsid w:val="006334AC"/>
    <w:rsid w:val="0066055F"/>
    <w:rsid w:val="006769BE"/>
    <w:rsid w:val="00683622"/>
    <w:rsid w:val="006A35D1"/>
    <w:rsid w:val="006D11C9"/>
    <w:rsid w:val="006D1384"/>
    <w:rsid w:val="006E4BD3"/>
    <w:rsid w:val="006F5421"/>
    <w:rsid w:val="00705940"/>
    <w:rsid w:val="00716FD2"/>
    <w:rsid w:val="00723324"/>
    <w:rsid w:val="007344BF"/>
    <w:rsid w:val="00743106"/>
    <w:rsid w:val="0074533C"/>
    <w:rsid w:val="007653A6"/>
    <w:rsid w:val="00781242"/>
    <w:rsid w:val="007953A7"/>
    <w:rsid w:val="00796435"/>
    <w:rsid w:val="007B311A"/>
    <w:rsid w:val="007B5496"/>
    <w:rsid w:val="007B6463"/>
    <w:rsid w:val="007E46B1"/>
    <w:rsid w:val="007E712F"/>
    <w:rsid w:val="007F3559"/>
    <w:rsid w:val="007F524D"/>
    <w:rsid w:val="008075FD"/>
    <w:rsid w:val="008107E0"/>
    <w:rsid w:val="00810C7C"/>
    <w:rsid w:val="00816944"/>
    <w:rsid w:val="00831FFE"/>
    <w:rsid w:val="008411C5"/>
    <w:rsid w:val="00853BB2"/>
    <w:rsid w:val="0087201B"/>
    <w:rsid w:val="0087500D"/>
    <w:rsid w:val="008804D6"/>
    <w:rsid w:val="008817C6"/>
    <w:rsid w:val="00891937"/>
    <w:rsid w:val="00892FE6"/>
    <w:rsid w:val="00897FCA"/>
    <w:rsid w:val="008A3D8F"/>
    <w:rsid w:val="008B0691"/>
    <w:rsid w:val="008B4365"/>
    <w:rsid w:val="008B7B82"/>
    <w:rsid w:val="008D1E60"/>
    <w:rsid w:val="008D79C5"/>
    <w:rsid w:val="008E1DE3"/>
    <w:rsid w:val="008E37B0"/>
    <w:rsid w:val="008F61FA"/>
    <w:rsid w:val="008F78F0"/>
    <w:rsid w:val="009044C1"/>
    <w:rsid w:val="00913186"/>
    <w:rsid w:val="0091319D"/>
    <w:rsid w:val="009201A4"/>
    <w:rsid w:val="00926B0E"/>
    <w:rsid w:val="00933543"/>
    <w:rsid w:val="00937796"/>
    <w:rsid w:val="009435A7"/>
    <w:rsid w:val="0095746F"/>
    <w:rsid w:val="0098617E"/>
    <w:rsid w:val="00986618"/>
    <w:rsid w:val="00992C4E"/>
    <w:rsid w:val="009C06B3"/>
    <w:rsid w:val="009E04E3"/>
    <w:rsid w:val="009E0AB7"/>
    <w:rsid w:val="009E50CD"/>
    <w:rsid w:val="009F2F90"/>
    <w:rsid w:val="00A16396"/>
    <w:rsid w:val="00A40B75"/>
    <w:rsid w:val="00A4403E"/>
    <w:rsid w:val="00A45BD0"/>
    <w:rsid w:val="00A57986"/>
    <w:rsid w:val="00A624ED"/>
    <w:rsid w:val="00A634DE"/>
    <w:rsid w:val="00A72CDD"/>
    <w:rsid w:val="00A74780"/>
    <w:rsid w:val="00A90C42"/>
    <w:rsid w:val="00A9193D"/>
    <w:rsid w:val="00AA2352"/>
    <w:rsid w:val="00AB0893"/>
    <w:rsid w:val="00AB361C"/>
    <w:rsid w:val="00AB4571"/>
    <w:rsid w:val="00AB5115"/>
    <w:rsid w:val="00AC0D4B"/>
    <w:rsid w:val="00AD126F"/>
    <w:rsid w:val="00AF49DB"/>
    <w:rsid w:val="00B04447"/>
    <w:rsid w:val="00B07288"/>
    <w:rsid w:val="00B133AA"/>
    <w:rsid w:val="00B14221"/>
    <w:rsid w:val="00B1498B"/>
    <w:rsid w:val="00B14C94"/>
    <w:rsid w:val="00B2439B"/>
    <w:rsid w:val="00B26AEE"/>
    <w:rsid w:val="00B277BF"/>
    <w:rsid w:val="00B35C68"/>
    <w:rsid w:val="00B371CB"/>
    <w:rsid w:val="00B4345D"/>
    <w:rsid w:val="00B555F2"/>
    <w:rsid w:val="00B60B4A"/>
    <w:rsid w:val="00B67C8F"/>
    <w:rsid w:val="00B83821"/>
    <w:rsid w:val="00B96F30"/>
    <w:rsid w:val="00BA120A"/>
    <w:rsid w:val="00BA4F34"/>
    <w:rsid w:val="00BB4346"/>
    <w:rsid w:val="00BB5C22"/>
    <w:rsid w:val="00BC32F8"/>
    <w:rsid w:val="00BC6EEC"/>
    <w:rsid w:val="00C11A31"/>
    <w:rsid w:val="00C11CDC"/>
    <w:rsid w:val="00C130AF"/>
    <w:rsid w:val="00C16A34"/>
    <w:rsid w:val="00C222F6"/>
    <w:rsid w:val="00C26CA0"/>
    <w:rsid w:val="00C276DC"/>
    <w:rsid w:val="00C50FFE"/>
    <w:rsid w:val="00C61EF6"/>
    <w:rsid w:val="00C65018"/>
    <w:rsid w:val="00C6604C"/>
    <w:rsid w:val="00C67785"/>
    <w:rsid w:val="00C70B2F"/>
    <w:rsid w:val="00C71601"/>
    <w:rsid w:val="00C8616A"/>
    <w:rsid w:val="00C91500"/>
    <w:rsid w:val="00C91CB7"/>
    <w:rsid w:val="00C92D85"/>
    <w:rsid w:val="00C9367E"/>
    <w:rsid w:val="00CB2350"/>
    <w:rsid w:val="00CC0596"/>
    <w:rsid w:val="00CC5445"/>
    <w:rsid w:val="00CE6E3A"/>
    <w:rsid w:val="00CF1C6A"/>
    <w:rsid w:val="00CF21C8"/>
    <w:rsid w:val="00CF5B76"/>
    <w:rsid w:val="00D06449"/>
    <w:rsid w:val="00D0740D"/>
    <w:rsid w:val="00D37040"/>
    <w:rsid w:val="00D41CF3"/>
    <w:rsid w:val="00D43A55"/>
    <w:rsid w:val="00D55A8F"/>
    <w:rsid w:val="00D6314F"/>
    <w:rsid w:val="00D637CA"/>
    <w:rsid w:val="00D666F4"/>
    <w:rsid w:val="00D66A76"/>
    <w:rsid w:val="00D673AD"/>
    <w:rsid w:val="00D6776D"/>
    <w:rsid w:val="00D725B7"/>
    <w:rsid w:val="00D73E80"/>
    <w:rsid w:val="00DA3188"/>
    <w:rsid w:val="00DA407D"/>
    <w:rsid w:val="00DB1903"/>
    <w:rsid w:val="00DB5D01"/>
    <w:rsid w:val="00DC4877"/>
    <w:rsid w:val="00DC5B06"/>
    <w:rsid w:val="00DD3845"/>
    <w:rsid w:val="00DD67C2"/>
    <w:rsid w:val="00DD6E81"/>
    <w:rsid w:val="00DE7A59"/>
    <w:rsid w:val="00DF29FA"/>
    <w:rsid w:val="00E05C79"/>
    <w:rsid w:val="00E07581"/>
    <w:rsid w:val="00E077FE"/>
    <w:rsid w:val="00E1602A"/>
    <w:rsid w:val="00E238CC"/>
    <w:rsid w:val="00E24615"/>
    <w:rsid w:val="00E35147"/>
    <w:rsid w:val="00E40628"/>
    <w:rsid w:val="00E41B8B"/>
    <w:rsid w:val="00E43868"/>
    <w:rsid w:val="00E532FA"/>
    <w:rsid w:val="00E6463B"/>
    <w:rsid w:val="00E66572"/>
    <w:rsid w:val="00E72789"/>
    <w:rsid w:val="00E74A4F"/>
    <w:rsid w:val="00E75053"/>
    <w:rsid w:val="00E82806"/>
    <w:rsid w:val="00E8796E"/>
    <w:rsid w:val="00E96B74"/>
    <w:rsid w:val="00EB6586"/>
    <w:rsid w:val="00EC176C"/>
    <w:rsid w:val="00EE51DB"/>
    <w:rsid w:val="00EE5B4B"/>
    <w:rsid w:val="00EE7549"/>
    <w:rsid w:val="00F01F7B"/>
    <w:rsid w:val="00F32886"/>
    <w:rsid w:val="00F45972"/>
    <w:rsid w:val="00F5428A"/>
    <w:rsid w:val="00F57AB0"/>
    <w:rsid w:val="00F612CE"/>
    <w:rsid w:val="00F6233D"/>
    <w:rsid w:val="00F72C9E"/>
    <w:rsid w:val="00F72F63"/>
    <w:rsid w:val="00F74F13"/>
    <w:rsid w:val="00F75285"/>
    <w:rsid w:val="00F81F77"/>
    <w:rsid w:val="00F90183"/>
    <w:rsid w:val="00F9676D"/>
    <w:rsid w:val="00F971DD"/>
    <w:rsid w:val="00F972BD"/>
    <w:rsid w:val="00FB43D5"/>
    <w:rsid w:val="00FB57B6"/>
    <w:rsid w:val="00FC435B"/>
    <w:rsid w:val="00FC7F51"/>
    <w:rsid w:val="00FF30A2"/>
    <w:rsid w:val="10CB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49082"/>
  <w15:chartTrackingRefBased/>
  <w15:docId w15:val="{87AE270B-603E-4BCD-A5BE-BAFE7B69F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46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6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6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6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6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6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6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6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6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6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6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6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6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6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6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6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6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6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6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6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6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6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6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6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6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6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6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6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6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4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6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A9E"/>
  </w:style>
  <w:style w:type="paragraph" w:styleId="Footer">
    <w:name w:val="footer"/>
    <w:basedOn w:val="Normal"/>
    <w:link w:val="FooterChar"/>
    <w:uiPriority w:val="99"/>
    <w:unhideWhenUsed/>
    <w:rsid w:val="00256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A9E"/>
  </w:style>
  <w:style w:type="character" w:styleId="Hyperlink">
    <w:name w:val="Hyperlink"/>
    <w:basedOn w:val="DefaultParagraphFont"/>
    <w:uiPriority w:val="99"/>
    <w:unhideWhenUsed/>
    <w:rsid w:val="00256A9E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661B8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61B8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986618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5B4"/>
    <w:rPr>
      <w:b/>
      <w:bCs/>
      <w:sz w:val="20"/>
      <w:szCs w:val="20"/>
    </w:rPr>
  </w:style>
  <w:style w:type="paragraph" w:customStyle="1" w:styleId="msonormal0">
    <w:name w:val="msonormal"/>
    <w:basedOn w:val="Normal"/>
    <w:rsid w:val="00CF2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CF21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3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7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1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33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8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1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8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1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4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75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89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61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0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760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854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002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17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0308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33490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5553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246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6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4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69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2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50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2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2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2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0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1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2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4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57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5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372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8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00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8274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3170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1907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8658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772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7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0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96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71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9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0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amhsa.gov/data/sites/default/files/reports/rpt29396/2018-MHCLD/2018-MHCLD-AppE.pdf" TargetMode="External"/><Relationship Id="rId13" Type="http://schemas.openxmlformats.org/officeDocument/2006/relationships/hyperlink" Target="https://effectivehealthcare.ahrq.gov/sites/default/files/related_files/depression-pregnancy-postpartum_executive.pdf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/index.php?title=Infective_and_parasitic&amp;action=edit&amp;redlink=1" TargetMode="External"/><Relationship Id="rId12" Type="http://schemas.openxmlformats.org/officeDocument/2006/relationships/hyperlink" Target="https://hcup-us.ahrq.gov/toolssoftware/ccsr/dxccsr.jsp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hcup-us.ahrq.gov/toolssoftware/ccs/ccs.jsp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ahrq.gov/sdoh/data-analytics/sdoh-data.html" TargetMode="External"/><Relationship Id="rId10" Type="http://schemas.openxmlformats.org/officeDocument/2006/relationships/hyperlink" Target="https://www.cdc.gov/nchs/data/ice/ice95v1/c22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dc.gov/maternal-infant-health/php/severe-maternal-morbidity/index.html" TargetMode="External"/><Relationship Id="rId14" Type="http://schemas.openxmlformats.org/officeDocument/2006/relationships/hyperlink" Target="https://www.cdc.gov/about/priorities/why-is-addressing-sdoh-important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7202</Words>
  <Characters>41054</Characters>
  <Application>Microsoft Office Word</Application>
  <DocSecurity>0</DocSecurity>
  <Lines>34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hassan, Nahed</dc:creator>
  <cp:keywords/>
  <dc:description/>
  <cp:lastModifiedBy>El-Hassan, Nahed</cp:lastModifiedBy>
  <cp:revision>2</cp:revision>
  <dcterms:created xsi:type="dcterms:W3CDTF">2025-11-21T11:44:00Z</dcterms:created>
  <dcterms:modified xsi:type="dcterms:W3CDTF">2025-11-21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5-03-23T16:52:48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e3ea52ba-af13-45de-93d3-1605d7df978b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10, 3, 0, 1</vt:lpwstr>
  </property>
</Properties>
</file>